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903FF" w:rsidRPr="008E6D09" w:rsidRDefault="003903FF" w:rsidP="00EA5D12">
      <w:pPr>
        <w:wordWrap/>
        <w:snapToGrid w:val="0"/>
        <w:spacing w:line="360" w:lineRule="auto"/>
        <w:contextualSpacing/>
        <w:jc w:val="left"/>
        <w:rPr>
          <w:rFonts w:ascii="Times New Roman"/>
          <w:b/>
          <w:bCs/>
          <w:sz w:val="36"/>
          <w:szCs w:val="36"/>
        </w:rPr>
      </w:pPr>
      <w:r w:rsidRPr="00370DBB">
        <w:rPr>
          <w:rFonts w:ascii="Times New Roman"/>
          <w:b/>
          <w:bCs/>
          <w:sz w:val="36"/>
          <w:szCs w:val="36"/>
        </w:rPr>
        <w:t>Intrao</w:t>
      </w:r>
      <w:r w:rsidRPr="008E6D09">
        <w:rPr>
          <w:rFonts w:ascii="Times New Roman"/>
          <w:b/>
          <w:bCs/>
          <w:sz w:val="36"/>
          <w:szCs w:val="36"/>
        </w:rPr>
        <w:t>perative hyponatremia is an independent predictor of one-year mortality after liver transplantation</w:t>
      </w:r>
    </w:p>
    <w:p w:rsidR="003903FF" w:rsidRPr="008E6D09" w:rsidRDefault="003903FF" w:rsidP="003903FF">
      <w:pPr>
        <w:wordWrap/>
        <w:snapToGrid w:val="0"/>
        <w:spacing w:line="480" w:lineRule="auto"/>
        <w:contextualSpacing/>
        <w:jc w:val="left"/>
        <w:rPr>
          <w:rFonts w:ascii="Times New Roman"/>
          <w:b/>
          <w:bCs/>
          <w:sz w:val="28"/>
          <w:szCs w:val="28"/>
        </w:rPr>
      </w:pPr>
      <w:r w:rsidRPr="008E6D09">
        <w:rPr>
          <w:rFonts w:ascii="Times New Roman"/>
          <w:b/>
          <w:bCs/>
          <w:sz w:val="28"/>
          <w:szCs w:val="28"/>
        </w:rPr>
        <w:t xml:space="preserve">: </w:t>
      </w:r>
      <w:r w:rsidRPr="008E6D09">
        <w:rPr>
          <w:rFonts w:ascii="Times New Roman" w:hint="eastAsia"/>
          <w:b/>
          <w:bCs/>
          <w:sz w:val="28"/>
          <w:szCs w:val="28"/>
        </w:rPr>
        <w:t xml:space="preserve">Supplemental materials </w:t>
      </w:r>
    </w:p>
    <w:p w:rsidR="00EA5D12" w:rsidRPr="00EA5D12" w:rsidRDefault="00EA5D12" w:rsidP="00EA5D12">
      <w:pPr>
        <w:pStyle w:val="10"/>
        <w:spacing w:before="0" w:after="0"/>
        <w:rPr>
          <w:lang w:eastAsia="ko-KR"/>
        </w:rPr>
      </w:pPr>
      <w:r w:rsidRPr="00EA5D12">
        <w:rPr>
          <w:rFonts w:hint="eastAsia"/>
          <w:b/>
          <w:lang w:eastAsia="ko-KR"/>
        </w:rPr>
        <w:t>Seong-Mi Yang</w:t>
      </w:r>
      <w:r w:rsidRPr="00EA5D12">
        <w:rPr>
          <w:rFonts w:hint="eastAsia"/>
          <w:lang w:eastAsia="ko-KR"/>
        </w:rPr>
        <w:t>, MD</w:t>
      </w:r>
      <w:r w:rsidRPr="00EA5D12">
        <w:rPr>
          <w:vertAlign w:val="superscript"/>
          <w:lang w:eastAsia="ko-KR"/>
        </w:rPr>
        <w:t>1*</w:t>
      </w:r>
      <w:r w:rsidRPr="00EA5D12">
        <w:rPr>
          <w:rFonts w:hint="eastAsia"/>
          <w:lang w:eastAsia="ko-KR"/>
        </w:rPr>
        <w:t>,</w:t>
      </w:r>
      <w:r w:rsidRPr="00EA5D12">
        <w:rPr>
          <w:b/>
          <w:lang w:eastAsia="ko-KR"/>
        </w:rPr>
        <w:t xml:space="preserve"> </w:t>
      </w:r>
      <w:r w:rsidRPr="00EA5D12">
        <w:rPr>
          <w:b/>
        </w:rPr>
        <w:t>Sheung-Nyoung Choi</w:t>
      </w:r>
      <w:r w:rsidRPr="00EA5D12">
        <w:t xml:space="preserve">, </w:t>
      </w:r>
      <w:r w:rsidRPr="00EA5D12">
        <w:rPr>
          <w:rFonts w:hint="eastAsia"/>
          <w:lang w:eastAsia="ko-KR"/>
        </w:rPr>
        <w:t>MD</w:t>
      </w:r>
      <w:r w:rsidRPr="00EA5D12">
        <w:rPr>
          <w:vertAlign w:val="superscript"/>
          <w:lang w:eastAsia="ko-KR"/>
        </w:rPr>
        <w:t>1*</w:t>
      </w:r>
      <w:r w:rsidRPr="00EA5D12">
        <w:rPr>
          <w:rFonts w:hint="eastAsia"/>
          <w:lang w:eastAsia="ko-KR"/>
        </w:rPr>
        <w:t xml:space="preserve">, </w:t>
      </w:r>
      <w:r w:rsidRPr="00EA5D12">
        <w:rPr>
          <w:b/>
          <w:lang w:eastAsia="ko-KR"/>
        </w:rPr>
        <w:t>Je Hyuk Yu</w:t>
      </w:r>
      <w:r w:rsidRPr="00EA5D12">
        <w:rPr>
          <w:lang w:eastAsia="ko-KR"/>
        </w:rPr>
        <w:t>, MD</w:t>
      </w:r>
      <w:r w:rsidRPr="00EA5D12">
        <w:rPr>
          <w:vertAlign w:val="superscript"/>
          <w:lang w:eastAsia="ko-KR"/>
        </w:rPr>
        <w:t>1</w:t>
      </w:r>
      <w:r w:rsidRPr="00EA5D12">
        <w:rPr>
          <w:lang w:eastAsia="ko-KR"/>
        </w:rPr>
        <w:t xml:space="preserve">, </w:t>
      </w:r>
      <w:r w:rsidRPr="00EA5D12">
        <w:rPr>
          <w:rFonts w:hint="eastAsia"/>
          <w:b/>
          <w:noProof/>
          <w:lang w:eastAsia="ko-KR"/>
        </w:rPr>
        <w:t>Hyun</w:t>
      </w:r>
      <w:r w:rsidRPr="00EA5D12">
        <w:rPr>
          <w:b/>
          <w:noProof/>
          <w:lang w:eastAsia="ko-KR"/>
        </w:rPr>
        <w:t>-</w:t>
      </w:r>
      <w:r w:rsidRPr="00EA5D12">
        <w:rPr>
          <w:rFonts w:hint="eastAsia"/>
          <w:b/>
          <w:noProof/>
          <w:lang w:eastAsia="ko-KR"/>
        </w:rPr>
        <w:t>K</w:t>
      </w:r>
      <w:r w:rsidRPr="00EA5D12">
        <w:rPr>
          <w:b/>
          <w:noProof/>
          <w:lang w:eastAsia="ko-KR"/>
        </w:rPr>
        <w:t>yu</w:t>
      </w:r>
      <w:r w:rsidRPr="00EA5D12">
        <w:rPr>
          <w:rFonts w:hint="eastAsia"/>
          <w:b/>
          <w:noProof/>
          <w:lang w:eastAsia="ko-KR"/>
        </w:rPr>
        <w:t xml:space="preserve"> Yoon</w:t>
      </w:r>
      <w:r w:rsidRPr="00EA5D12">
        <w:rPr>
          <w:rFonts w:hint="eastAsia"/>
          <w:noProof/>
          <w:lang w:eastAsia="ko-KR"/>
        </w:rPr>
        <w:t>, MD</w:t>
      </w:r>
      <w:r w:rsidRPr="00EA5D12">
        <w:rPr>
          <w:noProof/>
          <w:vertAlign w:val="superscript"/>
          <w:lang w:eastAsia="ko-KR"/>
        </w:rPr>
        <w:t>1</w:t>
      </w:r>
      <w:r w:rsidRPr="00EA5D12">
        <w:rPr>
          <w:rFonts w:hint="eastAsia"/>
          <w:noProof/>
          <w:lang w:eastAsia="ko-KR"/>
        </w:rPr>
        <w:t xml:space="preserve">, </w:t>
      </w:r>
      <w:r w:rsidRPr="00EA5D12">
        <w:rPr>
          <w:b/>
        </w:rPr>
        <w:t>W</w:t>
      </w:r>
      <w:r w:rsidRPr="00EA5D12">
        <w:rPr>
          <w:rFonts w:hint="eastAsia"/>
          <w:b/>
        </w:rPr>
        <w:t>on</w:t>
      </w:r>
      <w:r w:rsidRPr="00EA5D12">
        <w:rPr>
          <w:rFonts w:hint="eastAsia"/>
          <w:b/>
          <w:lang w:eastAsia="ko-KR"/>
        </w:rPr>
        <w:t xml:space="preserve"> </w:t>
      </w:r>
      <w:r w:rsidRPr="00EA5D12">
        <w:rPr>
          <w:b/>
        </w:rPr>
        <w:t>Ho Kim</w:t>
      </w:r>
      <w:r w:rsidRPr="00EA5D12">
        <w:t>, MD</w:t>
      </w:r>
      <w:r w:rsidRPr="00EA5D12">
        <w:rPr>
          <w:noProof/>
        </w:rPr>
        <w:t>,PhD</w:t>
      </w:r>
      <w:r w:rsidRPr="00EA5D12">
        <w:rPr>
          <w:noProof/>
          <w:vertAlign w:val="superscript"/>
        </w:rPr>
        <w:t>1</w:t>
      </w:r>
      <w:r w:rsidRPr="00EA5D12">
        <w:rPr>
          <w:noProof/>
        </w:rPr>
        <w:t xml:space="preserve">, </w:t>
      </w:r>
      <w:bookmarkStart w:id="0" w:name="_Hlk524890173"/>
      <w:r w:rsidRPr="00EA5D12">
        <w:rPr>
          <w:b/>
          <w:noProof/>
        </w:rPr>
        <w:t>Chul-Woo Jung</w:t>
      </w:r>
      <w:r w:rsidRPr="00EA5D12">
        <w:rPr>
          <w:noProof/>
        </w:rPr>
        <w:t>, MD,PhD</w:t>
      </w:r>
      <w:r w:rsidRPr="00EA5D12">
        <w:rPr>
          <w:noProof/>
          <w:vertAlign w:val="superscript"/>
        </w:rPr>
        <w:t>1</w:t>
      </w:r>
      <w:r w:rsidRPr="00EA5D12">
        <w:rPr>
          <w:noProof/>
        </w:rPr>
        <w:t xml:space="preserve">, </w:t>
      </w:r>
      <w:r w:rsidRPr="00EA5D12">
        <w:rPr>
          <w:rFonts w:hint="eastAsia"/>
          <w:b/>
          <w:noProof/>
          <w:lang w:eastAsia="ko-KR"/>
        </w:rPr>
        <w:t>Kyung-Suk Suh</w:t>
      </w:r>
      <w:r w:rsidRPr="00EA5D12">
        <w:rPr>
          <w:rFonts w:hint="eastAsia"/>
          <w:noProof/>
          <w:lang w:eastAsia="ko-KR"/>
        </w:rPr>
        <w:t>,</w:t>
      </w:r>
      <w:r w:rsidRPr="00EA5D12">
        <w:rPr>
          <w:noProof/>
          <w:lang w:eastAsia="ko-KR"/>
        </w:rPr>
        <w:t xml:space="preserve"> MD,PhD</w:t>
      </w:r>
      <w:r w:rsidRPr="00EA5D12">
        <w:rPr>
          <w:noProof/>
          <w:vertAlign w:val="superscript"/>
          <w:lang w:eastAsia="ko-KR"/>
        </w:rPr>
        <w:t>2</w:t>
      </w:r>
      <w:r w:rsidRPr="00EA5D12">
        <w:rPr>
          <w:noProof/>
          <w:lang w:eastAsia="ko-KR"/>
        </w:rPr>
        <w:t xml:space="preserve">, </w:t>
      </w:r>
      <w:r w:rsidRPr="00EA5D12">
        <w:rPr>
          <w:rFonts w:hint="eastAsia"/>
          <w:b/>
          <w:noProof/>
          <w:lang w:eastAsia="ko-KR"/>
        </w:rPr>
        <w:t>K</w:t>
      </w:r>
      <w:r w:rsidRPr="00EA5D12">
        <w:rPr>
          <w:b/>
          <w:noProof/>
          <w:lang w:eastAsia="ko-KR"/>
        </w:rPr>
        <w:t>ook</w:t>
      </w:r>
      <w:r w:rsidRPr="00EA5D12">
        <w:rPr>
          <w:rFonts w:hint="eastAsia"/>
          <w:b/>
          <w:noProof/>
          <w:lang w:eastAsia="ko-KR"/>
        </w:rPr>
        <w:t xml:space="preserve"> H</w:t>
      </w:r>
      <w:r w:rsidRPr="00EA5D12">
        <w:rPr>
          <w:b/>
          <w:noProof/>
          <w:lang w:eastAsia="ko-KR"/>
        </w:rPr>
        <w:t>yun</w:t>
      </w:r>
      <w:r w:rsidRPr="00EA5D12">
        <w:rPr>
          <w:rFonts w:hint="eastAsia"/>
          <w:b/>
          <w:noProof/>
          <w:lang w:eastAsia="ko-KR"/>
        </w:rPr>
        <w:t xml:space="preserve"> Lee</w:t>
      </w:r>
      <w:r w:rsidRPr="00EA5D12">
        <w:rPr>
          <w:rFonts w:hint="eastAsia"/>
          <w:noProof/>
          <w:lang w:eastAsia="ko-KR"/>
        </w:rPr>
        <w:t>, MD,PhD</w:t>
      </w:r>
      <w:r w:rsidRPr="00EA5D12">
        <w:rPr>
          <w:noProof/>
          <w:vertAlign w:val="superscript"/>
          <w:lang w:eastAsia="ko-KR"/>
        </w:rPr>
        <w:t>1</w:t>
      </w:r>
      <w:r w:rsidRPr="00EA5D12">
        <w:rPr>
          <w:noProof/>
          <w:lang w:eastAsia="ko-KR"/>
        </w:rPr>
        <w:t xml:space="preserve"> </w:t>
      </w:r>
    </w:p>
    <w:bookmarkEnd w:id="0"/>
    <w:p w:rsidR="00EA5D12" w:rsidRPr="00EA5D12" w:rsidRDefault="00EA5D12" w:rsidP="00EA5D12">
      <w:pPr>
        <w:widowControl/>
        <w:wordWrap/>
        <w:autoSpaceDE/>
        <w:autoSpaceDN/>
        <w:adjustRightInd w:val="0"/>
        <w:spacing w:line="360" w:lineRule="auto"/>
        <w:contextualSpacing/>
        <w:jc w:val="left"/>
        <w:rPr>
          <w:rFonts w:ascii="Times New Roman"/>
          <w:kern w:val="0"/>
          <w:sz w:val="24"/>
        </w:rPr>
      </w:pPr>
      <w:r w:rsidRPr="00EA5D12">
        <w:rPr>
          <w:rFonts w:ascii="Times New Roman" w:hint="eastAsia"/>
          <w:kern w:val="0"/>
          <w:sz w:val="24"/>
          <w:vertAlign w:val="superscript"/>
        </w:rPr>
        <w:t>1</w:t>
      </w:r>
      <w:r w:rsidRPr="00EA5D12">
        <w:rPr>
          <w:rFonts w:ascii="Times New Roman"/>
          <w:kern w:val="0"/>
          <w:sz w:val="24"/>
        </w:rPr>
        <w:t>Department of An</w:t>
      </w:r>
      <w:r w:rsidRPr="00EA5D12">
        <w:rPr>
          <w:rFonts w:ascii="Times New Roman" w:hint="eastAsia"/>
          <w:kern w:val="0"/>
          <w:sz w:val="24"/>
        </w:rPr>
        <w:t>esthesiology</w:t>
      </w:r>
      <w:r w:rsidRPr="00EA5D12">
        <w:rPr>
          <w:rFonts w:ascii="Times New Roman"/>
          <w:kern w:val="0"/>
          <w:sz w:val="24"/>
        </w:rPr>
        <w:t xml:space="preserve"> and Pain Medicine, Seoul National University Hospital, Seoul National University College of Medicine, Seoul, Republic of Korea </w:t>
      </w:r>
    </w:p>
    <w:p w:rsidR="00EA5D12" w:rsidRPr="00EA5D12" w:rsidRDefault="00EA5D12" w:rsidP="00EA5D12">
      <w:pPr>
        <w:widowControl/>
        <w:wordWrap/>
        <w:autoSpaceDE/>
        <w:autoSpaceDN/>
        <w:adjustRightInd w:val="0"/>
        <w:spacing w:line="360" w:lineRule="auto"/>
        <w:contextualSpacing/>
        <w:jc w:val="left"/>
        <w:rPr>
          <w:rFonts w:ascii="Times New Roman"/>
          <w:kern w:val="0"/>
          <w:sz w:val="24"/>
        </w:rPr>
      </w:pPr>
      <w:r w:rsidRPr="00EA5D12">
        <w:rPr>
          <w:rFonts w:ascii="Times New Roman"/>
          <w:kern w:val="0"/>
          <w:sz w:val="24"/>
          <w:vertAlign w:val="superscript"/>
        </w:rPr>
        <w:t>2</w:t>
      </w:r>
      <w:r w:rsidRPr="00EA5D12">
        <w:rPr>
          <w:rFonts w:ascii="Times New Roman"/>
          <w:kern w:val="0"/>
          <w:sz w:val="24"/>
        </w:rPr>
        <w:t xml:space="preserve">Department of Surgery, Seoul National University Hospital, Seoul National University College of Medicine, Seoul, Republic of Korea </w:t>
      </w:r>
    </w:p>
    <w:p w:rsidR="00EA5D12" w:rsidRPr="00EA5D12" w:rsidRDefault="00EA5D12" w:rsidP="00EA5D12">
      <w:pPr>
        <w:widowControl/>
        <w:wordWrap/>
        <w:autoSpaceDE/>
        <w:autoSpaceDN/>
        <w:adjustRightInd w:val="0"/>
        <w:spacing w:line="360" w:lineRule="auto"/>
        <w:contextualSpacing/>
        <w:jc w:val="left"/>
        <w:rPr>
          <w:rFonts w:ascii="Times New Roman"/>
          <w:kern w:val="0"/>
          <w:sz w:val="24"/>
        </w:rPr>
      </w:pPr>
      <w:r w:rsidRPr="00EA5D12">
        <w:rPr>
          <w:rFonts w:ascii="Times New Roman" w:hint="eastAsia"/>
          <w:kern w:val="0"/>
          <w:sz w:val="24"/>
        </w:rPr>
        <w:t>*These two authors contributed equally as co-first authors.</w:t>
      </w:r>
      <w:r w:rsidRPr="00EA5D12">
        <w:rPr>
          <w:rFonts w:ascii="Times New Roman"/>
          <w:kern w:val="0"/>
          <w:sz w:val="24"/>
        </w:rPr>
        <w:t xml:space="preserve"> </w:t>
      </w:r>
    </w:p>
    <w:p w:rsidR="003903FF" w:rsidRPr="00EA5D12" w:rsidRDefault="003903FF">
      <w:pPr>
        <w:widowControl/>
        <w:wordWrap/>
        <w:autoSpaceDE/>
        <w:autoSpaceDN/>
        <w:jc w:val="left"/>
        <w:rPr>
          <w:rFonts w:ascii="Times New Roman"/>
          <w:b/>
          <w:sz w:val="24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830"/>
        <w:gridCol w:w="5245"/>
        <w:gridCol w:w="1277"/>
      </w:tblGrid>
      <w:tr w:rsidR="008E6D09" w:rsidRPr="008E6D09" w:rsidTr="003903FF">
        <w:tc>
          <w:tcPr>
            <w:tcW w:w="2830" w:type="dxa"/>
          </w:tcPr>
          <w:p w:rsidR="003903FF" w:rsidRPr="008E6D09" w:rsidRDefault="003903FF" w:rsidP="003903FF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left"/>
              <w:rPr>
                <w:rFonts w:ascii="Times New Roman"/>
                <w:sz w:val="24"/>
              </w:rPr>
            </w:pPr>
            <w:r w:rsidRPr="008E6D09">
              <w:rPr>
                <w:rFonts w:ascii="Times New Roman"/>
                <w:sz w:val="24"/>
              </w:rPr>
              <w:t>List</w:t>
            </w:r>
          </w:p>
        </w:tc>
        <w:tc>
          <w:tcPr>
            <w:tcW w:w="5245" w:type="dxa"/>
          </w:tcPr>
          <w:p w:rsidR="003903FF" w:rsidRPr="008E6D09" w:rsidRDefault="003903FF" w:rsidP="003903FF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left"/>
              <w:rPr>
                <w:rFonts w:ascii="Times New Roman"/>
                <w:sz w:val="24"/>
              </w:rPr>
            </w:pPr>
            <w:r w:rsidRPr="008E6D09">
              <w:rPr>
                <w:rFonts w:ascii="Times New Roman" w:hint="eastAsia"/>
                <w:sz w:val="24"/>
              </w:rPr>
              <w:t>Title</w:t>
            </w:r>
          </w:p>
        </w:tc>
        <w:tc>
          <w:tcPr>
            <w:tcW w:w="1277" w:type="dxa"/>
          </w:tcPr>
          <w:p w:rsidR="003903FF" w:rsidRPr="008E6D09" w:rsidRDefault="003903FF" w:rsidP="003903FF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left"/>
              <w:rPr>
                <w:rFonts w:ascii="Times New Roman"/>
                <w:sz w:val="24"/>
              </w:rPr>
            </w:pPr>
            <w:r w:rsidRPr="008E6D09">
              <w:rPr>
                <w:rFonts w:ascii="Times New Roman" w:hint="eastAsia"/>
                <w:sz w:val="24"/>
              </w:rPr>
              <w:t>Page</w:t>
            </w:r>
          </w:p>
        </w:tc>
      </w:tr>
      <w:tr w:rsidR="008E6D09" w:rsidRPr="008E6D09" w:rsidTr="003903FF">
        <w:tc>
          <w:tcPr>
            <w:tcW w:w="2830" w:type="dxa"/>
          </w:tcPr>
          <w:p w:rsidR="003903FF" w:rsidRPr="008E6D09" w:rsidRDefault="003903FF" w:rsidP="003903FF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left"/>
              <w:rPr>
                <w:rFonts w:ascii="Times New Roman"/>
                <w:b/>
                <w:sz w:val="24"/>
              </w:rPr>
            </w:pPr>
            <w:r w:rsidRPr="008E6D09">
              <w:rPr>
                <w:rFonts w:ascii="Times New Roman"/>
                <w:b/>
                <w:sz w:val="24"/>
              </w:rPr>
              <w:t>Supplemental Table S1</w:t>
            </w:r>
          </w:p>
        </w:tc>
        <w:tc>
          <w:tcPr>
            <w:tcW w:w="5245" w:type="dxa"/>
          </w:tcPr>
          <w:p w:rsidR="003903FF" w:rsidRPr="008E6D09" w:rsidRDefault="003903FF" w:rsidP="003903FF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left"/>
              <w:rPr>
                <w:rFonts w:ascii="Times New Roman"/>
                <w:b/>
                <w:sz w:val="24"/>
              </w:rPr>
            </w:pPr>
            <w:r w:rsidRPr="008E6D09">
              <w:rPr>
                <w:rFonts w:ascii="Times New Roman"/>
                <w:sz w:val="24"/>
              </w:rPr>
              <w:t>Multivariable logistic regression analysis for in-hospital mortality.</w:t>
            </w:r>
          </w:p>
        </w:tc>
        <w:tc>
          <w:tcPr>
            <w:tcW w:w="1277" w:type="dxa"/>
          </w:tcPr>
          <w:p w:rsidR="003903FF" w:rsidRPr="008E6D09" w:rsidRDefault="00EA5D12" w:rsidP="003903FF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left"/>
              <w:rPr>
                <w:rFonts w:ascii="Times New Roman"/>
                <w:b/>
                <w:sz w:val="24"/>
              </w:rPr>
            </w:pPr>
            <w:r>
              <w:rPr>
                <w:rFonts w:ascii="Times New Roman" w:hint="eastAsia"/>
                <w:b/>
                <w:sz w:val="24"/>
              </w:rPr>
              <w:t>3</w:t>
            </w:r>
          </w:p>
        </w:tc>
      </w:tr>
      <w:tr w:rsidR="008E6D09" w:rsidRPr="008E6D09" w:rsidTr="003903FF">
        <w:tc>
          <w:tcPr>
            <w:tcW w:w="2830" w:type="dxa"/>
          </w:tcPr>
          <w:p w:rsidR="002050C9" w:rsidRPr="008E6D09" w:rsidRDefault="002050C9" w:rsidP="002050C9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left"/>
              <w:rPr>
                <w:rFonts w:ascii="Times New Roman"/>
                <w:b/>
                <w:sz w:val="24"/>
              </w:rPr>
            </w:pPr>
            <w:r w:rsidRPr="008E6D09">
              <w:rPr>
                <w:rFonts w:ascii="Times New Roman" w:hint="eastAsia"/>
                <w:b/>
                <w:sz w:val="24"/>
              </w:rPr>
              <w:t>S</w:t>
            </w:r>
            <w:r w:rsidRPr="008E6D09">
              <w:rPr>
                <w:rFonts w:ascii="Times New Roman"/>
                <w:b/>
                <w:sz w:val="24"/>
              </w:rPr>
              <w:t>upplemental Figure S1</w:t>
            </w:r>
          </w:p>
        </w:tc>
        <w:tc>
          <w:tcPr>
            <w:tcW w:w="5245" w:type="dxa"/>
          </w:tcPr>
          <w:p w:rsidR="002050C9" w:rsidRPr="008E6D09" w:rsidRDefault="002050C9" w:rsidP="002050C9">
            <w:pPr>
              <w:wordWrap/>
              <w:snapToGrid w:val="0"/>
              <w:spacing w:line="360" w:lineRule="auto"/>
              <w:contextualSpacing/>
              <w:rPr>
                <w:rFonts w:ascii="Times New Roman"/>
                <w:sz w:val="24"/>
              </w:rPr>
            </w:pPr>
            <w:r w:rsidRPr="008E6D09">
              <w:rPr>
                <w:rFonts w:ascii="Times New Roman"/>
                <w:sz w:val="24"/>
              </w:rPr>
              <w:t xml:space="preserve">Flow diagram showing inclusion and exclusion of study participants for the analysis of preoperative (upper) and intraoperative (lower) serum sodium levels. </w:t>
            </w:r>
          </w:p>
        </w:tc>
        <w:tc>
          <w:tcPr>
            <w:tcW w:w="1277" w:type="dxa"/>
          </w:tcPr>
          <w:p w:rsidR="002050C9" w:rsidRPr="008E6D09" w:rsidRDefault="00EA5D12" w:rsidP="002050C9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left"/>
              <w:rPr>
                <w:rFonts w:ascii="Times New Roman"/>
                <w:b/>
                <w:sz w:val="24"/>
              </w:rPr>
            </w:pPr>
            <w:r>
              <w:rPr>
                <w:rFonts w:ascii="Times New Roman" w:hint="eastAsia"/>
                <w:b/>
                <w:sz w:val="24"/>
              </w:rPr>
              <w:t>4</w:t>
            </w:r>
          </w:p>
        </w:tc>
      </w:tr>
      <w:tr w:rsidR="008E6D09" w:rsidRPr="008E6D09" w:rsidTr="003903FF">
        <w:tc>
          <w:tcPr>
            <w:tcW w:w="2830" w:type="dxa"/>
          </w:tcPr>
          <w:p w:rsidR="002050C9" w:rsidRPr="008E6D09" w:rsidRDefault="002050C9" w:rsidP="002050C9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left"/>
              <w:rPr>
                <w:rFonts w:ascii="Times New Roman"/>
                <w:b/>
                <w:sz w:val="24"/>
              </w:rPr>
            </w:pPr>
            <w:r w:rsidRPr="008E6D09">
              <w:rPr>
                <w:rFonts w:ascii="Times New Roman" w:hint="eastAsia"/>
                <w:b/>
                <w:sz w:val="24"/>
              </w:rPr>
              <w:t xml:space="preserve">Supplemental Figure </w:t>
            </w:r>
            <w:r w:rsidRPr="008E6D09">
              <w:rPr>
                <w:rFonts w:ascii="Times New Roman"/>
                <w:b/>
                <w:sz w:val="24"/>
              </w:rPr>
              <w:t>S2</w:t>
            </w:r>
          </w:p>
        </w:tc>
        <w:tc>
          <w:tcPr>
            <w:tcW w:w="5245" w:type="dxa"/>
          </w:tcPr>
          <w:p w:rsidR="002050C9" w:rsidRPr="008E6D09" w:rsidRDefault="002050C9" w:rsidP="002050C9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left"/>
              <w:rPr>
                <w:rFonts w:ascii="Times New Roman"/>
                <w:sz w:val="24"/>
              </w:rPr>
            </w:pPr>
            <w:r w:rsidRPr="008E6D09">
              <w:rPr>
                <w:rFonts w:ascii="Times New Roman" w:hint="eastAsia"/>
                <w:sz w:val="24"/>
              </w:rPr>
              <w:t xml:space="preserve">Distribution of </w:t>
            </w:r>
            <w:r w:rsidRPr="008E6D09">
              <w:rPr>
                <w:rFonts w:ascii="Times New Roman"/>
                <w:sz w:val="24"/>
              </w:rPr>
              <w:t>preoperative</w:t>
            </w:r>
            <w:r w:rsidRPr="008E6D09">
              <w:rPr>
                <w:rFonts w:ascii="Times New Roman" w:hint="eastAsia"/>
                <w:sz w:val="24"/>
              </w:rPr>
              <w:t xml:space="preserve"> </w:t>
            </w:r>
            <w:r w:rsidRPr="008E6D09">
              <w:rPr>
                <w:rFonts w:ascii="Times New Roman"/>
                <w:sz w:val="24"/>
              </w:rPr>
              <w:t xml:space="preserve">and mean intraoperative sodium levels. </w:t>
            </w:r>
          </w:p>
        </w:tc>
        <w:tc>
          <w:tcPr>
            <w:tcW w:w="1277" w:type="dxa"/>
          </w:tcPr>
          <w:p w:rsidR="002050C9" w:rsidRPr="008E6D09" w:rsidRDefault="00EA5D12" w:rsidP="002050C9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left"/>
              <w:rPr>
                <w:rFonts w:ascii="Times New Roman"/>
                <w:b/>
                <w:sz w:val="24"/>
              </w:rPr>
            </w:pPr>
            <w:r>
              <w:rPr>
                <w:rFonts w:ascii="Times New Roman" w:hint="eastAsia"/>
                <w:b/>
                <w:sz w:val="24"/>
              </w:rPr>
              <w:t>6</w:t>
            </w:r>
          </w:p>
        </w:tc>
      </w:tr>
      <w:tr w:rsidR="008E6D09" w:rsidRPr="008E6D09" w:rsidTr="003903FF">
        <w:tc>
          <w:tcPr>
            <w:tcW w:w="2830" w:type="dxa"/>
          </w:tcPr>
          <w:p w:rsidR="002050C9" w:rsidRPr="008E6D09" w:rsidRDefault="002050C9" w:rsidP="002050C9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left"/>
              <w:rPr>
                <w:rFonts w:ascii="Times New Roman"/>
                <w:b/>
                <w:sz w:val="24"/>
              </w:rPr>
            </w:pPr>
            <w:r w:rsidRPr="008E6D09">
              <w:rPr>
                <w:rFonts w:ascii="Times New Roman" w:hint="eastAsia"/>
                <w:b/>
                <w:sz w:val="24"/>
              </w:rPr>
              <w:t>Su</w:t>
            </w:r>
            <w:r w:rsidRPr="008E6D09">
              <w:rPr>
                <w:rFonts w:ascii="Times New Roman"/>
                <w:b/>
                <w:sz w:val="24"/>
              </w:rPr>
              <w:t>pplemental Figure S</w:t>
            </w:r>
            <w:r w:rsidR="004B631B" w:rsidRPr="008E6D09">
              <w:rPr>
                <w:rFonts w:ascii="Times New Roman"/>
                <w:b/>
                <w:sz w:val="24"/>
              </w:rPr>
              <w:t>3</w:t>
            </w:r>
          </w:p>
        </w:tc>
        <w:tc>
          <w:tcPr>
            <w:tcW w:w="5245" w:type="dxa"/>
          </w:tcPr>
          <w:p w:rsidR="002050C9" w:rsidRPr="008E6D09" w:rsidRDefault="002050C9" w:rsidP="002050C9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left"/>
              <w:rPr>
                <w:rFonts w:ascii="Times New Roman"/>
                <w:b/>
                <w:sz w:val="24"/>
              </w:rPr>
            </w:pPr>
            <w:r w:rsidRPr="008E6D09">
              <w:rPr>
                <w:rFonts w:ascii="Times New Roman"/>
                <w:sz w:val="24"/>
              </w:rPr>
              <w:t>L</w:t>
            </w:r>
            <w:r w:rsidRPr="008E6D09">
              <w:rPr>
                <w:rFonts w:ascii="Times New Roman" w:hint="eastAsia"/>
                <w:sz w:val="24"/>
              </w:rPr>
              <w:t xml:space="preserve">ine </w:t>
            </w:r>
            <w:r w:rsidRPr="008E6D09">
              <w:rPr>
                <w:rFonts w:ascii="Times New Roman"/>
                <w:sz w:val="24"/>
              </w:rPr>
              <w:t>plot and and histograms showing standardized mean differences before and after propensity score matching of two preoperative serum sodium groups</w:t>
            </w:r>
          </w:p>
        </w:tc>
        <w:tc>
          <w:tcPr>
            <w:tcW w:w="1277" w:type="dxa"/>
          </w:tcPr>
          <w:p w:rsidR="002050C9" w:rsidRPr="008E6D09" w:rsidRDefault="00EA5D12" w:rsidP="002050C9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left"/>
              <w:rPr>
                <w:rFonts w:ascii="Times New Roman"/>
                <w:b/>
                <w:sz w:val="24"/>
              </w:rPr>
            </w:pPr>
            <w:r>
              <w:rPr>
                <w:rFonts w:ascii="Times New Roman" w:hint="eastAsia"/>
                <w:b/>
                <w:sz w:val="24"/>
              </w:rPr>
              <w:t>7</w:t>
            </w:r>
          </w:p>
        </w:tc>
      </w:tr>
      <w:tr w:rsidR="008E6D09" w:rsidRPr="008E6D09" w:rsidTr="003903FF">
        <w:tc>
          <w:tcPr>
            <w:tcW w:w="2830" w:type="dxa"/>
          </w:tcPr>
          <w:p w:rsidR="002050C9" w:rsidRPr="008E6D09" w:rsidRDefault="002050C9" w:rsidP="002050C9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left"/>
              <w:rPr>
                <w:rFonts w:ascii="Times New Roman"/>
                <w:b/>
                <w:sz w:val="24"/>
              </w:rPr>
            </w:pPr>
            <w:r w:rsidRPr="008E6D09">
              <w:rPr>
                <w:rFonts w:ascii="Times New Roman" w:hint="eastAsia"/>
                <w:b/>
                <w:sz w:val="24"/>
              </w:rPr>
              <w:t>Su</w:t>
            </w:r>
            <w:r w:rsidRPr="008E6D09">
              <w:rPr>
                <w:rFonts w:ascii="Times New Roman"/>
                <w:b/>
                <w:sz w:val="24"/>
              </w:rPr>
              <w:t>pplemental Figure S</w:t>
            </w:r>
            <w:r w:rsidR="004B631B" w:rsidRPr="008E6D09">
              <w:rPr>
                <w:rFonts w:ascii="Times New Roman"/>
                <w:b/>
                <w:sz w:val="24"/>
              </w:rPr>
              <w:t>4</w:t>
            </w:r>
          </w:p>
        </w:tc>
        <w:tc>
          <w:tcPr>
            <w:tcW w:w="5245" w:type="dxa"/>
          </w:tcPr>
          <w:p w:rsidR="002050C9" w:rsidRPr="008E6D09" w:rsidRDefault="002050C9" w:rsidP="002050C9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left"/>
              <w:rPr>
                <w:rFonts w:ascii="Times New Roman"/>
                <w:b/>
                <w:sz w:val="24"/>
              </w:rPr>
            </w:pPr>
            <w:r w:rsidRPr="008E6D09">
              <w:rPr>
                <w:rFonts w:ascii="Times New Roman"/>
                <w:sz w:val="24"/>
              </w:rPr>
              <w:t>L</w:t>
            </w:r>
            <w:r w:rsidRPr="008E6D09">
              <w:rPr>
                <w:rFonts w:ascii="Times New Roman" w:hint="eastAsia"/>
                <w:sz w:val="24"/>
              </w:rPr>
              <w:t xml:space="preserve">ine </w:t>
            </w:r>
            <w:r w:rsidRPr="008E6D09">
              <w:rPr>
                <w:rFonts w:ascii="Times New Roman"/>
                <w:sz w:val="24"/>
              </w:rPr>
              <w:t>plot and histograms showing standardized mean differences before and after propensity score matching of two intraoperative mean serum sodium groups</w:t>
            </w:r>
          </w:p>
        </w:tc>
        <w:tc>
          <w:tcPr>
            <w:tcW w:w="1277" w:type="dxa"/>
          </w:tcPr>
          <w:p w:rsidR="002050C9" w:rsidRPr="008E6D09" w:rsidRDefault="00EA5D12" w:rsidP="002050C9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left"/>
              <w:rPr>
                <w:rFonts w:ascii="Times New Roman"/>
                <w:b/>
                <w:sz w:val="24"/>
              </w:rPr>
            </w:pPr>
            <w:r>
              <w:rPr>
                <w:rFonts w:ascii="Times New Roman" w:hint="eastAsia"/>
                <w:b/>
                <w:sz w:val="24"/>
              </w:rPr>
              <w:t>8</w:t>
            </w:r>
          </w:p>
        </w:tc>
      </w:tr>
      <w:tr w:rsidR="008E6D09" w:rsidRPr="008E6D09" w:rsidTr="003903FF">
        <w:tc>
          <w:tcPr>
            <w:tcW w:w="2830" w:type="dxa"/>
          </w:tcPr>
          <w:p w:rsidR="00306C1D" w:rsidRPr="008E6D09" w:rsidRDefault="00306C1D" w:rsidP="002050C9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left"/>
              <w:rPr>
                <w:rFonts w:ascii="Times New Roman"/>
                <w:b/>
                <w:sz w:val="24"/>
              </w:rPr>
            </w:pPr>
            <w:r w:rsidRPr="008E6D09">
              <w:rPr>
                <w:rFonts w:ascii="Times New Roman" w:hint="eastAsia"/>
                <w:b/>
                <w:sz w:val="24"/>
              </w:rPr>
              <w:lastRenderedPageBreak/>
              <w:t>Supplemental Figure S5</w:t>
            </w:r>
          </w:p>
        </w:tc>
        <w:tc>
          <w:tcPr>
            <w:tcW w:w="5245" w:type="dxa"/>
          </w:tcPr>
          <w:p w:rsidR="00306C1D" w:rsidRPr="008E6D09" w:rsidRDefault="00306C1D" w:rsidP="002050C9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left"/>
              <w:rPr>
                <w:rFonts w:ascii="Times New Roman"/>
                <w:sz w:val="24"/>
              </w:rPr>
            </w:pPr>
            <w:r w:rsidRPr="008E6D09">
              <w:rPr>
                <w:rFonts w:ascii="Times New Roman"/>
                <w:sz w:val="24"/>
              </w:rPr>
              <w:t>Kaplan-Meier survival curve analysis according to first intraoperative serum sodium groups (Na &lt;130 mEq/L and 130 ≤ Na ≤ 145 mEq/L) before (upper) and after propensity score matching (lower).</w:t>
            </w:r>
          </w:p>
        </w:tc>
        <w:tc>
          <w:tcPr>
            <w:tcW w:w="1277" w:type="dxa"/>
          </w:tcPr>
          <w:p w:rsidR="00306C1D" w:rsidRPr="008E6D09" w:rsidRDefault="00EA5D12" w:rsidP="002050C9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left"/>
              <w:rPr>
                <w:rFonts w:ascii="Times New Roman"/>
                <w:b/>
                <w:sz w:val="24"/>
              </w:rPr>
            </w:pPr>
            <w:r>
              <w:rPr>
                <w:rFonts w:ascii="Times New Roman" w:hint="eastAsia"/>
                <w:b/>
                <w:sz w:val="24"/>
              </w:rPr>
              <w:t>9</w:t>
            </w:r>
            <w:bookmarkStart w:id="1" w:name="_GoBack"/>
            <w:bookmarkEnd w:id="1"/>
          </w:p>
        </w:tc>
      </w:tr>
    </w:tbl>
    <w:p w:rsidR="00EA5D12" w:rsidRDefault="00EA5D12" w:rsidP="00C74B00">
      <w:pPr>
        <w:widowControl/>
        <w:wordWrap/>
        <w:autoSpaceDE/>
        <w:autoSpaceDN/>
        <w:snapToGrid w:val="0"/>
        <w:spacing w:line="480" w:lineRule="auto"/>
        <w:contextualSpacing/>
        <w:jc w:val="left"/>
        <w:rPr>
          <w:rFonts w:ascii="Times New Roman"/>
          <w:b/>
          <w:sz w:val="24"/>
        </w:rPr>
      </w:pPr>
    </w:p>
    <w:p w:rsidR="00EA5D12" w:rsidRDefault="00EA5D12">
      <w:pPr>
        <w:widowControl/>
        <w:wordWrap/>
        <w:autoSpaceDE/>
        <w:autoSpaceDN/>
        <w:jc w:val="left"/>
        <w:rPr>
          <w:rFonts w:ascii="Times New Roman"/>
          <w:b/>
          <w:sz w:val="24"/>
        </w:rPr>
      </w:pPr>
      <w:r>
        <w:rPr>
          <w:rFonts w:ascii="Times New Roman"/>
          <w:b/>
          <w:sz w:val="24"/>
        </w:rPr>
        <w:br w:type="page"/>
      </w:r>
    </w:p>
    <w:p w:rsidR="00176213" w:rsidRPr="008E6D09" w:rsidRDefault="00176213" w:rsidP="00C74B00">
      <w:pPr>
        <w:widowControl/>
        <w:wordWrap/>
        <w:autoSpaceDE/>
        <w:autoSpaceDN/>
        <w:snapToGrid w:val="0"/>
        <w:spacing w:line="480" w:lineRule="auto"/>
        <w:contextualSpacing/>
        <w:jc w:val="left"/>
        <w:rPr>
          <w:rFonts w:ascii="Times New Roman"/>
          <w:b/>
          <w:sz w:val="24"/>
        </w:rPr>
      </w:pPr>
      <w:r w:rsidRPr="008E6D09">
        <w:rPr>
          <w:rFonts w:ascii="Times New Roman"/>
          <w:b/>
          <w:sz w:val="24"/>
        </w:rPr>
        <w:lastRenderedPageBreak/>
        <w:t xml:space="preserve">Supplemental Table S1. </w:t>
      </w:r>
      <w:r w:rsidRPr="008E6D09">
        <w:rPr>
          <w:rFonts w:ascii="Times New Roman"/>
          <w:sz w:val="24"/>
        </w:rPr>
        <w:t>Multivariable logistic regression analysis for in-hospital mortality</w:t>
      </w:r>
      <w:r w:rsidR="00C51C53" w:rsidRPr="008E6D09">
        <w:rPr>
          <w:rFonts w:ascii="Times New Roman"/>
          <w:sz w:val="24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985"/>
        <w:gridCol w:w="2740"/>
        <w:gridCol w:w="1319"/>
        <w:gridCol w:w="1318"/>
      </w:tblGrid>
      <w:tr w:rsidR="008E6D09" w:rsidRPr="008E6D09" w:rsidTr="00C2246D">
        <w:trPr>
          <w:trHeight w:val="165"/>
        </w:trPr>
        <w:tc>
          <w:tcPr>
            <w:tcW w:w="21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76213" w:rsidRPr="008E6D09" w:rsidRDefault="00176213" w:rsidP="00C2246D">
            <w:pPr>
              <w:wordWrap/>
              <w:snapToGrid w:val="0"/>
              <w:spacing w:line="360" w:lineRule="auto"/>
              <w:ind w:left="720" w:hanging="720"/>
              <w:contextualSpacing/>
              <w:jc w:val="left"/>
              <w:rPr>
                <w:rFonts w:ascii="Times New Roman"/>
                <w:szCs w:val="20"/>
              </w:rPr>
            </w:pPr>
            <w:r w:rsidRPr="008E6D09">
              <w:rPr>
                <w:rFonts w:ascii="Times New Roman"/>
                <w:szCs w:val="20"/>
              </w:rPr>
              <w:t>Variable</w:t>
            </w:r>
          </w:p>
        </w:tc>
        <w:tc>
          <w:tcPr>
            <w:tcW w:w="14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76213" w:rsidRPr="008E6D09" w:rsidRDefault="00176213" w:rsidP="0017621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Cs w:val="20"/>
              </w:rPr>
            </w:pPr>
            <w:r w:rsidRPr="008E6D09">
              <w:rPr>
                <w:rFonts w:ascii="Times New Roman" w:hint="eastAsia"/>
                <w:szCs w:val="20"/>
              </w:rPr>
              <w:t xml:space="preserve">Adjusted </w:t>
            </w:r>
            <w:r w:rsidRPr="008E6D09">
              <w:rPr>
                <w:rFonts w:ascii="Times New Roman"/>
                <w:szCs w:val="20"/>
              </w:rPr>
              <w:t xml:space="preserve">Odds Ratio 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76213" w:rsidRPr="008E6D09" w:rsidRDefault="00176213" w:rsidP="00C2246D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Cs w:val="20"/>
              </w:rPr>
            </w:pPr>
            <w:r w:rsidRPr="008E6D09">
              <w:rPr>
                <w:rFonts w:ascii="Times New Roman"/>
                <w:szCs w:val="20"/>
              </w:rPr>
              <w:t>95% CI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76213" w:rsidRPr="008E6D09" w:rsidRDefault="00176213" w:rsidP="00C2246D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Cs w:val="20"/>
              </w:rPr>
            </w:pPr>
            <w:r w:rsidRPr="008E6D09">
              <w:rPr>
                <w:rFonts w:ascii="Times New Roman"/>
                <w:szCs w:val="20"/>
              </w:rPr>
              <w:t>p-value</w:t>
            </w:r>
          </w:p>
        </w:tc>
      </w:tr>
      <w:tr w:rsidR="008E6D09" w:rsidRPr="008E6D09" w:rsidTr="00C2246D">
        <w:trPr>
          <w:trHeight w:val="275"/>
        </w:trPr>
        <w:tc>
          <w:tcPr>
            <w:tcW w:w="2128" w:type="pct"/>
            <w:tcBorders>
              <w:top w:val="nil"/>
              <w:left w:val="nil"/>
              <w:bottom w:val="nil"/>
              <w:right w:val="nil"/>
            </w:tcBorders>
          </w:tcPr>
          <w:p w:rsidR="00BC0E22" w:rsidRPr="008E6D09" w:rsidRDefault="00BC0E22" w:rsidP="00BC0E22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/>
                <w:szCs w:val="20"/>
              </w:rPr>
            </w:pPr>
            <w:r w:rsidRPr="008E6D09">
              <w:rPr>
                <w:rFonts w:ascii="Times New Roman"/>
                <w:szCs w:val="20"/>
              </w:rPr>
              <w:t>Age, recipient, per 10 year</w:t>
            </w:r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</w:tcPr>
          <w:p w:rsidR="00BC0E22" w:rsidRPr="008E6D09" w:rsidRDefault="00BC0E22" w:rsidP="00BC0E22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Cs w:val="20"/>
              </w:rPr>
            </w:pPr>
            <w:r w:rsidRPr="008E6D09">
              <w:rPr>
                <w:rFonts w:ascii="Times New Roman" w:hint="eastAsia"/>
                <w:szCs w:val="20"/>
              </w:rPr>
              <w:t>1.3</w:t>
            </w:r>
            <w:r w:rsidR="008C4E67" w:rsidRPr="008E6D09">
              <w:rPr>
                <w:rFonts w:ascii="Times New Roman" w:hint="eastAsia"/>
                <w:szCs w:val="20"/>
              </w:rPr>
              <w:t>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:rsidR="00BC0E22" w:rsidRPr="008E6D09" w:rsidRDefault="00BC0E22" w:rsidP="00BC0E22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Cs w:val="20"/>
              </w:rPr>
            </w:pPr>
            <w:r w:rsidRPr="008E6D09">
              <w:rPr>
                <w:rFonts w:ascii="Times New Roman" w:hint="eastAsia"/>
                <w:szCs w:val="20"/>
              </w:rPr>
              <w:t xml:space="preserve">1.08 </w:t>
            </w:r>
            <w:r w:rsidRPr="008E6D09">
              <w:rPr>
                <w:rFonts w:ascii="Times New Roman"/>
                <w:szCs w:val="20"/>
              </w:rPr>
              <w:t>–</w:t>
            </w:r>
            <w:r w:rsidRPr="008E6D09">
              <w:rPr>
                <w:rFonts w:ascii="Times New Roman" w:hint="eastAsia"/>
                <w:szCs w:val="20"/>
              </w:rPr>
              <w:t xml:space="preserve"> 1.</w:t>
            </w:r>
            <w:r w:rsidRPr="008E6D09">
              <w:rPr>
                <w:rFonts w:ascii="Times New Roman"/>
                <w:szCs w:val="20"/>
              </w:rPr>
              <w:t>6</w:t>
            </w:r>
            <w:r w:rsidR="008C4E67" w:rsidRPr="008E6D09">
              <w:rPr>
                <w:rFonts w:ascii="Times New Roman"/>
                <w:szCs w:val="20"/>
              </w:rPr>
              <w:t>8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:rsidR="00BC0E22" w:rsidRPr="008E6D09" w:rsidRDefault="00BC0E22" w:rsidP="00BC0E22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Cs w:val="20"/>
              </w:rPr>
            </w:pPr>
            <w:r w:rsidRPr="008E6D09">
              <w:rPr>
                <w:rFonts w:ascii="Times New Roman" w:hint="eastAsia"/>
                <w:szCs w:val="20"/>
              </w:rPr>
              <w:t>0.00</w:t>
            </w:r>
            <w:r w:rsidR="008C4E67" w:rsidRPr="008E6D09">
              <w:rPr>
                <w:rFonts w:ascii="Times New Roman" w:hint="eastAsia"/>
                <w:szCs w:val="20"/>
              </w:rPr>
              <w:t>8</w:t>
            </w:r>
          </w:p>
        </w:tc>
      </w:tr>
      <w:tr w:rsidR="008E6D09" w:rsidRPr="008E6D09" w:rsidTr="00C2246D">
        <w:trPr>
          <w:trHeight w:val="275"/>
        </w:trPr>
        <w:tc>
          <w:tcPr>
            <w:tcW w:w="2128" w:type="pct"/>
            <w:tcBorders>
              <w:top w:val="nil"/>
              <w:left w:val="nil"/>
              <w:bottom w:val="nil"/>
              <w:right w:val="nil"/>
            </w:tcBorders>
          </w:tcPr>
          <w:p w:rsidR="00BC0E22" w:rsidRPr="008E6D09" w:rsidRDefault="00BC0E22" w:rsidP="00BC0E22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/>
                <w:szCs w:val="20"/>
              </w:rPr>
            </w:pPr>
            <w:r w:rsidRPr="008E6D09">
              <w:rPr>
                <w:rFonts w:ascii="Times New Roman"/>
                <w:szCs w:val="20"/>
              </w:rPr>
              <w:t>MELD score</w:t>
            </w:r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</w:tcPr>
          <w:p w:rsidR="00BC0E22" w:rsidRPr="008E6D09" w:rsidRDefault="00BC0E22" w:rsidP="00BC0E22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Cs w:val="20"/>
              </w:rPr>
            </w:pPr>
            <w:r w:rsidRPr="008E6D09">
              <w:rPr>
                <w:rFonts w:ascii="Times New Roman" w:hint="eastAsia"/>
                <w:szCs w:val="20"/>
              </w:rPr>
              <w:t>1.04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:rsidR="00BC0E22" w:rsidRPr="008E6D09" w:rsidRDefault="008C4E67" w:rsidP="00BC0E22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Cs w:val="20"/>
              </w:rPr>
            </w:pPr>
            <w:r w:rsidRPr="008E6D09">
              <w:rPr>
                <w:rFonts w:ascii="Times New Roman" w:hint="eastAsia"/>
                <w:szCs w:val="20"/>
              </w:rPr>
              <w:t>1.03</w:t>
            </w:r>
            <w:r w:rsidR="00BC0E22" w:rsidRPr="008E6D09">
              <w:rPr>
                <w:rFonts w:ascii="Times New Roman" w:hint="eastAsia"/>
                <w:szCs w:val="20"/>
              </w:rPr>
              <w:t xml:space="preserve"> </w:t>
            </w:r>
            <w:r w:rsidR="00BC0E22" w:rsidRPr="008E6D09">
              <w:rPr>
                <w:rFonts w:ascii="Times New Roman"/>
                <w:szCs w:val="20"/>
              </w:rPr>
              <w:t>– 1.0</w:t>
            </w:r>
            <w:r w:rsidRPr="008E6D09">
              <w:rPr>
                <w:rFonts w:ascii="Times New Roman"/>
                <w:szCs w:val="20"/>
              </w:rPr>
              <w:t>7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:rsidR="00BC0E22" w:rsidRPr="008E6D09" w:rsidRDefault="00BC0E22" w:rsidP="00BC0E22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Cs w:val="20"/>
              </w:rPr>
            </w:pPr>
            <w:r w:rsidRPr="008E6D09">
              <w:rPr>
                <w:rFonts w:ascii="Times New Roman"/>
                <w:szCs w:val="20"/>
              </w:rPr>
              <w:t>&lt;</w:t>
            </w:r>
            <w:r w:rsidRPr="008E6D09">
              <w:rPr>
                <w:rFonts w:ascii="Times New Roman" w:hint="eastAsia"/>
                <w:szCs w:val="20"/>
              </w:rPr>
              <w:t>0.001</w:t>
            </w:r>
          </w:p>
        </w:tc>
      </w:tr>
      <w:tr w:rsidR="008E6D09" w:rsidRPr="008E6D09" w:rsidTr="00C2246D">
        <w:trPr>
          <w:trHeight w:val="275"/>
        </w:trPr>
        <w:tc>
          <w:tcPr>
            <w:tcW w:w="2128" w:type="pct"/>
            <w:tcBorders>
              <w:top w:val="nil"/>
              <w:left w:val="nil"/>
              <w:bottom w:val="nil"/>
              <w:right w:val="nil"/>
            </w:tcBorders>
          </w:tcPr>
          <w:p w:rsidR="00BC0E22" w:rsidRPr="008E6D09" w:rsidRDefault="00BC0E22" w:rsidP="00BC0E22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/>
                <w:szCs w:val="20"/>
              </w:rPr>
            </w:pPr>
            <w:r w:rsidRPr="008E6D09">
              <w:rPr>
                <w:rFonts w:ascii="Times New Roman" w:hint="eastAsia"/>
                <w:szCs w:val="20"/>
              </w:rPr>
              <w:t>Preoperativ</w:t>
            </w:r>
            <w:r w:rsidRPr="008E6D09">
              <w:rPr>
                <w:rFonts w:ascii="Times New Roman"/>
                <w:szCs w:val="20"/>
              </w:rPr>
              <w:t>e albumin, g/dL</w:t>
            </w:r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</w:tcPr>
          <w:p w:rsidR="00BC0E22" w:rsidRPr="008E6D09" w:rsidRDefault="00BC0E22" w:rsidP="00BC0E22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Cs w:val="20"/>
              </w:rPr>
            </w:pPr>
            <w:r w:rsidRPr="008E6D09">
              <w:rPr>
                <w:rFonts w:ascii="Times New Roman" w:hint="eastAsia"/>
                <w:szCs w:val="20"/>
              </w:rPr>
              <w:t>1.2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:rsidR="00BC0E22" w:rsidRPr="008E6D09" w:rsidRDefault="00BC0E22" w:rsidP="00BC0E22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Cs w:val="20"/>
              </w:rPr>
            </w:pPr>
            <w:r w:rsidRPr="008E6D09">
              <w:rPr>
                <w:rFonts w:ascii="Times New Roman" w:hint="eastAsia"/>
                <w:szCs w:val="20"/>
              </w:rPr>
              <w:t xml:space="preserve">0.94 </w:t>
            </w:r>
            <w:r w:rsidRPr="008E6D09">
              <w:rPr>
                <w:rFonts w:ascii="Times New Roman"/>
                <w:szCs w:val="20"/>
              </w:rPr>
              <w:t>–</w:t>
            </w:r>
            <w:r w:rsidRPr="008E6D09">
              <w:rPr>
                <w:rFonts w:ascii="Times New Roman" w:hint="eastAsia"/>
                <w:szCs w:val="20"/>
              </w:rPr>
              <w:t xml:space="preserve"> 1.</w:t>
            </w:r>
            <w:r w:rsidRPr="008E6D09">
              <w:rPr>
                <w:rFonts w:ascii="Times New Roman"/>
                <w:szCs w:val="20"/>
              </w:rPr>
              <w:t>5</w:t>
            </w:r>
            <w:r w:rsidR="008C4E67" w:rsidRPr="008E6D09">
              <w:rPr>
                <w:rFonts w:ascii="Times New Roman"/>
                <w:szCs w:val="20"/>
              </w:rPr>
              <w:t>7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:rsidR="00BC0E22" w:rsidRPr="008E6D09" w:rsidRDefault="00BC0E22" w:rsidP="00BC0E22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Cs w:val="20"/>
              </w:rPr>
            </w:pPr>
            <w:r w:rsidRPr="008E6D09">
              <w:rPr>
                <w:rFonts w:ascii="Times New Roman" w:hint="eastAsia"/>
                <w:szCs w:val="20"/>
              </w:rPr>
              <w:t>0.1</w:t>
            </w:r>
            <w:r w:rsidR="008C4E67" w:rsidRPr="008E6D09">
              <w:rPr>
                <w:rFonts w:ascii="Times New Roman"/>
                <w:szCs w:val="20"/>
              </w:rPr>
              <w:t>25</w:t>
            </w:r>
          </w:p>
        </w:tc>
      </w:tr>
      <w:tr w:rsidR="008E6D09" w:rsidRPr="008E6D09" w:rsidTr="00C2246D">
        <w:trPr>
          <w:trHeight w:val="275"/>
        </w:trPr>
        <w:tc>
          <w:tcPr>
            <w:tcW w:w="2128" w:type="pct"/>
            <w:tcBorders>
              <w:top w:val="nil"/>
              <w:left w:val="nil"/>
              <w:bottom w:val="nil"/>
              <w:right w:val="nil"/>
            </w:tcBorders>
          </w:tcPr>
          <w:p w:rsidR="00BC0E22" w:rsidRPr="008E6D09" w:rsidRDefault="00BC0E22" w:rsidP="00BC0E22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/>
                <w:szCs w:val="20"/>
              </w:rPr>
            </w:pPr>
            <w:r w:rsidRPr="008E6D09">
              <w:rPr>
                <w:rFonts w:ascii="Times New Roman"/>
                <w:szCs w:val="20"/>
              </w:rPr>
              <w:t>Preoperative hemoglobin, g/dL</w:t>
            </w:r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</w:tcPr>
          <w:p w:rsidR="00BC0E22" w:rsidRPr="008E6D09" w:rsidRDefault="00BC0E22" w:rsidP="00BC0E22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Cs w:val="20"/>
              </w:rPr>
            </w:pPr>
            <w:r w:rsidRPr="008E6D09">
              <w:rPr>
                <w:rFonts w:ascii="Times New Roman" w:hint="eastAsia"/>
                <w:szCs w:val="20"/>
              </w:rPr>
              <w:t>0.93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:rsidR="00BC0E22" w:rsidRPr="008E6D09" w:rsidRDefault="008C4E67" w:rsidP="00BC0E22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Cs w:val="20"/>
              </w:rPr>
            </w:pPr>
            <w:r w:rsidRPr="008E6D09">
              <w:rPr>
                <w:rFonts w:ascii="Times New Roman" w:hint="eastAsia"/>
                <w:szCs w:val="20"/>
              </w:rPr>
              <w:t>0.82</w:t>
            </w:r>
            <w:r w:rsidR="00BC0E22" w:rsidRPr="008E6D09">
              <w:rPr>
                <w:rFonts w:ascii="Times New Roman" w:hint="eastAsia"/>
                <w:szCs w:val="20"/>
              </w:rPr>
              <w:t xml:space="preserve"> </w:t>
            </w:r>
            <w:r w:rsidR="00BC0E22" w:rsidRPr="008E6D09">
              <w:rPr>
                <w:rFonts w:ascii="Times New Roman"/>
                <w:szCs w:val="20"/>
              </w:rPr>
              <w:t>–</w:t>
            </w:r>
            <w:r w:rsidR="00BC0E22" w:rsidRPr="008E6D09">
              <w:rPr>
                <w:rFonts w:ascii="Times New Roman" w:hint="eastAsia"/>
                <w:szCs w:val="20"/>
              </w:rPr>
              <w:t xml:space="preserve"> 1.</w:t>
            </w:r>
            <w:r w:rsidR="00BC0E22" w:rsidRPr="008E6D09">
              <w:rPr>
                <w:rFonts w:ascii="Times New Roman"/>
                <w:szCs w:val="20"/>
              </w:rPr>
              <w:t>04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:rsidR="00BC0E22" w:rsidRPr="008E6D09" w:rsidRDefault="008C4E67" w:rsidP="00BC0E22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Cs w:val="20"/>
              </w:rPr>
            </w:pPr>
            <w:r w:rsidRPr="008E6D09">
              <w:rPr>
                <w:rFonts w:ascii="Times New Roman" w:hint="eastAsia"/>
                <w:szCs w:val="20"/>
              </w:rPr>
              <w:t>0.175</w:t>
            </w:r>
          </w:p>
        </w:tc>
      </w:tr>
      <w:tr w:rsidR="008E6D09" w:rsidRPr="008E6D09" w:rsidTr="00BC0E22">
        <w:trPr>
          <w:trHeight w:val="275"/>
        </w:trPr>
        <w:tc>
          <w:tcPr>
            <w:tcW w:w="2128" w:type="pct"/>
            <w:tcBorders>
              <w:top w:val="nil"/>
              <w:left w:val="nil"/>
              <w:bottom w:val="nil"/>
              <w:right w:val="nil"/>
            </w:tcBorders>
          </w:tcPr>
          <w:p w:rsidR="00BC0E22" w:rsidRPr="008E6D09" w:rsidRDefault="00BC0E22" w:rsidP="00BC0E22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/>
                <w:szCs w:val="20"/>
              </w:rPr>
            </w:pPr>
            <w:r w:rsidRPr="008E6D09">
              <w:rPr>
                <w:rFonts w:ascii="Times New Roman"/>
                <w:szCs w:val="20"/>
              </w:rPr>
              <w:t xml:space="preserve">Operation time, per 1 hour </w:t>
            </w:r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</w:tcPr>
          <w:p w:rsidR="00BC0E22" w:rsidRPr="008E6D09" w:rsidRDefault="00BC0E22" w:rsidP="00BC0E22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Cs w:val="20"/>
              </w:rPr>
            </w:pPr>
            <w:r w:rsidRPr="008E6D09">
              <w:rPr>
                <w:rFonts w:ascii="Times New Roman" w:hint="eastAsia"/>
                <w:szCs w:val="20"/>
              </w:rPr>
              <w:t>1.1</w:t>
            </w:r>
            <w:r w:rsidR="008C4E67" w:rsidRPr="008E6D09">
              <w:rPr>
                <w:rFonts w:ascii="Times New Roman" w:hint="eastAsia"/>
                <w:szCs w:val="20"/>
              </w:rPr>
              <w:t>6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:rsidR="00BC0E22" w:rsidRPr="008E6D09" w:rsidRDefault="00BC0E22" w:rsidP="00BC0E22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Cs w:val="20"/>
              </w:rPr>
            </w:pPr>
            <w:r w:rsidRPr="008E6D09">
              <w:rPr>
                <w:rFonts w:ascii="Times New Roman" w:hint="eastAsia"/>
                <w:szCs w:val="20"/>
              </w:rPr>
              <w:t xml:space="preserve">1.04 </w:t>
            </w:r>
            <w:r w:rsidRPr="008E6D09">
              <w:rPr>
                <w:rFonts w:ascii="Times New Roman"/>
                <w:szCs w:val="20"/>
              </w:rPr>
              <w:t>–</w:t>
            </w:r>
            <w:r w:rsidRPr="008E6D09">
              <w:rPr>
                <w:rFonts w:ascii="Times New Roman" w:hint="eastAsia"/>
                <w:szCs w:val="20"/>
              </w:rPr>
              <w:t xml:space="preserve"> 1.</w:t>
            </w:r>
            <w:r w:rsidRPr="008E6D09">
              <w:rPr>
                <w:rFonts w:ascii="Times New Roman"/>
                <w:szCs w:val="20"/>
              </w:rPr>
              <w:t>3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:rsidR="00BC0E22" w:rsidRPr="008E6D09" w:rsidRDefault="00BC0E22" w:rsidP="00BC0E22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Cs w:val="20"/>
              </w:rPr>
            </w:pPr>
            <w:r w:rsidRPr="008E6D09">
              <w:rPr>
                <w:rFonts w:ascii="Times New Roman" w:hint="eastAsia"/>
                <w:szCs w:val="20"/>
              </w:rPr>
              <w:t>0.</w:t>
            </w:r>
            <w:r w:rsidRPr="008E6D09">
              <w:rPr>
                <w:rFonts w:ascii="Times New Roman"/>
                <w:szCs w:val="20"/>
              </w:rPr>
              <w:t>00</w:t>
            </w:r>
            <w:r w:rsidR="008C4E67" w:rsidRPr="008E6D09">
              <w:rPr>
                <w:rFonts w:ascii="Times New Roman"/>
                <w:szCs w:val="20"/>
              </w:rPr>
              <w:t>6</w:t>
            </w:r>
          </w:p>
        </w:tc>
      </w:tr>
      <w:tr w:rsidR="00BC0E22" w:rsidRPr="008E6D09" w:rsidTr="00BC0E22">
        <w:trPr>
          <w:trHeight w:val="275"/>
        </w:trPr>
        <w:tc>
          <w:tcPr>
            <w:tcW w:w="21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0E22" w:rsidRPr="008E6D09" w:rsidRDefault="00BC0E22" w:rsidP="00BC0E22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/>
                <w:szCs w:val="20"/>
              </w:rPr>
            </w:pPr>
            <w:r w:rsidRPr="008E6D09">
              <w:rPr>
                <w:rFonts w:ascii="Times New Roman"/>
                <w:szCs w:val="20"/>
              </w:rPr>
              <w:t>Intraoperative mean sodium &lt;130 mEq/L</w:t>
            </w:r>
          </w:p>
        </w:tc>
        <w:tc>
          <w:tcPr>
            <w:tcW w:w="14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0E22" w:rsidRPr="008E6D09" w:rsidRDefault="00BC0E22" w:rsidP="00BC0E22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Cs w:val="20"/>
              </w:rPr>
            </w:pPr>
            <w:r w:rsidRPr="008E6D09">
              <w:rPr>
                <w:rFonts w:ascii="Times New Roman" w:hint="eastAsia"/>
                <w:szCs w:val="20"/>
              </w:rPr>
              <w:t>3.2</w:t>
            </w:r>
            <w:r w:rsidR="008C4E67" w:rsidRPr="008E6D09">
              <w:rPr>
                <w:rFonts w:ascii="Times New Roman" w:hint="eastAsia"/>
                <w:szCs w:val="20"/>
              </w:rPr>
              <w:t>5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0E22" w:rsidRPr="008E6D09" w:rsidRDefault="00BC0E22" w:rsidP="008C4E6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Cs w:val="20"/>
              </w:rPr>
            </w:pPr>
            <w:r w:rsidRPr="008E6D09">
              <w:rPr>
                <w:rFonts w:ascii="Times New Roman" w:hint="eastAsia"/>
                <w:szCs w:val="20"/>
              </w:rPr>
              <w:t>2.1</w:t>
            </w:r>
            <w:r w:rsidR="008C4E67" w:rsidRPr="008E6D09">
              <w:rPr>
                <w:rFonts w:ascii="Times New Roman"/>
                <w:szCs w:val="20"/>
              </w:rPr>
              <w:t>2</w:t>
            </w:r>
            <w:r w:rsidRPr="008E6D09">
              <w:rPr>
                <w:rFonts w:ascii="Times New Roman" w:hint="eastAsia"/>
                <w:szCs w:val="20"/>
              </w:rPr>
              <w:t xml:space="preserve"> </w:t>
            </w:r>
            <w:r w:rsidRPr="008E6D09">
              <w:rPr>
                <w:rFonts w:ascii="Times New Roman"/>
                <w:szCs w:val="20"/>
              </w:rPr>
              <w:t>–</w:t>
            </w:r>
            <w:r w:rsidRPr="008E6D09">
              <w:rPr>
                <w:rFonts w:ascii="Times New Roman" w:hint="eastAsia"/>
                <w:szCs w:val="20"/>
              </w:rPr>
              <w:t xml:space="preserve"> 5.</w:t>
            </w:r>
            <w:r w:rsidR="008C4E67" w:rsidRPr="008E6D09">
              <w:rPr>
                <w:rFonts w:ascii="Times New Roman"/>
                <w:szCs w:val="20"/>
              </w:rPr>
              <w:t>12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0E22" w:rsidRPr="008E6D09" w:rsidRDefault="00BC0E22" w:rsidP="00BC0E22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Cs w:val="20"/>
              </w:rPr>
            </w:pPr>
            <w:r w:rsidRPr="008E6D09">
              <w:rPr>
                <w:rFonts w:ascii="Times New Roman"/>
                <w:szCs w:val="20"/>
              </w:rPr>
              <w:t>&lt;</w:t>
            </w:r>
            <w:r w:rsidRPr="008E6D09">
              <w:rPr>
                <w:rFonts w:ascii="Times New Roman" w:hint="eastAsia"/>
                <w:szCs w:val="20"/>
              </w:rPr>
              <w:t>0.001</w:t>
            </w:r>
          </w:p>
        </w:tc>
      </w:tr>
    </w:tbl>
    <w:p w:rsidR="00176213" w:rsidRPr="008E6D09" w:rsidRDefault="00176213" w:rsidP="00176213">
      <w:pPr>
        <w:wordWrap/>
        <w:spacing w:line="360" w:lineRule="auto"/>
        <w:contextualSpacing/>
        <w:rPr>
          <w:rFonts w:ascii="Times New Roman"/>
          <w:sz w:val="24"/>
        </w:rPr>
      </w:pPr>
    </w:p>
    <w:p w:rsidR="00176213" w:rsidRPr="008E6D09" w:rsidRDefault="00176213" w:rsidP="00B75F80">
      <w:pPr>
        <w:wordWrap/>
        <w:snapToGrid w:val="0"/>
        <w:spacing w:line="480" w:lineRule="auto"/>
        <w:contextualSpacing/>
        <w:rPr>
          <w:rFonts w:ascii="Times New Roman"/>
          <w:sz w:val="24"/>
        </w:rPr>
      </w:pPr>
      <w:r w:rsidRPr="008E6D09">
        <w:rPr>
          <w:rFonts w:ascii="Times New Roman" w:hint="eastAsia"/>
          <w:sz w:val="24"/>
        </w:rPr>
        <w:t>M</w:t>
      </w:r>
      <w:r w:rsidRPr="008E6D09">
        <w:rPr>
          <w:rFonts w:ascii="Times New Roman"/>
          <w:sz w:val="24"/>
        </w:rPr>
        <w:t xml:space="preserve">ELD score = model for end-stage liver disease score, CI = confidence interval.  </w:t>
      </w:r>
    </w:p>
    <w:p w:rsidR="00BC0E22" w:rsidRPr="008E6D09" w:rsidRDefault="00BC0E22" w:rsidP="00B75F80">
      <w:pPr>
        <w:wordWrap/>
        <w:snapToGrid w:val="0"/>
        <w:spacing w:line="480" w:lineRule="auto"/>
        <w:contextualSpacing/>
        <w:rPr>
          <w:rFonts w:ascii="Times New Roman"/>
          <w:sz w:val="24"/>
        </w:rPr>
      </w:pPr>
      <w:r w:rsidRPr="008E6D09">
        <w:rPr>
          <w:rFonts w:ascii="Times New Roman"/>
          <w:sz w:val="24"/>
        </w:rPr>
        <w:t xml:space="preserve">Stepwise backward variable selection process was used with a cutoff of </w:t>
      </w:r>
      <w:r w:rsidRPr="008E6D09">
        <w:rPr>
          <w:rFonts w:ascii="Times New Roman"/>
          <w:i/>
          <w:sz w:val="24"/>
        </w:rPr>
        <w:t>P</w:t>
      </w:r>
      <w:r w:rsidRPr="008E6D09">
        <w:rPr>
          <w:rFonts w:ascii="Times New Roman"/>
          <w:sz w:val="24"/>
        </w:rPr>
        <w:t xml:space="preserve"> &lt; 0.10.</w:t>
      </w:r>
    </w:p>
    <w:p w:rsidR="009D25A3" w:rsidRPr="008E6D09" w:rsidRDefault="00BC0E22" w:rsidP="00B75F80">
      <w:pPr>
        <w:wordWrap/>
        <w:snapToGrid w:val="0"/>
        <w:spacing w:line="480" w:lineRule="auto"/>
        <w:contextualSpacing/>
        <w:rPr>
          <w:rFonts w:ascii="Times New Roman"/>
          <w:sz w:val="24"/>
        </w:rPr>
      </w:pPr>
      <w:r w:rsidRPr="008E6D09">
        <w:rPr>
          <w:rFonts w:ascii="Times New Roman" w:eastAsia="맑은 고딕"/>
          <w:sz w:val="24"/>
        </w:rPr>
        <w:t xml:space="preserve">The following variables were </w:t>
      </w:r>
      <w:r w:rsidR="00B75F80" w:rsidRPr="008E6D09">
        <w:rPr>
          <w:rFonts w:ascii="Times New Roman" w:eastAsia="맑은 고딕"/>
          <w:sz w:val="24"/>
        </w:rPr>
        <w:t>considered for multivariable analysis</w:t>
      </w:r>
      <w:r w:rsidRPr="008E6D09">
        <w:rPr>
          <w:rFonts w:ascii="Times New Roman" w:eastAsia="맑은 고딕"/>
          <w:sz w:val="24"/>
        </w:rPr>
        <w:t xml:space="preserve">: </w:t>
      </w:r>
      <w:r w:rsidRPr="008E6D09">
        <w:rPr>
          <w:rFonts w:ascii="Times New Roman"/>
          <w:sz w:val="24"/>
        </w:rPr>
        <w:t xml:space="preserve">recipient age, sex, body-mass index, history of hypertension, diabetes mellitus, </w:t>
      </w:r>
      <w:r w:rsidR="00002865" w:rsidRPr="008E6D09">
        <w:rPr>
          <w:rFonts w:ascii="Times New Roman"/>
          <w:sz w:val="24"/>
        </w:rPr>
        <w:t xml:space="preserve">preoperative diuretics administration, </w:t>
      </w:r>
      <w:r w:rsidR="00CB7310" w:rsidRPr="008E6D09">
        <w:rPr>
          <w:rFonts w:ascii="Times New Roman"/>
          <w:sz w:val="24"/>
        </w:rPr>
        <w:t xml:space="preserve">hepatorenal syndrome, </w:t>
      </w:r>
      <w:r w:rsidRPr="008E6D09">
        <w:rPr>
          <w:rFonts w:ascii="Times New Roman"/>
          <w:sz w:val="24"/>
        </w:rPr>
        <w:t xml:space="preserve">cold-ischemic time, warm ischemic time, MELD score, graft-recipient body weight ratio, ABO-incompatibility transplantation, preoperative left ventricular ejection fraction, operation time, red blood cell transfusion during surgery, preoperative hemoglobin, and preoperative albumin.  </w:t>
      </w:r>
    </w:p>
    <w:p w:rsidR="00BC0E22" w:rsidRPr="008E6D09" w:rsidRDefault="00BC0E22" w:rsidP="00BC0E22">
      <w:pPr>
        <w:wordWrap/>
        <w:spacing w:line="360" w:lineRule="auto"/>
        <w:contextualSpacing/>
        <w:rPr>
          <w:rFonts w:ascii="Times New Roman"/>
          <w:sz w:val="24"/>
        </w:rPr>
      </w:pPr>
    </w:p>
    <w:p w:rsidR="00176213" w:rsidRPr="008E6D09" w:rsidRDefault="00176213" w:rsidP="00B333E4">
      <w:pPr>
        <w:wordWrap/>
        <w:spacing w:line="360" w:lineRule="auto"/>
        <w:contextualSpacing/>
        <w:rPr>
          <w:rFonts w:ascii="Times New Roman"/>
          <w:sz w:val="24"/>
        </w:rPr>
      </w:pPr>
    </w:p>
    <w:p w:rsidR="008E4EDA" w:rsidRPr="008E6D09" w:rsidRDefault="008E4EDA" w:rsidP="00A11C59">
      <w:pPr>
        <w:wordWrap/>
        <w:snapToGrid w:val="0"/>
        <w:spacing w:line="480" w:lineRule="auto"/>
        <w:rPr>
          <w:rFonts w:ascii="Times New Roman" w:eastAsia="맑은 고딕"/>
          <w:sz w:val="24"/>
        </w:rPr>
      </w:pPr>
      <w:r w:rsidRPr="008E6D09">
        <w:rPr>
          <w:rFonts w:ascii="Times New Roman"/>
          <w:sz w:val="24"/>
        </w:rPr>
        <w:t xml:space="preserve"> </w:t>
      </w:r>
    </w:p>
    <w:p w:rsidR="00806430" w:rsidRPr="008E6D09" w:rsidRDefault="00806430" w:rsidP="00EF4939">
      <w:pPr>
        <w:wordWrap/>
        <w:snapToGrid w:val="0"/>
        <w:spacing w:line="480" w:lineRule="auto"/>
        <w:contextualSpacing/>
        <w:rPr>
          <w:rFonts w:ascii="Times New Roman" w:eastAsia="맑은 고딕"/>
          <w:sz w:val="24"/>
        </w:rPr>
      </w:pPr>
      <w:r w:rsidRPr="008E6D09">
        <w:rPr>
          <w:rFonts w:ascii="Times New Roman" w:eastAsia="맑은 고딕"/>
          <w:b/>
          <w:sz w:val="24"/>
        </w:rPr>
        <w:br w:type="page"/>
      </w:r>
    </w:p>
    <w:p w:rsidR="009732FA" w:rsidRPr="008E6D09" w:rsidRDefault="009732FA" w:rsidP="009732FA">
      <w:pPr>
        <w:wordWrap/>
        <w:snapToGrid w:val="0"/>
        <w:spacing w:line="480" w:lineRule="auto"/>
        <w:rPr>
          <w:rFonts w:ascii="Times New Roman"/>
          <w:sz w:val="24"/>
        </w:rPr>
      </w:pPr>
      <w:r w:rsidRPr="008E6D09">
        <w:rPr>
          <w:rFonts w:ascii="Times New Roman" w:hint="eastAsia"/>
          <w:b/>
          <w:sz w:val="24"/>
        </w:rPr>
        <w:lastRenderedPageBreak/>
        <w:t>S</w:t>
      </w:r>
      <w:r w:rsidRPr="008E6D09">
        <w:rPr>
          <w:rFonts w:ascii="Times New Roman"/>
          <w:b/>
          <w:sz w:val="24"/>
        </w:rPr>
        <w:t xml:space="preserve">upplemental Figure S1. </w:t>
      </w:r>
      <w:r w:rsidRPr="008E6D09">
        <w:rPr>
          <w:rFonts w:ascii="Times New Roman"/>
          <w:sz w:val="24"/>
        </w:rPr>
        <w:t xml:space="preserve">Flow diagram showing inclusion and exclusion of study participants for the analysis of preoperative (upper) and intraoperative (lower) serum sodium levels. </w:t>
      </w:r>
      <w:r w:rsidR="001B6334" w:rsidRPr="008E6D09">
        <w:rPr>
          <w:rFonts w:ascii="Times New Roman"/>
          <w:sz w:val="24"/>
        </w:rPr>
        <w:t>Hyperglycemia-corrected sodium levels were used to classify and match the different sodium groups.</w:t>
      </w:r>
    </w:p>
    <w:p w:rsidR="009732FA" w:rsidRPr="008E6D09" w:rsidRDefault="009732FA" w:rsidP="009732FA">
      <w:pPr>
        <w:wordWrap/>
        <w:snapToGrid w:val="0"/>
        <w:spacing w:line="480" w:lineRule="auto"/>
        <w:rPr>
          <w:rFonts w:ascii="Times New Roman"/>
          <w:sz w:val="24"/>
        </w:rPr>
      </w:pPr>
      <w:r w:rsidRPr="008E6D09">
        <w:rPr>
          <w:rFonts w:ascii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4AF1CEC" wp14:editId="1CF545D4">
                <wp:simplePos x="0" y="0"/>
                <wp:positionH relativeFrom="column">
                  <wp:posOffset>1770434</wp:posOffset>
                </wp:positionH>
                <wp:positionV relativeFrom="paragraph">
                  <wp:posOffset>25616</wp:posOffset>
                </wp:positionV>
                <wp:extent cx="2387212" cy="735627"/>
                <wp:effectExtent l="0" t="0" r="13335" b="26670"/>
                <wp:wrapNone/>
                <wp:docPr id="28" name="직사각형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87212" cy="73562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732FA" w:rsidRDefault="009732FA" w:rsidP="009732FA">
                            <w:pPr>
                              <w:snapToGrid w:val="0"/>
                              <w:spacing w:line="360" w:lineRule="auto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  <w:lang w:val="en-CA"/>
                              </w:rPr>
                              <w:t>A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ll patients who underwent </w:t>
                            </w:r>
                          </w:p>
                          <w:p w:rsidR="009732FA" w:rsidRDefault="009732FA" w:rsidP="009732FA">
                            <w:pPr>
                              <w:snapToGrid w:val="0"/>
                              <w:spacing w:line="360" w:lineRule="auto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liver transplantation </w:t>
                            </w:r>
                          </w:p>
                          <w:p w:rsidR="009732FA" w:rsidRPr="00D17B7A" w:rsidRDefault="009732FA" w:rsidP="009732FA">
                            <w:pPr>
                              <w:snapToGrid w:val="0"/>
                              <w:spacing w:line="360" w:lineRule="auto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during between 2004 and 2015 (n= 1211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4AF1CEC" id="직사각형 28" o:spid="_x0000_s1026" style="position:absolute;left:0;text-align:left;margin-left:139.4pt;margin-top:2pt;width:187.95pt;height:5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ERXLOQIAAEwEAAAOAAAAZHJzL2Uyb0RvYy54bWysVEFu1DAU3SNxB8t7JpO0006jyVTVlEFI&#10;BSoVDuA4TmLh2ObbM8mwa++AxA3YsOBcqNyBH2c6pMAKkYXlb38/v//edxbnXaPIVoCTRmc0nkwp&#10;EZqbQuoqo+/erp/NKXGe6YIpo0VGd8LR8+XTJ4vWpiIxtVGFAIIg2qWtzWjtvU2jyPFaNMxNjBUa&#10;N0sDDfMYQhUVwFpEb1SUTKcnUWugsGC4cA5XL4dNugz4ZSm4f1OWTniiMorcfBghjHk/RssFSytg&#10;tpZ8T4P9A4uGSY2XHqAumWdkA/IPqEZyMM6UfsJNE5mylFyEGrCaePpbNTc1syLUguI4e5DJ/T9Y&#10;/np7DUQWGU3QKc0a9Oj+y+393dfv325/fP5EcBk1aq1LMfXGXkNfpbNXhr93RJtVzXQlLgBMWwtW&#10;ILO4z48eHegDh0dJ3r4yBd7ANt4EuboSmh4QhSBdcGV3cEV0nnBcTI7mp0mcUMJx7/RodpKchitY&#10;+nDagvMvhGlIP8kooOsBnW2vnO/ZsPQhJbA3ShZrqVQIoMpXCsiWYYesw7dHd+M0pUmb0bNZMgvI&#10;j/bcGGIavr9BNNJjqyvZZHR+SGJpL9tzXYRG9EyqYY6Uld7r2Es3WOC7vNu7kZtih4qCGVoanyBO&#10;agMfKWmxnTPqPmwYCErUS42unMXHx33/jwMYB/k4YJojVEY9JcN05Yc3s7EgqxpvioMM2lygk6UM&#10;IvcuD6z2vLFlg/b759W/iXEcsn79BJY/AQAA//8DAFBLAwQUAAYACAAAACEATdy1rd8AAAAJAQAA&#10;DwAAAGRycy9kb3ducmV2LnhtbEyPzU7DMBCE70i8g7VI3KjT0jZpiFPxI06IQwOCq2svcUS8jmK3&#10;Td+e5QTH0Yxmvqm2k+/FEcfYBVIwn2UgkEywHbUK3t+ebwoQMWmyug+ECs4YYVtfXlS6tOFEOzw2&#10;qRVcQrHUClxKQyllNA69jrMwILH3FUavE8uxlXbUJy73vVxk2Vp63REvOD3go0Pz3Ry8grxNT415&#10;WJmPV3cuXjbTbdw1n0pdX033dyASTukvDL/4jA41M+3DgWwUvYJFXjB6UrDkS+yvV8scxJ6D800B&#10;sq7k/wf1DwAAAP//AwBQSwECLQAUAAYACAAAACEAtoM4kv4AAADhAQAAEwAAAAAAAAAAAAAAAAAA&#10;AAAAW0NvbnRlbnRfVHlwZXNdLnhtbFBLAQItABQABgAIAAAAIQA4/SH/1gAAAJQBAAALAAAAAAAA&#10;AAAAAAAAAC8BAABfcmVscy8ucmVsc1BLAQItABQABgAIAAAAIQB3ERXLOQIAAEwEAAAOAAAAAAAA&#10;AAAAAAAAAC4CAABkcnMvZTJvRG9jLnhtbFBLAQItABQABgAIAAAAIQBN3LWt3wAAAAkBAAAPAAAA&#10;AAAAAAAAAAAAAJMEAABkcnMvZG93bnJldi54bWxQSwUGAAAAAAQABADzAAAAnwUAAAAA&#10;">
                <v:textbox inset=",7.2pt,,7.2pt">
                  <w:txbxContent>
                    <w:p w:rsidR="009732FA" w:rsidRDefault="009732FA" w:rsidP="009732FA">
                      <w:pPr>
                        <w:snapToGrid w:val="0"/>
                        <w:spacing w:line="360" w:lineRule="auto"/>
                        <w:contextualSpacing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ascii="Arial" w:hAnsi="Arial" w:cs="Arial" w:hint="eastAsia"/>
                          <w:sz w:val="18"/>
                          <w:szCs w:val="18"/>
                          <w:lang w:val="en-CA"/>
                        </w:rPr>
                        <w:t>A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ll patients who underwent </w:t>
                      </w:r>
                    </w:p>
                    <w:p w:rsidR="009732FA" w:rsidRDefault="009732FA" w:rsidP="009732FA">
                      <w:pPr>
                        <w:snapToGrid w:val="0"/>
                        <w:spacing w:line="360" w:lineRule="auto"/>
                        <w:contextualSpacing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liver transplantation </w:t>
                      </w:r>
                    </w:p>
                    <w:p w:rsidR="009732FA" w:rsidRPr="00D17B7A" w:rsidRDefault="009732FA" w:rsidP="009732FA">
                      <w:pPr>
                        <w:snapToGrid w:val="0"/>
                        <w:spacing w:line="360" w:lineRule="auto"/>
                        <w:contextualSpacing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during between 2004 and 2015 (n= 1211)</w:t>
                      </w:r>
                    </w:p>
                  </w:txbxContent>
                </v:textbox>
              </v:rect>
            </w:pict>
          </mc:Fallback>
        </mc:AlternateContent>
      </w:r>
    </w:p>
    <w:p w:rsidR="009732FA" w:rsidRPr="008E6D09" w:rsidRDefault="009732FA" w:rsidP="009732FA">
      <w:pPr>
        <w:wordWrap/>
        <w:snapToGrid w:val="0"/>
        <w:spacing w:line="480" w:lineRule="auto"/>
        <w:rPr>
          <w:rFonts w:ascii="Times New Roman"/>
          <w:sz w:val="24"/>
        </w:rPr>
      </w:pPr>
    </w:p>
    <w:p w:rsidR="009732FA" w:rsidRPr="008E6D09" w:rsidRDefault="009732FA" w:rsidP="009732FA">
      <w:pPr>
        <w:wordWrap/>
        <w:snapToGrid w:val="0"/>
        <w:spacing w:line="480" w:lineRule="auto"/>
        <w:rPr>
          <w:rFonts w:ascii="Times New Roman"/>
          <w:sz w:val="24"/>
        </w:rPr>
      </w:pPr>
      <w:r w:rsidRPr="008E6D09">
        <w:rPr>
          <w:rFonts w:ascii="Times New Roman"/>
          <w:noProof/>
          <w:sz w:val="24"/>
        </w:rPr>
        <mc:AlternateContent>
          <mc:Choice Requires="wps">
            <w:drawing>
              <wp:anchor distT="36576" distB="36576" distL="36576" distR="36576" simplePos="0" relativeHeight="251663360" behindDoc="0" locked="0" layoutInCell="1" allowOverlap="1" wp14:anchorId="0884A36C" wp14:editId="637E0BB2">
                <wp:simplePos x="0" y="0"/>
                <wp:positionH relativeFrom="column">
                  <wp:posOffset>2961005</wp:posOffset>
                </wp:positionH>
                <wp:positionV relativeFrom="paragraph">
                  <wp:posOffset>75565</wp:posOffset>
                </wp:positionV>
                <wp:extent cx="0" cy="1188000"/>
                <wp:effectExtent l="76200" t="0" r="57150" b="50800"/>
                <wp:wrapNone/>
                <wp:docPr id="32" name="직선 화살표 연결선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1880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1E9F1E4" id="_x0000_t32" coordsize="21600,21600" o:spt="32" o:oned="t" path="m,l21600,21600e" filled="f">
                <v:path arrowok="t" fillok="f" o:connecttype="none"/>
                <o:lock v:ext="edit" shapetype="t"/>
              </v:shapetype>
              <v:shape id="직선 화살표 연결선 32" o:spid="_x0000_s1026" type="#_x0000_t32" style="position:absolute;left:0;text-align:left;margin-left:233.15pt;margin-top:5.95pt;width:0;height:93.55pt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iAWy1AIAAKkFAAAOAAAAZHJzL2Uyb0RvYy54bWysVM1u1DAQviPxDpbvaZLd7F/UbNVms1wK&#10;VGoRZ2/ibCwSO7K9m60QBxAvgISEkDhw41ohngpt34Gxs5t2ywWh5hB5bM83M9984+OTTVWiNZWK&#10;CR5h/8jDiPJUZIwvI/zqau6MMVKa8IyUgtMIX1OFT6ZPnxw3dUh7ohBlRiUCEK7Cpo5woXUduq5K&#10;C1oRdSRqyuEwF7IiGky5dDNJGkCvSrfneUO3ETKrpUipUrA7aw/x1OLnOU31yzxXVKMywpCbtn9p&#10;/wvzd6fHJFxKUhcs3aVB/iOLijAOQTuoGdEErST7C6piqRRK5PooFZUr8pyl1NYA1fjeg2ouC1JT&#10;WwuQo+qOJvV4sOmL9YVELItwv4cRJxX0aPvj/fbjd3T79fP2w6/bT9/Q9svN7583Zg8uAWNNrUJw&#10;jPmFNDWnG35Zn4v0jUJcxAXhS2ozv7quAc03Hu6BizFUDXEXzXORwR2y0sLSt8llZSCBGLSxXbru&#10;ukQ3GqXtZgq7vj8ee57toEvCvWMtlX5GRYXMIsJKS8KWhY4F56AFIX0bhqzPlTZpkXDvYKJyMWdl&#10;aSVRctREeDLoDayDEiXLzKG5puRyEZcSrYkRlf1sjXBy/5oUK55ZsIKSLNmtNWElrJG25GjJgK6S&#10;YhOtohlGJYU5Mqs2vZKbiNQquc0ZrI2Gpd0HSqzK3k68STJOxoET9IaJE3izmXM6jwNnOPdHg1l/&#10;Fscz/50pxQ/CgmUZ5aaaveL94N8UtZu9Vqud5jva3EN0yy8ke5jp6XzgjYL+2BmNBn0n6Ceeczae&#10;x85p7A+Ho+QsPkseZJrY6tXjJNtRabISK03lZZE1KGNGLv3BpOdjMOCF6I3aziJSLqElqZYYSaFf&#10;M11YdRtdGowDNcT22/WuQ2+J2PfQWF0XdrXdUQWS3PfXDo2Zk3biFiK7vpBGFmZ+4D2wTru3yzw4&#10;92176+6Fnf4BAAD//wMAUEsDBBQABgAIAAAAIQBu2eKP3gAAAAoBAAAPAAAAZHJzL2Rvd25yZXYu&#10;eG1sTI/BTsMwEETvSPyDtUjcqBPaBhLiVKgSCPVGoBVHN16SiHgd2W4b+HoWcYDjzjzNzpSryQ7i&#10;iD70jhSkswQEUuNMT62C15eHq1sQIWoyenCECj4xwKo6Pyt1YdyJnvFYx1ZwCIVCK+hiHAspQ9Oh&#10;1WHmRiT23p23OvLpW2m8PnG4HeR1kmTS6p74Q6dHXHfYfNQHq2D62iyx3fWL+JQ+3vjNcv0239ZK&#10;XV5M93cgIk7xD4af+lwdKu60dwcyQQwKFlk2Z5SNNAfBwK+wZyHPE5BVKf9PqL4BAAD//wMAUEsB&#10;Ai0AFAAGAAgAAAAhALaDOJL+AAAA4QEAABMAAAAAAAAAAAAAAAAAAAAAAFtDb250ZW50X1R5cGVz&#10;XS54bWxQSwECLQAUAAYACAAAACEAOP0h/9YAAACUAQAACwAAAAAAAAAAAAAAAAAvAQAAX3JlbHMv&#10;LnJlbHNQSwECLQAUAAYACAAAACEAsYgFstQCAACpBQAADgAAAAAAAAAAAAAAAAAuAgAAZHJzL2Uy&#10;b0RvYy54bWxQSwECLQAUAAYACAAAACEAbtnij94AAAAKAQAADwAAAAAAAAAAAAAAAAAuBQAAZHJz&#10;L2Rvd25yZXYueG1sUEsFBgAAAAAEAAQA8wAAADkGAAAAAA==&#10;">
                <v:stroke endarrow="block"/>
                <v:shadow color="#ccc"/>
              </v:shape>
            </w:pict>
          </mc:Fallback>
        </mc:AlternateContent>
      </w:r>
    </w:p>
    <w:p w:rsidR="009732FA" w:rsidRPr="008E6D09" w:rsidRDefault="009732FA" w:rsidP="009732FA">
      <w:pPr>
        <w:wordWrap/>
        <w:snapToGrid w:val="0"/>
        <w:spacing w:line="480" w:lineRule="auto"/>
        <w:rPr>
          <w:rFonts w:ascii="Times New Roman"/>
          <w:sz w:val="24"/>
        </w:rPr>
      </w:pPr>
      <w:r w:rsidRPr="008E6D09">
        <w:rPr>
          <w:rFonts w:ascii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593A4F8" wp14:editId="3C2CC138">
                <wp:simplePos x="0" y="0"/>
                <wp:positionH relativeFrom="margin">
                  <wp:posOffset>3601720</wp:posOffset>
                </wp:positionH>
                <wp:positionV relativeFrom="paragraph">
                  <wp:posOffset>22588</wp:posOffset>
                </wp:positionV>
                <wp:extent cx="2314575" cy="508000"/>
                <wp:effectExtent l="0" t="0" r="28575" b="25400"/>
                <wp:wrapNone/>
                <wp:docPr id="35" name="직사각형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14575" cy="508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732FA" w:rsidRPr="00B83D94" w:rsidRDefault="009732FA" w:rsidP="009732FA">
                            <w:pPr>
                              <w:snapToGrid w:val="0"/>
                              <w:spacing w:line="360" w:lineRule="auto"/>
                              <w:contextualSpacing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B83D94"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  <w:lang w:val="en-CA"/>
                              </w:rPr>
                              <w:t xml:space="preserve">Excluded: </w:t>
                            </w:r>
                          </w:p>
                          <w:p w:rsidR="009732FA" w:rsidRPr="00B83D94" w:rsidRDefault="009732FA" w:rsidP="009732FA">
                            <w:pPr>
                              <w:snapToGrid w:val="0"/>
                              <w:spacing w:line="360" w:lineRule="auto"/>
                              <w:ind w:firstLineChars="100" w:firstLine="180"/>
                              <w:contextualSpacing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Missing in sodium data (n = 31) </w:t>
                            </w:r>
                          </w:p>
                          <w:p w:rsidR="009732FA" w:rsidRDefault="009732FA" w:rsidP="009732FA">
                            <w:pPr>
                              <w:snapToGrid w:val="0"/>
                              <w:spacing w:line="360" w:lineRule="auto"/>
                              <w:contextualSpacing/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</w:pPr>
                          </w:p>
                          <w:p w:rsidR="009732FA" w:rsidRPr="00172316" w:rsidRDefault="009732FA" w:rsidP="009732FA">
                            <w:pPr>
                              <w:spacing w:line="360" w:lineRule="auto"/>
                              <w:jc w:val="center"/>
                              <w:rPr>
                                <w:rFonts w:ascii="Arial" w:hAnsi="Arial" w:cs="Arial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593A4F8" id="직사각형 35" o:spid="_x0000_s1027" style="position:absolute;left:0;text-align:left;margin-left:283.6pt;margin-top:1.8pt;width:182.25pt;height:40pt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zoY4PgIAAFMEAAAOAAAAZHJzL2Uyb0RvYy54bWysVE1u1DAU3iNxB8t7Jsl0BtpoMlU1ZRBS&#10;gUqFAziOM7FwbPPsmaTs2jsgcQM2LDgXKnfg2ZnOD+wQWVh+9vPn733fc2bnfavIRoCTRhc0G6WU&#10;CM1NJfWqoB/eL5+dUuI80xVTRouC3gpHz+dPn8w6m4uxaYyqBBAE0S7vbEEb722eJI43omVuZKzQ&#10;uFkbaJnHEFZJBaxD9FYl4zR9nnQGKguGC+dw9XLYpPOIX9eC+3d17YQnqqDIzccR4liGMZnPWL4C&#10;ZhvJtzTYP7BomdR46Q7qknlG1iD/gmolB+NM7UfctImpa8lFrAGrydI/qrlpmBWxFhTH2Z1M7v/B&#10;8rebayCyKujJlBLNWvTo4dvdw/33nz/ufn39QnAZNeqsyzH1xl5DqNLZK8M/OqLNomF6JS4ATNcI&#10;ViGzLOQnRwdC4PAoKbs3psIb2NqbKFdfQxsAUQjSR1dud66I3hOOi+OTbDJ9gew47k3T0zSNtiUs&#10;fzxtwflXwrQkTAoK6HpEZ5sr5wMblj+mRPZGyWoplYoBrMqFArJh2CHL+MUCsMjDNKVJV9Cz6Xga&#10;kY/23CEEstsTPEprpcdWV7ItaKhhqILlQbaXuoqN6JlUwxwpK73VMUg3WOD7so9mRZGDrKWpblFY&#10;MENn40vESWPgMyUddnVB3ac1A0GJeq3RnLNsMgnP4DCAw6A8DJjmCFVQT8kwXfjh6awtyFWDN2VR&#10;DW0u0NBaRq33rLb0sXOjBdtXFp7GYRyz9v+C+W8AAAD//wMAUEsDBBQABgAIAAAAIQCXGjR43gAA&#10;AAgBAAAPAAAAZHJzL2Rvd25yZXYueG1sTI/NTsMwEITvSLyDtUjcqNNGTdKQTcWPOCEODQiurmPi&#10;iHgdxW6bvj3LqRxnZzTzbbWd3SCOZgq9J4TlIgFhSPu2pw7h4/3lrgARoqJWDZ4MwtkE2NbXV5Uq&#10;W3+inTk2sRNcQqFUCDbGsZQyaGucCgs/GmLv209ORZZTJ9tJnbjcDXKVJJl0qidesGo0T9bon+bg&#10;EPIuPjf6ca0/3+y5eN3Madg1X4i3N/PDPYho5ngJwx8+o0PNTHt/oDaIAWGd5SuOIqQZCPY36TIH&#10;sUco+CDrSv5/oP4FAAD//wMAUEsBAi0AFAAGAAgAAAAhALaDOJL+AAAA4QEAABMAAAAAAAAAAAAA&#10;AAAAAAAAAFtDb250ZW50X1R5cGVzXS54bWxQSwECLQAUAAYACAAAACEAOP0h/9YAAACUAQAACwAA&#10;AAAAAAAAAAAAAAAvAQAAX3JlbHMvLnJlbHNQSwECLQAUAAYACAAAACEAms6GOD4CAABTBAAADgAA&#10;AAAAAAAAAAAAAAAuAgAAZHJzL2Uyb0RvYy54bWxQSwECLQAUAAYACAAAACEAlxo0eN4AAAAIAQAA&#10;DwAAAAAAAAAAAAAAAACYBAAAZHJzL2Rvd25yZXYueG1sUEsFBgAAAAAEAAQA8wAAAKMFAAAAAA==&#10;">
                <v:textbox inset=",7.2pt,,7.2pt">
                  <w:txbxContent>
                    <w:p w:rsidR="009732FA" w:rsidRPr="00B83D94" w:rsidRDefault="009732FA" w:rsidP="009732FA">
                      <w:pPr>
                        <w:snapToGrid w:val="0"/>
                        <w:spacing w:line="360" w:lineRule="auto"/>
                        <w:contextualSpacing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 w:rsidRPr="00B83D94">
                        <w:rPr>
                          <w:rFonts w:ascii="Arial" w:hAnsi="Arial" w:cs="Arial" w:hint="eastAsia"/>
                          <w:sz w:val="18"/>
                          <w:szCs w:val="18"/>
                          <w:lang w:val="en-CA"/>
                        </w:rPr>
                        <w:t xml:space="preserve">Excluded: </w:t>
                      </w:r>
                    </w:p>
                    <w:p w:rsidR="009732FA" w:rsidRPr="00B83D94" w:rsidRDefault="009732FA" w:rsidP="009732FA">
                      <w:pPr>
                        <w:snapToGrid w:val="0"/>
                        <w:spacing w:line="360" w:lineRule="auto"/>
                        <w:ind w:firstLineChars="100" w:firstLine="180"/>
                        <w:contextualSpacing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Missing in sodium data (n = 31) </w:t>
                      </w:r>
                    </w:p>
                    <w:p w:rsidR="009732FA" w:rsidRDefault="009732FA" w:rsidP="009732FA">
                      <w:pPr>
                        <w:snapToGrid w:val="0"/>
                        <w:spacing w:line="360" w:lineRule="auto"/>
                        <w:contextualSpacing/>
                        <w:rPr>
                          <w:rFonts w:ascii="Arial" w:hAnsi="Arial" w:cs="Arial"/>
                          <w:szCs w:val="20"/>
                          <w:lang w:val="en-CA"/>
                        </w:rPr>
                      </w:pPr>
                    </w:p>
                    <w:p w:rsidR="009732FA" w:rsidRPr="00172316" w:rsidRDefault="009732FA" w:rsidP="009732FA">
                      <w:pPr>
                        <w:spacing w:line="360" w:lineRule="auto"/>
                        <w:jc w:val="center"/>
                        <w:rPr>
                          <w:rFonts w:ascii="Arial" w:hAnsi="Arial" w:cs="Arial"/>
                          <w:szCs w:val="20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Pr="008E6D09">
        <w:rPr>
          <w:rFonts w:ascii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BFD5664" wp14:editId="60E7F405">
                <wp:simplePos x="0" y="0"/>
                <wp:positionH relativeFrom="column">
                  <wp:posOffset>2961640</wp:posOffset>
                </wp:positionH>
                <wp:positionV relativeFrom="paragraph">
                  <wp:posOffset>264930</wp:posOffset>
                </wp:positionV>
                <wp:extent cx="645160" cy="0"/>
                <wp:effectExtent l="0" t="76200" r="21590" b="95250"/>
                <wp:wrapNone/>
                <wp:docPr id="34" name="직선 화살표 연결선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4516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098B821" id="직선 화살표 연결선 34" o:spid="_x0000_s1026" type="#_x0000_t32" style="position:absolute;left:0;text-align:left;margin-left:233.2pt;margin-top:20.85pt;width:50.8pt;height: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DLswXAIAAG8EAAAOAAAAZHJzL2Uyb0RvYy54bWysVM1uEzEQviPxDpbv6WbTTUhX3VRoN+FS&#10;oFLLAzi2N2vhtS3bzSZCHEC8ABISQuLAjWuFeCqUvgNj54cWLgiRgzO2Z775Zubznp6tWomW3Dqh&#10;VYHToz5GXFHNhFoU+MXVrDfGyHmiGJFa8QKvucNnk4cPTjuT84FutGTcIgBRLu9MgRvvTZ4kjja8&#10;Je5IG67gsta2JR62dpEwSzpAb2Uy6PdHSactM1ZT7hycVttLPIn4dc2pf17XjnskCwzcfFxtXOdh&#10;TSanJF9YYhpBdzTIP7BoiVCQ9ABVEU/QtRV/QLWCWu107Y+obhNd14LyWANUk/Z/q+ayIYbHWqA5&#10;zhza5P4fLH22vLBIsAIfZxgp0sKMNl/fbN59QbefPmzefr99/xltPt78+HYTzsAJOtYZl0NgqS5s&#10;qJmu1KU51/SlQ0qXDVELHplfrQ2gpSEiuRcSNs5A3nn3VDPwIddex/atatsGSGgMWsUprQ9T4iuP&#10;KByOsmE6glnS/VVC8n2csc4/4bpFwSiw85aIReNLrRRIQds0ZiHLc+cDK5LvA0JSpWdCyqgIqVBX&#10;4JPhYBgDnJaChcvg5uxiXkqLliRoKv5iiXBz183qa8UiWMMJm+5sT4QEG/nYG28FdEtyHLK1nGEk&#10;OTyjYG3pSRUyQuVAeGdtZfXqpH8yHU/HWS8bjKa9rF9VvcezMuuNZumjYXVclWWVvg7k0yxvBGNc&#10;Bf57iafZ30lo99i24jyI/NCo5D567CiQ3f9H0nH0Ydpb3cw1W1/YUF1QAag6Ou9eYHg2d/fR69d3&#10;YvITAAD//wMAUEsDBBQABgAIAAAAIQC0r3MP3wAAAAkBAAAPAAAAZHJzL2Rvd25yZXYueG1sTI9B&#10;T8MwDIXvSPyHyEjcWDo0wihNJ2BC9DIkNoQ4Zq1pIhqnarKt49djxAFutt/T8/eKxeg7scchukAa&#10;ppMMBFIdGkethtfN48UcREyGGtMFQg1HjLAoT08KkzfhQC+4X6dWcAjF3GiwKfW5lLG26E2chB6J&#10;tY8weJN4HVrZDObA4b6Tl1mmpDeO+IM1PT5YrD/XO68hLd+PVr3V9zfuefO0Uu6rqqql1udn490t&#10;iIRj+jPDDz6jQ8lM27CjJopOw0ypGVt5mF6DYMOVmnO57e9BloX836D8BgAA//8DAFBLAQItABQA&#10;BgAIAAAAIQC2gziS/gAAAOEBAAATAAAAAAAAAAAAAAAAAAAAAABbQ29udGVudF9UeXBlc10ueG1s&#10;UEsBAi0AFAAGAAgAAAAhADj9If/WAAAAlAEAAAsAAAAAAAAAAAAAAAAALwEAAF9yZWxzLy5yZWxz&#10;UEsBAi0AFAAGAAgAAAAhAGYMuzBcAgAAbwQAAA4AAAAAAAAAAAAAAAAALgIAAGRycy9lMm9Eb2Mu&#10;eG1sUEsBAi0AFAAGAAgAAAAhALSvcw/fAAAACQEAAA8AAAAAAAAAAAAAAAAAtgQAAGRycy9kb3du&#10;cmV2LnhtbFBLBQYAAAAABAAEAPMAAADCBQAAAAA=&#10;">
                <v:stroke endarrow="block"/>
              </v:shape>
            </w:pict>
          </mc:Fallback>
        </mc:AlternateContent>
      </w:r>
    </w:p>
    <w:p w:rsidR="009732FA" w:rsidRPr="008E6D09" w:rsidRDefault="009732FA" w:rsidP="009732FA">
      <w:pPr>
        <w:wordWrap/>
        <w:snapToGrid w:val="0"/>
        <w:spacing w:line="480" w:lineRule="auto"/>
        <w:rPr>
          <w:rFonts w:ascii="Times New Roman"/>
          <w:sz w:val="24"/>
        </w:rPr>
      </w:pPr>
    </w:p>
    <w:p w:rsidR="009732FA" w:rsidRPr="008E6D09" w:rsidRDefault="009732FA" w:rsidP="009732FA">
      <w:pPr>
        <w:wordWrap/>
        <w:snapToGrid w:val="0"/>
        <w:spacing w:line="480" w:lineRule="auto"/>
        <w:rPr>
          <w:rFonts w:ascii="Times New Roman"/>
          <w:sz w:val="24"/>
        </w:rPr>
      </w:pPr>
      <w:r w:rsidRPr="008E6D09">
        <w:rPr>
          <w:rFonts w:ascii="Times New Roman"/>
          <w:noProof/>
          <w:sz w:val="24"/>
        </w:rPr>
        <mc:AlternateContent>
          <mc:Choice Requires="wps">
            <w:drawing>
              <wp:anchor distT="36576" distB="36576" distL="36576" distR="36576" simplePos="0" relativeHeight="251668480" behindDoc="0" locked="0" layoutInCell="1" allowOverlap="1" wp14:anchorId="3D895EC6" wp14:editId="5A05AE8A">
                <wp:simplePos x="0" y="0"/>
                <wp:positionH relativeFrom="column">
                  <wp:posOffset>2966085</wp:posOffset>
                </wp:positionH>
                <wp:positionV relativeFrom="paragraph">
                  <wp:posOffset>898525</wp:posOffset>
                </wp:positionV>
                <wp:extent cx="1997710" cy="393700"/>
                <wp:effectExtent l="0" t="0" r="78740" b="63500"/>
                <wp:wrapNone/>
                <wp:docPr id="37" name="연결선: 꺾임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997710" cy="393700"/>
                        </a:xfrm>
                        <a:prstGeom prst="bentConnector3">
                          <a:avLst>
                            <a:gd name="adj1" fmla="val 99903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4C862FC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연결선: 꺾임 37" o:spid="_x0000_s1026" type="#_x0000_t34" style="position:absolute;left:0;text-align:left;margin-left:233.55pt;margin-top:70.75pt;width:157.3pt;height:31pt;z-index:25166848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4cb86wIAANsFAAAOAAAAZHJzL2Uyb0RvYy54bWysVEtu2zAQ3RfoHQjuFUmWbVlClCCR7W76&#10;CZAUXdMiZbGlSIFkYgdFd7lDd0WPEHTZRQ8U5BAd0rLSpJuiiBaCKA7fzHtvhofH21agK6YNV7LA&#10;8UGEEZOVolyuC/z+YhnMMDKWSEqEkqzA18zg46OXLw43Xc5GqlGCMo0ARJp80xW4sbbLw9BUDWuJ&#10;OVAdk7BZK90SC0u9DqkmG0BvRTiKomm4UZp2WlXMGPg7323iI49f16yy7+raMItEgaE269/av1fu&#10;HR4dknytSdfwqi+D/EcVLeESkg5Qc2IJutT8L6iWV1oZVduDSrWhqmteMc8B2MTREzbnDemY5wLi&#10;mG6QyTwfbPX26kwjTgucpBhJ0oJH919v737c3t98z9Hdz1/3324Q7IFQm87kEF/KM+2oVlt53r1W&#10;1SeDpCobItfMF3xx3QFI7E6Ej464hekg3WrzRlGIIZdWedW2tW4dJOiBtt6c68EctrWogp9xlqVp&#10;DB5WsJdkSRp590KS70932thXTLXIfRR4xaQtlZTQA0onPg+5em2st4n2XAn9GGNUtwJcvyICZVkW&#10;Jb50kvfRkGGP7I5KteRC+L4REm0KnE1GE49ulODUbbowo9erUmgEoEDFPz3so7CWW+h/wdsCz4Yg&#10;kjeM0IWkPoslXMA3sl5XqzkoLRh2qVtGMRIMJs99OcFJLqRLz3zvA1sPARr2xJ2avi8/Z1G2mC1m&#10;42A8mi6CcTSfByfLchxMl3E6mSfzspzHXxyveJw3nFImHbX9jMTjf+vBflp33T1MyaBh+BjdE4AS&#10;PYOh0pPlJErHySxI00kSjJNFFJzOlmVwUsbTabo4LU8XTypdePbmeYodpHRVqUvw67yhG0S5a7Jk&#10;ko2ggSiHO2UELQkPRkSswZLKaoy0sh+4bfxguJZ2GI9ao/RP792AvhNi76FbDS703B6kAs/3/vp5&#10;cyO2G9aVotdn2rWFGz24Qfyh/rZzV9Sfax/1cCcf/QYAAP//AwBQSwMEFAAGAAgAAAAhAAI6IGnh&#10;AAAACwEAAA8AAABkcnMvZG93bnJldi54bWxMj0FOwzAQRfdI3MEaJDaI2i5pUoU4FVR0g9QFgQM4&#10;sUlS4nEUu23g9Ayrshz9p//fFJvZDexkp9B7VCAXApjFxpseWwUf77v7NbAQNRo9eLQKvm2ATXl9&#10;Vejc+DO+2VMVW0YlGHKtoItxzDkPTWedDgs/WqTs009ORzqnlptJn6ncDXwpRMqd7pEWOj3abWeb&#10;r+roFKRJ2B922x9jDs97UVevwx1/kUrd3sxPj8CineMFhj99UoeSnGp/RBPYoCBJM0koBYlcASMi&#10;W8sMWK1gKR5WwMuC//+h/AUAAP//AwBQSwECLQAUAAYACAAAACEAtoM4kv4AAADhAQAAEwAAAAAA&#10;AAAAAAAAAAAAAAAAW0NvbnRlbnRfVHlwZXNdLnhtbFBLAQItABQABgAIAAAAIQA4/SH/1gAAAJQB&#10;AAALAAAAAAAAAAAAAAAAAC8BAABfcmVscy8ucmVsc1BLAQItABQABgAIAAAAIQAm4cb86wIAANsF&#10;AAAOAAAAAAAAAAAAAAAAAC4CAABkcnMvZTJvRG9jLnhtbFBLAQItABQABgAIAAAAIQACOiBp4QAA&#10;AAsBAAAPAAAAAAAAAAAAAAAAAEUFAABkcnMvZG93bnJldi54bWxQSwUGAAAAAAQABADzAAAAUwYA&#10;AAAA&#10;" adj="21579">
                <v:stroke endarrow="block"/>
                <v:shadow color="#ccc"/>
              </v:shape>
            </w:pict>
          </mc:Fallback>
        </mc:AlternateContent>
      </w:r>
      <w:r w:rsidRPr="008E6D09">
        <w:rPr>
          <w:rFonts w:ascii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705D174" wp14:editId="25412982">
                <wp:simplePos x="0" y="0"/>
                <wp:positionH relativeFrom="column">
                  <wp:posOffset>2961640</wp:posOffset>
                </wp:positionH>
                <wp:positionV relativeFrom="paragraph">
                  <wp:posOffset>553085</wp:posOffset>
                </wp:positionV>
                <wp:extent cx="635" cy="712800"/>
                <wp:effectExtent l="76200" t="0" r="75565" b="49530"/>
                <wp:wrapNone/>
                <wp:docPr id="36" name="직선 화살표 연결선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7128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34BD85E" id="직선 화살표 연결선 36" o:spid="_x0000_s1026" type="#_x0000_t32" style="position:absolute;left:0;text-align:left;margin-left:233.2pt;margin-top:43.55pt;width:.05pt;height:56.1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HgG6YQIAAHEEAAAOAAAAZHJzL2Uyb0RvYy54bWysVM1uEzEQviPxDpbv6e6mSZquukFoN+FS&#10;oFLLAzi2N2vhtS3bzSZCHEC8ABISQuLAjWuFeCqUvgNj54cWLgiRgzO2Z775Zubznj1atRItuXVC&#10;qwJnRylGXFHNhFoU+MXVrDfGyHmiGJFa8QKvucOPJg8fnHUm533daMm4RQCiXN6ZAjfemzxJHG14&#10;S9yRNlzBZa1tSzxs7SJhlnSA3sqkn6ajpNOWGaspdw5Oq+0lnkT8uubUP69rxz2SBQZuPq42rvOw&#10;JpMzki8sMY2gOxrkH1i0RChIeoCqiCfo2oo/oFpBrXa69kdUt4mua0F5rAGqydLfqrlsiOGxFmiO&#10;M4c2uf8HS58tLywSrMDHI4wUaWFGm69vNu++oNtPHzZvv9++/4w2H29+fLsJZ+AEHeuMyyGwVBc2&#10;1ExX6tKca/rSIaXLhqgFj8yv1gbQshCR3AsJG2cg77x7qhn4kGuvY/tWtW0DJDQGreKU1ocp8ZVH&#10;FA5Hx0OMKJyfZP1xGkeYkHwfaazzT7huUTAK7LwlYtH4UisFYtA2i3nI8tz5wIvk+4CQVumZkDJq&#10;QirUFfh02B/GAKelYOEyuDm7mJfSoiUJqoq/WCTc3HWz+lqxCNZwwqY72xMhwUY+dsdbAf2SHIds&#10;LWcYSQ4PKVhbelKFjFA7EN5ZW2G9Ok1Pp+PpeNAb9EfT3iCtqt7jWTnojWbZybA6rsqyyl4H8tkg&#10;bwRjXAX+e5Fng78T0e65beV5kPmhUcl99NhRILv/j6Tj8MO8t8qZa7a+sKG6oAPQdXTevcHwcO7u&#10;o9evL8XkJwAAAP//AwBQSwMEFAAGAAgAAAAhAGi7E6vgAAAACgEAAA8AAABkcnMvZG93bnJldi54&#10;bWxMj8FOwzAMhu9IvENkJG4sHSphLU0nYEL0MiQ2hDhmTWgiGqdqsq3j6TEnONr+9Pv7q+Xke3Yw&#10;Y3QBJcxnGTCDbdAOOwlv26erBbCYFGrVBzQSTibCsj4/q1SpwxFfzWGTOkYhGEslwaY0lJzH1hqv&#10;4iwMBun2GUavEo1jx/WojhTue36dZYJ75ZA+WDWYR2var83eS0irj5MV7+1D4V62z2vhvpumWUl5&#10;eTHd3wFLZkp/MPzqkzrU5LQLe9SR9RJyIXJCJSxu58AIoMUNsB2RRZEDryv+v0L9AwAA//8DAFBL&#10;AQItABQABgAIAAAAIQC2gziS/gAAAOEBAAATAAAAAAAAAAAAAAAAAAAAAABbQ29udGVudF9UeXBl&#10;c10ueG1sUEsBAi0AFAAGAAgAAAAhADj9If/WAAAAlAEAAAsAAAAAAAAAAAAAAAAALwEAAF9yZWxz&#10;Ly5yZWxzUEsBAi0AFAAGAAgAAAAhAIgeAbphAgAAcQQAAA4AAAAAAAAAAAAAAAAALgIAAGRycy9l&#10;Mm9Eb2MueG1sUEsBAi0AFAAGAAgAAAAhAGi7E6vgAAAACgEAAA8AAAAAAAAAAAAAAAAAuwQAAGRy&#10;cy9kb3ducmV2LnhtbFBLBQYAAAAABAAEAPMAAADIBQAAAAA=&#10;">
                <v:stroke endarrow="block"/>
              </v:shape>
            </w:pict>
          </mc:Fallback>
        </mc:AlternateContent>
      </w:r>
      <w:r w:rsidRPr="008E6D09">
        <w:rPr>
          <w:rFonts w:ascii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FE215F3" wp14:editId="2F70EE2F">
                <wp:simplePos x="0" y="0"/>
                <wp:positionH relativeFrom="column">
                  <wp:posOffset>2152650</wp:posOffset>
                </wp:positionH>
                <wp:positionV relativeFrom="paragraph">
                  <wp:posOffset>208280</wp:posOffset>
                </wp:positionV>
                <wp:extent cx="1611630" cy="342900"/>
                <wp:effectExtent l="0" t="0" r="26670" b="19050"/>
                <wp:wrapNone/>
                <wp:docPr id="33" name="직사각형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163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732FA" w:rsidRPr="00D17B7A" w:rsidRDefault="009732FA" w:rsidP="009732FA">
                            <w:pPr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Remaining</w:t>
                            </w:r>
                            <w:r w:rsidRPr="00D17B7A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 (n</w:t>
                            </w:r>
                            <w:r w:rsidRPr="00D17B7A"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  <w:lang w:val="en-CA"/>
                              </w:rPr>
                              <w:t xml:space="preserve"> </w:t>
                            </w:r>
                            <w:r w:rsidRPr="00D17B7A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1180</w:t>
                            </w:r>
                            <w:r w:rsidRPr="00D17B7A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FE215F3" id="직사각형 33" o:spid="_x0000_s1028" style="position:absolute;left:0;text-align:left;margin-left:169.5pt;margin-top:16.4pt;width:126.9pt;height:27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kjBPAIAAFMEAAAOAAAAZHJzL2Uyb0RvYy54bWysVMGO0zAQvSPxD5bvNEnbrbZR09WqSxHS&#10;AistfIDjOI2FY5ux26Tcln9YiT/gwoHvQss/MHHakgVOiBwsj2f8PPPeTBYXba3IToCTRmc0GcWU&#10;CM1NIfUmo+/erp+dU+I80wVTRouM7oWjF8unTxaNTcXYVEYVAgiCaJc2NqOV9zaNIscrUTM3MlZo&#10;dJYGaubRhE1UAGsQvVbROI5nUWOgsGC4cA5Pr3onXQb8shTcvylLJzxRGcXcfFghrHm3RssFSzfA&#10;bCX5IQ32D1nUTGp89AR1xTwjW5B/QNWSg3Gm9CNu6siUpeQi1IDVJPFv1dxWzIpQC5Lj7Ikm9/9g&#10;+evdDRBZZHQyoUSzGjV6+HL38Onr9293Pz7fEzxGjhrrUgy9tTfQVensteHvHdFmVTG9EZcApqkE&#10;KzCzpIuPHl3oDIdXSd68MgW+wLbeBLraEuoOEIkgbVBlf1JFtJ5wPExmSTKboHgcfZPpeB4H2SKW&#10;Hm9bcP6FMDXpNhkFVD2gs9218102LD2GhOyNksVaKhUM2OQrBWTHsEPW4QsFYJHDMKVJk9H52fgs&#10;ID/yuSFEHL6/QdTSY6srWWf0/BTE0o6257oIjeiZVP0eU1b6wGNHXS+Bb/M2iDU+ipKbYo/Eguk7&#10;GycRN5WBj5Q02NUZdR+2DAQl6qVGcebJdNqNwdCAoZEPDaY5QmXUU9JvV74fna0FuanwpSSwoc0l&#10;ClrKwHUndp/VIX3s3CDBYcq60RjaIerXv2D5EwAA//8DAFBLAwQUAAYACAAAACEAMxy9DN4AAAAJ&#10;AQAADwAAAGRycy9kb3ducmV2LnhtbEyPzU7DMBCE70i8g7VI3KhDo5YkxKn4ESfEoQHB1bWXOCJe&#10;R7Hbpm/P9gS3Ge1odr56M/tBHHCKfSAFt4sMBJIJtqdOwcf7y00BIiZNVg+BUMEJI2yay4taVzYc&#10;aYuHNnWCSyhWWoFLaaykjMah13ERRiS+fYfJ68R26qSd9JHL/SCXWbaWXvfEH5we8cmh+Wn3XsFd&#10;l55b87gyn2/uVLyWcx637ZdS11fzwz2IhHP6C8N5Pk+Hhjftwp5sFIOCPC+ZJbFYMgIHVuVZ7BQU&#10;6wJkU8v/BM0vAAAA//8DAFBLAQItABQABgAIAAAAIQC2gziS/gAAAOEBAAATAAAAAAAAAAAAAAAA&#10;AAAAAABbQ29udGVudF9UeXBlc10ueG1sUEsBAi0AFAAGAAgAAAAhADj9If/WAAAAlAEAAAsAAAAA&#10;AAAAAAAAAAAALwEAAF9yZWxzLy5yZWxzUEsBAi0AFAAGAAgAAAAhAClSSME8AgAAUwQAAA4AAAAA&#10;AAAAAAAAAAAALgIAAGRycy9lMm9Eb2MueG1sUEsBAi0AFAAGAAgAAAAhADMcvQzeAAAACQEAAA8A&#10;AAAAAAAAAAAAAAAAlgQAAGRycy9kb3ducmV2LnhtbFBLBQYAAAAABAAEAPMAAAChBQAAAAA=&#10;">
                <v:textbox inset=",7.2pt,,7.2pt">
                  <w:txbxContent>
                    <w:p w:rsidR="009732FA" w:rsidRPr="00D17B7A" w:rsidRDefault="009732FA" w:rsidP="009732FA">
                      <w:pPr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Remaining</w:t>
                      </w:r>
                      <w:r w:rsidRPr="00D17B7A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 (n</w:t>
                      </w:r>
                      <w:r w:rsidRPr="00D17B7A">
                        <w:rPr>
                          <w:rFonts w:ascii="Arial" w:hAnsi="Arial" w:cs="Arial" w:hint="eastAsia"/>
                          <w:sz w:val="18"/>
                          <w:szCs w:val="18"/>
                          <w:lang w:val="en-CA"/>
                        </w:rPr>
                        <w:t xml:space="preserve"> </w:t>
                      </w:r>
                      <w:r w:rsidRPr="00D17B7A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=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1180</w:t>
                      </w:r>
                      <w:r w:rsidRPr="00D17B7A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8E6D09">
        <w:rPr>
          <w:rFonts w:ascii="Times New Roman"/>
          <w:noProof/>
          <w:sz w:val="24"/>
        </w:rPr>
        <mc:AlternateContent>
          <mc:Choice Requires="wps">
            <w:drawing>
              <wp:anchor distT="36576" distB="36576" distL="36576" distR="36576" simplePos="0" relativeHeight="251662336" behindDoc="0" locked="0" layoutInCell="1" allowOverlap="1" wp14:anchorId="1A6E51ED" wp14:editId="1549A434">
                <wp:simplePos x="0" y="0"/>
                <wp:positionH relativeFrom="column">
                  <wp:posOffset>1021715</wp:posOffset>
                </wp:positionH>
                <wp:positionV relativeFrom="paragraph">
                  <wp:posOffset>897890</wp:posOffset>
                </wp:positionV>
                <wp:extent cx="1958975" cy="393700"/>
                <wp:effectExtent l="76200" t="0" r="22225" b="63500"/>
                <wp:wrapNone/>
                <wp:docPr id="31" name="연결선: 꺾임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0800000" flipV="1">
                          <a:off x="0" y="0"/>
                          <a:ext cx="1958975" cy="393700"/>
                        </a:xfrm>
                        <a:prstGeom prst="bentConnector3">
                          <a:avLst>
                            <a:gd name="adj1" fmla="val 99963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21CDC58" id="연결선: 꺾임 31" o:spid="_x0000_s1026" type="#_x0000_t34" style="position:absolute;left:0;text-align:left;margin-left:80.45pt;margin-top:70.7pt;width:154.25pt;height:31pt;rotation:180;flip:y;z-index:25166233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Eyll+QIAAPQFAAAOAAAAZHJzL2Uyb0RvYy54bWysVEtu2zAQ3RfoHQjuFUmWfzIiB4lsd5O2&#10;AZK2a1qkLLYUKZCM7aDoLnforugRgi676IGCHKJDWlbqdFMU0YIgRfLNvDdveHyyrQVaM224khmO&#10;jyKMmCwU5XKV4XdXi2CMkbFEUiKUZBm+YQafTF++ON40E9ZTlRKUaQQg0kw2TYYra5tJGJqiYjUx&#10;R6phEjZLpWtiYalXIdVkA+i1CHtRNAw3StNGq4IZA39nu0089fhlyQr7tiwNs0hkGHKzftR+XLox&#10;nB6TyUqTpuJFmwb5jyxqwiUE7aBmxBJ0rflfUDUvtDKqtEeFqkNVlrxgngOwiaMnbC4r0jDPBcQx&#10;TSeTeT7Y4s36QiNOM5zEGElSQ40evt7d/7h7uP0+Qfc/fz18u0WwB0JtGjOB87m80I5qsZWXzbkq&#10;PhkkVV4RuWI+4aubBkD8jfDgiluYBsItN68VhTPk2iqv2rbUNdIKqhNH48h9GJWCN+8djosFQqGt&#10;r9pNVzW2taiAn3E6GKejAUYF7CVpMoLbkG1IJg7W3W60sa+YqpGbZHjJpM2VlGAOpROPT9bnxvr6&#10;0VYEQj+CIGUtwA5rIlCapsOkxW1PQ4Q9srsq1YIL4Q0lJNpkOB30Bh7dKMGp23THjF4tc6ERgAKV&#10;HdldugfHam6hMQSvM9wq4pErRuhcUj+3hAuYI+sFt5pDCQTDLnTNKEaCQUu62Q5eSBee+aYAth4C&#10;NGyJOzW9YT+nUTofz8f9oN8bzoN+NJsFp4u8HwwX8WgwS2Z5Pou/OF5xf1JxSpl01PbNE/f/zZxt&#10;G+9s37VPp2F4iO7LCSl6Bl2mp4tBNOon42A0GiRBP5lHwdl4kQeneTwcjuZn+dn8SaZzz948T7Kd&#10;lC4rdQ31uqzoBlHuTJYM0h4YiHJ4bHpgSfgwImIFJSmsxs7tH7itfMc4SzuMA2vk/mtr16HvhNjX&#10;0K26KrTcHqUCf+7r6xvR9d6ui5eK3lxoZwvXk/C0+EvtM+jerj/X/tTjYz39DQAA//8DAFBLAwQU&#10;AAYACAAAACEAQKpFrN8AAAALAQAADwAAAGRycy9kb3ducmV2LnhtbEyPwU7DMBBE70j8g7VI3Kjd&#10;NkQ0xKkQiCMStCDR2zbeJBaxHWK3DXw9ywluM9qn2ZlyPbleHGmMNngN85kCQb4OxvpWw+v28eoG&#10;REzoDfbBk4YvirCuzs9KLEw4+Rc6blIrOMTHAjV0KQ2FlLHuyGGchYE835owOkxsx1aaEU8c7nq5&#10;UCqXDq3nDx0OdN9R/bE5OA0Pb83S7r6pcc/myfbb3edw/Y5aX15Md7cgEk3pD4bf+lwdKu60Dwdv&#10;oujZ52rFKItsnoFgIstXLPYaFmqZgaxK+X9D9QMAAP//AwBQSwECLQAUAAYACAAAACEAtoM4kv4A&#10;AADhAQAAEwAAAAAAAAAAAAAAAAAAAAAAW0NvbnRlbnRfVHlwZXNdLnhtbFBLAQItABQABgAIAAAA&#10;IQA4/SH/1gAAAJQBAAALAAAAAAAAAAAAAAAAAC8BAABfcmVscy8ucmVsc1BLAQItABQABgAIAAAA&#10;IQD6Eyll+QIAAPQFAAAOAAAAAAAAAAAAAAAAAC4CAABkcnMvZTJvRG9jLnhtbFBLAQItABQABgAI&#10;AAAAIQBAqkWs3wAAAAsBAAAPAAAAAAAAAAAAAAAAAFMFAABkcnMvZG93bnJldi54bWxQSwUGAAAA&#10;AAQABADzAAAAXwYAAAAA&#10;" adj="21592">
                <v:stroke endarrow="block"/>
                <v:shadow color="#ccc"/>
              </v:shape>
            </w:pict>
          </mc:Fallback>
        </mc:AlternateContent>
      </w:r>
    </w:p>
    <w:p w:rsidR="009732FA" w:rsidRPr="008E6D09" w:rsidRDefault="009732FA" w:rsidP="009732FA">
      <w:pPr>
        <w:wordWrap/>
        <w:snapToGrid w:val="0"/>
        <w:spacing w:line="480" w:lineRule="auto"/>
        <w:rPr>
          <w:rFonts w:ascii="Times New Roman"/>
          <w:sz w:val="24"/>
        </w:rPr>
      </w:pPr>
    </w:p>
    <w:p w:rsidR="009732FA" w:rsidRPr="008E6D09" w:rsidRDefault="009732FA" w:rsidP="009732FA">
      <w:pPr>
        <w:wordWrap/>
        <w:snapToGrid w:val="0"/>
        <w:spacing w:line="480" w:lineRule="auto"/>
        <w:rPr>
          <w:rFonts w:ascii="Times New Roman"/>
          <w:sz w:val="24"/>
        </w:rPr>
      </w:pPr>
    </w:p>
    <w:p w:rsidR="009732FA" w:rsidRPr="008E6D09" w:rsidRDefault="009732FA" w:rsidP="009732FA">
      <w:pPr>
        <w:wordWrap/>
        <w:snapToGrid w:val="0"/>
        <w:spacing w:line="480" w:lineRule="auto"/>
        <w:rPr>
          <w:rFonts w:ascii="Times New Roman"/>
          <w:sz w:val="24"/>
        </w:rPr>
      </w:pPr>
      <w:r w:rsidRPr="008E6D09">
        <w:rPr>
          <w:rFonts w:ascii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52D0DB9" wp14:editId="6C7439D6">
                <wp:simplePos x="0" y="0"/>
                <wp:positionH relativeFrom="margin">
                  <wp:posOffset>4129314</wp:posOffset>
                </wp:positionH>
                <wp:positionV relativeFrom="paragraph">
                  <wp:posOffset>227148</wp:posOffset>
                </wp:positionV>
                <wp:extent cx="1660525" cy="936171"/>
                <wp:effectExtent l="0" t="0" r="15875" b="16510"/>
                <wp:wrapNone/>
                <wp:docPr id="30" name="직사각형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60525" cy="93617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732FA" w:rsidRPr="00B75F80" w:rsidRDefault="009732FA" w:rsidP="009732FA">
                            <w:pPr>
                              <w:snapToGrid w:val="0"/>
                              <w:spacing w:line="360" w:lineRule="auto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B75F80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Preoperative Hypernatremia (Na</w:t>
                            </w:r>
                            <w:r w:rsidRPr="00B75F80"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B75F80">
                              <w:rPr>
                                <w:rFonts w:ascii="Arial" w:eastAsia="맑은 고딕" w:hAnsi="Arial" w:cs="Arial"/>
                                <w:kern w:val="0"/>
                                <w:sz w:val="18"/>
                                <w:szCs w:val="18"/>
                              </w:rPr>
                              <w:t>&gt; 145)</w:t>
                            </w:r>
                          </w:p>
                          <w:p w:rsidR="009732FA" w:rsidRPr="00B75F80" w:rsidRDefault="009732FA" w:rsidP="009732FA">
                            <w:pPr>
                              <w:snapToGrid w:val="0"/>
                              <w:spacing w:line="360" w:lineRule="auto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B75F80"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  <w:lang w:val="en-CA"/>
                              </w:rPr>
                              <w:t>(</w:t>
                            </w:r>
                            <w:r w:rsidRPr="00B75F80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n = 15): excluded from the final analysis</w:t>
                            </w:r>
                          </w:p>
                          <w:p w:rsidR="009732FA" w:rsidRPr="00172316" w:rsidRDefault="009732FA" w:rsidP="009732FA">
                            <w:pPr>
                              <w:ind w:left="360" w:hanging="360"/>
                              <w:rPr>
                                <w:rFonts w:cs="Calibri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52D0DB9" id="직사각형 30" o:spid="_x0000_s1029" style="position:absolute;left:0;text-align:left;margin-left:325.15pt;margin-top:17.9pt;width:130.75pt;height:73.7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CDoTNwIAAFMEAAAOAAAAZHJzL2Uyb0RvYy54bWysVM1u1DAQviPxDpbvbJJtu7TRZqtqyyKk&#10;ApUKD+A4TmLh2Gbs3aTcyjsg8QZcOPBcqLwDY2d3WX7EAZGD5bHH38x830zm50OnyEaAk0YXNJuk&#10;lAjNTSV1U9DXr1aPTilxnumKKaNFQW+Fo+eLhw/mvc3F1LRGVQIIgmiX97agrfc2TxLHW9ExNzFW&#10;aLysDXTMowlNUgHrEb1TyTRNZ0lvoLJguHAOTy/HS7qI+HUtuH9Z1054ogqKufm4QlzLsCaLOcsb&#10;YLaVfJsG+4csOiY1Bt1DXTLPyBrkb1Cd5GCcqf2Emy4xdS25iDVgNVn6SzU3LbMi1oLkOLunyf0/&#10;WP5icw1EVgU9Qno061Cj+0939+8/f/1y9+3jB4LHyFFvXY6uN/YaQpXOXhn+xhFtli3TjbgAMH0r&#10;WIWZZcE/+elBMBw+JWX/3FQYga29iXQNNXQBEIkgQ1Tldq+KGDzheJjNZunJ9IQSjndnR7Ps8RiC&#10;5bvXFpx/KkxHwqaggKpHdLa5cj5kw/KdS8zeKFmtpFLRgKZcKiAbhh2yil8sAIs8dFOa9Bg95PF3&#10;iDR+f4LopMdWV7Ir6OneieWBtie6io3omVTjHlNWestjoG6UwA/lMIq1E6U01S0SC2bsbJxE3LQG&#10;3lHSY1cX1L1dMxCUqGcaxTnLjo/DGBwacGiUhwbTHKEK6ikZt0s/js7agmxajJRFNrS5QEFrGbkO&#10;Yo9ZbdPHzo0SbKcsjMahHb1+/AsW3wEAAP//AwBQSwMEFAAGAAgAAAAhAFPH2jTfAAAACgEAAA8A&#10;AABkcnMvZG93bnJldi54bWxMj01PwzAMhu9I/IfISNxY2lUdXWk68SFOiMMK2q5ZYtqKxqmabOv+&#10;PeYEN1t+9Pp5q83sBnHCKfSeFKSLBASS8banVsHnx+tdASJETVYPnlDBBQNs6uurSpfWn2mLpya2&#10;gkMolFpBF+NYShlMh06HhR+R+PblJ6cjr1Mr7aTPHO4GuUySlXS6J/7Q6RGfOzTfzdEpuG/jS2Oe&#10;crN77y7F23rOwrbZK3V7Mz8+gIg4xz8YfvVZHWp2Ovgj2SAGBas8yRhVkOVcgYF1mvJwYLLIliDr&#10;Sv6vUP8AAAD//wMAUEsBAi0AFAAGAAgAAAAhALaDOJL+AAAA4QEAABMAAAAAAAAAAAAAAAAAAAAA&#10;AFtDb250ZW50X1R5cGVzXS54bWxQSwECLQAUAAYACAAAACEAOP0h/9YAAACUAQAACwAAAAAAAAAA&#10;AAAAAAAvAQAAX3JlbHMvLnJlbHNQSwECLQAUAAYACAAAACEApgg6EzcCAABTBAAADgAAAAAAAAAA&#10;AAAAAAAuAgAAZHJzL2Uyb0RvYy54bWxQSwECLQAUAAYACAAAACEAU8faNN8AAAAKAQAADwAAAAAA&#10;AAAAAAAAAACRBAAAZHJzL2Rvd25yZXYueG1sUEsFBgAAAAAEAAQA8wAAAJ0FAAAAAA==&#10;">
                <v:textbox inset=",7.2pt,,7.2pt">
                  <w:txbxContent>
                    <w:p w:rsidR="009732FA" w:rsidRPr="00B75F80" w:rsidRDefault="009732FA" w:rsidP="009732FA">
                      <w:pPr>
                        <w:snapToGrid w:val="0"/>
                        <w:spacing w:line="360" w:lineRule="auto"/>
                        <w:contextualSpacing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 w:rsidRPr="00B75F80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Preoperative Hypernatremia (Na</w:t>
                      </w:r>
                      <w:r w:rsidRPr="00B75F80">
                        <w:rPr>
                          <w:rFonts w:ascii="Arial" w:hAnsi="Arial" w:cs="Arial"/>
                          <w:szCs w:val="20"/>
                          <w:lang w:val="en-CA"/>
                        </w:rPr>
                        <w:t xml:space="preserve"> </w:t>
                      </w:r>
                      <w:r w:rsidRPr="00B75F80">
                        <w:rPr>
                          <w:rFonts w:ascii="Arial" w:eastAsia="맑은 고딕" w:hAnsi="Arial" w:cs="Arial"/>
                          <w:kern w:val="0"/>
                          <w:sz w:val="18"/>
                          <w:szCs w:val="18"/>
                        </w:rPr>
                        <w:t>&gt; 145)</w:t>
                      </w:r>
                    </w:p>
                    <w:p w:rsidR="009732FA" w:rsidRPr="00B75F80" w:rsidRDefault="009732FA" w:rsidP="009732FA">
                      <w:pPr>
                        <w:snapToGrid w:val="0"/>
                        <w:spacing w:line="360" w:lineRule="auto"/>
                        <w:contextualSpacing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 w:rsidRPr="00B75F80">
                        <w:rPr>
                          <w:rFonts w:ascii="Arial" w:hAnsi="Arial" w:cs="Arial" w:hint="eastAsia"/>
                          <w:sz w:val="18"/>
                          <w:szCs w:val="18"/>
                          <w:lang w:val="en-CA"/>
                        </w:rPr>
                        <w:t>(</w:t>
                      </w:r>
                      <w:r w:rsidRPr="00B75F80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n = 15): excluded from the final analysis</w:t>
                      </w:r>
                    </w:p>
                    <w:p w:rsidR="009732FA" w:rsidRPr="00172316" w:rsidRDefault="009732FA" w:rsidP="009732FA">
                      <w:pPr>
                        <w:ind w:left="360" w:hanging="360"/>
                        <w:rPr>
                          <w:rFonts w:cs="Calibri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Pr="008E6D09">
        <w:rPr>
          <w:rFonts w:ascii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1DBB975" wp14:editId="25669AF1">
                <wp:simplePos x="0" y="0"/>
                <wp:positionH relativeFrom="column">
                  <wp:posOffset>2032000</wp:posOffset>
                </wp:positionH>
                <wp:positionV relativeFrom="paragraph">
                  <wp:posOffset>227149</wp:posOffset>
                </wp:positionV>
                <wp:extent cx="1856105" cy="696685"/>
                <wp:effectExtent l="0" t="0" r="10795" b="27305"/>
                <wp:wrapNone/>
                <wp:docPr id="38" name="직사각형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56105" cy="6966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732FA" w:rsidRPr="00B75F80" w:rsidRDefault="009732FA" w:rsidP="009732FA">
                            <w:pPr>
                              <w:spacing w:line="360" w:lineRule="auto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B75F80"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  <w:lang w:val="en-CA"/>
                              </w:rPr>
                              <w:t>Preoperative</w:t>
                            </w:r>
                          </w:p>
                          <w:p w:rsidR="009732FA" w:rsidRPr="00B75F80" w:rsidRDefault="009732FA" w:rsidP="009732FA">
                            <w:pPr>
                              <w:spacing w:line="360" w:lineRule="auto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B75F80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Normonatremia (130 </w:t>
                            </w:r>
                            <w:r w:rsidRPr="00B75F80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≤ Na ≤145)</w:t>
                            </w:r>
                            <w:r w:rsidRPr="00B75F80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 </w:t>
                            </w:r>
                          </w:p>
                          <w:p w:rsidR="009732FA" w:rsidRPr="00B75F80" w:rsidRDefault="009732FA" w:rsidP="009732FA">
                            <w:pPr>
                              <w:spacing w:line="360" w:lineRule="auto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B75F80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(n </w:t>
                            </w:r>
                            <w:r w:rsidRPr="008E6D09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= </w:t>
                            </w:r>
                            <w:r w:rsidR="001B6334" w:rsidRPr="008E6D09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943</w:t>
                            </w:r>
                            <w:r w:rsidRPr="00B75F80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  <w:p w:rsidR="009732FA" w:rsidRPr="00B75F80" w:rsidRDefault="009732FA" w:rsidP="009732FA">
                            <w:pPr>
                              <w:jc w:val="center"/>
                              <w:rPr>
                                <w:rFonts w:cs="Calibri"/>
                              </w:rPr>
                            </w:pPr>
                          </w:p>
                          <w:p w:rsidR="009732FA" w:rsidRPr="00B75F80" w:rsidRDefault="009732FA" w:rsidP="009732FA">
                            <w:pPr>
                              <w:rPr>
                                <w:rFonts w:cs="Calibri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1DBB975" id="직사각형 38" o:spid="_x0000_s1030" style="position:absolute;left:0;text-align:left;margin-left:160pt;margin-top:17.9pt;width:146.15pt;height:54.8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27lhOwIAAFMEAAAOAAAAZHJzL2Uyb0RvYy54bWysVMGO0zAQvSPxD5bvNElpqzZqulp1KUJa&#10;YKWFD3Adp7FwbDN2m5bb8g8r8QdcOPBdaPkHxk63mwVOiBwsjz1+M/PeTOZn+0aRnQAnjS5oNkgp&#10;EZqbUupNQd+/Wz2bUuI80yVTRouCHoSjZ4unT+atzcXQ1EaVAgiCaJe3tqC19zZPEsdr0TA3MFZo&#10;vKwMNMyjCZukBNYieqOSYZpOktZAacFw4RyeXnSXdBHxq0pw/7aqnPBEFRRz83GFuK7DmizmLN8A&#10;s7XkxzTYP2TRMKkx6AnqgnlGtiD/gGokB+NM5QfcNImpKslFrAGrydLfqrmumRWxFiTH2RNN7v/B&#10;8je7KyCyLOhzVEqzBjW6+3pz9/nbj+83P7/cEjxGjlrrcnS9tlcQqnT20vAPjmizrJneiHMA09aC&#10;lZhZFvyTRw+C4fApWbevTYkR2NabSNe+giYAIhFkH1U5nFQRe084HmbT8SRLx5RwvJvMJpPpOIZg&#10;+f1rC86/FKYhYVNQQNUjOttdOh+yYfm9S8zeKFmupFLRgM16qYDsGHbIKn5HdNd3U5q0BZ2Nh+OI&#10;/OjO9SHS+P0NopEeW13JpqDTkxPLA20vdBkb0TOpuj2mrPSRx0BdJ4Hfr/dRrFEIEGhdm/KAxILp&#10;OhsnETe1gU+UtNjVBXUftwwEJeqVRnFm2WgUxqBvQN9Y9w2mOUIV1FPSbZe+G52tBbmpMVIW2dDm&#10;HAWtZOT6Iatj+ti5UYLjlIXR6NvR6+FfsPgFAAD//wMAUEsDBBQABgAIAAAAIQBfk54J3gAAAAoB&#10;AAAPAAAAZHJzL2Rvd25yZXYueG1sTI9NT8MwDIbvSPyHyEjcWLqVjlGaTnyIE+KwMo1rlpimonGq&#10;Jtu6f485wc2WH71+3mo9+V4ccYxdIAXzWQYCyQTbUatg+/F6swIRkyar+0Co4IwR1vXlRaVLG060&#10;wWOTWsEhFEutwKU0lFJG49DrOAsDEt++wuh14nVspR31icN9LxdZtpRed8QfnB7w2aH5bg5ewV2b&#10;XhrzVJjduzuv3u6nPG6aT6Wur6bHBxAJp/QHw68+q0PNTvtwIBtFryDneEZ5KLgCA8v5IgexZ/K2&#10;KEDWlfxfof4BAAD//wMAUEsBAi0AFAAGAAgAAAAhALaDOJL+AAAA4QEAABMAAAAAAAAAAAAAAAAA&#10;AAAAAFtDb250ZW50X1R5cGVzXS54bWxQSwECLQAUAAYACAAAACEAOP0h/9YAAACUAQAACwAAAAAA&#10;AAAAAAAAAAAvAQAAX3JlbHMvLnJlbHNQSwECLQAUAAYACAAAACEAINu5YTsCAABTBAAADgAAAAAA&#10;AAAAAAAAAAAuAgAAZHJzL2Uyb0RvYy54bWxQSwECLQAUAAYACAAAACEAX5OeCd4AAAAKAQAADwAA&#10;AAAAAAAAAAAAAACVBAAAZHJzL2Rvd25yZXYueG1sUEsFBgAAAAAEAAQA8wAAAKAFAAAAAA==&#10;">
                <v:textbox inset=",7.2pt,,7.2pt">
                  <w:txbxContent>
                    <w:p w:rsidR="009732FA" w:rsidRPr="00B75F80" w:rsidRDefault="009732FA" w:rsidP="009732FA">
                      <w:pPr>
                        <w:spacing w:line="360" w:lineRule="auto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 w:rsidRPr="00B75F80">
                        <w:rPr>
                          <w:rFonts w:ascii="Arial" w:hAnsi="Arial" w:cs="Arial" w:hint="eastAsia"/>
                          <w:sz w:val="18"/>
                          <w:szCs w:val="18"/>
                          <w:lang w:val="en-CA"/>
                        </w:rPr>
                        <w:t>Preoperative</w:t>
                      </w:r>
                    </w:p>
                    <w:p w:rsidR="009732FA" w:rsidRPr="00B75F80" w:rsidRDefault="009732FA" w:rsidP="009732FA">
                      <w:pPr>
                        <w:spacing w:line="360" w:lineRule="auto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 w:rsidRPr="00B75F80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Normonatremia (130 </w:t>
                      </w:r>
                      <w:r w:rsidRPr="00B75F80">
                        <w:rPr>
                          <w:rFonts w:ascii="Arial" w:hAnsi="Arial" w:cs="Arial"/>
                          <w:sz w:val="18"/>
                          <w:szCs w:val="18"/>
                        </w:rPr>
                        <w:t>≤ Na ≤145)</w:t>
                      </w:r>
                      <w:r w:rsidRPr="00B75F80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 </w:t>
                      </w:r>
                    </w:p>
                    <w:p w:rsidR="009732FA" w:rsidRPr="00B75F80" w:rsidRDefault="009732FA" w:rsidP="009732FA">
                      <w:pPr>
                        <w:spacing w:line="360" w:lineRule="auto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 w:rsidRPr="00B75F80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(n </w:t>
                      </w:r>
                      <w:r w:rsidRPr="008E6D09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= </w:t>
                      </w:r>
                      <w:r w:rsidR="001B6334" w:rsidRPr="008E6D09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943</w:t>
                      </w:r>
                      <w:r w:rsidRPr="00B75F80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)</w:t>
                      </w:r>
                    </w:p>
                    <w:p w:rsidR="009732FA" w:rsidRPr="00B75F80" w:rsidRDefault="009732FA" w:rsidP="009732FA">
                      <w:pPr>
                        <w:jc w:val="center"/>
                        <w:rPr>
                          <w:rFonts w:cs="Calibri"/>
                        </w:rPr>
                      </w:pPr>
                    </w:p>
                    <w:p w:rsidR="009732FA" w:rsidRPr="00B75F80" w:rsidRDefault="009732FA" w:rsidP="009732FA">
                      <w:pPr>
                        <w:rPr>
                          <w:rFonts w:cs="Calibri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8E6D09">
        <w:rPr>
          <w:rFonts w:ascii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C52D66E" wp14:editId="40F933B8">
                <wp:simplePos x="0" y="0"/>
                <wp:positionH relativeFrom="column">
                  <wp:posOffset>174171</wp:posOffset>
                </wp:positionH>
                <wp:positionV relativeFrom="paragraph">
                  <wp:posOffset>234406</wp:posOffset>
                </wp:positionV>
                <wp:extent cx="1668145" cy="703943"/>
                <wp:effectExtent l="0" t="0" r="27305" b="20320"/>
                <wp:wrapNone/>
                <wp:docPr id="29" name="직사각형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68145" cy="70394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732FA" w:rsidRPr="00B75F80" w:rsidRDefault="009732FA" w:rsidP="009732FA">
                            <w:pPr>
                              <w:spacing w:line="360" w:lineRule="auto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B75F80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Pre</w:t>
                            </w:r>
                            <w:r w:rsidRPr="00B75F80"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  <w:lang w:val="en-CA"/>
                              </w:rPr>
                              <w:t>operative</w:t>
                            </w:r>
                          </w:p>
                          <w:p w:rsidR="009732FA" w:rsidRPr="00B75F80" w:rsidRDefault="009732FA" w:rsidP="009732FA">
                            <w:pPr>
                              <w:spacing w:line="360" w:lineRule="auto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B75F80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Hyponatremia (&lt; 130 mEq/L)</w:t>
                            </w:r>
                          </w:p>
                          <w:p w:rsidR="009732FA" w:rsidRPr="00B75F80" w:rsidRDefault="009732FA" w:rsidP="009732FA">
                            <w:pPr>
                              <w:spacing w:line="360" w:lineRule="auto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B75F80"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  <w:lang w:val="en-CA"/>
                              </w:rPr>
                              <w:t>(</w:t>
                            </w:r>
                            <w:r w:rsidRPr="00B75F80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n </w:t>
                            </w:r>
                            <w:r w:rsidRPr="008E6D09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= </w:t>
                            </w:r>
                            <w:r w:rsidR="001B6334" w:rsidRPr="008E6D09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221</w:t>
                            </w:r>
                            <w:r w:rsidRPr="008E6D09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  <w:p w:rsidR="009732FA" w:rsidRPr="00B75F80" w:rsidRDefault="009732FA" w:rsidP="009732FA">
                            <w:pPr>
                              <w:jc w:val="center"/>
                              <w:rPr>
                                <w:rFonts w:cs="Calibri"/>
                              </w:rPr>
                            </w:pPr>
                          </w:p>
                          <w:p w:rsidR="009732FA" w:rsidRPr="00B75F80" w:rsidRDefault="009732FA" w:rsidP="009732FA">
                            <w:pPr>
                              <w:rPr>
                                <w:rFonts w:cs="Calibri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C52D66E" id="직사각형 29" o:spid="_x0000_s1031" style="position:absolute;left:0;text-align:left;margin-left:13.7pt;margin-top:18.45pt;width:131.35pt;height:55.4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9Jl7PQIAAFMEAAAOAAAAZHJzL2Uyb0RvYy54bWysVMGO0zAQvSPxD5bvNE23LW3UdLXqUoS0&#10;wEoLH+A4TmLh2GbsNlluu/+AxB9w4cB3oeUfGLvdbhc4IXKwPPb4zZs3M1mc9q0iWwFOGp3TdDCk&#10;RGhuSqnrnL5/t342o8R5pkumjBY5vRaOni6fPll0NhMj0xhVCiAIol3W2Zw23tssSRxvRMvcwFih&#10;8bIy0DKPJtRJCaxD9FYlo+FwmnQGSguGC+fw9Hx3SZcRv6oE92+ryglPVE6Rm48rxLUIa7JcsKwG&#10;ZhvJ9zTYP7BomdQY9AB1zjwjG5B/QLWSg3Gm8gNu2sRUleQi5oDZpMPfsrlqmBUxFxTH2YNM7v/B&#10;8jfbSyCyzOloTolmLdbo7uvN3e23H99vfn75TPAYNeqsy9D1yl5CyNLZC8M/OKLNqmG6FmcApmsE&#10;K5FZGvyTRw+C4fApKbrXpsQIbONNlKuvoA2AKATpY1WuD1URvSccD9PpdJaOJ5RwvHs+PJmPT2II&#10;lt2/tuD8S2FaEjY5Bax6RGfbC+cDG5bdu0T2RslyLZWKBtTFSgHZMuyQdfz26O7YTWnS5XQ+GU0i&#10;8qM7dwwxjN/fIFrpsdWVbHM6OzixLMj2QpexET2TardHykrvdQzS7Urg+6KPxZqEAEHWwpTXKCyY&#10;XWfjJOKmMfCJkg67Oqfu44aBoES90liceToehzE4NuDYKI4NpjlC5dRTstuu/G50NhZk3WCkNKqh&#10;zRkWtJJR6wdWe/rYubEE+ykLo3FsR6+Hf8HyFwAAAP//AwBQSwMEFAAGAAgAAAAhAA3OTK/fAAAA&#10;CQEAAA8AAABkcnMvZG93bnJldi54bWxMj8tOwzAQRfdI/IM1SOyo07Q0D+JUPMQKsWhAsHWdIY6I&#10;x1HstunfM6xgObpH956ptrMbxBGn0HtSsFwkIJCMb3vqFLy/Pd/kIELU1OrBEyo4Y4BtfXlR6bL1&#10;J9rhsYmd4BIKpVZgYxxLKYOx6HRY+BGJsy8/OR35nDrZTvrE5W6QaZJspNM98YLVIz5aNN/NwSnI&#10;uvjUmIdb8/Fqz/lLMa/CrvlU6vpqvr8DEXGOfzD86rM61Oy09wdqgxgUpNmaSQWrTQGC87RIliD2&#10;DK6zHGRdyf8f1D8AAAD//wMAUEsBAi0AFAAGAAgAAAAhALaDOJL+AAAA4QEAABMAAAAAAAAAAAAA&#10;AAAAAAAAAFtDb250ZW50X1R5cGVzXS54bWxQSwECLQAUAAYACAAAACEAOP0h/9YAAACUAQAACwAA&#10;AAAAAAAAAAAAAAAvAQAAX3JlbHMvLnJlbHNQSwECLQAUAAYACAAAACEAd/SZez0CAABTBAAADgAA&#10;AAAAAAAAAAAAAAAuAgAAZHJzL2Uyb0RvYy54bWxQSwECLQAUAAYACAAAACEADc5Mr98AAAAJAQAA&#10;DwAAAAAAAAAAAAAAAACXBAAAZHJzL2Rvd25yZXYueG1sUEsFBgAAAAAEAAQA8wAAAKMFAAAAAA==&#10;">
                <v:textbox inset=",7.2pt,,7.2pt">
                  <w:txbxContent>
                    <w:p w:rsidR="009732FA" w:rsidRPr="00B75F80" w:rsidRDefault="009732FA" w:rsidP="009732FA">
                      <w:pPr>
                        <w:spacing w:line="360" w:lineRule="auto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 w:rsidRPr="00B75F80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Pre</w:t>
                      </w:r>
                      <w:r w:rsidRPr="00B75F80">
                        <w:rPr>
                          <w:rFonts w:ascii="Arial" w:hAnsi="Arial" w:cs="Arial" w:hint="eastAsia"/>
                          <w:sz w:val="18"/>
                          <w:szCs w:val="18"/>
                          <w:lang w:val="en-CA"/>
                        </w:rPr>
                        <w:t>operative</w:t>
                      </w:r>
                    </w:p>
                    <w:p w:rsidR="009732FA" w:rsidRPr="00B75F80" w:rsidRDefault="009732FA" w:rsidP="009732FA">
                      <w:pPr>
                        <w:spacing w:line="360" w:lineRule="auto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 w:rsidRPr="00B75F80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Hyponatremia (&lt; 130 mEq/L)</w:t>
                      </w:r>
                    </w:p>
                    <w:p w:rsidR="009732FA" w:rsidRPr="00B75F80" w:rsidRDefault="009732FA" w:rsidP="009732FA">
                      <w:pPr>
                        <w:spacing w:line="360" w:lineRule="auto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 w:rsidRPr="00B75F80">
                        <w:rPr>
                          <w:rFonts w:ascii="Arial" w:hAnsi="Arial" w:cs="Arial" w:hint="eastAsia"/>
                          <w:sz w:val="18"/>
                          <w:szCs w:val="18"/>
                          <w:lang w:val="en-CA"/>
                        </w:rPr>
                        <w:t>(</w:t>
                      </w:r>
                      <w:r w:rsidRPr="00B75F80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n </w:t>
                      </w:r>
                      <w:r w:rsidRPr="008E6D09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= </w:t>
                      </w:r>
                      <w:r w:rsidR="001B6334" w:rsidRPr="008E6D09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221</w:t>
                      </w:r>
                      <w:r w:rsidRPr="008E6D09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)</w:t>
                      </w:r>
                    </w:p>
                    <w:p w:rsidR="009732FA" w:rsidRPr="00B75F80" w:rsidRDefault="009732FA" w:rsidP="009732FA">
                      <w:pPr>
                        <w:jc w:val="center"/>
                        <w:rPr>
                          <w:rFonts w:cs="Calibri"/>
                        </w:rPr>
                      </w:pPr>
                    </w:p>
                    <w:p w:rsidR="009732FA" w:rsidRPr="00B75F80" w:rsidRDefault="009732FA" w:rsidP="009732FA">
                      <w:pPr>
                        <w:rPr>
                          <w:rFonts w:cs="Calibri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:rsidR="009732FA" w:rsidRPr="008E6D09" w:rsidRDefault="009732FA" w:rsidP="009732FA">
      <w:pPr>
        <w:wordWrap/>
        <w:snapToGrid w:val="0"/>
        <w:spacing w:line="480" w:lineRule="auto"/>
        <w:rPr>
          <w:rFonts w:ascii="Times New Roman"/>
          <w:sz w:val="24"/>
        </w:rPr>
      </w:pPr>
    </w:p>
    <w:p w:rsidR="009732FA" w:rsidRPr="008E6D09" w:rsidRDefault="009732FA" w:rsidP="009732FA">
      <w:pPr>
        <w:wordWrap/>
        <w:snapToGrid w:val="0"/>
        <w:spacing w:line="480" w:lineRule="auto"/>
        <w:rPr>
          <w:rFonts w:ascii="Times New Roman"/>
          <w:b/>
          <w:sz w:val="24"/>
        </w:rPr>
      </w:pPr>
      <w:r w:rsidRPr="008E6D09">
        <w:rPr>
          <w:rFonts w:ascii="Times New Roman"/>
          <w:b/>
          <w:noProof/>
          <w:sz w:val="24"/>
        </w:rPr>
        <mc:AlternateContent>
          <mc:Choice Requires="wps">
            <w:drawing>
              <wp:anchor distT="36576" distB="36576" distL="36576" distR="36576" simplePos="0" relativeHeight="251675648" behindDoc="0" locked="0" layoutInCell="1" allowOverlap="1" wp14:anchorId="3341FA21" wp14:editId="05258721">
                <wp:simplePos x="0" y="0"/>
                <wp:positionH relativeFrom="column">
                  <wp:posOffset>1040402</wp:posOffset>
                </wp:positionH>
                <wp:positionV relativeFrom="paragraph">
                  <wp:posOffset>242570</wp:posOffset>
                </wp:positionV>
                <wp:extent cx="0" cy="1187450"/>
                <wp:effectExtent l="76200" t="0" r="57150" b="50800"/>
                <wp:wrapNone/>
                <wp:docPr id="21" name="직선 화살표 연결선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1874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737597E" id="직선 화살표 연결선 21" o:spid="_x0000_s1026" type="#_x0000_t32" style="position:absolute;left:0;text-align:left;margin-left:81.9pt;margin-top:19.1pt;width:0;height:93.5pt;z-index:2516756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Ymut0QIAAKkFAAAOAAAAZHJzL2Uyb0RvYy54bWysVM2O0zAQviPxDpbv2SRt+qtNV7tpy4Wf&#10;lXYRZzd2GovEjmy3aYU4gHgBJCSExIEb1xXiqVD3HRg7bZYuF4TWB8t/883MN9/49GxTFmjNlOZS&#10;xDg8CTBiIpWUi2WMX17PvSFG2hBBSSEFi/GWaXw2efzotK7GrCNzWVCmEIAIPa6rGOfGVGPf12nO&#10;SqJPZMUEXGZSlcTAVi19qkgN6GXhd4Kg79dS0UrJlGkNp9PmEk8cfpax1LzIMs0MKmIMsRk3Kzcv&#10;7OxPTsl4qUiV83QfBvmPKErCBThtoabEELRS/C+okqdKapmZk1SWvswynjKXA2QTBveyucpJxVwu&#10;QI6uWpr0w8Gmz9eXCnEa406IkSAl1Gj3/d3uwzd0++XT7v3P249f0e7zza8fN/YMHgFjdaXHYJiI&#10;S2VzTjfiqnoq09caCZnkRCyZi/x6WwGas/CPTOxGV+B3UT+TFN6QlZGOvk2mSgsJxKCNq9K2rRLb&#10;GJQ2hymchuFwEPVcBX0yPhhWSpsnTJbILmKsjSJ8mZtECgFakCp0bsj6qTaQCBgeDKxXIee8KJwk&#10;CoHqGI96nZ4z0LLg1F7aZ1otF0mh0JpYUblhWQGwo2dKrgR1YDkjdLZfG8ILWCPjyDGKA10Fw9Zb&#10;yShGBYM+sqsGsRDWI3NKbmKG3cbA0p0DJU5lb0bBaDacDSMv6vRnXhRMp975PIm8/jwc9KbdaZJM&#10;w7c2lTAa55xSJmw2B8WH0b8pat97jVZbzbe0+cfojhII9jjS83kvGETdoTcY9Lpe1J0F3sVwnnjn&#10;SdjvD2YXycXsXqQzl71+mGBbKm1UcmWYusppjSi3cun2RrYNKIcfojNoKotIsYSSpEZhpKR5xU3u&#10;1G11aTGO1JC4sa9di94Qcaih3bVV2Od2RxWo6FBf1zS2T5qOW0i6vVRWFrZ/4D9wRvu/y344f+7d&#10;q7sfdvIbAAD//wMAUEsDBBQABgAIAAAAIQA22m3T3wAAAAoBAAAPAAAAZHJzL2Rvd25yZXYueG1s&#10;TI/NbsIwEITvlXgHayv1VhychqI0DkJIrSpupD/q0cTbJGq8jmwDKU+P6YUeZ2c0822xHE3PDuh8&#10;Z0nCbJoAQ6qt7qiR8P72fL8A5oMirXpLKOEXPSzLyU2hcm2PtMVDFRoWS8jnSkIbwpBz7usWjfJT&#10;OyBF79s6o0KUruHaqWMsNz0XSTLnRnUUF1o14LrF+qfaGwnjaZNh89k9hNfZy6PbZOuv9KOS8u52&#10;XD0BCziGaxgu+BEdysi0s3vSnvVRz9OIHiSkCwHsEvg77CQIkQngZcH/v1CeAQAA//8DAFBLAQIt&#10;ABQABgAIAAAAIQC2gziS/gAAAOEBAAATAAAAAAAAAAAAAAAAAAAAAABbQ29udGVudF9UeXBlc10u&#10;eG1sUEsBAi0AFAAGAAgAAAAhADj9If/WAAAAlAEAAAsAAAAAAAAAAAAAAAAALwEAAF9yZWxzLy5y&#10;ZWxzUEsBAi0AFAAGAAgAAAAhAOBia63RAgAAqQUAAA4AAAAAAAAAAAAAAAAALgIAAGRycy9lMm9E&#10;b2MueG1sUEsBAi0AFAAGAAgAAAAhADbabdPfAAAACgEAAA8AAAAAAAAAAAAAAAAAKwUAAGRycy9k&#10;b3ducmV2LnhtbFBLBQYAAAAABAAEAPMAAAA3BgAAAAA=&#10;">
                <v:stroke endarrow="block"/>
                <v:shadow color="#ccc"/>
              </v:shape>
            </w:pict>
          </mc:Fallback>
        </mc:AlternateContent>
      </w:r>
      <w:r w:rsidRPr="008E6D09">
        <w:rPr>
          <w:rFonts w:ascii="Times New Roman"/>
          <w:b/>
          <w:noProof/>
          <w:sz w:val="24"/>
        </w:rPr>
        <mc:AlternateContent>
          <mc:Choice Requires="wps">
            <w:drawing>
              <wp:anchor distT="36576" distB="36576" distL="36576" distR="36576" simplePos="0" relativeHeight="251670528" behindDoc="0" locked="0" layoutInCell="1" allowOverlap="1" wp14:anchorId="0BBDA6E0" wp14:editId="05B7A776">
                <wp:simplePos x="0" y="0"/>
                <wp:positionH relativeFrom="column">
                  <wp:posOffset>2947670</wp:posOffset>
                </wp:positionH>
                <wp:positionV relativeFrom="paragraph">
                  <wp:posOffset>229235</wp:posOffset>
                </wp:positionV>
                <wp:extent cx="0" cy="1188000"/>
                <wp:effectExtent l="76200" t="0" r="57150" b="50800"/>
                <wp:wrapNone/>
                <wp:docPr id="16" name="직선 화살표 연결선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1880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0CB79BF" id="직선 화살표 연결선 16" o:spid="_x0000_s1026" type="#_x0000_t32" style="position:absolute;left:0;text-align:left;margin-left:232.1pt;margin-top:18.05pt;width:0;height:93.55pt;z-index:25167052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n1lt0wIAAKkFAAAOAAAAZHJzL2Uyb0RvYy54bWysVM1u1DAQviPxDpbvaZLd7F/U3arNZrkU&#10;qNQizt7Y2VgkdmR7fyrEAcQLICEhJA7cuFaIp0Lbd2Ds7KbdckGoOUQe2/PNzDff+PhkU5VoxZTm&#10;UoxxeBRgxEQmKReLMX51NfOGGGlDBCWlFGyMr5nGJ5OnT47Xdcw6spAlZQoBiNDxuh7jwpg69n2d&#10;Fawi+kjWTMBhLlVFDJhq4VNF1oBelX4nCPr+WipaK5kxrWF32hziicPPc5aZl3mumUHlGENuxv2V&#10;+8/t358ck3ihSF3wbJcG+Y8sKsIFBG2hpsQQtFT8L6iKZ0pqmZujTFa+zHOeMVcDVBMGD6q5LEjN&#10;XC1Ajq5bmvTjwWYvVhcKcQq962MkSAU92v54v/34Hd1+/bz98Ov20ze0/XLz++eN3YNLwNi61jE4&#10;JuJC2Zqzjbisz2X2RiMhk4KIBXOZX13XgBZaD//AxRq6hrjz9XNJ4Q5ZGuno2+SqspBADNq4Ll23&#10;XWIbg7JmM4PdMBwOg8B10Cfx3rFW2jxjskJ2McbaKMIXhUmkEKAFqUIXhqzOtbFpkXjvYKMKOeNl&#10;6SRRCrQe41Gv03MOWpac2kN7TavFPCkVWhErKve5GuHk/jUll4I6sIIRmu7WhvAS1sg4coziQFfJ&#10;sI1WMYpRyWCO7KpJrxQ2InNKbnIGa2Ng6faBEqeyt6NglA7TYeRFnX7qRcF06p3Oksjrz8JBb9qd&#10;Jsk0fGdLCaO44JQyYavZKz6M/k1Ru9lrtNpqvqXNP0R3/EKyh5meznrBIOoOvcGg1/Wibhp4Z8NZ&#10;4p0mYb8/SM+Ss/RBpqmrXj9Osi2VNiu5NExdFnSNKLdy6fZGnRCDAS9EZ9B0FpFyAS3JjMJISfOa&#10;m8Kp2+rSYhyoIXHfrnctekPEvofWaruwq+2OKpDkvr9uaOycNBM3l/T6QllZ2PmB98A57d4u++Dc&#10;t92tuxd28gcAAP//AwBQSwMEFAAGAAgAAAAhAEtOhAffAAAACgEAAA8AAABkcnMvZG93bnJldi54&#10;bWxMj8FOwzAMhu9IvENkJG4sbdp1qNSd0CQQ2o0CE8esMW1Fk1RJthWenqAd4Gj70+/vr9azHtmR&#10;nB+sQUgXCTAyrVWD6RBeXx5uboH5II2SozWE8EUe1vXlRSVLZU/mmY5N6FgMMb6UCH0IU8m5b3vS&#10;0i/sRCbePqzTMsTRdVw5eYrheuQiSQqu5WDih15OtOmp/WwOGmH+3i6p2w15eEofV2673Lxnbw3i&#10;9dV8fwcs0Bz+YPjVj+pQR6e9PRjl2YiQF7mIKEJWpMAicF7sEYTIBPC64v8r1D8AAAD//wMAUEsB&#10;Ai0AFAAGAAgAAAAhALaDOJL+AAAA4QEAABMAAAAAAAAAAAAAAAAAAAAAAFtDb250ZW50X1R5cGVz&#10;XS54bWxQSwECLQAUAAYACAAAACEAOP0h/9YAAACUAQAACwAAAAAAAAAAAAAAAAAvAQAAX3JlbHMv&#10;LnJlbHNQSwECLQAUAAYACAAAACEAPZ9ZbdMCAACpBQAADgAAAAAAAAAAAAAAAAAuAgAAZHJzL2Uy&#10;b0RvYy54bWxQSwECLQAUAAYACAAAACEAS06EB98AAAAKAQAADwAAAAAAAAAAAAAAAAAtBQAAZHJz&#10;L2Rvd25yZXYueG1sUEsFBgAAAAAEAAQA8wAAADkGAAAAAA==&#10;">
                <v:stroke endarrow="block"/>
                <v:shadow color="#ccc"/>
              </v:shape>
            </w:pict>
          </mc:Fallback>
        </mc:AlternateContent>
      </w:r>
    </w:p>
    <w:p w:rsidR="009732FA" w:rsidRPr="008E6D09" w:rsidRDefault="009732FA" w:rsidP="009732FA">
      <w:pPr>
        <w:widowControl/>
        <w:wordWrap/>
        <w:autoSpaceDE/>
        <w:autoSpaceDN/>
        <w:snapToGrid w:val="0"/>
        <w:spacing w:line="360" w:lineRule="auto"/>
        <w:contextualSpacing/>
        <w:jc w:val="left"/>
        <w:rPr>
          <w:rFonts w:ascii="Times New Roman"/>
          <w:b/>
          <w:sz w:val="24"/>
        </w:rPr>
      </w:pPr>
      <w:r w:rsidRPr="008E6D09">
        <w:rPr>
          <w:rFonts w:ascii="Times New Roman"/>
          <w:b/>
          <w:noProof/>
          <w:sz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1A0034D" wp14:editId="22AB8BF9">
                <wp:simplePos x="0" y="0"/>
                <wp:positionH relativeFrom="column">
                  <wp:posOffset>1055370</wp:posOffset>
                </wp:positionH>
                <wp:positionV relativeFrom="paragraph">
                  <wp:posOffset>455930</wp:posOffset>
                </wp:positionV>
                <wp:extent cx="2520000" cy="0"/>
                <wp:effectExtent l="0" t="76200" r="13970" b="95250"/>
                <wp:wrapNone/>
                <wp:docPr id="17" name="직선 화살표 연결선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5200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EB0B7F1" id="직선 화살표 연결선 17" o:spid="_x0000_s1026" type="#_x0000_t32" style="position:absolute;left:0;text-align:left;margin-left:83.1pt;margin-top:35.9pt;width:198.45pt;height:0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vasuXAIAAHAEAAAOAAAAZHJzL2Uyb0RvYy54bWysVM2O0zAQviPxDpbvbZLS7k+06QolLZcF&#10;VtrlAVzbaSwc27LdphXiAOIFkJAQEgduXFeIp0Ldd2Ds/rALF4TowR3bM998M/M5Z+erVqIlt05o&#10;VeCsn2LEFdVMqHmBX1xPeycYOU8UI1IrXuA1d/h8/PDBWWdyPtCNloxbBCDK5Z0pcOO9yZPE0Ya3&#10;xPW14Qoua21b4mFr5wmzpAP0ViaDND1KOm2ZsZpy5+C02l7iccSva07987p23CNZYODm42rjOgtr&#10;Mj4j+dwS0wi6o0H+gUVLhIKkB6iKeIIWVvwB1QpqtdO171PdJrquBeWxBqgmS3+r5qohhsdaoDnO&#10;HNrk/h8sfba8tEgwmN0xRoq0MKPN1zebd1/Q7acPm7ffb99/RpuPNz++3YQzcIKOdcblEFiqSxtq&#10;pit1ZS40femQ0mVD1JxH5tdrA2hZiEjuhYSNM5B31j3VDHzIwuvYvlVt2wAJjUGrOKX1YUp85RGF&#10;w8EIBp/CMOn+LiH5PtBY559w3aJgFNh5S8S88aVWCrSgbRbTkOWF84EWyfcBIavSUyFllIRUqCvw&#10;6WgwigFOS8HCZXBzdj4rpUVLEkQVf7FGuLnrZvVCsQjWcMImO9sTIcFGPjbHWwHtkhyHbC1nGEkO&#10;7yhYW3pShYxQOhDeWVtdvTpNTycnk5Nhbzg4mvSGaVX1Hk/LYe9omh2PqkdVWVbZ60A+G+aNYIyr&#10;wH+v8Wz4dxravbatOg8qPzQquY8eOwpk9/+RdJx9GPdWODPN1pc2VBdkALKOzrsnGN7N3X30+vWh&#10;GP8EAAD//wMAUEsDBBQABgAIAAAAIQDLbOvc3gAAAAkBAAAPAAAAZHJzL2Rvd25yZXYueG1sTI/B&#10;TsMwEETvSPyDtUjcqJMiDIQ4FVAhcgGJFiGObrwkFvE6it025etZxAGOM/s0O1MuJt+LHY7RBdKQ&#10;zzIQSE2wjloNr+uHsysQMRmypg+EGg4YYVEdH5WmsGFPL7hbpVZwCMXCaOhSGgopY9OhN3EWBiS+&#10;fYTRm8RybKUdzZ7DfS/nWaakN474Q2cGvO+w+VxtvYa0fD906q25u3bP68cn5b7qul5qfXoy3d6A&#10;SDilPxh+6nN1qLjTJmzJRtGzVmrOqIbLnCcwcKHOcxCbX0NWpfy/oPoGAAD//wMAUEsBAi0AFAAG&#10;AAgAAAAhALaDOJL+AAAA4QEAABMAAAAAAAAAAAAAAAAAAAAAAFtDb250ZW50X1R5cGVzXS54bWxQ&#10;SwECLQAUAAYACAAAACEAOP0h/9YAAACUAQAACwAAAAAAAAAAAAAAAAAvAQAAX3JlbHMvLnJlbHNQ&#10;SwECLQAUAAYACAAAACEAJ72rLlwCAABwBAAADgAAAAAAAAAAAAAAAAAuAgAAZHJzL2Uyb0RvYy54&#10;bWxQSwECLQAUAAYACAAAACEAy2zr3N4AAAAJAQAADwAAAAAAAAAAAAAAAAC2BAAAZHJzL2Rvd25y&#10;ZXYueG1sUEsFBgAAAAAEAAQA8wAAAMEFAAAAAA==&#10;">
                <v:stroke endarrow="block"/>
              </v:shape>
            </w:pict>
          </mc:Fallback>
        </mc:AlternateContent>
      </w:r>
      <w:r w:rsidRPr="008E6D09">
        <w:rPr>
          <w:rFonts w:ascii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A25919F" wp14:editId="7E504325">
                <wp:simplePos x="0" y="0"/>
                <wp:positionH relativeFrom="column">
                  <wp:posOffset>2032000</wp:posOffset>
                </wp:positionH>
                <wp:positionV relativeFrom="paragraph">
                  <wp:posOffset>1070338</wp:posOffset>
                </wp:positionV>
                <wp:extent cx="1856105" cy="696686"/>
                <wp:effectExtent l="0" t="0" r="10795" b="27305"/>
                <wp:wrapNone/>
                <wp:docPr id="20" name="직사각형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56105" cy="69668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732FA" w:rsidRPr="00B75F80" w:rsidRDefault="009732FA" w:rsidP="009732FA">
                            <w:pPr>
                              <w:spacing w:line="360" w:lineRule="auto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B75F80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Pre</w:t>
                            </w:r>
                            <w:r w:rsidRPr="00B75F80"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  <w:lang w:val="en-CA"/>
                              </w:rPr>
                              <w:t>operative</w:t>
                            </w:r>
                          </w:p>
                          <w:p w:rsidR="009732FA" w:rsidRPr="00B75F80" w:rsidRDefault="009732FA" w:rsidP="009732FA">
                            <w:pPr>
                              <w:spacing w:line="360" w:lineRule="auto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B75F80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Normonatremia (130 </w:t>
                            </w:r>
                            <w:r w:rsidRPr="00B75F80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≤ Na ≤145)</w:t>
                            </w:r>
                            <w:r w:rsidRPr="00B75F80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 </w:t>
                            </w:r>
                          </w:p>
                          <w:p w:rsidR="009732FA" w:rsidRPr="008E6D09" w:rsidRDefault="000E1999" w:rsidP="009732FA">
                            <w:pPr>
                              <w:spacing w:line="360" w:lineRule="auto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(</w:t>
                            </w:r>
                            <w:r w:rsidRPr="008E6D09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n = 21</w:t>
                            </w:r>
                            <w:r w:rsidR="001B6334" w:rsidRPr="008E6D09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4</w:t>
                            </w:r>
                            <w:r w:rsidR="009732FA" w:rsidRPr="008E6D09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  <w:p w:rsidR="009732FA" w:rsidRDefault="009732FA" w:rsidP="009732FA">
                            <w:pPr>
                              <w:jc w:val="center"/>
                              <w:rPr>
                                <w:rFonts w:cs="Calibri"/>
                              </w:rPr>
                            </w:pPr>
                          </w:p>
                          <w:p w:rsidR="009732FA" w:rsidRDefault="009732FA" w:rsidP="009732FA">
                            <w:pPr>
                              <w:rPr>
                                <w:rFonts w:cs="Calibri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A25919F" id="직사각형 20" o:spid="_x0000_s1032" style="position:absolute;margin-left:160pt;margin-top:84.3pt;width:146.15pt;height:54.8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EpL0OgIAAFMEAAAOAAAAZHJzL2Uyb0RvYy54bWysVMGO0zAQvSPxD5bvNEm1jdqo6WrVpQhp&#10;gZUWPsBxnMTCsc3YbVpuyz8g8QdcOPBdaPkHJk63mwVOiBwsjz1+8+bNTJbn+1aRnQAnjc5pMokp&#10;EZqbUuo6p+/ebp7NKXGe6ZIpo0VOD8LR89XTJ8vOZmJqGqNKAQRBtMs6m9PGe5tFkeONaJmbGCs0&#10;XlYGWubRhDoqgXWI3qpoGsdp1BkoLRgunMPTy+GSrgJ+VQnu31SVE56onCI3H1YIa9Gv0WrJshqY&#10;bSQ/0mD/wKJlUmPQE9Ql84xsQf4B1UoOxpnKT7hpI1NVkouQA2aTxL9lc9MwK0IuKI6zJ5nc/4Pl&#10;r3fXQGSZ0ynKo1mLNbr7env36duP77c/v3wmeIwaddZl6Hpjr6HP0tkrw987os26YboWFwCmawQr&#10;kVnS+0ePHvSGw6ek6F6ZEiOwrTdBrn0FbQ+IQpB9qMrhVBWx94TjYTKfpUk8o4TjXbpI03kaQrDs&#10;/rUF518I05J+k1PAqgd0trtyvmfDsnuXwN4oWW6kUsGAulgrIDuGHbIJ3xHdjd2UJl1OF7PpLCA/&#10;unNjiDh8f4NopcdWV7LN6fzkxLJetue6DI3omVTDHikrfdSxl24ogd8X+1CsoEAva2HKAwoLZuhs&#10;nETcNAY+UtJhV+fUfdgyEJSolxqLs0jOzvoxGBswNoqxwTRHqJx6Sobt2g+js7Ug6wYjJUENbS6w&#10;oJUMWj+wOtLHzg0lOE5ZPxpjO3g9/AtWvwAAAP//AwBQSwMEFAAGAAgAAAAhAKwI7BjfAAAACwEA&#10;AA8AAABkcnMvZG93bnJldi54bWxMj8tOwzAQRfdI/IM1SOyo00SkaYhT8RArxKIB0a3rDHFEPI5i&#10;t03/nmFVlqN7de6ZajO7QRxxCr0nBctFAgLJ+LanTsHnx+tdASJETa0ePKGCMwbY1NdXlS5bf6It&#10;HpvYCYZQKLUCG+NYShmMRafDwo9InH37yenI59TJdtInhrtBpkmSS6d74gWrR3y2aH6ag1Ow6uJL&#10;Y57uzde7PRdv6zkL22an1O3N/PgAIuIcL2X402d1qNlp7w/UBjEoyBjPVQ7yIgfBjXyZZiD2CtJV&#10;kYGsK/n/h/oXAAD//wMAUEsBAi0AFAAGAAgAAAAhALaDOJL+AAAA4QEAABMAAAAAAAAAAAAAAAAA&#10;AAAAAFtDb250ZW50X1R5cGVzXS54bWxQSwECLQAUAAYACAAAACEAOP0h/9YAAACUAQAACwAAAAAA&#10;AAAAAAAAAAAvAQAAX3JlbHMvLnJlbHNQSwECLQAUAAYACAAAACEAtBKS9DoCAABTBAAADgAAAAAA&#10;AAAAAAAAAAAuAgAAZHJzL2Uyb0RvYy54bWxQSwECLQAUAAYACAAAACEArAjsGN8AAAALAQAADwAA&#10;AAAAAAAAAAAAAACUBAAAZHJzL2Rvd25yZXYueG1sUEsFBgAAAAAEAAQA8wAAAKAFAAAAAA==&#10;">
                <v:textbox inset=",7.2pt,,7.2pt">
                  <w:txbxContent>
                    <w:p w:rsidR="009732FA" w:rsidRPr="00B75F80" w:rsidRDefault="009732FA" w:rsidP="009732FA">
                      <w:pPr>
                        <w:spacing w:line="360" w:lineRule="auto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 w:rsidRPr="00B75F80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Pre</w:t>
                      </w:r>
                      <w:r w:rsidRPr="00B75F80">
                        <w:rPr>
                          <w:rFonts w:ascii="Arial" w:hAnsi="Arial" w:cs="Arial" w:hint="eastAsia"/>
                          <w:sz w:val="18"/>
                          <w:szCs w:val="18"/>
                          <w:lang w:val="en-CA"/>
                        </w:rPr>
                        <w:t>operative</w:t>
                      </w:r>
                    </w:p>
                    <w:p w:rsidR="009732FA" w:rsidRPr="00B75F80" w:rsidRDefault="009732FA" w:rsidP="009732FA">
                      <w:pPr>
                        <w:spacing w:line="360" w:lineRule="auto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 w:rsidRPr="00B75F80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Normonatremia (130 </w:t>
                      </w:r>
                      <w:r w:rsidRPr="00B75F80">
                        <w:rPr>
                          <w:rFonts w:ascii="Arial" w:hAnsi="Arial" w:cs="Arial"/>
                          <w:sz w:val="18"/>
                          <w:szCs w:val="18"/>
                        </w:rPr>
                        <w:t>≤ Na ≤145)</w:t>
                      </w:r>
                      <w:r w:rsidRPr="00B75F80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 </w:t>
                      </w:r>
                    </w:p>
                    <w:p w:rsidR="009732FA" w:rsidRPr="008E6D09" w:rsidRDefault="000E1999" w:rsidP="009732FA">
                      <w:pPr>
                        <w:spacing w:line="360" w:lineRule="auto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(</w:t>
                      </w:r>
                      <w:r w:rsidRPr="008E6D09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n = 21</w:t>
                      </w:r>
                      <w:r w:rsidR="001B6334" w:rsidRPr="008E6D09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4</w:t>
                      </w:r>
                      <w:r w:rsidR="009732FA" w:rsidRPr="008E6D09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)</w:t>
                      </w:r>
                    </w:p>
                    <w:p w:rsidR="009732FA" w:rsidRDefault="009732FA" w:rsidP="009732FA">
                      <w:pPr>
                        <w:jc w:val="center"/>
                        <w:rPr>
                          <w:rFonts w:cs="Calibri"/>
                        </w:rPr>
                      </w:pPr>
                    </w:p>
                    <w:p w:rsidR="009732FA" w:rsidRDefault="009732FA" w:rsidP="009732FA">
                      <w:pPr>
                        <w:rPr>
                          <w:rFonts w:cs="Calibri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8E6D09">
        <w:rPr>
          <w:rFonts w:ascii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82CE018" wp14:editId="1C9DEA16">
                <wp:simplePos x="0" y="0"/>
                <wp:positionH relativeFrom="column">
                  <wp:posOffset>180340</wp:posOffset>
                </wp:positionH>
                <wp:positionV relativeFrom="paragraph">
                  <wp:posOffset>1078502</wp:posOffset>
                </wp:positionV>
                <wp:extent cx="1668145" cy="703580"/>
                <wp:effectExtent l="0" t="0" r="27305" b="20320"/>
                <wp:wrapNone/>
                <wp:docPr id="19" name="직사각형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68145" cy="7035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732FA" w:rsidRPr="00B75F80" w:rsidRDefault="009732FA" w:rsidP="009732FA">
                            <w:pPr>
                              <w:spacing w:line="360" w:lineRule="auto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B75F80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Pre</w:t>
                            </w:r>
                            <w:r w:rsidRPr="00B75F80"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  <w:lang w:val="en-CA"/>
                              </w:rPr>
                              <w:t>operative</w:t>
                            </w:r>
                          </w:p>
                          <w:p w:rsidR="009732FA" w:rsidRPr="00B75F80" w:rsidRDefault="009732FA" w:rsidP="009732FA">
                            <w:pPr>
                              <w:spacing w:line="360" w:lineRule="auto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B75F80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Hyponatremia (&lt; 130 mEq/L)</w:t>
                            </w:r>
                          </w:p>
                          <w:p w:rsidR="009732FA" w:rsidRPr="008E6D09" w:rsidRDefault="009732FA" w:rsidP="009732FA">
                            <w:pPr>
                              <w:spacing w:line="360" w:lineRule="auto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B75F80"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  <w:lang w:val="en-CA"/>
                              </w:rPr>
                              <w:t>(</w:t>
                            </w:r>
                            <w:r w:rsidR="000E1999" w:rsidRPr="008E6D09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n = 21</w:t>
                            </w:r>
                            <w:r w:rsidR="001B6334" w:rsidRPr="008E6D09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4</w:t>
                            </w:r>
                            <w:r w:rsidRPr="008E6D09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  <w:p w:rsidR="009732FA" w:rsidRDefault="009732FA" w:rsidP="009732FA">
                            <w:pPr>
                              <w:jc w:val="center"/>
                              <w:rPr>
                                <w:rFonts w:cs="Calibri"/>
                              </w:rPr>
                            </w:pPr>
                          </w:p>
                          <w:p w:rsidR="009732FA" w:rsidRDefault="009732FA" w:rsidP="009732FA">
                            <w:pPr>
                              <w:rPr>
                                <w:rFonts w:cs="Calibri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82CE018" id="직사각형 19" o:spid="_x0000_s1033" style="position:absolute;margin-left:14.2pt;margin-top:84.9pt;width:131.35pt;height:55.4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R+PhPQIAAFMEAAAOAAAAZHJzL2Uyb0RvYy54bWysVMGO0zAQvSPxD5bvNE1pu23UdLXqUoS0&#10;wEoLH+A4TmLh2GbsNlluyz8g8QdcOPBdaPkHJk5bssAJkYPl8YyfZ96byeq8rRXZC3DS6JTGozEl&#10;QnOTS12m9O2b7ZMFJc4znTNltEjprXD0fP340aqxiZiYyqhcAEEQ7ZLGprTy3iZR5HglauZGxgqN&#10;zsJAzTyaUEY5sAbRaxVNxuN51BjILRgunMPTy95J1wG/KAT3r4vCCU9USjE3H1YIa9at0XrFkhKY&#10;rSQ/pMH+IYuaSY2PnqAumWdkB/IPqFpyMM4UfsRNHZmikFyEGrCaePxbNTcVsyLUguQ4e6LJ/T9Y&#10;/mp/DUTmqN2SEs1q1Oj+y939x6/fv939+PyJ4DFy1FiXYOiNvYauSmevDH/niDabiulSXACYphIs&#10;x8ziLj56cKEzHF4lWfPS5PgC23kT6GoLqDtAJIK0QZXbkyqi9YTjYTyfL+LpjBKOvrPx09kiyBax&#10;5HjbgvPPhalJt0kpoOoBne2vnO+yYckxJGRvlMy3UqlgQJltFJA9ww7Zhi8UgEUOw5QmTUqXs8ks&#10;ID/wuSHEOHx/g6ilx1ZXsk7p4hTEko62ZzoPjeiZVP0eU1b6wGNHXS+Bb7M2iHV2FCUz+S0SC6bv&#10;bJxE3FQGPlDSYFen1L3fMRCUqBcaxVnG02k3BkMDhkY2NJjmCJVST0m/3fh+dHYWZFnhS3FgQ5sL&#10;FLSQgetO7D6rQ/rYuUGCw5R1ozG0Q9Svf8H6JwAAAP//AwBQSwMEFAAGAAgAAAAhAKOTxL7eAAAA&#10;CgEAAA8AAABkcnMvZG93bnJldi54bWxMj81OwzAQhO9IvIO1SNyokwAhCXEqfsQJcWhAcHWdJY6I&#10;11Hstunbsz3BcWc+zc7U68WNYo9zGDwpSFcJCCTju4F6BR/vL1cFiBA1dXr0hAqOGGDdnJ/Vuur8&#10;gTa4b2MvOIRCpRXYGKdKymAsOh1WfkJi79vPTkc+5152sz5wuBtlliS5dHog/mD1hE8WzU+7cwru&#10;+vjcmsdb8/lmj8VruVyHTful1OXF8nAPIuIS/2A41efq0HCnrd9RF8SoICtumGQ9L3kCA1mZpiC2&#10;JyfJQTa1/D+h+QUAAP//AwBQSwECLQAUAAYACAAAACEAtoM4kv4AAADhAQAAEwAAAAAAAAAAAAAA&#10;AAAAAAAAW0NvbnRlbnRfVHlwZXNdLnhtbFBLAQItABQABgAIAAAAIQA4/SH/1gAAAJQBAAALAAAA&#10;AAAAAAAAAAAAAC8BAABfcmVscy8ucmVsc1BLAQItABQABgAIAAAAIQBLR+PhPQIAAFMEAAAOAAAA&#10;AAAAAAAAAAAAAC4CAABkcnMvZTJvRG9jLnhtbFBLAQItABQABgAIAAAAIQCjk8S+3gAAAAoBAAAP&#10;AAAAAAAAAAAAAAAAAJcEAABkcnMvZG93bnJldi54bWxQSwUGAAAAAAQABADzAAAAogUAAAAA&#10;">
                <v:textbox inset=",7.2pt,,7.2pt">
                  <w:txbxContent>
                    <w:p w:rsidR="009732FA" w:rsidRPr="00B75F80" w:rsidRDefault="009732FA" w:rsidP="009732FA">
                      <w:pPr>
                        <w:spacing w:line="360" w:lineRule="auto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 w:rsidRPr="00B75F80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Pre</w:t>
                      </w:r>
                      <w:r w:rsidRPr="00B75F80">
                        <w:rPr>
                          <w:rFonts w:ascii="Arial" w:hAnsi="Arial" w:cs="Arial" w:hint="eastAsia"/>
                          <w:sz w:val="18"/>
                          <w:szCs w:val="18"/>
                          <w:lang w:val="en-CA"/>
                        </w:rPr>
                        <w:t>operative</w:t>
                      </w:r>
                    </w:p>
                    <w:p w:rsidR="009732FA" w:rsidRPr="00B75F80" w:rsidRDefault="009732FA" w:rsidP="009732FA">
                      <w:pPr>
                        <w:spacing w:line="360" w:lineRule="auto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 w:rsidRPr="00B75F80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Hyponatremia (&lt; 130 mEq/L)</w:t>
                      </w:r>
                    </w:p>
                    <w:p w:rsidR="009732FA" w:rsidRPr="008E6D09" w:rsidRDefault="009732FA" w:rsidP="009732FA">
                      <w:pPr>
                        <w:spacing w:line="360" w:lineRule="auto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 w:rsidRPr="00B75F80">
                        <w:rPr>
                          <w:rFonts w:ascii="Arial" w:hAnsi="Arial" w:cs="Arial" w:hint="eastAsia"/>
                          <w:sz w:val="18"/>
                          <w:szCs w:val="18"/>
                          <w:lang w:val="en-CA"/>
                        </w:rPr>
                        <w:t>(</w:t>
                      </w:r>
                      <w:r w:rsidR="000E1999" w:rsidRPr="008E6D09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n = 21</w:t>
                      </w:r>
                      <w:r w:rsidR="001B6334" w:rsidRPr="008E6D09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4</w:t>
                      </w:r>
                      <w:r w:rsidRPr="008E6D09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)</w:t>
                      </w:r>
                    </w:p>
                    <w:p w:rsidR="009732FA" w:rsidRDefault="009732FA" w:rsidP="009732FA">
                      <w:pPr>
                        <w:jc w:val="center"/>
                        <w:rPr>
                          <w:rFonts w:cs="Calibri"/>
                        </w:rPr>
                      </w:pPr>
                    </w:p>
                    <w:p w:rsidR="009732FA" w:rsidRDefault="009732FA" w:rsidP="009732FA">
                      <w:pPr>
                        <w:rPr>
                          <w:rFonts w:cs="Calibri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8E6D09">
        <w:rPr>
          <w:rFonts w:ascii="Times New Roman"/>
          <w:b/>
          <w:noProof/>
          <w:sz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12A2103" wp14:editId="784153D1">
                <wp:simplePos x="0" y="0"/>
                <wp:positionH relativeFrom="margin">
                  <wp:posOffset>3585029</wp:posOffset>
                </wp:positionH>
                <wp:positionV relativeFrom="paragraph">
                  <wp:posOffset>199481</wp:posOffset>
                </wp:positionV>
                <wp:extent cx="2314575" cy="762000"/>
                <wp:effectExtent l="0" t="0" r="28575" b="19050"/>
                <wp:wrapNone/>
                <wp:docPr id="18" name="직사각형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14575" cy="762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732FA" w:rsidRPr="00B83D94" w:rsidRDefault="009732FA" w:rsidP="009732FA">
                            <w:pPr>
                              <w:snapToGrid w:val="0"/>
                              <w:spacing w:line="360" w:lineRule="auto"/>
                              <w:contextualSpacing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  <w:lang w:val="en-CA"/>
                              </w:rPr>
                              <w:t>P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ropensity score matching (1:1)</w:t>
                            </w:r>
                          </w:p>
                          <w:p w:rsidR="009732FA" w:rsidRDefault="009732FA" w:rsidP="009732FA">
                            <w:pPr>
                              <w:snapToGrid w:val="0"/>
                              <w:spacing w:line="360" w:lineRule="auto"/>
                              <w:contextualSpacing/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 : demographics, baseline medical condition, surgery-related parameters</w:t>
                            </w:r>
                          </w:p>
                          <w:p w:rsidR="009732FA" w:rsidRPr="00172316" w:rsidRDefault="009732FA" w:rsidP="009732FA">
                            <w:pPr>
                              <w:spacing w:line="360" w:lineRule="auto"/>
                              <w:jc w:val="center"/>
                              <w:rPr>
                                <w:rFonts w:ascii="Arial" w:hAnsi="Arial" w:cs="Arial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12A2103" id="직사각형 18" o:spid="_x0000_s1034" style="position:absolute;margin-left:282.3pt;margin-top:15.7pt;width:182.25pt;height:60pt;z-index:2516725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2J5HOwIAAFMEAAAOAAAAZHJzL2Uyb0RvYy54bWysVE2O0zAU3iNxB8t7mqa08xM1HY06FCEN&#10;MNLAAVzHSSwc2zy7TcpuuAMSN2DDgnOh4Q48O51OCjtEFpaf/fz5e9/3nPlF1yiyFeCk0TlNR2NK&#10;hOamkLrK6ft3q2dnlDjPdMGU0SKnO+HoxeLpk3lrMzExtVGFAIIg2mWtzWntvc2SxPFaNMyNjBUa&#10;N0sDDfMYQpUUwFpEb1QyGY9PktZAYcFw4RyuXvWbdBHxy1Jw/7YsnfBE5RS5+ThCHNdhTBZzllXA&#10;bC35ngb7BxYNkxovPUBdMc/IBuRfUI3kYJwp/YibJjFlKbmINWA16fiPam5rZkWsBcVx9iCT+3+w&#10;/M32Bogs0Dt0SrMGPbr/dnf/+fvPH3e/vn4huIwatdZlmHprbyBU6ey14R8c0WZZM12JSwDT1oIV&#10;yCwN+cnRgRA4PErW7WtT4A1s402UqyuhCYAoBOmiK7uDK6LzhOPi5Hk6nZ3OKOG4d3qCrkfbEpY9&#10;nLbg/EthGhImOQV0PaKz7bXzgQ3LHlIie6NksZJKxQCq9VIB2TLskFX8YgFY5DBNadLm9Hw2mUXk&#10;oz03hEB2jwSP0hrpsdWVbHJ6dkhiWZDthS5iI3omVT9HykrvdQzS9Rb4bt1Fsw6mrE2xQ2HB9J2N&#10;LxEntYFPlLTY1Tl1HzcMBCXqlUZzztPpNDyDYQDDYD0MmOYIlVNPST9d+v7pbCzIqsab0qiGNpdo&#10;aCmj1sHsntWePnZutGD/ysLTGMYx6/FfsPgNAAD//wMAUEsDBBQABgAIAAAAIQAjBGhd3wAAAAoB&#10;AAAPAAAAZHJzL2Rvd25yZXYueG1sTI9NT8MwDIbvSPyHyEjcWNptLWtpOvEhTojDCoJrlpi2onGq&#10;Jtu6f485wdH2o9fPW21nN4gjTqH3pCBdJCCQjLc9tQre355vNiBC1GT14AkVnDHAtr68qHRp/Yl2&#10;eGxiKziEQqkVdDGOpZTBdOh0WPgRiW9ffnI68ji10k76xOFukMskyaXTPfGHTo/42KH5bg5OwW0b&#10;nxrzkJmP1+68eSnmVdg1n0pdX833dyAizvEPhl99Voeanfb+QDaIQUGWr3NGFazSNQgGimWRgtgz&#10;mfFG1pX8X6H+AQAA//8DAFBLAQItABQABgAIAAAAIQC2gziS/gAAAOEBAAATAAAAAAAAAAAAAAAA&#10;AAAAAABbQ29udGVudF9UeXBlc10ueG1sUEsBAi0AFAAGAAgAAAAhADj9If/WAAAAlAEAAAsAAAAA&#10;AAAAAAAAAAAALwEAAF9yZWxzLy5yZWxzUEsBAi0AFAAGAAgAAAAhAGrYnkc7AgAAUwQAAA4AAAAA&#10;AAAAAAAAAAAALgIAAGRycy9lMm9Eb2MueG1sUEsBAi0AFAAGAAgAAAAhACMEaF3fAAAACgEAAA8A&#10;AAAAAAAAAAAAAAAAlQQAAGRycy9kb3ducmV2LnhtbFBLBQYAAAAABAAEAPMAAAChBQAAAAA=&#10;">
                <v:textbox inset=",7.2pt,,7.2pt">
                  <w:txbxContent>
                    <w:p w:rsidR="009732FA" w:rsidRPr="00B83D94" w:rsidRDefault="009732FA" w:rsidP="009732FA">
                      <w:pPr>
                        <w:snapToGrid w:val="0"/>
                        <w:spacing w:line="360" w:lineRule="auto"/>
                        <w:contextualSpacing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ascii="Arial" w:hAnsi="Arial" w:cs="Arial" w:hint="eastAsia"/>
                          <w:sz w:val="18"/>
                          <w:szCs w:val="18"/>
                          <w:lang w:val="en-CA"/>
                        </w:rPr>
                        <w:t>P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ropensity score matching (1:1)</w:t>
                      </w:r>
                    </w:p>
                    <w:p w:rsidR="009732FA" w:rsidRDefault="009732FA" w:rsidP="009732FA">
                      <w:pPr>
                        <w:snapToGrid w:val="0"/>
                        <w:spacing w:line="360" w:lineRule="auto"/>
                        <w:contextualSpacing/>
                        <w:rPr>
                          <w:rFonts w:ascii="Arial" w:hAnsi="Arial" w:cs="Arial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 : demographics, baseline medical condition, surgery-related parameters</w:t>
                      </w:r>
                    </w:p>
                    <w:p w:rsidR="009732FA" w:rsidRPr="00172316" w:rsidRDefault="009732FA" w:rsidP="009732FA">
                      <w:pPr>
                        <w:spacing w:line="360" w:lineRule="auto"/>
                        <w:jc w:val="center"/>
                        <w:rPr>
                          <w:rFonts w:ascii="Arial" w:hAnsi="Arial" w:cs="Arial"/>
                          <w:szCs w:val="20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Pr="008E6D09">
        <w:rPr>
          <w:rFonts w:ascii="Times New Roman"/>
          <w:b/>
          <w:sz w:val="24"/>
        </w:rPr>
        <w:br w:type="page"/>
      </w:r>
    </w:p>
    <w:p w:rsidR="009732FA" w:rsidRPr="008E6D09" w:rsidRDefault="009732FA" w:rsidP="009732FA">
      <w:pPr>
        <w:widowControl/>
        <w:wordWrap/>
        <w:autoSpaceDE/>
        <w:autoSpaceDN/>
        <w:snapToGrid w:val="0"/>
        <w:spacing w:line="360" w:lineRule="auto"/>
        <w:contextualSpacing/>
        <w:jc w:val="left"/>
        <w:rPr>
          <w:rFonts w:ascii="Times New Roman"/>
          <w:b/>
          <w:sz w:val="24"/>
        </w:rPr>
      </w:pPr>
      <w:r w:rsidRPr="008E6D09">
        <w:rPr>
          <w:rFonts w:ascii="Times New Roman"/>
          <w:b/>
          <w:noProof/>
          <w:sz w:val="24"/>
        </w:rPr>
        <w:lastRenderedPageBreak/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D397022" wp14:editId="1F8FC842">
                <wp:simplePos x="0" y="0"/>
                <wp:positionH relativeFrom="column">
                  <wp:posOffset>0</wp:posOffset>
                </wp:positionH>
                <wp:positionV relativeFrom="paragraph">
                  <wp:posOffset>1077595</wp:posOffset>
                </wp:positionV>
                <wp:extent cx="1668145" cy="703580"/>
                <wp:effectExtent l="0" t="0" r="27305" b="20320"/>
                <wp:wrapNone/>
                <wp:docPr id="22" name="직사각형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68145" cy="7035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732FA" w:rsidRPr="00B75F80" w:rsidRDefault="009732FA" w:rsidP="009732FA">
                            <w:pPr>
                              <w:spacing w:line="360" w:lineRule="auto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B75F80"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  <w:lang w:val="en-CA"/>
                              </w:rPr>
                              <w:t>Intraoperative</w:t>
                            </w:r>
                          </w:p>
                          <w:p w:rsidR="009732FA" w:rsidRPr="00B75F80" w:rsidRDefault="009732FA" w:rsidP="009732FA">
                            <w:pPr>
                              <w:spacing w:line="360" w:lineRule="auto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B75F80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Hyponatremia (&lt; 130 mEq/L)</w:t>
                            </w:r>
                          </w:p>
                          <w:p w:rsidR="009732FA" w:rsidRPr="008E6D09" w:rsidRDefault="009732FA" w:rsidP="009732FA">
                            <w:pPr>
                              <w:spacing w:line="360" w:lineRule="auto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B75F80"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  <w:lang w:val="en-CA"/>
                              </w:rPr>
                              <w:t>(</w:t>
                            </w:r>
                            <w:r w:rsidRPr="00B75F80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n =</w:t>
                            </w:r>
                            <w:r w:rsidRPr="001B6334"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18"/>
                                <w:lang w:val="en-CA"/>
                              </w:rPr>
                              <w:t xml:space="preserve"> </w:t>
                            </w:r>
                            <w:r w:rsidR="001B6334" w:rsidRPr="008E6D09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338</w:t>
                            </w:r>
                            <w:r w:rsidRPr="008E6D09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  <w:p w:rsidR="009732FA" w:rsidRDefault="009732FA" w:rsidP="009732FA">
                            <w:pPr>
                              <w:jc w:val="center"/>
                              <w:rPr>
                                <w:rFonts w:cs="Calibri"/>
                              </w:rPr>
                            </w:pPr>
                          </w:p>
                          <w:p w:rsidR="009732FA" w:rsidRDefault="009732FA" w:rsidP="009732FA">
                            <w:pPr>
                              <w:rPr>
                                <w:rFonts w:cs="Calibri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D397022" id="직사각형 22" o:spid="_x0000_s1035" style="position:absolute;margin-left:0;margin-top:84.85pt;width:131.35pt;height:55.4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bYnxPQIAAFMEAAAOAAAAZHJzL2Uyb0RvYy54bWysVMGO0zAQvSPxD5bvNElpSxs1Xa26FCEt&#10;sNLCBziO01g4thm7TZbb7j8g8QdcOPBdaPkHJk5bssAJkYPl8YyfZ96byfKsrRXZC3DS6Iwmo5gS&#10;obkppN5m9N3bzZM5Jc4zXTBltMjojXD0bPX40bKxqRibyqhCAEEQ7dLGZrTy3qZR5HglauZGxgqN&#10;ztJAzTyasI0KYA2i1yoax/EsagwUFgwXzuHpRe+kq4BfloL7N2XphCcqo5ibDyuENe/WaLVk6RaY&#10;rSQ/pMH+IYuaSY2PnqAumGdkB/IPqFpyMM6UfsRNHZmylFyEGrCaJP6tmuuKWRFqQXKcPdHk/h8s&#10;f72/AiKLjI7HlGhWo0b3X27v775+/3b74/MngsfIUWNdiqHX9gq6Kp29NPy9I9qsK6a34hzANJVg&#10;BWaWdPHRgwud4fAqyZtXpsAX2M6bQFdbQt0BIhGkDarcnFQRrSccD5PZbJ5MppRw9D2Ln07nQbaI&#10;pcfbFpx/IUxNuk1GAVUP6Gx/6XyXDUuPISF7o2SxkUoFA7b5WgHZM+yQTfhCAVjkMExp0mR0MR1P&#10;A/IDnxtCxOH7G0QtPba6knVG56cglna0PddFaETPpOr3mLLSBx476noJfJu3QazFUZTcFDdILJi+&#10;s3EScVMZ+EhJg12dUfdhx0BQol5qFGeRTCbdGAwNGBr50GCaI1RGPSX9du370dlZkNsKX0oCG9qc&#10;o6ClDFx3YvdZHdLHzg0SHKasG42hHaJ+/QtWPwEAAP//AwBQSwMEFAAGAAgAAAAhAB9dTUPdAAAA&#10;CAEAAA8AAABkcnMvZG93bnJldi54bWxMj81OwzAQhO9IvIO1SNyoQ1DTNMSp+BEnxKEBwdW1lzgi&#10;Xkex26Zvz3Iqt9md1ew39Wb2gzjgFPtACm4XGQgkE2xPnYKP95ebEkRMmqweAqGCE0bYNJcXta5s&#10;ONIWD23qBIdQrLQCl9JYSRmNQ6/jIoxI7H2HyevE49RJO+kjh/tB5llWSK974g9Oj/jk0Py0e69g&#10;1aXn1jwuzeebO5Wv6/kubtsvpa6v5od7EAnndD6GP3xGh4aZdmFPNopBARdJvC3WKxBs50XOYsei&#10;zJYgm1r+L9D8AgAA//8DAFBLAQItABQABgAIAAAAIQC2gziS/gAAAOEBAAATAAAAAAAAAAAAAAAA&#10;AAAAAABbQ29udGVudF9UeXBlc10ueG1sUEsBAi0AFAAGAAgAAAAhADj9If/WAAAAlAEAAAsAAAAA&#10;AAAAAAAAAAAALwEAAF9yZWxzLy5yZWxzUEsBAi0AFAAGAAgAAAAhAPRtifE9AgAAUwQAAA4AAAAA&#10;AAAAAAAAAAAALgIAAGRycy9lMm9Eb2MueG1sUEsBAi0AFAAGAAgAAAAhAB9dTUPdAAAACAEAAA8A&#10;AAAAAAAAAAAAAAAAlwQAAGRycy9kb3ducmV2LnhtbFBLBQYAAAAABAAEAPMAAAChBQAAAAA=&#10;">
                <v:textbox inset=",7.2pt,,7.2pt">
                  <w:txbxContent>
                    <w:p w:rsidR="009732FA" w:rsidRPr="00B75F80" w:rsidRDefault="009732FA" w:rsidP="009732FA">
                      <w:pPr>
                        <w:spacing w:line="360" w:lineRule="auto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 w:rsidRPr="00B75F80">
                        <w:rPr>
                          <w:rFonts w:ascii="Arial" w:hAnsi="Arial" w:cs="Arial" w:hint="eastAsia"/>
                          <w:sz w:val="18"/>
                          <w:szCs w:val="18"/>
                          <w:lang w:val="en-CA"/>
                        </w:rPr>
                        <w:t>Intraoperative</w:t>
                      </w:r>
                    </w:p>
                    <w:p w:rsidR="009732FA" w:rsidRPr="00B75F80" w:rsidRDefault="009732FA" w:rsidP="009732FA">
                      <w:pPr>
                        <w:spacing w:line="360" w:lineRule="auto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 w:rsidRPr="00B75F80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Hyponatremia (&lt; 130 mEq/L)</w:t>
                      </w:r>
                    </w:p>
                    <w:p w:rsidR="009732FA" w:rsidRPr="008E6D09" w:rsidRDefault="009732FA" w:rsidP="009732FA">
                      <w:pPr>
                        <w:spacing w:line="360" w:lineRule="auto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 w:rsidRPr="00B75F80">
                        <w:rPr>
                          <w:rFonts w:ascii="Arial" w:hAnsi="Arial" w:cs="Arial" w:hint="eastAsia"/>
                          <w:sz w:val="18"/>
                          <w:szCs w:val="18"/>
                          <w:lang w:val="en-CA"/>
                        </w:rPr>
                        <w:t>(</w:t>
                      </w:r>
                      <w:r w:rsidRPr="00B75F80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n =</w:t>
                      </w:r>
                      <w:r w:rsidRPr="001B6334">
                        <w:rPr>
                          <w:rFonts w:ascii="Arial" w:hAnsi="Arial" w:cs="Arial"/>
                          <w:color w:val="FF0000"/>
                          <w:sz w:val="18"/>
                          <w:szCs w:val="18"/>
                          <w:lang w:val="en-CA"/>
                        </w:rPr>
                        <w:t xml:space="preserve"> </w:t>
                      </w:r>
                      <w:r w:rsidR="001B6334" w:rsidRPr="008E6D09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338</w:t>
                      </w:r>
                      <w:r w:rsidRPr="008E6D09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)</w:t>
                      </w:r>
                    </w:p>
                    <w:p w:rsidR="009732FA" w:rsidRDefault="009732FA" w:rsidP="009732FA">
                      <w:pPr>
                        <w:jc w:val="center"/>
                        <w:rPr>
                          <w:rFonts w:cs="Calibri"/>
                        </w:rPr>
                      </w:pPr>
                    </w:p>
                    <w:p w:rsidR="009732FA" w:rsidRDefault="009732FA" w:rsidP="009732FA">
                      <w:pPr>
                        <w:rPr>
                          <w:rFonts w:cs="Calibri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8E6D09">
        <w:rPr>
          <w:rFonts w:ascii="Times New Roman"/>
          <w:b/>
          <w:noProof/>
          <w:sz w:val="24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A0241D9" wp14:editId="73A512AC">
                <wp:simplePos x="0" y="0"/>
                <wp:positionH relativeFrom="margin">
                  <wp:posOffset>3954780</wp:posOffset>
                </wp:positionH>
                <wp:positionV relativeFrom="paragraph">
                  <wp:posOffset>1069975</wp:posOffset>
                </wp:positionV>
                <wp:extent cx="1660525" cy="935990"/>
                <wp:effectExtent l="0" t="0" r="15875" b="16510"/>
                <wp:wrapNone/>
                <wp:docPr id="23" name="직사각형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60525" cy="9359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732FA" w:rsidRPr="00B75F80" w:rsidRDefault="009732FA" w:rsidP="009732FA">
                            <w:pPr>
                              <w:snapToGrid w:val="0"/>
                              <w:spacing w:line="360" w:lineRule="auto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B75F80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Intraoperative Hypernatremia (Na</w:t>
                            </w:r>
                            <w:r w:rsidRPr="00B75F80"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B75F80">
                              <w:rPr>
                                <w:rFonts w:ascii="Arial" w:eastAsia="맑은 고딕" w:hAnsi="Arial" w:cs="Arial"/>
                                <w:kern w:val="0"/>
                                <w:sz w:val="18"/>
                                <w:szCs w:val="18"/>
                              </w:rPr>
                              <w:t>&gt; 145)</w:t>
                            </w:r>
                          </w:p>
                          <w:p w:rsidR="009732FA" w:rsidRPr="00B75F80" w:rsidRDefault="009732FA" w:rsidP="009732FA">
                            <w:pPr>
                              <w:snapToGrid w:val="0"/>
                              <w:spacing w:line="360" w:lineRule="auto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B75F80"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  <w:lang w:val="en-CA"/>
                              </w:rPr>
                              <w:t>(</w:t>
                            </w:r>
                            <w:r w:rsidRPr="00B75F80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n = 16): excluded from the final analysis</w:t>
                            </w:r>
                          </w:p>
                          <w:p w:rsidR="009732FA" w:rsidRPr="00B75F80" w:rsidRDefault="009732FA" w:rsidP="009732FA">
                            <w:pPr>
                              <w:ind w:left="360" w:hanging="360"/>
                              <w:rPr>
                                <w:rFonts w:cs="Calibri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A0241D9" id="직사각형 23" o:spid="_x0000_s1036" style="position:absolute;margin-left:311.4pt;margin-top:84.25pt;width:130.75pt;height:73.7pt;z-index:2516776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Sd17OQIAAFQEAAAOAAAAZHJzL2Uyb0RvYy54bWysVE2O0zAU3iNxB8t7mqQzraZR09GoQxHS&#10;ACMNHMBxnMbCsc2z26TshjsgcQM2LDgXGu7As9PplB+xQGRh+dnPn7/3fc+Zn/etIlsBThpd0GyU&#10;UiI0N5XU64K+eb16ckaJ80xXTBktCroTjp4vHj+adzYXY9MYVQkgCKJd3tmCNt7bPEkcb0TL3MhY&#10;oXGzNtAyjyGskwpYh+itSsZpOk06A5UFw4VzuHo5bNJFxK9rwf2runbCE1VQ5ObjCHEsw5gs5ixf&#10;A7ON5Hsa7B9YtExqvPQAdck8IxuQv0G1koNxpvYjbtrE1LXkItaA1WTpL9XcNMyKWAuK4+xBJvf/&#10;YPnL7TUQWRV0fEKJZi16dPf59u7Dl29fb79/+khwGTXqrMsx9cZeQ6jS2SvD3zqizbJhei0uAEzX&#10;CFYhsyzkJz8dCIHDo6TsXpgKb2Abb6JcfQ1tAEQhSB9d2R1cEb0nHBez6TSdjCeUcNybnUxms2hb&#10;wvL70xacfyZMS8KkoICuR3S2vXI+sGH5fUpkb5SsVlKpGMC6XCogW4YdsopfLACLPE5TmnR4e+Dx&#10;d4g0fn+CaKXHVleyLejZIYnlQbanuoqN6JlUwxwpK73XMUg3WOD7so9mZVGCoGtpqh0qC2ZobXyK&#10;OGkMvKekw7YuqHu3YSAoUc81ujPLTk/DOzgO4DgojwOmOUIV1FMyTJd+eDsbC3Ld4E1ZlEObC3S0&#10;llHsB1Z7/ti60YP9Mwtv4ziOWQ8/g8UPAAAA//8DAFBLAwQUAAYACAAAACEAoQ0z6eEAAAALAQAA&#10;DwAAAGRycy9kb3ducmV2LnhtbEyPzU7DMBCE70i8g7VI3KjThAQ3xKn4ESfUQwNqr25s4oh4HcVu&#10;m749ywmOoxnNfFOtZzewk5lC71HCcpEAM9h63WMn4fPj7U4AC1GhVoNHI+FiAqzr66tKldqfcWtO&#10;TewYlWAolQQb41hyHlprnAoLPxok78tPTkWSU8f1pM5U7gaeJknBneqRFqwazYs17XdzdBIeuvja&#10;tM95u9vYi3hfzVnYNnspb2/mp0dg0czxLwy/+IQONTEd/BF1YIOEIk0JPZJRiBwYJYS4z4AdJGTL&#10;fAW8rvj/D/UPAAAA//8DAFBLAQItABQABgAIAAAAIQC2gziS/gAAAOEBAAATAAAAAAAAAAAAAAAA&#10;AAAAAABbQ29udGVudF9UeXBlc10ueG1sUEsBAi0AFAAGAAgAAAAhADj9If/WAAAAlAEAAAsAAAAA&#10;AAAAAAAAAAAALwEAAF9yZWxzLy5yZWxzUEsBAi0AFAAGAAgAAAAhAEJJ3Xs5AgAAVAQAAA4AAAAA&#10;AAAAAAAAAAAALgIAAGRycy9lMm9Eb2MueG1sUEsBAi0AFAAGAAgAAAAhAKENM+nhAAAACwEAAA8A&#10;AAAAAAAAAAAAAAAAkwQAAGRycy9kb3ducmV2LnhtbFBLBQYAAAAABAAEAPMAAAChBQAAAAA=&#10;">
                <v:textbox inset=",7.2pt,,7.2pt">
                  <w:txbxContent>
                    <w:p w:rsidR="009732FA" w:rsidRPr="00B75F80" w:rsidRDefault="009732FA" w:rsidP="009732FA">
                      <w:pPr>
                        <w:snapToGrid w:val="0"/>
                        <w:spacing w:line="360" w:lineRule="auto"/>
                        <w:contextualSpacing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 w:rsidRPr="00B75F80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Intraoperative Hypernatremia (Na</w:t>
                      </w:r>
                      <w:r w:rsidRPr="00B75F80">
                        <w:rPr>
                          <w:rFonts w:ascii="Arial" w:hAnsi="Arial" w:cs="Arial"/>
                          <w:szCs w:val="20"/>
                          <w:lang w:val="en-CA"/>
                        </w:rPr>
                        <w:t xml:space="preserve"> </w:t>
                      </w:r>
                      <w:r w:rsidRPr="00B75F80">
                        <w:rPr>
                          <w:rFonts w:ascii="Arial" w:eastAsia="맑은 고딕" w:hAnsi="Arial" w:cs="Arial"/>
                          <w:kern w:val="0"/>
                          <w:sz w:val="18"/>
                          <w:szCs w:val="18"/>
                        </w:rPr>
                        <w:t>&gt; 145)</w:t>
                      </w:r>
                    </w:p>
                    <w:p w:rsidR="009732FA" w:rsidRPr="00B75F80" w:rsidRDefault="009732FA" w:rsidP="009732FA">
                      <w:pPr>
                        <w:snapToGrid w:val="0"/>
                        <w:spacing w:line="360" w:lineRule="auto"/>
                        <w:contextualSpacing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 w:rsidRPr="00B75F80">
                        <w:rPr>
                          <w:rFonts w:ascii="Arial" w:hAnsi="Arial" w:cs="Arial" w:hint="eastAsia"/>
                          <w:sz w:val="18"/>
                          <w:szCs w:val="18"/>
                          <w:lang w:val="en-CA"/>
                        </w:rPr>
                        <w:t>(</w:t>
                      </w:r>
                      <w:r w:rsidRPr="00B75F80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n = 16): excluded from the final analysis</w:t>
                      </w:r>
                    </w:p>
                    <w:p w:rsidR="009732FA" w:rsidRPr="00B75F80" w:rsidRDefault="009732FA" w:rsidP="009732FA">
                      <w:pPr>
                        <w:ind w:left="360" w:hanging="360"/>
                        <w:rPr>
                          <w:rFonts w:cs="Calibri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Pr="008E6D09">
        <w:rPr>
          <w:rFonts w:ascii="Times New Roman"/>
          <w:b/>
          <w:noProof/>
          <w:sz w:val="24"/>
        </w:rPr>
        <mc:AlternateContent>
          <mc:Choice Requires="wps">
            <w:drawing>
              <wp:anchor distT="36576" distB="36576" distL="36576" distR="36576" simplePos="0" relativeHeight="251678720" behindDoc="0" locked="0" layoutInCell="1" allowOverlap="1" wp14:anchorId="1ECA3F75" wp14:editId="4FF11F6E">
                <wp:simplePos x="0" y="0"/>
                <wp:positionH relativeFrom="column">
                  <wp:posOffset>847725</wp:posOffset>
                </wp:positionH>
                <wp:positionV relativeFrom="paragraph">
                  <wp:posOffset>763270</wp:posOffset>
                </wp:positionV>
                <wp:extent cx="1958975" cy="393700"/>
                <wp:effectExtent l="76200" t="0" r="22225" b="63500"/>
                <wp:wrapNone/>
                <wp:docPr id="24" name="연결선: 꺾임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0800000" flipV="1">
                          <a:off x="0" y="0"/>
                          <a:ext cx="1958975" cy="393700"/>
                        </a:xfrm>
                        <a:prstGeom prst="bentConnector3">
                          <a:avLst>
                            <a:gd name="adj1" fmla="val 99963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D6488B6" id="연결선: 꺾임 31" o:spid="_x0000_s1026" type="#_x0000_t34" style="position:absolute;left:0;text-align:left;margin-left:66.75pt;margin-top:60.1pt;width:154.25pt;height:31pt;rotation:180;flip:y;z-index:25167872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eI8d+gIAAPQFAAAOAAAAZHJzL2Uyb0RvYy54bWysVMtu1DAU3SPxD5b3aZJJ5pFR06rNzLAp&#10;UKkF1p7YmRgcO7LdmakQu/4DO8QnVCxZ8EFVP4JrT5oyZYNQs7Ds2D73nnPP9eHxthFozbThSuY4&#10;PogwYrJUlMtVjt9dLoIJRsYSSYlQkuX4mhl8fPTyxeGmnbKBqpWgTCMAkWa6aXNcW9tOw9CUNWuI&#10;OVAtk7BZKd0QC0u9CqkmG0BvRDiIolG4UZq2WpXMGPg7223iI49fVay0b6vKMItEjiE360ftx6Ub&#10;w6NDMl1p0ta87NIg/5FFQ7iEoD3UjFiCrjT/C6rhpVZGVfagVE2oqoqXzHMANnH0hM1FTVrmuYA4&#10;pu1lMs8HW75Zn2vEaY4HKUaSNFCj+6+3dz9u72++T9Hdz1/3325QEjuhNq2ZwvlCnmtHtdzKi/ZM&#10;lZ8MkqqoiVwxn/DldQsg/ka4d8UtTAvhlpvXisIZcmWVV21b6QZpBdWJo0nkPowqwdv3DsfFAqHQ&#10;1lftuq8a21pUws84G06y8RCjEvaSLBnDbcg2JFMH62632thXTDXITXK8ZNIWSkowh9KJxyfrM2N9&#10;/WgnAqEfY0iiEWCHNREoy7JR0uF2pyHCA7K7KtWCC+ENJSTa5DgbDoYe3SjBqdt0x4xeLQuhEYAC&#10;lR3ZXbp7xxpuoTEEb3LcKeKRa0boXFI/t4QLmCPrBbeaQwkEwy50wyhGgkFLutkOXkgXnvmmALYe&#10;AjTsiDs1vWE/Z1E2n8wnaZAORvMgjWaz4GRRpMFoEY+Hs2RWFLP4i+MVp9OaU8qko/bQPHH6b+bs&#10;2nhn+759eg3DfXRfTkjRM+gzPVkMo3GaTILxeJgEaTKPgtPJoghOing0Gs9Pi9P5k0znnr15nmR7&#10;KV1W6grqdVHTDaLcmSwZZgMwEOXw2AzAkvBhRMQKSlJajZ3bP3Bb+45xlnYYe9Yo/NfVrkffCfFQ&#10;Q7fqq9Bxe5QK/PlQX9+Irvd2XbxU9PpcO1u4noSnxV/qnkH3dv259qceH+uj3wAAAP//AwBQSwME&#10;FAAGAAgAAAAhAAjkv2TfAAAACwEAAA8AAABkcnMvZG93bnJldi54bWxMj0tPwzAQhO9I/AdrkbhR&#10;B6dFVRqnQiCOSNCC1N628eYh/Aix2wZ+PcsJbju7o9lvyvXkrDjRGPvgNdzOMhDk62B632p42z7d&#10;LEHEhN6gDZ40fFGEdXV5UWJhwtm/0mmTWsEhPhaooUtpKKSMdUcO4ywM5PnWhNFhYjm20ox45nBn&#10;pcqyO+mw9/yhw4EeOqo/Nken4fG9yfv9NzXuxTz3drv/HBY71Pr6arpfgUg0pT8z/OIzOlTMdAhH&#10;b6KwrPN8wVYeVKZAsGM+V9zuwJulUiCrUv7vUP0AAAD//wMAUEsBAi0AFAAGAAgAAAAhALaDOJL+&#10;AAAA4QEAABMAAAAAAAAAAAAAAAAAAAAAAFtDb250ZW50X1R5cGVzXS54bWxQSwECLQAUAAYACAAA&#10;ACEAOP0h/9YAAACUAQAACwAAAAAAAAAAAAAAAAAvAQAAX3JlbHMvLnJlbHNQSwECLQAUAAYACAAA&#10;ACEAIXiPHfoCAAD0BQAADgAAAAAAAAAAAAAAAAAuAgAAZHJzL2Uyb0RvYy54bWxQSwECLQAUAAYA&#10;CAAAACEACOS/ZN8AAAALAQAADwAAAAAAAAAAAAAAAABUBQAAZHJzL2Rvd25yZXYueG1sUEsFBgAA&#10;AAAEAAQA8wAAAGAGAAAAAA==&#10;" adj="21592">
                <v:stroke endarrow="block"/>
                <v:shadow color="#ccc"/>
              </v:shape>
            </w:pict>
          </mc:Fallback>
        </mc:AlternateContent>
      </w:r>
      <w:r w:rsidRPr="008E6D09">
        <w:rPr>
          <w:rFonts w:ascii="Times New Roman"/>
          <w:b/>
          <w:noProof/>
          <w:sz w:val="24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04F9414" wp14:editId="37F0AA4B">
                <wp:simplePos x="0" y="0"/>
                <wp:positionH relativeFrom="column">
                  <wp:posOffset>1978660</wp:posOffset>
                </wp:positionH>
                <wp:positionV relativeFrom="paragraph">
                  <wp:posOffset>0</wp:posOffset>
                </wp:positionV>
                <wp:extent cx="1611630" cy="342900"/>
                <wp:effectExtent l="0" t="0" r="26670" b="19050"/>
                <wp:wrapNone/>
                <wp:docPr id="25" name="직사각형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163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732FA" w:rsidRPr="00D17B7A" w:rsidRDefault="009732FA" w:rsidP="009732FA">
                            <w:pPr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Remaining</w:t>
                            </w:r>
                            <w:r w:rsidRPr="00D17B7A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 (n</w:t>
                            </w:r>
                            <w:r w:rsidRPr="00D17B7A"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  <w:lang w:val="en-CA"/>
                              </w:rPr>
                              <w:t xml:space="preserve"> </w:t>
                            </w:r>
                            <w:r w:rsidRPr="00D17B7A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1180</w:t>
                            </w:r>
                            <w:r w:rsidRPr="00D17B7A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04F9414" id="직사각형 25" o:spid="_x0000_s1037" style="position:absolute;margin-left:155.8pt;margin-top:0;width:126.9pt;height:27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nynlOQIAAFQEAAAOAAAAZHJzL2Uyb0RvYy54bWysVM2O0zAQviPxDpbvNEm3W22jpqtVlyKk&#10;BVZaeADXcRIL/zF2m5Tb8g5IvAEXDjwXWt6BidPtlh9xQORgzdjjzzPfN5P5eacV2Qrw0pqCZqOU&#10;EmG4LaWpC/rm9erJGSU+MFMyZY0o6E54er54/GjeulyMbWNVKYAgiPF56wrahODyJPG8EZr5kXXC&#10;4GFlQbOALtRJCaxFdK2ScZpOk9ZC6cBy4T3uXg6HdBHxq0rw8KqqvAhEFRRzC3GFuK77NVnMWV4D&#10;c43k+zTYP2ShmTT46AHqkgVGNiB/g9KSg/W2CiNudWKrSnIRa8BqsvSXam4a5kSsBcnx7kCT/3+w&#10;/OX2GogsCzo+pcQwjRrdfb69+/Dl29fb758+EtxGjlrncwy9cdfQV+ndleVvPTF22TBTiwsA2zaC&#10;lZhZ1scnP13oHY9Xybp9YUt8gW2CjXR1FegeEIkgXVRld1BFdIFw3MymWTY9QfE4np1MxrM0ypaw&#10;/P62Ax+eCatJbxQUUPWIzrZXPvTZsPw+JGZvlSxXUqnoQL1eKiBbhh2yil8sAIs8DlOGtAWdnSId&#10;f4dI4/cnCC0DtrqSuqBnhyCW97Q9NWVsxMCkGmxMWZk9jz11gwShW3dRrCyy3PO6tuUOmQU7tDaO&#10;IhqNhfeUtNjWBfXvNgwEJeq5QXVm2WTSz8GxA8fO+thhhiNUQQMlg7kMw+xsHMi6wZeySIexF6ho&#10;JSPZD1nt88fWjRrsx6yfjWM/Rj38DBY/AAAA//8DAFBLAwQUAAYACAAAACEAK0anAt0AAAAHAQAA&#10;DwAAAGRycy9kb3ducmV2LnhtbEyPzU7DMBCE70i8g7VI3KgT2oQS4lT8iBPi0IDg6tpLHBGvo9ht&#10;07dnOcFtVjOa+bbezH4QB5xiH0hBvshAIJlge+oUvL89X61BxKTJ6iEQKjhhhE1zflbryoYjbfHQ&#10;pk5wCcVKK3ApjZWU0Tj0Oi7CiMTeV5i8TnxOnbSTPnK5H+R1lpXS6554wekRHx2a73bvFdx06ak1&#10;D4X5eHWn9cvtvIzb9lOpy4v5/g5Ewjn9heEXn9GhYaZd2JONYlCwzPOSowr4I7aLsliB2LFYZSCb&#10;Wv7nb34AAAD//wMAUEsBAi0AFAAGAAgAAAAhALaDOJL+AAAA4QEAABMAAAAAAAAAAAAAAAAAAAAA&#10;AFtDb250ZW50X1R5cGVzXS54bWxQSwECLQAUAAYACAAAACEAOP0h/9YAAACUAQAACwAAAAAAAAAA&#10;AAAAAAAvAQAAX3JlbHMvLnJlbHNQSwECLQAUAAYACAAAACEApZ8p5TkCAABUBAAADgAAAAAAAAAA&#10;AAAAAAAuAgAAZHJzL2Uyb0RvYy54bWxQSwECLQAUAAYACAAAACEAK0anAt0AAAAHAQAADwAAAAAA&#10;AAAAAAAAAACTBAAAZHJzL2Rvd25yZXYueG1sUEsFBgAAAAAEAAQA8wAAAJ0FAAAAAA==&#10;">
                <v:textbox inset=",7.2pt,,7.2pt">
                  <w:txbxContent>
                    <w:p w:rsidR="009732FA" w:rsidRPr="00D17B7A" w:rsidRDefault="009732FA" w:rsidP="009732FA">
                      <w:pPr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Remaining</w:t>
                      </w:r>
                      <w:r w:rsidRPr="00D17B7A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 (n</w:t>
                      </w:r>
                      <w:r w:rsidRPr="00D17B7A">
                        <w:rPr>
                          <w:rFonts w:ascii="Arial" w:hAnsi="Arial" w:cs="Arial" w:hint="eastAsia"/>
                          <w:sz w:val="18"/>
                          <w:szCs w:val="18"/>
                          <w:lang w:val="en-CA"/>
                        </w:rPr>
                        <w:t xml:space="preserve"> </w:t>
                      </w:r>
                      <w:r w:rsidRPr="00D17B7A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=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1180</w:t>
                      </w:r>
                      <w:r w:rsidRPr="00D17B7A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8E6D09">
        <w:rPr>
          <w:rFonts w:ascii="Times New Roman"/>
          <w:b/>
          <w:noProof/>
          <w:sz w:val="24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26C1CFCC" wp14:editId="744D82B3">
                <wp:simplePos x="0" y="0"/>
                <wp:positionH relativeFrom="column">
                  <wp:posOffset>2787650</wp:posOffset>
                </wp:positionH>
                <wp:positionV relativeFrom="paragraph">
                  <wp:posOffset>344805</wp:posOffset>
                </wp:positionV>
                <wp:extent cx="635" cy="712470"/>
                <wp:effectExtent l="76200" t="0" r="75565" b="49530"/>
                <wp:wrapNone/>
                <wp:docPr id="26" name="직선 화살표 연결선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71247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A61893F" id="직선 화살표 연결선 26" o:spid="_x0000_s1026" type="#_x0000_t32" style="position:absolute;left:0;text-align:left;margin-left:219.5pt;margin-top:27.15pt;width:.05pt;height:56.1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koRFYQIAAHEEAAAOAAAAZHJzL2Uyb0RvYy54bWysVM1uEzEQviPxDpbv6WbTTdquuqnQbsKl&#10;QKWWB3Bsb9bCa1u2m02EOID6AkhICIkDN64V4qlQ+g6MnR9auCBEDs7Ynvnmm5nPe3q2bCVacOuE&#10;VgVOD/oYcUU1E2pe4JdX094xRs4TxYjUihd4xR0+Gz9+dNqZnA90oyXjFgGIcnlnCtx4b/IkcbTh&#10;LXEH2nAFl7W2LfGwtfOEWdIBeiuTQb8/SjptmbGacufgtNpc4nHEr2tO/Yu6dtwjWWDg5uNq4zoL&#10;azI+JfncEtMIuqVB/oFFS4SCpHuoiniCrq34A6oV1Gqna39AdZvouhaUxxqgmrT/WzWXDTE81gLN&#10;cWbfJvf/YOnzxYVFghV4MMJIkRZmtP76dn3zBd19+rB+9/3u/We0/nj749ttOAMn6FhnXA6Bpbqw&#10;oWa6VJfmXNNXDildNkTNeWR+tTKAloaI5EFI2DgDeWfdM83Ah1x7Hdu3rG0bIKExaBmntNpPiS89&#10;onA4OhxiROH8KB1kR3GECcl3kcY6/5TrFgWjwM5bIuaNL7VSIAZt05iHLM6dD7xIvgsIaZWeCimj&#10;JqRCXYFPhoNhDHBaChYug5uz81kpLVqQoKr4i0XCzX03q68Vi2ANJ2yytT0REmzkY3e8FdAvyXHI&#10;1nKGkeTwkIK1oSdVyAi1A+GttRHW65P+yeR4cpz1ssFo0sv6VdV7Mi2z3miaHg2rw6osq/RNIJ9m&#10;eSMY4yrw34k8zf5ORNvntpHnXub7RiUP0WNHgezuP5KOww/z3ihnptnqwobqgg5A19F5+wbDw7m/&#10;j16/vhTjnwAAAP//AwBQSwMEFAAGAAgAAAAhAEJQD+LhAAAACgEAAA8AAABkcnMvZG93bnJldi54&#10;bWxMj8FOwzAMhu9IvENkJG4sHdsiVppOwIToBSQ2hDhmjWkqGqdqsq3j6TEnONr+9Pv7i9XoO3HA&#10;IbaBNEwnGQikOtiWGg1v28erGxAxGbKmC4QaThhhVZ6fFSa34UiveNikRnAIxdxocCn1uZSxduhN&#10;nIQeiW+fYfAm8Tg00g7myOG+k9dZpqQ3LfEHZ3p8cFh/bfZeQ1p/nJx6r++X7cv26Vm131VVrbW+&#10;vBjvbkEkHNMfDL/6rA4lO+3CnmwUnYb5bMldkobFfAaCAV5MQeyYVGoBsizk/wrlDwAAAP//AwBQ&#10;SwECLQAUAAYACAAAACEAtoM4kv4AAADhAQAAEwAAAAAAAAAAAAAAAAAAAAAAW0NvbnRlbnRfVHlw&#10;ZXNdLnhtbFBLAQItABQABgAIAAAAIQA4/SH/1gAAAJQBAAALAAAAAAAAAAAAAAAAAC8BAABfcmVs&#10;cy8ucmVsc1BLAQItABQABgAIAAAAIQA7koRFYQIAAHEEAAAOAAAAAAAAAAAAAAAAAC4CAABkcnMv&#10;ZTJvRG9jLnhtbFBLAQItABQABgAIAAAAIQBCUA/i4QAAAAoBAAAPAAAAAAAAAAAAAAAAALsEAABk&#10;cnMvZG93bnJldi54bWxQSwUGAAAAAAQABADzAAAAyQUAAAAA&#10;">
                <v:stroke endarrow="block"/>
              </v:shape>
            </w:pict>
          </mc:Fallback>
        </mc:AlternateContent>
      </w:r>
      <w:r w:rsidRPr="008E6D09">
        <w:rPr>
          <w:rFonts w:ascii="Times New Roman"/>
          <w:b/>
          <w:noProof/>
          <w:sz w:val="24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4AC8F1C6" wp14:editId="19F017DE">
                <wp:simplePos x="0" y="0"/>
                <wp:positionH relativeFrom="column">
                  <wp:posOffset>1858010</wp:posOffset>
                </wp:positionH>
                <wp:positionV relativeFrom="paragraph">
                  <wp:posOffset>1069975</wp:posOffset>
                </wp:positionV>
                <wp:extent cx="1856105" cy="696595"/>
                <wp:effectExtent l="0" t="0" r="10795" b="27305"/>
                <wp:wrapNone/>
                <wp:docPr id="39" name="직사각형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56105" cy="6965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732FA" w:rsidRPr="00B75F80" w:rsidRDefault="009732FA" w:rsidP="009732FA">
                            <w:pPr>
                              <w:spacing w:line="360" w:lineRule="auto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B75F80"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  <w:lang w:val="en-CA"/>
                              </w:rPr>
                              <w:t>Intraoperative</w:t>
                            </w:r>
                          </w:p>
                          <w:p w:rsidR="009732FA" w:rsidRPr="00B75F80" w:rsidRDefault="009732FA" w:rsidP="009732FA">
                            <w:pPr>
                              <w:spacing w:line="360" w:lineRule="auto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B75F80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Normonatremia (130 </w:t>
                            </w:r>
                            <w:r w:rsidRPr="00B75F80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≤ Na ≤145)</w:t>
                            </w:r>
                            <w:r w:rsidRPr="00B75F80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 </w:t>
                            </w:r>
                          </w:p>
                          <w:p w:rsidR="009732FA" w:rsidRPr="008E6D09" w:rsidRDefault="009732FA" w:rsidP="009732FA">
                            <w:pPr>
                              <w:spacing w:line="360" w:lineRule="auto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B75F80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(n =</w:t>
                            </w:r>
                            <w:r w:rsidRPr="001B6334"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18"/>
                                <w:lang w:val="en-CA"/>
                              </w:rPr>
                              <w:t xml:space="preserve"> </w:t>
                            </w:r>
                            <w:r w:rsidR="001B6334" w:rsidRPr="008E6D09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826</w:t>
                            </w:r>
                            <w:r w:rsidRPr="008E6D09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  <w:p w:rsidR="009732FA" w:rsidRDefault="009732FA" w:rsidP="009732FA">
                            <w:pPr>
                              <w:jc w:val="center"/>
                              <w:rPr>
                                <w:rFonts w:cs="Calibri"/>
                              </w:rPr>
                            </w:pPr>
                          </w:p>
                          <w:p w:rsidR="009732FA" w:rsidRDefault="009732FA" w:rsidP="009732FA">
                            <w:pPr>
                              <w:rPr>
                                <w:rFonts w:cs="Calibri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AC8F1C6" id="직사각형 39" o:spid="_x0000_s1038" style="position:absolute;margin-left:146.3pt;margin-top:84.25pt;width:146.15pt;height:54.8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j0L6PAIAAFQEAAAOAAAAZHJzL2Uyb0RvYy54bWysVM1uEzEQviPxDpbvZLOhiZpVNlWVEoRU&#10;oFLhARyvN2vhP8ZONuFW3qESb8CFA8+Fyjsw9qbpFjgh9mB57PE333wzs7OznVZkK8BLa0qaD4aU&#10;CMNtJc26pO/fLZ+dUuIDMxVT1oiS7oWnZ/OnT2atK8TINlZVAgiCGF+0rqRNCK7IMs8boZkfWCcM&#10;XtYWNAtowjqrgLWIrlU2Gg4nWWuhcmC58B5PL7pLOk/4dS14eFvXXgSiSorcQlohrau4ZvMZK9bA&#10;XCP5gQb7BxaaSYNBj1AXLDCyAfkHlJYcrLd1GHCrM1vXkouUA2aTD3/L5rphTqRcUBzvjjL5/wfL&#10;32yvgMiqpM+nlBimsUZ3X2/uPn/78f3m55dbgseoUet8ga7X7gpilt5dWv7BE2MXDTNrcQ5g20aw&#10;Cpnl0T979CAaHp+SVfvaVhiBbYJNcu1q0BEQhSC7VJX9sSpiFwjHw/x0PMmHY0o43k2mk/F0nEKw&#10;4v61Ax9eCqtJ3JQUsOoJnW0vfYhsWHHvkthbJaulVCoZsF4tFJAtww5Zpu+A7vtuypC2pNPxaJyQ&#10;H935PsQwfX+D0DJgqyupS3p6dGJFlO2FqVIjBiZVt0fKyhx0jNJ1JQi71S4VKx/FCFHXla32qCzY&#10;rrVxFHHTWPhESYttXVL/ccNAUKJeGazOND85iXPQN6BvrPoGMxyhShoo6baL0M3OxoFcNxgpT3IY&#10;e44VrWUS+4HVgT+2bqrBYczibPTt5PXwM5j/AgAA//8DAFBLAwQUAAYACAAAACEAkoK2698AAAAL&#10;AQAADwAAAGRycy9kb3ducmV2LnhtbEyPy07DMBBF90j8gzVI7KhDIKkT4lQ8xAqxaECwdW0TR8Tj&#10;KHbb9O8ZVrAcnat7zzSbxY/sYOc4BJRwvcqAWdTBDNhLeH97vhLAYlJo1BjQSjjZCJv2/KxRtQlH&#10;3NpDl3pGJRhrJcGlNNWcR+2sV3EVJovEvsLsVaJz7rmZ1ZHK/cjzLCu5VwPSglOTfXRWf3d7L2Hd&#10;p6dOPxT649WdxEu13MRt9ynl5cVyfwcs2SX9heFXn9ShJadd2KOJbJSQV3lJUQKlKIBRohC3FbAd&#10;obXIgbcN//9D+wMAAP//AwBQSwECLQAUAAYACAAAACEAtoM4kv4AAADhAQAAEwAAAAAAAAAAAAAA&#10;AAAAAAAAW0NvbnRlbnRfVHlwZXNdLnhtbFBLAQItABQABgAIAAAAIQA4/SH/1gAAAJQBAAALAAAA&#10;AAAAAAAAAAAAAC8BAABfcmVscy8ucmVsc1BLAQItABQABgAIAAAAIQCTj0L6PAIAAFQEAAAOAAAA&#10;AAAAAAAAAAAAAC4CAABkcnMvZTJvRG9jLnhtbFBLAQItABQABgAIAAAAIQCSgrbr3wAAAAsBAAAP&#10;AAAAAAAAAAAAAAAAAJYEAABkcnMvZG93bnJldi54bWxQSwUGAAAAAAQABADzAAAAogUAAAAA&#10;">
                <v:textbox inset=",7.2pt,,7.2pt">
                  <w:txbxContent>
                    <w:p w:rsidR="009732FA" w:rsidRPr="00B75F80" w:rsidRDefault="009732FA" w:rsidP="009732FA">
                      <w:pPr>
                        <w:spacing w:line="360" w:lineRule="auto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 w:rsidRPr="00B75F80">
                        <w:rPr>
                          <w:rFonts w:ascii="Arial" w:hAnsi="Arial" w:cs="Arial" w:hint="eastAsia"/>
                          <w:sz w:val="18"/>
                          <w:szCs w:val="18"/>
                          <w:lang w:val="en-CA"/>
                        </w:rPr>
                        <w:t>Intraoperative</w:t>
                      </w:r>
                    </w:p>
                    <w:p w:rsidR="009732FA" w:rsidRPr="00B75F80" w:rsidRDefault="009732FA" w:rsidP="009732FA">
                      <w:pPr>
                        <w:spacing w:line="360" w:lineRule="auto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 w:rsidRPr="00B75F80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Normonatremia (130 </w:t>
                      </w:r>
                      <w:r w:rsidRPr="00B75F80">
                        <w:rPr>
                          <w:rFonts w:ascii="Arial" w:hAnsi="Arial" w:cs="Arial"/>
                          <w:sz w:val="18"/>
                          <w:szCs w:val="18"/>
                        </w:rPr>
                        <w:t>≤ Na ≤145)</w:t>
                      </w:r>
                      <w:r w:rsidRPr="00B75F80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 </w:t>
                      </w:r>
                    </w:p>
                    <w:p w:rsidR="009732FA" w:rsidRPr="008E6D09" w:rsidRDefault="009732FA" w:rsidP="009732FA">
                      <w:pPr>
                        <w:spacing w:line="360" w:lineRule="auto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 w:rsidRPr="00B75F80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(n =</w:t>
                      </w:r>
                      <w:r w:rsidRPr="001B6334">
                        <w:rPr>
                          <w:rFonts w:ascii="Arial" w:hAnsi="Arial" w:cs="Arial"/>
                          <w:color w:val="FF0000"/>
                          <w:sz w:val="18"/>
                          <w:szCs w:val="18"/>
                          <w:lang w:val="en-CA"/>
                        </w:rPr>
                        <w:t xml:space="preserve"> </w:t>
                      </w:r>
                      <w:r w:rsidR="001B6334" w:rsidRPr="008E6D09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826</w:t>
                      </w:r>
                      <w:r w:rsidRPr="008E6D09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)</w:t>
                      </w:r>
                    </w:p>
                    <w:p w:rsidR="009732FA" w:rsidRDefault="009732FA" w:rsidP="009732FA">
                      <w:pPr>
                        <w:jc w:val="center"/>
                        <w:rPr>
                          <w:rFonts w:cs="Calibri"/>
                        </w:rPr>
                      </w:pPr>
                    </w:p>
                    <w:p w:rsidR="009732FA" w:rsidRDefault="009732FA" w:rsidP="009732FA">
                      <w:pPr>
                        <w:rPr>
                          <w:rFonts w:cs="Calibri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8E6D09">
        <w:rPr>
          <w:rFonts w:ascii="Times New Roman"/>
          <w:b/>
          <w:noProof/>
          <w:sz w:val="24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2AD05872" wp14:editId="15DDDB1E">
                <wp:simplePos x="0" y="0"/>
                <wp:positionH relativeFrom="column">
                  <wp:posOffset>881380</wp:posOffset>
                </wp:positionH>
                <wp:positionV relativeFrom="paragraph">
                  <wp:posOffset>2502535</wp:posOffset>
                </wp:positionV>
                <wp:extent cx="2519680" cy="0"/>
                <wp:effectExtent l="0" t="76200" r="13970" b="95250"/>
                <wp:wrapNone/>
                <wp:docPr id="41" name="직선 화살표 연결선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51968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43FA150" id="직선 화살표 연결선 41" o:spid="_x0000_s1026" type="#_x0000_t32" style="position:absolute;left:0;text-align:left;margin-left:69.4pt;margin-top:197.05pt;width:198.4pt;height:0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UBDOXAIAAHAEAAAOAAAAZHJzL2Uyb0RvYy54bWysVM2O0zAQviPxDpbv3TQlLW206QolLZcF&#10;VtrlAVzbaSwc27K9TSvEAcQLICEhJA7cuK4QT4W678DY/YGFC0L04I7tmW9mvvmc07N1K9GKWye0&#10;KnB60seIK6qZUMsCP7+a98YYOU8UI1IrXuANd/hsev/eaWdyPtCNloxbBCDK5Z0pcOO9yZPE0Ya3&#10;xJ1owxVc1tq2xMPWLhNmSQforUwG/f4o6bRlxmrKnYPTaneJpxG/rjn1z+racY9kgaE2H1cb10VY&#10;k+kpyZeWmEbQfRnkH6poiVCQ9AhVEU/QtRV/QLWCWu107U+obhNd14Ly2AN0k/Z/6+ayIYbHXoAc&#10;Z440uf8HS5+uLiwSrMBZipEiLcxo++X19u1ndPvx/fbNt9t3n9D2w833rzfhDJyAsc64HAJLdWFD&#10;z3StLs25pi8cUrpsiFryWPnVxgBajEjuhISNM5B30T3RDHzItdeRvnVt2wAJxKB1nNLmOCW+9ojC&#10;4WCYTkZjGCY93CUkPwQa6/xjrlsUjAI7b4lYNr7USoEWtE1jGrI6dx4agcBDQMiq9FxIGSUhFeoK&#10;PBkOhjHAaSlYuAxuzi4XpbRoRYKo4i+wAmB33Ky+ViyCNZyw2d72REiwkY/keCuALslxyNZyhpHk&#10;8I6CtUOUKmSE1qHgvbXT1ctJfzIbz8ZZLxuMZr2sX1W9R/My643m6cNh9aAqyyp9FYpPs7wRjHEV&#10;6j9oPM3+TkP717ZT51HlR6KSu+iRBCj28B+LjrMP494JZ6HZ5sKG7oIMQNbRef8Ew7v5dR+9fn4o&#10;pj8AAAD//wMAUEsDBBQABgAIAAAAIQAduh4l4AAAAAsBAAAPAAAAZHJzL2Rvd25yZXYueG1sTI9B&#10;S8NAEIXvgv9hGcGb3dTY0MZsilrEXCrYinjcZsdkMTsbsts29dc7gqDHN+/x3jfFcnSdOOAQrCcF&#10;00kCAqn2xlKj4HX7eDUHEaImoztPqOCEAZbl+Vmhc+OP9IKHTWwEl1DItYI2xj6XMtQtOh0mvkdi&#10;78MPTkeWQyPNoI9c7jp5nSSZdNoSL7S6x4cW68/N3imIq/dTm73V9wv7vH1aZ/arqqqVUpcX490t&#10;iIhj/AvDDz6jQ8lMO78nE0THOp0zelSQLm6mIDgxS2cZiN3vRZaF/P9D+Q0AAP//AwBQSwECLQAU&#10;AAYACAAAACEAtoM4kv4AAADhAQAAEwAAAAAAAAAAAAAAAAAAAAAAW0NvbnRlbnRfVHlwZXNdLnht&#10;bFBLAQItABQABgAIAAAAIQA4/SH/1gAAAJQBAAALAAAAAAAAAAAAAAAAAC8BAABfcmVscy8ucmVs&#10;c1BLAQItABQABgAIAAAAIQDAUBDOXAIAAHAEAAAOAAAAAAAAAAAAAAAAAC4CAABkcnMvZTJvRG9j&#10;LnhtbFBLAQItABQABgAIAAAAIQAduh4l4AAAAAsBAAAPAAAAAAAAAAAAAAAAALYEAABkcnMvZG93&#10;bnJldi54bWxQSwUGAAAAAAQABADzAAAAwwUAAAAA&#10;">
                <v:stroke endarrow="block"/>
              </v:shape>
            </w:pict>
          </mc:Fallback>
        </mc:AlternateContent>
      </w:r>
      <w:r w:rsidRPr="008E6D09">
        <w:rPr>
          <w:rFonts w:ascii="Times New Roman"/>
          <w:b/>
          <w:noProof/>
          <w:sz w:val="24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7B2BCF3C" wp14:editId="5ABA199F">
                <wp:simplePos x="0" y="0"/>
                <wp:positionH relativeFrom="margin">
                  <wp:posOffset>3410585</wp:posOffset>
                </wp:positionH>
                <wp:positionV relativeFrom="paragraph">
                  <wp:posOffset>2093595</wp:posOffset>
                </wp:positionV>
                <wp:extent cx="2314575" cy="762000"/>
                <wp:effectExtent l="0" t="0" r="28575" b="19050"/>
                <wp:wrapNone/>
                <wp:docPr id="42" name="직사각형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14575" cy="762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732FA" w:rsidRPr="00B83D94" w:rsidRDefault="009732FA" w:rsidP="009732FA">
                            <w:pPr>
                              <w:snapToGrid w:val="0"/>
                              <w:spacing w:line="360" w:lineRule="auto"/>
                              <w:contextualSpacing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  <w:lang w:val="en-CA"/>
                              </w:rPr>
                              <w:t>P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ropensity score matching (1:1)</w:t>
                            </w:r>
                          </w:p>
                          <w:p w:rsidR="009732FA" w:rsidRDefault="009732FA" w:rsidP="009732FA">
                            <w:pPr>
                              <w:snapToGrid w:val="0"/>
                              <w:spacing w:line="360" w:lineRule="auto"/>
                              <w:contextualSpacing/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 : demographics, baseline medical condition, surgery-related parameters</w:t>
                            </w:r>
                          </w:p>
                          <w:p w:rsidR="009732FA" w:rsidRPr="00172316" w:rsidRDefault="009732FA" w:rsidP="009732FA">
                            <w:pPr>
                              <w:spacing w:line="360" w:lineRule="auto"/>
                              <w:jc w:val="center"/>
                              <w:rPr>
                                <w:rFonts w:ascii="Arial" w:hAnsi="Arial" w:cs="Arial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B2BCF3C" id="직사각형 42" o:spid="_x0000_s1039" style="position:absolute;margin-left:268.55pt;margin-top:164.85pt;width:182.25pt;height:60pt;z-index:2516858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+6l2PwIAAFQEAAAOAAAAZHJzL2Uyb0RvYy54bWysVE2O0zAU3iNxB8t7mqbTzk/UdDTqUIQ0&#10;wEgDB3AcJ7FwbPPsNim7mTsgcQM2LDgXGu7Ai9N2UtghsrD87OfP3/u+58wv21qRjQAnjU5pPBpT&#10;IjQ3udRlSj+8X704p8R5pnOmjBYp3QpHLxfPn80bm4iJqYzKBRAE0S5pbEor720SRY5XomZuZKzQ&#10;uFkYqJnHEMooB9Ygeq2iyXh8GjUGcguGC+dw9brfpIuAXxSC+3dF4YQnKqXIzYcRwph1Y7SYs6QE&#10;ZivJdzTYP7ComdR46QHqmnlG1iD/gqolB+NM4Ufc1JEpCslFqAGricd/VHNXMStCLSiOsweZ3P+D&#10;5W83t0BkntLphBLNavTo8dv948P3nz/uf339QnAZNWqsSzD1zt5CV6WzN4Z/dESbZcV0Ka4ATFMJ&#10;liOzuMuPjg50gcOjJGvemBxvYGtvglxtAXUHiEKQNriyPbgiWk84Lk5O4unsbEYJx72zU3Q92Bax&#10;ZH/agvOvhKlJN0kpoOsBnW1unO/YsGSfEtgbJfOVVCoEUGZLBWTDsENW4QsFYJHDNKVJk9KL2WQW&#10;kI/23BAC2T0RPEqrpcdWV7JO6fkhiSWdbC91HhrRM6n6OVJWeqdjJ11vgW+zNpgVn+xdyUy+RWXB&#10;9K2NTxEnlYHPlDTY1il1n9YMBCXqtUZ3LuLptHsHwwCGQTYMmOYIlVJPST9d+v7trC3IssKb4iCH&#10;NlfoaCGD2J3bPasdf2zd4MHumXVvYxiHrKefweI3AAAA//8DAFBLAwQUAAYACAAAACEA0/QPJ+EA&#10;AAALAQAADwAAAGRycy9kb3ducmV2LnhtbEyPy07DMBBF90j8gzVI7KiTpm2aNE7FQ6xQFw2Ibl17&#10;iCNiO4rdNv17hhUsZ+bozrnVdrI9O+MYOu8EpLMEGDrldedaAR/vrw9rYCFKp2XvHQq4YoBtfXtT&#10;yVL7i9vjuYktoxAXSinAxDiUnAdl0Mow8wM6un350cpI49hyPcoLhduez5Nkxa3sHH0wcsBng+q7&#10;OVkBeRtfGvW0VJ87c12/FVMW9s1BiPu76XEDLOIU/2D41Sd1qMnp6E9OB9YLWGZ5SqiAbF7kwIgo&#10;knQF7ChgsaANryv+v0P9AwAA//8DAFBLAQItABQABgAIAAAAIQC2gziS/gAAAOEBAAATAAAAAAAA&#10;AAAAAAAAAAAAAABbQ29udGVudF9UeXBlc10ueG1sUEsBAi0AFAAGAAgAAAAhADj9If/WAAAAlAEA&#10;AAsAAAAAAAAAAAAAAAAALwEAAF9yZWxzLy5yZWxzUEsBAi0AFAAGAAgAAAAhACX7qXY/AgAAVAQA&#10;AA4AAAAAAAAAAAAAAAAALgIAAGRycy9lMm9Eb2MueG1sUEsBAi0AFAAGAAgAAAAhANP0DyfhAAAA&#10;CwEAAA8AAAAAAAAAAAAAAAAAmQQAAGRycy9kb3ducmV2LnhtbFBLBQYAAAAABAAEAPMAAACnBQAA&#10;AAA=&#10;">
                <v:textbox inset=",7.2pt,,7.2pt">
                  <w:txbxContent>
                    <w:p w:rsidR="009732FA" w:rsidRPr="00B83D94" w:rsidRDefault="009732FA" w:rsidP="009732FA">
                      <w:pPr>
                        <w:snapToGrid w:val="0"/>
                        <w:spacing w:line="360" w:lineRule="auto"/>
                        <w:contextualSpacing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ascii="Arial" w:hAnsi="Arial" w:cs="Arial" w:hint="eastAsia"/>
                          <w:sz w:val="18"/>
                          <w:szCs w:val="18"/>
                          <w:lang w:val="en-CA"/>
                        </w:rPr>
                        <w:t>P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ropensity score matching (1:1)</w:t>
                      </w:r>
                    </w:p>
                    <w:p w:rsidR="009732FA" w:rsidRDefault="009732FA" w:rsidP="009732FA">
                      <w:pPr>
                        <w:snapToGrid w:val="0"/>
                        <w:spacing w:line="360" w:lineRule="auto"/>
                        <w:contextualSpacing/>
                        <w:rPr>
                          <w:rFonts w:ascii="Arial" w:hAnsi="Arial" w:cs="Arial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 : demographics, baseline medical condition, surgery-related parameters</w:t>
                      </w:r>
                    </w:p>
                    <w:p w:rsidR="009732FA" w:rsidRPr="00172316" w:rsidRDefault="009732FA" w:rsidP="009732FA">
                      <w:pPr>
                        <w:spacing w:line="360" w:lineRule="auto"/>
                        <w:jc w:val="center"/>
                        <w:rPr>
                          <w:rFonts w:ascii="Arial" w:hAnsi="Arial" w:cs="Arial"/>
                          <w:szCs w:val="20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Pr="008E6D09">
        <w:rPr>
          <w:rFonts w:ascii="Times New Roman"/>
          <w:b/>
          <w:noProof/>
          <w:sz w:val="24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3075C719" wp14:editId="3163D7DC">
                <wp:simplePos x="0" y="0"/>
                <wp:positionH relativeFrom="column">
                  <wp:posOffset>6350</wp:posOffset>
                </wp:positionH>
                <wp:positionV relativeFrom="paragraph">
                  <wp:posOffset>2972435</wp:posOffset>
                </wp:positionV>
                <wp:extent cx="1668145" cy="703580"/>
                <wp:effectExtent l="0" t="0" r="27305" b="20320"/>
                <wp:wrapNone/>
                <wp:docPr id="43" name="직사각형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68145" cy="7035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732FA" w:rsidRPr="00B75F80" w:rsidRDefault="009732FA" w:rsidP="009732FA">
                            <w:pPr>
                              <w:spacing w:line="360" w:lineRule="auto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B75F80"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  <w:lang w:val="en-CA"/>
                              </w:rPr>
                              <w:t>Intraoperative</w:t>
                            </w:r>
                          </w:p>
                          <w:p w:rsidR="009732FA" w:rsidRPr="00B75F80" w:rsidRDefault="009732FA" w:rsidP="009732FA">
                            <w:pPr>
                              <w:spacing w:line="360" w:lineRule="auto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B75F80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Hyponatremia (&lt; 130 mEq/L)</w:t>
                            </w:r>
                          </w:p>
                          <w:p w:rsidR="009732FA" w:rsidRPr="008E6D09" w:rsidRDefault="009732FA" w:rsidP="009732FA">
                            <w:pPr>
                              <w:spacing w:line="360" w:lineRule="auto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8E6D09"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  <w:lang w:val="en-CA"/>
                              </w:rPr>
                              <w:t>(</w:t>
                            </w:r>
                            <w:r w:rsidRPr="008E6D09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n = 3</w:t>
                            </w:r>
                            <w:r w:rsidR="001B6334" w:rsidRPr="008E6D09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29</w:t>
                            </w:r>
                            <w:r w:rsidRPr="008E6D09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  <w:p w:rsidR="009732FA" w:rsidRDefault="009732FA" w:rsidP="009732FA">
                            <w:pPr>
                              <w:jc w:val="center"/>
                              <w:rPr>
                                <w:rFonts w:cs="Calibri"/>
                              </w:rPr>
                            </w:pPr>
                          </w:p>
                          <w:p w:rsidR="009732FA" w:rsidRDefault="009732FA" w:rsidP="009732FA">
                            <w:pPr>
                              <w:rPr>
                                <w:rFonts w:cs="Calibri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075C719" id="직사각형 43" o:spid="_x0000_s1040" style="position:absolute;margin-left:.5pt;margin-top:234.05pt;width:131.35pt;height:55.4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dGyZPgIAAFQEAAAOAAAAZHJzL2Uyb0RvYy54bWysVMGO0zAQvSPxD5bvNEm3Ld2o6WrVpQhp&#10;gZUWPsBxnMbCsc3YbVJuyz8g8QdcOPBdaPkHJk5bssAJkYPl8YyfZ96byeKirRXZCXDS6Iwmo5gS&#10;obkppN5k9O2b9ZM5Jc4zXTBltMjoXjh6sXz8aNHYVIxNZVQhgCCIdmljM1p5b9MocrwSNXMjY4VG&#10;Z2mgZh5N2EQFsAbRaxWN43gWNQYKC4YL5/D0qnfSZcAvS8H967J0whOVUczNhxXCmndrtFywdAPM&#10;VpIf0mD/kEXNpMZHT1BXzDOyBfkHVC05GGdKP+KmjkxZSi5CDVhNEv9WzW3FrAi1IDnOnmhy/w+W&#10;v9rdAJFFRidnlGhWo0b3X+7uP379/u3ux+dPBI+Ro8a6FENv7Q10VTp7bfg7R7RZVUxvxCWAaSrB&#10;Csws6eKjBxc6w+FVkjcvTYEvsK03ga62hLoDRCJIG1TZn1QRrSccD5PZbJ5MppRw9D2Nz6bzIFvE&#10;0uNtC84/F6Ym3SajgKoHdLa7dr7LhqXHkJC9UbJYS6WCAZt8pYDsGHbIOnyhACxyGKY0aTJ6Ph1P&#10;A/IDnxtCxOH7G0QtPba6knVG56cglna0PdNFaETPpOr3mLLSBx476noJfJu3QaxkclQlN8UemQXT&#10;tzaOIm4qAx8oabCtM+rebxkIStQLjeqcJ5NJNwdDA4ZGPjSY5giVUU9Jv135fna2FuSmwpeSQIc2&#10;l6hoKQPZndp9Vof8sXWDBocx62ZjaIeoXz+D5U8AAAD//wMAUEsDBBQABgAIAAAAIQBuEWEz3wAA&#10;AAkBAAAPAAAAZHJzL2Rvd25yZXYueG1sTI/NTsMwEITvSLyDtUjcqNOWJmmIU/EjTohDA4Kr6yxx&#10;RLyOYrdN377bExxHM5r5ptxMrhcHHEPnScF8loBAMr7pqFXw+fF6l4MIUVOje0+o4IQBNtX1VamL&#10;xh9pi4c6toJLKBRagY1xKKQMxqLTYeYHJPZ+/Oh0ZDm2shn1kctdLxdJkkqnO+IFqwd8tmh+671T&#10;kLXxpTZPK/P1bk/523pahm39rdTtzfT4ACLiFP/CcMFndKiYaef31ATRs+YnUcF9ms9BsL9IlxmI&#10;nYJVlq9BVqX8/6A6AwAA//8DAFBLAQItABQABgAIAAAAIQC2gziS/gAAAOEBAAATAAAAAAAAAAAA&#10;AAAAAAAAAABbQ29udGVudF9UeXBlc10ueG1sUEsBAi0AFAAGAAgAAAAhADj9If/WAAAAlAEAAAsA&#10;AAAAAAAAAAAAAAAALwEAAF9yZWxzLy5yZWxzUEsBAi0AFAAGAAgAAAAhAIN0bJk+AgAAVAQAAA4A&#10;AAAAAAAAAAAAAAAALgIAAGRycy9lMm9Eb2MueG1sUEsBAi0AFAAGAAgAAAAhAG4RYTPfAAAACQEA&#10;AA8AAAAAAAAAAAAAAAAAmAQAAGRycy9kb3ducmV2LnhtbFBLBQYAAAAABAAEAPMAAACkBQAAAAA=&#10;">
                <v:textbox inset=",7.2pt,,7.2pt">
                  <w:txbxContent>
                    <w:p w:rsidR="009732FA" w:rsidRPr="00B75F80" w:rsidRDefault="009732FA" w:rsidP="009732FA">
                      <w:pPr>
                        <w:spacing w:line="360" w:lineRule="auto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 w:rsidRPr="00B75F80">
                        <w:rPr>
                          <w:rFonts w:ascii="Arial" w:hAnsi="Arial" w:cs="Arial" w:hint="eastAsia"/>
                          <w:sz w:val="18"/>
                          <w:szCs w:val="18"/>
                          <w:lang w:val="en-CA"/>
                        </w:rPr>
                        <w:t>Intraoperative</w:t>
                      </w:r>
                    </w:p>
                    <w:p w:rsidR="009732FA" w:rsidRPr="00B75F80" w:rsidRDefault="009732FA" w:rsidP="009732FA">
                      <w:pPr>
                        <w:spacing w:line="360" w:lineRule="auto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 w:rsidRPr="00B75F80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Hyponatremia (&lt; 130 mEq/L)</w:t>
                      </w:r>
                    </w:p>
                    <w:p w:rsidR="009732FA" w:rsidRPr="008E6D09" w:rsidRDefault="009732FA" w:rsidP="009732FA">
                      <w:pPr>
                        <w:spacing w:line="360" w:lineRule="auto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 w:rsidRPr="008E6D09">
                        <w:rPr>
                          <w:rFonts w:ascii="Arial" w:hAnsi="Arial" w:cs="Arial" w:hint="eastAsia"/>
                          <w:sz w:val="18"/>
                          <w:szCs w:val="18"/>
                          <w:lang w:val="en-CA"/>
                        </w:rPr>
                        <w:t>(</w:t>
                      </w:r>
                      <w:r w:rsidRPr="008E6D09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n = 3</w:t>
                      </w:r>
                      <w:r w:rsidR="001B6334" w:rsidRPr="008E6D09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29</w:t>
                      </w:r>
                      <w:r w:rsidRPr="008E6D09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)</w:t>
                      </w:r>
                    </w:p>
                    <w:p w:rsidR="009732FA" w:rsidRDefault="009732FA" w:rsidP="009732FA">
                      <w:pPr>
                        <w:jc w:val="center"/>
                        <w:rPr>
                          <w:rFonts w:cs="Calibri"/>
                        </w:rPr>
                      </w:pPr>
                    </w:p>
                    <w:p w:rsidR="009732FA" w:rsidRDefault="009732FA" w:rsidP="009732FA">
                      <w:pPr>
                        <w:rPr>
                          <w:rFonts w:cs="Calibri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8E6D09">
        <w:rPr>
          <w:rFonts w:ascii="Times New Roman"/>
          <w:b/>
          <w:noProof/>
          <w:sz w:val="24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5E5CDB3A" wp14:editId="2B5324C7">
                <wp:simplePos x="0" y="0"/>
                <wp:positionH relativeFrom="column">
                  <wp:posOffset>1858010</wp:posOffset>
                </wp:positionH>
                <wp:positionV relativeFrom="paragraph">
                  <wp:posOffset>2964180</wp:posOffset>
                </wp:positionV>
                <wp:extent cx="1856105" cy="696595"/>
                <wp:effectExtent l="0" t="0" r="10795" b="27305"/>
                <wp:wrapNone/>
                <wp:docPr id="44" name="직사각형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56105" cy="6965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732FA" w:rsidRPr="00B75F80" w:rsidRDefault="009732FA" w:rsidP="009732FA">
                            <w:pPr>
                              <w:spacing w:line="360" w:lineRule="auto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B75F80"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  <w:lang w:val="en-CA"/>
                              </w:rPr>
                              <w:t>Intraoperative</w:t>
                            </w:r>
                          </w:p>
                          <w:p w:rsidR="009732FA" w:rsidRPr="00B75F80" w:rsidRDefault="009732FA" w:rsidP="009732FA">
                            <w:pPr>
                              <w:spacing w:line="360" w:lineRule="auto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B75F80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Normonatremia (130 </w:t>
                            </w:r>
                            <w:r w:rsidRPr="00B75F80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≤ Na ≤145)</w:t>
                            </w:r>
                            <w:r w:rsidRPr="00B75F80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 </w:t>
                            </w:r>
                          </w:p>
                          <w:p w:rsidR="009732FA" w:rsidRPr="008E6D09" w:rsidRDefault="009732FA" w:rsidP="009732FA">
                            <w:pPr>
                              <w:spacing w:line="360" w:lineRule="auto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8E6D09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(n = 3</w:t>
                            </w:r>
                            <w:r w:rsidR="001B6334" w:rsidRPr="008E6D09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29</w:t>
                            </w:r>
                            <w:r w:rsidRPr="008E6D09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  <w:p w:rsidR="009732FA" w:rsidRPr="00B75F80" w:rsidRDefault="009732FA" w:rsidP="009732FA">
                            <w:pPr>
                              <w:jc w:val="center"/>
                              <w:rPr>
                                <w:rFonts w:cs="Calibri"/>
                              </w:rPr>
                            </w:pPr>
                          </w:p>
                          <w:p w:rsidR="009732FA" w:rsidRDefault="009732FA" w:rsidP="009732FA">
                            <w:pPr>
                              <w:rPr>
                                <w:rFonts w:cs="Calibri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E5CDB3A" id="직사각형 44" o:spid="_x0000_s1041" style="position:absolute;margin-left:146.3pt;margin-top:233.4pt;width:146.15pt;height:54.8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MMRzOwIAAFQEAAAOAAAAZHJzL2Uyb0RvYy54bWysVMGO0zAQvSPxD5bvNMmqqdqo6WrVpQhp&#10;gZUWPsBxnMTCsc3YbVpuyz8g8QdcOPBdaPkHJk63mwVOiBwsjz1+8+bNTJbn+1aRnQAnjc5pMokp&#10;EZqbUuo6p+/ebp7NKXGe6ZIpo0VOD8LR89XTJ8vOZuLMNEaVAgiCaJd1NqeN9zaLIscb0TI3MVZo&#10;vKwMtMyjCXVUAusQvVXRWRzPos5AacFw4RyeXg6XdBXwq0pw/6aqnPBE5RS5+bBCWIt+jVZLltXA&#10;bCP5kQb7BxYtkxqDnqAumWdkC/IPqFZyMM5UfsJNG5mqklyEHDCbJP4tm5uGWRFyQXGcPcnk/h8s&#10;f727BiLLnE6nlGjWYo3uvt7effr24/vtzy+fCR6jRp11Gbre2Gvos3T2yvD3jmizbpiuxQWA6RrB&#10;SmSW9P7Rowe94fApKbpXpsQIbOtNkGtfQdsDohBkH6pyOFVF7D3heJjM01kSp5RwvJstZukiDSFY&#10;dv/agvMvhGlJv8kpYNUDOttdOd+zYdm9S2BvlCw3UqlgQF2sFZAdww7ZhO+I7sZuSpMup4v0LA3I&#10;j+7cGCIO398gWumx1ZVsczo/ObGsl+25LkMjeibVsEfKSh917KUbSuD3xT4UKwkS9LoWpjygsmCG&#10;1sZRxE1j4CMlHbZ1Tt2HLQNBiXqpsTqLZDrt52BswNgoxgbTHKFy6ikZtms/zM7WgqwbjJQEObS5&#10;wIpWMoj9wOrIH1s31OA4Zv1sjO3g9fAzWP0CAAD//wMAUEsDBBQABgAIAAAAIQDgu9i84QAAAAsB&#10;AAAPAAAAZHJzL2Rvd25yZXYueG1sTI/LTsMwEEX3SPyDNUjsqENo3CSNU/EQK9RFA6Jb1zFxRDyO&#10;YrdN/55hBbsZzdGdc6vN7AZ2MlPoPUq4XyTADGrf9thJ+Hh/vcuBhaiwVYNHI+FiAmzq66tKla0/&#10;486cmtgxCsFQKgk2xrHkPGhrnAoLPxqk25efnIq0Th1vJ3WmcDfwNEkEd6pH+mDVaJ6t0d/N0UlY&#10;dfGl0U+Z/tzaS/5WzA9h1+ylvL2ZH9fAopnjHwy/+qQONTkd/BHbwAYJaZEKQiUshaAORGT5sgB2&#10;oGElMuB1xf93qH8AAAD//wMAUEsBAi0AFAAGAAgAAAAhALaDOJL+AAAA4QEAABMAAAAAAAAAAAAA&#10;AAAAAAAAAFtDb250ZW50X1R5cGVzXS54bWxQSwECLQAUAAYACAAAACEAOP0h/9YAAACUAQAACwAA&#10;AAAAAAAAAAAAAAAvAQAAX3JlbHMvLnJlbHNQSwECLQAUAAYACAAAACEAnDDEczsCAABUBAAADgAA&#10;AAAAAAAAAAAAAAAuAgAAZHJzL2Uyb0RvYy54bWxQSwECLQAUAAYACAAAACEA4LvYvOEAAAALAQAA&#10;DwAAAAAAAAAAAAAAAACVBAAAZHJzL2Rvd25yZXYueG1sUEsFBgAAAAAEAAQA8wAAAKMFAAAAAA==&#10;">
                <v:textbox inset=",7.2pt,,7.2pt">
                  <w:txbxContent>
                    <w:p w:rsidR="009732FA" w:rsidRPr="00B75F80" w:rsidRDefault="009732FA" w:rsidP="009732FA">
                      <w:pPr>
                        <w:spacing w:line="360" w:lineRule="auto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 w:rsidRPr="00B75F80">
                        <w:rPr>
                          <w:rFonts w:ascii="Arial" w:hAnsi="Arial" w:cs="Arial" w:hint="eastAsia"/>
                          <w:sz w:val="18"/>
                          <w:szCs w:val="18"/>
                          <w:lang w:val="en-CA"/>
                        </w:rPr>
                        <w:t>Intraoperative</w:t>
                      </w:r>
                    </w:p>
                    <w:p w:rsidR="009732FA" w:rsidRPr="00B75F80" w:rsidRDefault="009732FA" w:rsidP="009732FA">
                      <w:pPr>
                        <w:spacing w:line="360" w:lineRule="auto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 w:rsidRPr="00B75F80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Normonatremia (130 </w:t>
                      </w:r>
                      <w:r w:rsidRPr="00B75F80">
                        <w:rPr>
                          <w:rFonts w:ascii="Arial" w:hAnsi="Arial" w:cs="Arial"/>
                          <w:sz w:val="18"/>
                          <w:szCs w:val="18"/>
                        </w:rPr>
                        <w:t>≤ Na ≤145)</w:t>
                      </w:r>
                      <w:r w:rsidRPr="00B75F80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 </w:t>
                      </w:r>
                    </w:p>
                    <w:p w:rsidR="009732FA" w:rsidRPr="008E6D09" w:rsidRDefault="009732FA" w:rsidP="009732FA">
                      <w:pPr>
                        <w:spacing w:line="360" w:lineRule="auto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 w:rsidRPr="008E6D09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(n = 3</w:t>
                      </w:r>
                      <w:r w:rsidR="001B6334" w:rsidRPr="008E6D09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29</w:t>
                      </w:r>
                      <w:r w:rsidRPr="008E6D09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)</w:t>
                      </w:r>
                    </w:p>
                    <w:p w:rsidR="009732FA" w:rsidRPr="00B75F80" w:rsidRDefault="009732FA" w:rsidP="009732FA">
                      <w:pPr>
                        <w:jc w:val="center"/>
                        <w:rPr>
                          <w:rFonts w:cs="Calibri"/>
                        </w:rPr>
                      </w:pPr>
                    </w:p>
                    <w:p w:rsidR="009732FA" w:rsidRDefault="009732FA" w:rsidP="009732FA">
                      <w:pPr>
                        <w:rPr>
                          <w:rFonts w:cs="Calibri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:rsidR="009732FA" w:rsidRPr="008E6D09" w:rsidRDefault="009732FA" w:rsidP="009732FA">
      <w:pPr>
        <w:widowControl/>
        <w:wordWrap/>
        <w:autoSpaceDE/>
        <w:autoSpaceDN/>
        <w:snapToGrid w:val="0"/>
        <w:spacing w:line="360" w:lineRule="auto"/>
        <w:contextualSpacing/>
        <w:jc w:val="left"/>
        <w:rPr>
          <w:rFonts w:ascii="Times New Roman"/>
          <w:b/>
          <w:sz w:val="24"/>
        </w:rPr>
      </w:pPr>
    </w:p>
    <w:p w:rsidR="009732FA" w:rsidRPr="008E6D09" w:rsidRDefault="00D93A31" w:rsidP="009732FA">
      <w:pPr>
        <w:widowControl/>
        <w:wordWrap/>
        <w:autoSpaceDE/>
        <w:autoSpaceDN/>
        <w:snapToGrid w:val="0"/>
        <w:spacing w:line="360" w:lineRule="auto"/>
        <w:contextualSpacing/>
        <w:jc w:val="left"/>
        <w:rPr>
          <w:rFonts w:ascii="Times New Roman"/>
          <w:b/>
          <w:sz w:val="24"/>
        </w:rPr>
      </w:pPr>
      <w:r w:rsidRPr="008E6D09">
        <w:rPr>
          <w:rFonts w:ascii="Times New Roman"/>
          <w:b/>
          <w:noProof/>
          <w:sz w:val="24"/>
        </w:rPr>
        <mc:AlternateContent>
          <mc:Choice Requires="wps">
            <w:drawing>
              <wp:anchor distT="36576" distB="36576" distL="36576" distR="36576" simplePos="0" relativeHeight="251681792" behindDoc="0" locked="0" layoutInCell="1" allowOverlap="1" wp14:anchorId="5C9BF2B4" wp14:editId="65BACFF6">
                <wp:simplePos x="0" y="0"/>
                <wp:positionH relativeFrom="column">
                  <wp:posOffset>2790701</wp:posOffset>
                </wp:positionH>
                <wp:positionV relativeFrom="paragraph">
                  <wp:posOffset>240178</wp:posOffset>
                </wp:positionV>
                <wp:extent cx="2006930" cy="302821"/>
                <wp:effectExtent l="0" t="0" r="69850" b="59690"/>
                <wp:wrapNone/>
                <wp:docPr id="27" name="연결선: 꺾임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006930" cy="302821"/>
                        </a:xfrm>
                        <a:prstGeom prst="bentConnector3">
                          <a:avLst>
                            <a:gd name="adj1" fmla="val 99903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79B47B9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연결선: 꺾임 37" o:spid="_x0000_s1026" type="#_x0000_t34" style="position:absolute;left:0;text-align:left;margin-left:219.75pt;margin-top:18.9pt;width:158.05pt;height:23.85pt;z-index:25168179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jN6+6AIAANsFAAAOAAAAZHJzL2Uyb0RvYy54bWysVEtu2zAQ3RfoHQjuFUmWv0LkIJHtbvoJ&#10;kBRd0yJlsaVIgWT8QdFd7tBd0SMEXXbRAwU5RIe0rNTppiiihSCKwzfz3pvh6dm2FmjNtOFKZjg+&#10;iTBislCUy1WG318vgjFGxhJJiVCSZXjHDD6bvnxxumlS1lOVEpRpBCDSpJsmw5W1TRqGpqhYTcyJ&#10;apiEzVLpmlhY6lVINdkAei3CXhQNw43StNGqYMbA39l+E089flmywr4rS8MsEhmG2qx/a/9eunc4&#10;PSXpSpOm4kVbBvmPKmrCJSTtoGbEEnSj+V9QNS+0Mqq0J4WqQ1WWvGCeA7CJoydsrirSMM8FxDFN&#10;J5N5Ptji7fpSI04z3BthJEkNHj18vbv/cfdw+z1F9z9/PXy7RcnICbVpTArxubzUjmqxlVfNa1V8&#10;MkiqvCJyxXzB17sGQGJ3Ijw64hamgXTLzRtFIYbcWOVV25a6dpCgB9p6c3adOWxrUQE/nduTBDws&#10;YC+JeuPePgVJD6cbbewrpmrkPjK8ZNLmSkroAaUTn4esXxvrbaItV0I/xhiVtQDX10SgyWQSJb50&#10;krbRIUkPyO6oVAsuhO8bIdEmw5NBb+DRjRKcuk0XZvRqmQuNABSo+KeFPQqruYX+F7zO8LgLImnF&#10;CJ1L6rNYwgV8I+t1tZqD0oJhl7pmFCPBYPLclxOcpEK69Mz3PrD1EKBhS9yp6fvy8ySazMfzcT/o&#10;94bzoB/NZsH5Iu8Hw0U8GsySWZ7P4i+OV9xPK04pk47aYUbi/r/1YDut++7upqTTMDxG9wSgRM+g&#10;q/R8MYhG/WQcjEaDJOgn8yi4GC/y4DyPh8PR/CK/mD+pdO7Zm+cptpPSVaVuwK+rim4Q5a7JksEE&#10;+hAWcKf0RnsHERErsKSwGiOt7AduKz8YrqUdxlFr5P5pvevQ90IcPHSrzoWW26NU4PnBXz9vbsT2&#10;w7pUdHepXVu40YMbxB9qbzt3Rf259lGPd/L0NwAAAP//AwBQSwMEFAAGAAgAAAAhAEt7ITPgAAAA&#10;CQEAAA8AAABkcnMvZG93bnJldi54bWxMj0FOwzAQRfdI3MEaJDaIOqV1WkImFVR0g9QFgQM48ZCk&#10;xHYUu23g9AwrWI7m6f/3881ke3GiMXTeIcxnCQhytTedaxDe33a3axAhamd07x0hfFGATXF5kevM&#10;+LN7pVMZG8EhLmQaoY1xyKQMdUtWh5kfyPHvw49WRz7HRppRnznc9vIuSVJpdee4odUDbVuqP8uj&#10;RUiXYX/Ybb+NOTztk6p86W/k8xzx+mp6fAARaYp/MPzqszoU7FT5ozNB9AjLxb1iFGGx4gkMrJRK&#10;QVQIa6VAFrn8v6D4AQAA//8DAFBLAQItABQABgAIAAAAIQC2gziS/gAAAOEBAAATAAAAAAAAAAAA&#10;AAAAAAAAAABbQ29udGVudF9UeXBlc10ueG1sUEsBAi0AFAAGAAgAAAAhADj9If/WAAAAlAEAAAsA&#10;AAAAAAAAAAAAAAAALwEAAF9yZWxzLy5yZWxzUEsBAi0AFAAGAAgAAAAhAGiM3r7oAgAA2wUAAA4A&#10;AAAAAAAAAAAAAAAALgIAAGRycy9lMm9Eb2MueG1sUEsBAi0AFAAGAAgAAAAhAEt7ITPgAAAACQEA&#10;AA8AAAAAAAAAAAAAAAAAQgUAAGRycy9kb3ducmV2LnhtbFBLBQYAAAAABAAEAPMAAABPBgAAAAA=&#10;" adj="21579">
                <v:stroke endarrow="block"/>
                <v:shadow color="#ccc"/>
              </v:shape>
            </w:pict>
          </mc:Fallback>
        </mc:AlternateContent>
      </w:r>
    </w:p>
    <w:p w:rsidR="009732FA" w:rsidRPr="008E6D09" w:rsidRDefault="009732FA" w:rsidP="009732FA">
      <w:pPr>
        <w:widowControl/>
        <w:wordWrap/>
        <w:autoSpaceDE/>
        <w:autoSpaceDN/>
        <w:snapToGrid w:val="0"/>
        <w:spacing w:line="360" w:lineRule="auto"/>
        <w:contextualSpacing/>
        <w:jc w:val="left"/>
        <w:rPr>
          <w:rFonts w:ascii="Times New Roman"/>
          <w:b/>
          <w:sz w:val="24"/>
        </w:rPr>
      </w:pPr>
    </w:p>
    <w:p w:rsidR="009732FA" w:rsidRPr="008E6D09" w:rsidRDefault="009732FA" w:rsidP="009732FA">
      <w:pPr>
        <w:widowControl/>
        <w:wordWrap/>
        <w:autoSpaceDE/>
        <w:autoSpaceDN/>
        <w:snapToGrid w:val="0"/>
        <w:spacing w:line="360" w:lineRule="auto"/>
        <w:contextualSpacing/>
        <w:jc w:val="left"/>
        <w:rPr>
          <w:rFonts w:ascii="Times New Roman"/>
          <w:b/>
          <w:sz w:val="24"/>
        </w:rPr>
      </w:pPr>
    </w:p>
    <w:p w:rsidR="009732FA" w:rsidRPr="008E6D09" w:rsidRDefault="009732FA" w:rsidP="009732FA">
      <w:pPr>
        <w:widowControl/>
        <w:wordWrap/>
        <w:autoSpaceDE/>
        <w:autoSpaceDN/>
        <w:snapToGrid w:val="0"/>
        <w:spacing w:line="360" w:lineRule="auto"/>
        <w:contextualSpacing/>
        <w:jc w:val="left"/>
        <w:rPr>
          <w:rFonts w:ascii="Times New Roman"/>
          <w:b/>
          <w:sz w:val="24"/>
        </w:rPr>
      </w:pPr>
    </w:p>
    <w:p w:rsidR="009732FA" w:rsidRPr="008E6D09" w:rsidRDefault="009732FA" w:rsidP="009732FA">
      <w:pPr>
        <w:widowControl/>
        <w:wordWrap/>
        <w:autoSpaceDE/>
        <w:autoSpaceDN/>
        <w:snapToGrid w:val="0"/>
        <w:spacing w:line="360" w:lineRule="auto"/>
        <w:contextualSpacing/>
        <w:jc w:val="left"/>
        <w:rPr>
          <w:rFonts w:ascii="Times New Roman"/>
          <w:b/>
          <w:sz w:val="24"/>
        </w:rPr>
      </w:pPr>
      <w:r w:rsidRPr="008E6D09">
        <w:rPr>
          <w:rFonts w:ascii="Times New Roman"/>
          <w:b/>
          <w:noProof/>
          <w:sz w:val="24"/>
        </w:rPr>
        <mc:AlternateContent>
          <mc:Choice Requires="wps">
            <w:drawing>
              <wp:anchor distT="36576" distB="36576" distL="36576" distR="36576" simplePos="0" relativeHeight="251688960" behindDoc="0" locked="0" layoutInCell="1" allowOverlap="1" wp14:anchorId="2FB69E91" wp14:editId="0BEDE3F7">
                <wp:simplePos x="0" y="0"/>
                <wp:positionH relativeFrom="column">
                  <wp:posOffset>866140</wp:posOffset>
                </wp:positionH>
                <wp:positionV relativeFrom="paragraph">
                  <wp:posOffset>198755</wp:posOffset>
                </wp:positionV>
                <wp:extent cx="0" cy="1187450"/>
                <wp:effectExtent l="76200" t="0" r="57150" b="50800"/>
                <wp:wrapNone/>
                <wp:docPr id="45" name="직선 화살표 연결선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1874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DB905DD" id="직선 화살표 연결선 45" o:spid="_x0000_s1026" type="#_x0000_t32" style="position:absolute;left:0;text-align:left;margin-left:68.2pt;margin-top:15.65pt;width:0;height:93.5pt;z-index:2516889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rULu1AIAAKkFAAAOAAAAZHJzL2Uyb0RvYy54bWysVM1u1DAQviPxDpbvaZLdZH+iZqs2m+VS&#10;oFKLOHtjZxOR2JHt/akQBxAvgISEkDhw41ohngpt34Gxs5t2ywWh5hB5bM83M9984+OTTV2hFZOq&#10;FDzG/pGHEeOZoCVfxPjV1cwZYaQ04ZRUgrMYXzOFTyZPnxyvm4j1RCEqyiQCEK6idRPjQusmcl2V&#10;Fawm6kg0jMNhLmRNNJhy4VJJ1oBeV27P8wbuWkjaSJExpWB32h7iicXPc5bpl3mumEZVjCE3bf/S&#10;/ufm706OSbSQpCnKbJcG+Y8salJyCNpBTYkmaCnLv6DqMpNCiVwfZaJ2RZ6XGbM1QDW+96Cay4I0&#10;zNYC5Kimo0k9Hmz2YnUhUUljHIQYcVJDj7Y/3m8/fke3Xz9vP/y6/fQNbb/c/P55Y/bgEjC2blQE&#10;jgm/kKbmbMMvm3ORvVGIi6QgfMFs5lfXDaD5xsM9cDGGaiDufP1cULhDllpY+ja5rA0kEIM2tkvX&#10;XZfYRqOs3cxg1/dHwyC0HXRJtHdspNLPmKiRWcRYaUnKRaETwTloQUjfhiGrc6VNWiTaO5ioXMzK&#10;qrKSqDhax3gc9kLroERVUnNorim5mCeVRCtiRGU/WyOc3L8mxZJTC1YwQtPdWpOygjXSlhwtS6Cr&#10;YthEqxnFqGIwR2bVpldxE5FZJbc5g7XRsLT7QIlV2duxN05H6Shwgt4gdQJvOnVOZ0ngDGb+MJz2&#10;p0ky9d+ZUvwgKkpKGTfV7BXvB/+mqN3stVrtNN/R5h6iW34h2cNMT2ehNwz6I2c4DPtO0E8952w0&#10;S5zTxB8MhulZcpY+yDS11avHSbaj0mQllprJy4KuES2NXPrhuOdjMOCF6A3bziJSLaAlmZYYSaFf&#10;l7qw6ja6NBgHakjst+tdh94Sse+hsbou7Gq7owokue+vHRozJ+3EzQW9vpBGFmZ+4D2wTru3yzw4&#10;92176+6FnfwBAAD//wMAUEsDBBQABgAIAAAAIQBwL3Qy3gAAAAoBAAAPAAAAZHJzL2Rvd25yZXYu&#10;eG1sTI/LTsMwEEX3SPyDNUjsqJO6L4U4FaoEQt2RPsTSjYckIh5HttsGvh63G7q8M0d3zuTLwXTs&#10;hM63liSkowQYUmV1S7WE7eb1aQHMB0VadZZQwg96WBb3d7nKtD3TB57KULNYQj5TEpoQ+oxzXzVo&#10;lB/ZHinuvqwzKsToaq6dOsdy0/Fxksy4US3FC43qcdVg9V0ejYThdz3Fet9Ownv6Nnfr6epT7Eop&#10;Hx+Gl2dgAYfwD8NFP6pDEZ0O9kjasy5mMZtEVIJIBbALcB0cJIzThQBe5Pz2heIPAAD//wMAUEsB&#10;Ai0AFAAGAAgAAAAhALaDOJL+AAAA4QEAABMAAAAAAAAAAAAAAAAAAAAAAFtDb250ZW50X1R5cGVz&#10;XS54bWxQSwECLQAUAAYACAAAACEAOP0h/9YAAACUAQAACwAAAAAAAAAAAAAAAAAvAQAAX3JlbHMv&#10;LnJlbHNQSwECLQAUAAYACAAAACEAva1C7tQCAACpBQAADgAAAAAAAAAAAAAAAAAuAgAAZHJzL2Uy&#10;b0RvYy54bWxQSwECLQAUAAYACAAAACEAcC90Mt4AAAAKAQAADwAAAAAAAAAAAAAAAAAuBQAAZHJz&#10;L2Rvd25yZXYueG1sUEsFBgAAAAAEAAQA8wAAADkGAAAAAA==&#10;">
                <v:stroke endarrow="block"/>
                <v:shadow color="#ccc"/>
              </v:shape>
            </w:pict>
          </mc:Fallback>
        </mc:AlternateContent>
      </w:r>
      <w:r w:rsidRPr="008E6D09">
        <w:rPr>
          <w:rFonts w:ascii="Times New Roman"/>
          <w:b/>
          <w:noProof/>
          <w:sz w:val="24"/>
        </w:rPr>
        <mc:AlternateContent>
          <mc:Choice Requires="wps">
            <w:drawing>
              <wp:anchor distT="36576" distB="36576" distL="36576" distR="36576" simplePos="0" relativeHeight="251683840" behindDoc="0" locked="0" layoutInCell="1" allowOverlap="1" wp14:anchorId="404F328D" wp14:editId="3953316D">
                <wp:simplePos x="0" y="0"/>
                <wp:positionH relativeFrom="column">
                  <wp:posOffset>2773680</wp:posOffset>
                </wp:positionH>
                <wp:positionV relativeFrom="paragraph">
                  <wp:posOffset>185783</wp:posOffset>
                </wp:positionV>
                <wp:extent cx="0" cy="1187450"/>
                <wp:effectExtent l="76200" t="0" r="57150" b="50800"/>
                <wp:wrapNone/>
                <wp:docPr id="40" name="직선 화살표 연결선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1874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D705261" id="직선 화살표 연결선 40" o:spid="_x0000_s1026" type="#_x0000_t32" style="position:absolute;left:0;text-align:left;margin-left:218.4pt;margin-top:14.65pt;width:0;height:93.5pt;z-index:25168384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S6uN1AIAAKkFAAAOAAAAZHJzL2Uyb0RvYy54bWysVM1u1DAQviPxDpbvaZLd7F/UbNVms1wK&#10;VGoRZ2/sbCISO7K9m60QBxAvgISEkDhw41ohngpt34Gxs5t2ywWh5hB5bM/MN9984+OTTVWiNZOq&#10;EDzC/pGHEeOpoAVfRvjV1dwZY6Q04ZSUgrMIXzOFT6ZPnxw3dch6IhclZRJBEK7Cpo5wrnUduq5K&#10;c1YRdSRqxuEwE7IiGky5dKkkDUSvSrfneUO3EZLWUqRMKdidtYd4auNnGUv1yyxTTKMywoBN27+0&#10;/4X5u9NjEi4lqfMi3cEg/4GiIgWHpF2oGdEErWTxV6iqSKVQItNHqahckWVFymwNUI3vPajmMic1&#10;s7UAOaruaFKPFzZ9sb6QqKARDoAeTiro0fbH++3H7+j26+fth1+3n76h7Zeb3z9vzB5cAsaaWoXg&#10;GPMLaWpON/yyPhfpG4W4iHPCl8wiv7quIZpvPNwDF2OoGvIumueCwh2y0sLSt8lkZUICMWhju3Td&#10;dYltNErbzRR2fX88CgYWj0vCvWMtlX7GRIXMIsJKS1Iscx0LzkELQvo2DVmfK21gkXDvYLJyMS/K&#10;0kqi5KiJ8GTQG1gHJcqCmkNzTcnlIi4lWhMjKvvZGuHk/jUpVpzaYDkjNNmtNSlKWCNtydGyALpK&#10;hk22ilGMSgZzZFYtvJKbjMwqucUM1kbD0u4DJVZlbyfeJBkn48AJesPECbzZzDmdx4EznPujwaw/&#10;i+OZ/86U4gdhXlDKuKlmr3g/+DdF7Wav1Wqn+Y429zC65RfAHiI9nQ+8UdAfO6PRoO8E/cRzzsbz&#10;2DmN/eFwlJzFZ8kDpImtXj0O2I5Kg0qsNJOXOW0QLYxc+oNJz8dgwAvRG7WdRaRcQktSLTGSQr8u&#10;dG7VbXRpYhyoIbbfrndd9JaIfQ+N1XVhV9sdVSDJfX/t0Jg5aSduIej1hTSyMPMD74F12r1d5sG5&#10;b9tbdy/s9A8AAAD//wMAUEsDBBQABgAIAAAAIQDZZz/Y3gAAAAoBAAAPAAAAZHJzL2Rvd25yZXYu&#10;eG1sTI/LTsMwEEX3SPyDNUjsqJOmDRDiVKgSCHVHoBVLNx6SiHgc2W4b+HoGsYDlfejOmXI12UEc&#10;0YfekYJ0loBAapzpqVXw+vJwdQMiRE1GD45QwScGWFXnZ6UujDvRMx7r2AoeoVBoBV2MYyFlaDq0&#10;OszciMTZu/NWR5a+lcbrE4/bQc6TJJdW98QXOj3iusPmoz5YBdPXZontrl/Ep/Tx2m+W67dsWyt1&#10;eTHd34GIOMW/MvzgMzpUzLR3BzJBDAoWWc7oUcH8NgPBhV9jz0aaZyCrUv5/ofoGAAD//wMAUEsB&#10;Ai0AFAAGAAgAAAAhALaDOJL+AAAA4QEAABMAAAAAAAAAAAAAAAAAAAAAAFtDb250ZW50X1R5cGVz&#10;XS54bWxQSwECLQAUAAYACAAAACEAOP0h/9YAAACUAQAACwAAAAAAAAAAAAAAAAAvAQAAX3JlbHMv&#10;LnJlbHNQSwECLQAUAAYACAAAACEASEurjdQCAACpBQAADgAAAAAAAAAAAAAAAAAuAgAAZHJzL2Uy&#10;b0RvYy54bWxQSwECLQAUAAYACAAAACEA2Wc/2N4AAAAKAQAADwAAAAAAAAAAAAAAAAAuBQAAZHJz&#10;L2Rvd25yZXYueG1sUEsFBgAAAAAEAAQA8wAAADkGAAAAAA==&#10;">
                <v:stroke endarrow="block"/>
                <v:shadow color="#ccc"/>
              </v:shape>
            </w:pict>
          </mc:Fallback>
        </mc:AlternateContent>
      </w:r>
    </w:p>
    <w:p w:rsidR="009732FA" w:rsidRPr="008E6D09" w:rsidRDefault="009732FA" w:rsidP="009732FA">
      <w:pPr>
        <w:widowControl/>
        <w:wordWrap/>
        <w:autoSpaceDE/>
        <w:autoSpaceDN/>
        <w:snapToGrid w:val="0"/>
        <w:spacing w:line="360" w:lineRule="auto"/>
        <w:contextualSpacing/>
        <w:jc w:val="left"/>
        <w:rPr>
          <w:rFonts w:ascii="Times New Roman"/>
          <w:b/>
          <w:sz w:val="24"/>
        </w:rPr>
      </w:pPr>
    </w:p>
    <w:p w:rsidR="009732FA" w:rsidRPr="008E6D09" w:rsidRDefault="009732FA" w:rsidP="009732FA">
      <w:pPr>
        <w:widowControl/>
        <w:wordWrap/>
        <w:autoSpaceDE/>
        <w:autoSpaceDN/>
        <w:snapToGrid w:val="0"/>
        <w:spacing w:line="360" w:lineRule="auto"/>
        <w:contextualSpacing/>
        <w:jc w:val="left"/>
        <w:rPr>
          <w:rFonts w:ascii="Times New Roman"/>
          <w:b/>
          <w:sz w:val="24"/>
        </w:rPr>
      </w:pPr>
    </w:p>
    <w:p w:rsidR="009732FA" w:rsidRPr="008E6D09" w:rsidRDefault="009732FA" w:rsidP="009732FA">
      <w:pPr>
        <w:widowControl/>
        <w:wordWrap/>
        <w:autoSpaceDE/>
        <w:autoSpaceDN/>
        <w:snapToGrid w:val="0"/>
        <w:spacing w:line="360" w:lineRule="auto"/>
        <w:contextualSpacing/>
        <w:jc w:val="left"/>
        <w:rPr>
          <w:rFonts w:ascii="Times New Roman"/>
          <w:b/>
          <w:sz w:val="24"/>
        </w:rPr>
      </w:pPr>
    </w:p>
    <w:p w:rsidR="009732FA" w:rsidRPr="008E6D09" w:rsidRDefault="009732FA" w:rsidP="009732FA">
      <w:pPr>
        <w:widowControl/>
        <w:wordWrap/>
        <w:autoSpaceDE/>
        <w:autoSpaceDN/>
        <w:snapToGrid w:val="0"/>
        <w:spacing w:line="360" w:lineRule="auto"/>
        <w:contextualSpacing/>
        <w:jc w:val="left"/>
        <w:rPr>
          <w:rFonts w:ascii="Times New Roman"/>
          <w:b/>
          <w:sz w:val="24"/>
        </w:rPr>
      </w:pPr>
    </w:p>
    <w:p w:rsidR="009732FA" w:rsidRPr="008E6D09" w:rsidRDefault="009732FA" w:rsidP="009732FA">
      <w:pPr>
        <w:widowControl/>
        <w:wordWrap/>
        <w:autoSpaceDE/>
        <w:autoSpaceDN/>
        <w:snapToGrid w:val="0"/>
        <w:spacing w:line="360" w:lineRule="auto"/>
        <w:contextualSpacing/>
        <w:jc w:val="left"/>
        <w:rPr>
          <w:rFonts w:ascii="Times New Roman"/>
          <w:b/>
          <w:sz w:val="24"/>
        </w:rPr>
      </w:pPr>
    </w:p>
    <w:p w:rsidR="009732FA" w:rsidRPr="008E6D09" w:rsidRDefault="009732FA" w:rsidP="009732FA">
      <w:pPr>
        <w:widowControl/>
        <w:wordWrap/>
        <w:autoSpaceDE/>
        <w:autoSpaceDN/>
        <w:snapToGrid w:val="0"/>
        <w:spacing w:line="360" w:lineRule="auto"/>
        <w:contextualSpacing/>
        <w:jc w:val="left"/>
        <w:rPr>
          <w:rFonts w:ascii="Times New Roman"/>
          <w:b/>
          <w:sz w:val="24"/>
        </w:rPr>
      </w:pPr>
    </w:p>
    <w:p w:rsidR="009732FA" w:rsidRPr="008E6D09" w:rsidRDefault="009732FA" w:rsidP="009732FA">
      <w:pPr>
        <w:widowControl/>
        <w:wordWrap/>
        <w:autoSpaceDE/>
        <w:autoSpaceDN/>
        <w:snapToGrid w:val="0"/>
        <w:spacing w:line="360" w:lineRule="auto"/>
        <w:contextualSpacing/>
        <w:jc w:val="left"/>
        <w:rPr>
          <w:rFonts w:ascii="Times New Roman"/>
          <w:b/>
          <w:sz w:val="24"/>
        </w:rPr>
      </w:pPr>
    </w:p>
    <w:p w:rsidR="009732FA" w:rsidRPr="008E6D09" w:rsidRDefault="009732FA" w:rsidP="009732FA">
      <w:pPr>
        <w:widowControl/>
        <w:wordWrap/>
        <w:autoSpaceDE/>
        <w:autoSpaceDN/>
        <w:snapToGrid w:val="0"/>
        <w:spacing w:line="360" w:lineRule="auto"/>
        <w:contextualSpacing/>
        <w:jc w:val="left"/>
        <w:rPr>
          <w:rFonts w:ascii="Times New Roman"/>
          <w:b/>
          <w:sz w:val="24"/>
        </w:rPr>
      </w:pPr>
    </w:p>
    <w:p w:rsidR="009732FA" w:rsidRPr="008E6D09" w:rsidRDefault="009732FA" w:rsidP="009732FA">
      <w:pPr>
        <w:widowControl/>
        <w:wordWrap/>
        <w:autoSpaceDE/>
        <w:autoSpaceDN/>
        <w:snapToGrid w:val="0"/>
        <w:spacing w:line="360" w:lineRule="auto"/>
        <w:contextualSpacing/>
        <w:jc w:val="left"/>
        <w:rPr>
          <w:rFonts w:ascii="Times New Roman"/>
          <w:b/>
          <w:sz w:val="24"/>
        </w:rPr>
      </w:pPr>
    </w:p>
    <w:p w:rsidR="009732FA" w:rsidRPr="008E6D09" w:rsidRDefault="009732FA" w:rsidP="009732FA">
      <w:pPr>
        <w:widowControl/>
        <w:wordWrap/>
        <w:autoSpaceDE/>
        <w:autoSpaceDN/>
        <w:jc w:val="left"/>
        <w:rPr>
          <w:rFonts w:ascii="Times New Roman"/>
          <w:b/>
          <w:sz w:val="24"/>
        </w:rPr>
      </w:pPr>
      <w:r w:rsidRPr="008E6D09">
        <w:rPr>
          <w:rFonts w:ascii="Times New Roman"/>
          <w:b/>
          <w:sz w:val="24"/>
        </w:rPr>
        <w:br w:type="page"/>
      </w:r>
    </w:p>
    <w:p w:rsidR="009D64FA" w:rsidRPr="008E6D09" w:rsidRDefault="009D64FA" w:rsidP="00A324C9">
      <w:pPr>
        <w:wordWrap/>
        <w:snapToGrid w:val="0"/>
        <w:spacing w:line="480" w:lineRule="auto"/>
        <w:rPr>
          <w:rFonts w:ascii="Times New Roman"/>
          <w:sz w:val="24"/>
        </w:rPr>
      </w:pPr>
      <w:r w:rsidRPr="008E6D09">
        <w:rPr>
          <w:rFonts w:ascii="Times New Roman" w:hint="eastAsia"/>
          <w:b/>
          <w:sz w:val="24"/>
        </w:rPr>
        <w:lastRenderedPageBreak/>
        <w:t xml:space="preserve">Supplemental Figure </w:t>
      </w:r>
      <w:r w:rsidRPr="008E6D09">
        <w:rPr>
          <w:rFonts w:ascii="Times New Roman"/>
          <w:b/>
          <w:sz w:val="24"/>
        </w:rPr>
        <w:t>S2</w:t>
      </w:r>
      <w:r w:rsidRPr="008E6D09">
        <w:rPr>
          <w:rFonts w:ascii="Times New Roman" w:hint="eastAsia"/>
          <w:sz w:val="24"/>
        </w:rPr>
        <w:t xml:space="preserve">. Distribution of </w:t>
      </w:r>
      <w:r w:rsidRPr="008E6D09">
        <w:rPr>
          <w:rFonts w:ascii="Times New Roman"/>
          <w:sz w:val="24"/>
        </w:rPr>
        <w:t>preoperative</w:t>
      </w:r>
      <w:r w:rsidRPr="008E6D09">
        <w:rPr>
          <w:rFonts w:ascii="Times New Roman" w:hint="eastAsia"/>
          <w:sz w:val="24"/>
        </w:rPr>
        <w:t xml:space="preserve"> </w:t>
      </w:r>
      <w:r w:rsidRPr="008E6D09">
        <w:rPr>
          <w:rFonts w:ascii="Times New Roman"/>
          <w:sz w:val="24"/>
        </w:rPr>
        <w:t xml:space="preserve">and mean intraoperative sodium levels. </w:t>
      </w:r>
      <w:r w:rsidR="00A324C9" w:rsidRPr="008E6D09">
        <w:rPr>
          <w:rFonts w:ascii="Times New Roman"/>
          <w:sz w:val="24"/>
        </w:rPr>
        <w:t>Hyperglycemia-corrected sodium levels were used.</w:t>
      </w:r>
    </w:p>
    <w:p w:rsidR="00A324C9" w:rsidRPr="008E6D09" w:rsidRDefault="00A324C9" w:rsidP="00A324C9">
      <w:pPr>
        <w:wordWrap/>
        <w:adjustRightInd w:val="0"/>
        <w:jc w:val="left"/>
        <w:rPr>
          <w:rFonts w:ascii="Times New Roman"/>
          <w:kern w:val="0"/>
          <w:sz w:val="24"/>
        </w:rPr>
      </w:pPr>
      <w:r w:rsidRPr="008E6D09">
        <w:rPr>
          <w:rFonts w:ascii="Times New Roman"/>
          <w:noProof/>
          <w:kern w:val="0"/>
          <w:sz w:val="24"/>
        </w:rPr>
        <w:drawing>
          <wp:inline distT="0" distB="0" distL="0" distR="0">
            <wp:extent cx="4804012" cy="2827331"/>
            <wp:effectExtent l="0" t="0" r="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0746" cy="2848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324C9" w:rsidRPr="008E6D09" w:rsidRDefault="00A324C9" w:rsidP="00A324C9">
      <w:pPr>
        <w:wordWrap/>
        <w:adjustRightInd w:val="0"/>
        <w:jc w:val="left"/>
        <w:rPr>
          <w:rFonts w:ascii="Times New Roman"/>
          <w:kern w:val="0"/>
          <w:sz w:val="24"/>
        </w:rPr>
      </w:pPr>
      <w:r w:rsidRPr="008E6D09">
        <w:rPr>
          <w:rFonts w:ascii="Times New Roman"/>
          <w:noProof/>
          <w:kern w:val="0"/>
          <w:sz w:val="24"/>
        </w:rPr>
        <w:drawing>
          <wp:inline distT="0" distB="0" distL="0" distR="0">
            <wp:extent cx="4510331" cy="2654489"/>
            <wp:effectExtent l="0" t="0" r="5080" b="0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2496" cy="27028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324C9" w:rsidRPr="008E6D09" w:rsidRDefault="00A324C9" w:rsidP="00A324C9">
      <w:pPr>
        <w:wordWrap/>
        <w:adjustRightInd w:val="0"/>
        <w:jc w:val="left"/>
        <w:rPr>
          <w:rFonts w:ascii="Times New Roman"/>
          <w:kern w:val="0"/>
          <w:sz w:val="24"/>
        </w:rPr>
      </w:pPr>
    </w:p>
    <w:p w:rsidR="00A324C9" w:rsidRPr="008E6D09" w:rsidRDefault="00A324C9" w:rsidP="00A324C9">
      <w:pPr>
        <w:wordWrap/>
        <w:adjustRightInd w:val="0"/>
        <w:spacing w:line="400" w:lineRule="atLeast"/>
        <w:jc w:val="left"/>
        <w:rPr>
          <w:rFonts w:ascii="Times New Roman"/>
          <w:kern w:val="0"/>
          <w:sz w:val="24"/>
        </w:rPr>
      </w:pPr>
    </w:p>
    <w:p w:rsidR="00A324C9" w:rsidRPr="008E6D09" w:rsidRDefault="00A324C9" w:rsidP="00A324C9">
      <w:pPr>
        <w:wordWrap/>
        <w:adjustRightInd w:val="0"/>
        <w:jc w:val="left"/>
        <w:rPr>
          <w:rFonts w:ascii="Times New Roman"/>
          <w:kern w:val="0"/>
          <w:sz w:val="24"/>
        </w:rPr>
      </w:pPr>
    </w:p>
    <w:p w:rsidR="009D64FA" w:rsidRPr="008E6D09" w:rsidRDefault="009D64FA" w:rsidP="009D64FA">
      <w:pPr>
        <w:wordWrap/>
        <w:snapToGrid w:val="0"/>
        <w:spacing w:line="480" w:lineRule="auto"/>
        <w:rPr>
          <w:rFonts w:ascii="Times New Roman"/>
          <w:b/>
          <w:sz w:val="24"/>
        </w:rPr>
      </w:pPr>
    </w:p>
    <w:p w:rsidR="009D64FA" w:rsidRPr="008E6D09" w:rsidRDefault="009D64FA">
      <w:pPr>
        <w:widowControl/>
        <w:wordWrap/>
        <w:autoSpaceDE/>
        <w:autoSpaceDN/>
        <w:jc w:val="left"/>
        <w:rPr>
          <w:rFonts w:ascii="Times New Roman"/>
          <w:b/>
          <w:sz w:val="24"/>
        </w:rPr>
      </w:pPr>
      <w:r w:rsidRPr="008E6D09">
        <w:rPr>
          <w:rFonts w:ascii="Times New Roman"/>
          <w:b/>
          <w:sz w:val="24"/>
        </w:rPr>
        <w:br w:type="page"/>
      </w:r>
    </w:p>
    <w:p w:rsidR="00527D45" w:rsidRPr="008E6D09" w:rsidRDefault="00527D45" w:rsidP="00527D45">
      <w:pPr>
        <w:widowControl/>
        <w:wordWrap/>
        <w:autoSpaceDE/>
        <w:autoSpaceDN/>
        <w:snapToGrid w:val="0"/>
        <w:spacing w:line="480" w:lineRule="auto"/>
        <w:contextualSpacing/>
        <w:jc w:val="left"/>
        <w:rPr>
          <w:rFonts w:ascii="Times New Roman"/>
          <w:sz w:val="24"/>
        </w:rPr>
      </w:pPr>
      <w:r w:rsidRPr="008E6D09">
        <w:rPr>
          <w:rFonts w:ascii="Times New Roman"/>
          <w:b/>
          <w:sz w:val="24"/>
        </w:rPr>
        <w:lastRenderedPageBreak/>
        <w:t xml:space="preserve">Supplemental Figure S3. </w:t>
      </w:r>
      <w:r w:rsidRPr="008E6D09">
        <w:rPr>
          <w:rFonts w:ascii="Times New Roman"/>
          <w:sz w:val="24"/>
        </w:rPr>
        <w:t xml:space="preserve">Kaplan-Meier survival </w:t>
      </w:r>
      <w:r w:rsidRPr="008E6D09">
        <w:rPr>
          <w:rFonts w:ascii="Times New Roman"/>
          <w:noProof/>
          <w:sz w:val="24"/>
        </w:rPr>
        <w:t>curve</w:t>
      </w:r>
      <w:r w:rsidRPr="008E6D09">
        <w:rPr>
          <w:rFonts w:ascii="Times New Roman"/>
          <w:sz w:val="24"/>
        </w:rPr>
        <w:t xml:space="preserve"> analysis according to first intraoperative serum sodium groups (Na &lt;130 mEq/L and 130 ≤ Na ≤ 145 mEq/L) before (upper) and after propensity score matching (lower). </w:t>
      </w:r>
    </w:p>
    <w:p w:rsidR="00527D45" w:rsidRPr="008E6D09" w:rsidRDefault="00527D45" w:rsidP="00527D45">
      <w:pPr>
        <w:widowControl/>
        <w:wordWrap/>
        <w:autoSpaceDE/>
        <w:autoSpaceDN/>
        <w:snapToGrid w:val="0"/>
        <w:spacing w:line="480" w:lineRule="auto"/>
        <w:contextualSpacing/>
        <w:jc w:val="left"/>
        <w:rPr>
          <w:rFonts w:ascii="Times New Roman"/>
          <w:sz w:val="24"/>
        </w:rPr>
      </w:pPr>
      <w:r w:rsidRPr="008E6D09">
        <w:rPr>
          <w:rFonts w:ascii="Arial" w:eastAsia="굴림" w:hAnsi="Arial" w:cs="Arial"/>
          <w:noProof/>
          <w:kern w:val="0"/>
          <w:sz w:val="21"/>
          <w:szCs w:val="21"/>
        </w:rPr>
        <w:drawing>
          <wp:inline distT="0" distB="0" distL="0" distR="0" wp14:anchorId="18B6B70A" wp14:editId="3498B740">
            <wp:extent cx="4210050" cy="3159125"/>
            <wp:effectExtent l="0" t="0" r="0" b="3175"/>
            <wp:docPr id="11" name="그림 11" descr="C:\Users\SNUH\AppData\Local\Microsoft\Windows\INetCache\Content.Word\Fig X first intraop Na before matching_label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SNUH\AppData\Local\Microsoft\Windows\INetCache\Content.Word\Fig X first intraop Na before matching_label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0050" cy="3159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27D45" w:rsidRPr="008E6D09" w:rsidRDefault="00527D45" w:rsidP="00527D45">
      <w:pPr>
        <w:widowControl/>
        <w:wordWrap/>
        <w:autoSpaceDE/>
        <w:autoSpaceDN/>
        <w:snapToGrid w:val="0"/>
        <w:spacing w:line="480" w:lineRule="auto"/>
        <w:contextualSpacing/>
        <w:jc w:val="left"/>
        <w:rPr>
          <w:rFonts w:ascii="Times New Roman"/>
          <w:sz w:val="24"/>
        </w:rPr>
      </w:pPr>
      <w:r w:rsidRPr="008E6D09">
        <w:rPr>
          <w:rFonts w:ascii="Arial" w:eastAsia="굴림" w:hAnsi="Arial" w:cs="Arial"/>
          <w:noProof/>
          <w:kern w:val="0"/>
          <w:sz w:val="21"/>
          <w:szCs w:val="21"/>
        </w:rPr>
        <w:drawing>
          <wp:inline distT="0" distB="0" distL="0" distR="0" wp14:anchorId="61BAEA10" wp14:editId="5AB26385">
            <wp:extent cx="4281170" cy="3212465"/>
            <wp:effectExtent l="0" t="0" r="5080" b="6985"/>
            <wp:docPr id="10" name="그림 10" descr="C:\Users\SNUH\AppData\Local\Microsoft\Windows\INetCache\Content.Word\Fig X first intraop Na after matching_label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SNUH\AppData\Local\Microsoft\Windows\INetCache\Content.Word\Fig X first intraop Na after matching_label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1170" cy="3212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27D45" w:rsidRPr="008E6D09" w:rsidRDefault="00527D45" w:rsidP="00527D45">
      <w:pPr>
        <w:wordWrap/>
        <w:snapToGrid w:val="0"/>
        <w:spacing w:line="360" w:lineRule="auto"/>
        <w:contextualSpacing/>
        <w:rPr>
          <w:rFonts w:ascii="Times New Roman"/>
          <w:sz w:val="24"/>
        </w:rPr>
      </w:pPr>
    </w:p>
    <w:p w:rsidR="00527D45" w:rsidRPr="008E6D09" w:rsidRDefault="00527D45">
      <w:pPr>
        <w:widowControl/>
        <w:wordWrap/>
        <w:autoSpaceDE/>
        <w:autoSpaceDN/>
        <w:jc w:val="left"/>
        <w:rPr>
          <w:rFonts w:ascii="Times New Roman"/>
          <w:b/>
          <w:sz w:val="24"/>
        </w:rPr>
      </w:pPr>
      <w:r w:rsidRPr="008E6D09">
        <w:rPr>
          <w:rFonts w:ascii="Times New Roman"/>
          <w:b/>
          <w:sz w:val="24"/>
        </w:rPr>
        <w:br w:type="page"/>
      </w:r>
    </w:p>
    <w:p w:rsidR="00927D16" w:rsidRPr="008E6D09" w:rsidRDefault="00927D16" w:rsidP="00A324C9">
      <w:pPr>
        <w:wordWrap/>
        <w:snapToGrid w:val="0"/>
        <w:spacing w:line="360" w:lineRule="auto"/>
        <w:contextualSpacing/>
        <w:rPr>
          <w:rFonts w:ascii="Times New Roman"/>
          <w:sz w:val="24"/>
        </w:rPr>
      </w:pPr>
      <w:r w:rsidRPr="008E6D09">
        <w:rPr>
          <w:rFonts w:ascii="Times New Roman" w:hint="eastAsia"/>
          <w:b/>
          <w:sz w:val="24"/>
        </w:rPr>
        <w:lastRenderedPageBreak/>
        <w:t>Su</w:t>
      </w:r>
      <w:r w:rsidRPr="008E6D09">
        <w:rPr>
          <w:rFonts w:ascii="Times New Roman"/>
          <w:b/>
          <w:sz w:val="24"/>
        </w:rPr>
        <w:t xml:space="preserve">pplemental Figure </w:t>
      </w:r>
      <w:r w:rsidR="007C2FA2" w:rsidRPr="008E6D09">
        <w:rPr>
          <w:rFonts w:ascii="Times New Roman"/>
          <w:b/>
          <w:sz w:val="24"/>
        </w:rPr>
        <w:t>S</w:t>
      </w:r>
      <w:r w:rsidR="00527D45" w:rsidRPr="008E6D09">
        <w:rPr>
          <w:rFonts w:ascii="Times New Roman"/>
          <w:b/>
          <w:sz w:val="24"/>
        </w:rPr>
        <w:t>4</w:t>
      </w:r>
      <w:r w:rsidRPr="008E6D09">
        <w:rPr>
          <w:rFonts w:ascii="Times New Roman"/>
          <w:b/>
          <w:sz w:val="24"/>
        </w:rPr>
        <w:t xml:space="preserve">. </w:t>
      </w:r>
      <w:r w:rsidRPr="008E6D09">
        <w:rPr>
          <w:rFonts w:ascii="Times New Roman"/>
          <w:sz w:val="24"/>
        </w:rPr>
        <w:t>L</w:t>
      </w:r>
      <w:r w:rsidRPr="008E6D09">
        <w:rPr>
          <w:rFonts w:ascii="Times New Roman" w:hint="eastAsia"/>
          <w:sz w:val="24"/>
        </w:rPr>
        <w:t xml:space="preserve">ine </w:t>
      </w:r>
      <w:r w:rsidRPr="008E6D09">
        <w:rPr>
          <w:rFonts w:ascii="Times New Roman"/>
          <w:sz w:val="24"/>
        </w:rPr>
        <w:t xml:space="preserve">plot and </w:t>
      </w:r>
      <w:r w:rsidR="007C2FA2" w:rsidRPr="008E6D09">
        <w:rPr>
          <w:rFonts w:ascii="Times New Roman"/>
          <w:sz w:val="24"/>
        </w:rPr>
        <w:t>and histograms showing standardized mean differences before and after propensity score matching</w:t>
      </w:r>
      <w:r w:rsidRPr="008E6D09">
        <w:rPr>
          <w:rFonts w:ascii="Times New Roman"/>
          <w:sz w:val="24"/>
        </w:rPr>
        <w:t xml:space="preserve"> of two preoperative serum sodium groups (Na &lt;130 </w:t>
      </w:r>
      <w:r w:rsidR="007C2FA2" w:rsidRPr="008E6D09">
        <w:rPr>
          <w:rFonts w:ascii="Times New Roman"/>
          <w:sz w:val="24"/>
        </w:rPr>
        <w:t xml:space="preserve">mEq/L </w:t>
      </w:r>
      <w:r w:rsidRPr="008E6D09">
        <w:rPr>
          <w:rFonts w:ascii="Times New Roman"/>
          <w:sz w:val="24"/>
        </w:rPr>
        <w:t>and 130 ≤ Na ≤ 145</w:t>
      </w:r>
      <w:r w:rsidR="007C2FA2" w:rsidRPr="008E6D09">
        <w:rPr>
          <w:rFonts w:ascii="Times New Roman"/>
          <w:sz w:val="24"/>
        </w:rPr>
        <w:t xml:space="preserve"> mEq/L</w:t>
      </w:r>
      <w:r w:rsidRPr="008E6D09">
        <w:rPr>
          <w:rFonts w:ascii="Times New Roman"/>
          <w:sz w:val="24"/>
        </w:rPr>
        <w:t xml:space="preserve">). </w:t>
      </w:r>
      <w:r w:rsidR="00B75F80" w:rsidRPr="008E6D09">
        <w:rPr>
          <w:rFonts w:ascii="Times New Roman"/>
          <w:sz w:val="24"/>
        </w:rPr>
        <w:t xml:space="preserve">Lower figure shows the covariates balance plot. </w:t>
      </w:r>
      <w:r w:rsidR="008532A3" w:rsidRPr="008E6D09">
        <w:rPr>
          <w:rFonts w:ascii="Times New Roman"/>
          <w:sz w:val="24"/>
        </w:rPr>
        <w:t xml:space="preserve">LDLT_DDLT = living donor liver transplantation versus deceased donor liver transplantation, blood_glucose_averate = intraoperative mean blood glucose, </w:t>
      </w:r>
      <w:r w:rsidR="00B75F80" w:rsidRPr="008E6D09">
        <w:rPr>
          <w:rFonts w:ascii="Times New Roman"/>
          <w:sz w:val="24"/>
        </w:rPr>
        <w:t>BMI = body-mass index, HTN = hypertension, DM = diabetes mellitus, MELD score = model for end-stage liver disase score, GRWR = graft recipient body-weight ratio, RBC = red blood cell, preop_Hb = preoperative hemoglobin level, preop_Alb = preoperative serum albumin level.</w:t>
      </w:r>
      <w:r w:rsidR="008532A3" w:rsidRPr="008E6D09">
        <w:rPr>
          <w:rFonts w:ascii="Times New Roman"/>
          <w:sz w:val="24"/>
        </w:rPr>
        <w:t xml:space="preserve"> </w:t>
      </w:r>
      <w:r w:rsidR="00A324C9" w:rsidRPr="008E6D09">
        <w:rPr>
          <w:rFonts w:ascii="Times New Roman"/>
          <w:sz w:val="24"/>
        </w:rPr>
        <w:t>Hyperglycemia-corrected sodium levels were use to classify the serum sodium groups.</w:t>
      </w:r>
    </w:p>
    <w:p w:rsidR="008532A3" w:rsidRPr="008E6D09" w:rsidRDefault="008532A3" w:rsidP="00B75F80">
      <w:pPr>
        <w:wordWrap/>
        <w:snapToGrid w:val="0"/>
        <w:spacing w:line="360" w:lineRule="auto"/>
        <w:contextualSpacing/>
        <w:rPr>
          <w:rFonts w:ascii="Times New Roman"/>
          <w:sz w:val="24"/>
        </w:rPr>
      </w:pPr>
      <w:r w:rsidRPr="008E6D09">
        <w:rPr>
          <w:rFonts w:ascii="Times New Roman"/>
          <w:noProof/>
          <w:sz w:val="24"/>
        </w:rPr>
        <w:drawing>
          <wp:inline distT="0" distB="0" distL="0" distR="0" wp14:anchorId="27C64AFC" wp14:editId="60561E39">
            <wp:extent cx="2292824" cy="2292824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310375" cy="2310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532A3" w:rsidRPr="008E6D09" w:rsidRDefault="008532A3" w:rsidP="00B75F80">
      <w:pPr>
        <w:wordWrap/>
        <w:snapToGrid w:val="0"/>
        <w:spacing w:line="360" w:lineRule="auto"/>
        <w:contextualSpacing/>
        <w:rPr>
          <w:rFonts w:ascii="Times New Roman"/>
          <w:sz w:val="24"/>
        </w:rPr>
      </w:pPr>
      <w:r w:rsidRPr="008E6D09">
        <w:rPr>
          <w:rFonts w:ascii="Times New Roman"/>
          <w:noProof/>
          <w:sz w:val="24"/>
        </w:rPr>
        <w:drawing>
          <wp:inline distT="0" distB="0" distL="0" distR="0" wp14:anchorId="7C10E2E9" wp14:editId="6929C597">
            <wp:extent cx="2217761" cy="3323692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230192" cy="33423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E6D09">
        <w:rPr>
          <w:rFonts w:ascii="Times New Roman"/>
          <w:noProof/>
          <w:sz w:val="24"/>
        </w:rPr>
        <w:drawing>
          <wp:inline distT="0" distB="0" distL="0" distR="0" wp14:anchorId="328E819E" wp14:editId="3A092762">
            <wp:extent cx="1937982" cy="3387746"/>
            <wp:effectExtent l="0" t="0" r="5715" b="3175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1949850" cy="34084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75F80" w:rsidRPr="008E6D09" w:rsidRDefault="00927D16" w:rsidP="00B75F80">
      <w:pPr>
        <w:wordWrap/>
        <w:snapToGrid w:val="0"/>
        <w:spacing w:line="360" w:lineRule="auto"/>
        <w:contextualSpacing/>
        <w:rPr>
          <w:rFonts w:ascii="Times New Roman"/>
          <w:sz w:val="24"/>
        </w:rPr>
      </w:pPr>
      <w:r w:rsidRPr="008E6D09">
        <w:rPr>
          <w:rFonts w:ascii="Times New Roman" w:hint="eastAsia"/>
          <w:b/>
          <w:sz w:val="24"/>
        </w:rPr>
        <w:lastRenderedPageBreak/>
        <w:t>Su</w:t>
      </w:r>
      <w:r w:rsidRPr="008E6D09">
        <w:rPr>
          <w:rFonts w:ascii="Times New Roman"/>
          <w:b/>
          <w:sz w:val="24"/>
        </w:rPr>
        <w:t xml:space="preserve">pplemental Figure </w:t>
      </w:r>
      <w:r w:rsidR="003903FF" w:rsidRPr="008E6D09">
        <w:rPr>
          <w:rFonts w:ascii="Times New Roman"/>
          <w:b/>
          <w:sz w:val="24"/>
        </w:rPr>
        <w:t>S</w:t>
      </w:r>
      <w:r w:rsidR="00527D45" w:rsidRPr="008E6D09">
        <w:rPr>
          <w:rFonts w:ascii="Times New Roman"/>
          <w:b/>
          <w:sz w:val="24"/>
        </w:rPr>
        <w:t>5</w:t>
      </w:r>
      <w:r w:rsidRPr="008E6D09">
        <w:rPr>
          <w:rFonts w:ascii="Times New Roman"/>
          <w:b/>
          <w:sz w:val="24"/>
        </w:rPr>
        <w:t xml:space="preserve">. </w:t>
      </w:r>
      <w:r w:rsidRPr="008E6D09">
        <w:rPr>
          <w:rFonts w:ascii="Times New Roman"/>
          <w:sz w:val="24"/>
        </w:rPr>
        <w:t>L</w:t>
      </w:r>
      <w:r w:rsidRPr="008E6D09">
        <w:rPr>
          <w:rFonts w:ascii="Times New Roman" w:hint="eastAsia"/>
          <w:sz w:val="24"/>
        </w:rPr>
        <w:t xml:space="preserve">ine </w:t>
      </w:r>
      <w:r w:rsidRPr="008E6D09">
        <w:rPr>
          <w:rFonts w:ascii="Times New Roman"/>
          <w:sz w:val="24"/>
        </w:rPr>
        <w:t xml:space="preserve">plot and </w:t>
      </w:r>
      <w:r w:rsidR="007C2FA2" w:rsidRPr="008E6D09">
        <w:rPr>
          <w:rFonts w:ascii="Times New Roman"/>
          <w:sz w:val="24"/>
        </w:rPr>
        <w:t>histograms</w:t>
      </w:r>
      <w:r w:rsidRPr="008E6D09">
        <w:rPr>
          <w:rFonts w:ascii="Times New Roman"/>
          <w:sz w:val="24"/>
        </w:rPr>
        <w:t xml:space="preserve"> showing standardized mean differences before and after </w:t>
      </w:r>
      <w:r w:rsidR="007C2FA2" w:rsidRPr="008E6D09">
        <w:rPr>
          <w:rFonts w:ascii="Times New Roman"/>
          <w:sz w:val="24"/>
        </w:rPr>
        <w:t xml:space="preserve">propensity score </w:t>
      </w:r>
      <w:r w:rsidRPr="008E6D09">
        <w:rPr>
          <w:rFonts w:ascii="Times New Roman"/>
          <w:sz w:val="24"/>
        </w:rPr>
        <w:t xml:space="preserve">matching of two intraoperative mean serum sodium groups (Na &lt;130 </w:t>
      </w:r>
      <w:r w:rsidR="007C2FA2" w:rsidRPr="008E6D09">
        <w:rPr>
          <w:rFonts w:ascii="Times New Roman"/>
          <w:sz w:val="24"/>
        </w:rPr>
        <w:t xml:space="preserve">mEq/L </w:t>
      </w:r>
      <w:r w:rsidRPr="008E6D09">
        <w:rPr>
          <w:rFonts w:ascii="Times New Roman"/>
          <w:sz w:val="24"/>
        </w:rPr>
        <w:t>and 130 ≤ Na ≤ 145</w:t>
      </w:r>
      <w:r w:rsidR="007C2FA2" w:rsidRPr="008E6D09">
        <w:rPr>
          <w:rFonts w:ascii="Times New Roman"/>
          <w:sz w:val="24"/>
        </w:rPr>
        <w:t xml:space="preserve"> mEq/L</w:t>
      </w:r>
      <w:r w:rsidRPr="008E6D09">
        <w:rPr>
          <w:rFonts w:ascii="Times New Roman"/>
          <w:sz w:val="24"/>
        </w:rPr>
        <w:t xml:space="preserve">). </w:t>
      </w:r>
      <w:r w:rsidR="00B75F80" w:rsidRPr="008E6D09">
        <w:rPr>
          <w:rFonts w:ascii="Times New Roman"/>
          <w:sz w:val="24"/>
        </w:rPr>
        <w:t xml:space="preserve">Lower figure shows the covariates balance plot. </w:t>
      </w:r>
      <w:r w:rsidR="000E1999" w:rsidRPr="008E6D09">
        <w:rPr>
          <w:rFonts w:ascii="Times New Roman"/>
          <w:sz w:val="24"/>
        </w:rPr>
        <w:t xml:space="preserve">LDLT_DDLT = living donor liver transplantation versus deceased donor liver transplantation, blood_glucose_averate = intraoperative mean blood glucose, </w:t>
      </w:r>
      <w:r w:rsidR="00B75F80" w:rsidRPr="008E6D09">
        <w:rPr>
          <w:rFonts w:ascii="Times New Roman"/>
          <w:sz w:val="24"/>
        </w:rPr>
        <w:t xml:space="preserve">BMI = body-mass index, HTN = hypertension, DM = diabetes mellitus, MELD score = model for end-stage liver disase score, GRWR = graft recipient body-weight ratio, RBC = red blood cell, preop_Hb = preoperative hemoglobin level, preop_Alb = preoperative serum albumin level. </w:t>
      </w:r>
      <w:r w:rsidR="00A324C9" w:rsidRPr="008E6D09">
        <w:rPr>
          <w:rFonts w:ascii="Times New Roman"/>
          <w:sz w:val="24"/>
        </w:rPr>
        <w:t>Hyperglycemia-corrected sodium levels were use to classify the serum sodium groups.</w:t>
      </w:r>
    </w:p>
    <w:p w:rsidR="008532A3" w:rsidRDefault="008532A3" w:rsidP="00B75F80">
      <w:pPr>
        <w:wordWrap/>
        <w:snapToGrid w:val="0"/>
        <w:spacing w:line="360" w:lineRule="auto"/>
        <w:contextualSpacing/>
        <w:rPr>
          <w:noProof/>
        </w:rPr>
      </w:pPr>
      <w:r w:rsidRPr="008532A3">
        <w:rPr>
          <w:rFonts w:ascii="Times New Roman"/>
          <w:noProof/>
          <w:sz w:val="24"/>
        </w:rPr>
        <w:drawing>
          <wp:inline distT="0" distB="0" distL="0" distR="0" wp14:anchorId="0DA961AA" wp14:editId="7C2900CC">
            <wp:extent cx="2361063" cy="2361063"/>
            <wp:effectExtent l="0" t="0" r="1270" b="127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2377934" cy="23779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93683" w:rsidRDefault="008532A3" w:rsidP="000E1999">
      <w:pPr>
        <w:wordWrap/>
        <w:snapToGrid w:val="0"/>
        <w:spacing w:line="360" w:lineRule="auto"/>
        <w:contextualSpacing/>
        <w:rPr>
          <w:noProof/>
        </w:rPr>
      </w:pPr>
      <w:r w:rsidRPr="008532A3">
        <w:rPr>
          <w:rFonts w:ascii="Times New Roman"/>
          <w:noProof/>
          <w:sz w:val="24"/>
        </w:rPr>
        <w:drawing>
          <wp:inline distT="0" distB="0" distL="0" distR="0" wp14:anchorId="74F4FC8A" wp14:editId="6D85D8E8">
            <wp:extent cx="2163170" cy="3241880"/>
            <wp:effectExtent l="0" t="0" r="8890" b="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2179876" cy="32669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532A3">
        <w:rPr>
          <w:noProof/>
        </w:rPr>
        <w:t xml:space="preserve"> </w:t>
      </w:r>
      <w:r w:rsidRPr="008532A3">
        <w:rPr>
          <w:rFonts w:ascii="Times New Roman"/>
          <w:noProof/>
          <w:sz w:val="24"/>
        </w:rPr>
        <w:drawing>
          <wp:inline distT="0" distB="0" distL="0" distR="0" wp14:anchorId="28D9B09E" wp14:editId="2A77FF3D">
            <wp:extent cx="1877654" cy="3282287"/>
            <wp:effectExtent l="0" t="0" r="8890" b="0"/>
            <wp:docPr id="9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1890805" cy="33052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93683" w:rsidSect="00396923">
      <w:footerReference w:type="even" r:id="rId18"/>
      <w:footerReference w:type="default" r:id="rId19"/>
      <w:footerReference w:type="first" r:id="rId20"/>
      <w:pgSz w:w="12242" w:h="15842" w:code="1"/>
      <w:pgMar w:top="1440" w:right="1440" w:bottom="1440" w:left="1440" w:header="851" w:footer="992" w:gutter="0"/>
      <w:cols w:space="425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31815" w:rsidRDefault="00B31815">
      <w:r>
        <w:separator/>
      </w:r>
    </w:p>
  </w:endnote>
  <w:endnote w:type="continuationSeparator" w:id="0">
    <w:p w:rsidR="00B31815" w:rsidRDefault="00B318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779F7" w:rsidRDefault="005779F7" w:rsidP="004A1EB0">
    <w:pPr>
      <w:pStyle w:val="a5"/>
      <w:framePr w:wrap="around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end"/>
    </w:r>
  </w:p>
  <w:p w:rsidR="005779F7" w:rsidRDefault="005779F7">
    <w:pPr>
      <w:pStyle w:val="a5"/>
    </w:pPr>
  </w:p>
  <w:p w:rsidR="005779F7" w:rsidRDefault="005779F7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779F7" w:rsidRDefault="005779F7" w:rsidP="004A1EB0">
    <w:pPr>
      <w:pStyle w:val="a5"/>
      <w:framePr w:wrap="around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separate"/>
    </w:r>
    <w:r w:rsidR="006172B5">
      <w:rPr>
        <w:rStyle w:val="a6"/>
        <w:noProof/>
      </w:rPr>
      <w:t>7</w:t>
    </w:r>
    <w:r>
      <w:rPr>
        <w:rStyle w:val="a6"/>
      </w:rPr>
      <w:fldChar w:fldCharType="end"/>
    </w:r>
  </w:p>
  <w:p w:rsidR="005779F7" w:rsidRDefault="005779F7">
    <w:pPr>
      <w:pStyle w:val="a5"/>
    </w:pPr>
  </w:p>
  <w:p w:rsidR="005779F7" w:rsidRDefault="005779F7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58745"/>
      <w:docPartObj>
        <w:docPartGallery w:val="Page Numbers (Bottom of Page)"/>
        <w:docPartUnique/>
      </w:docPartObj>
    </w:sdtPr>
    <w:sdtEndPr/>
    <w:sdtContent>
      <w:p w:rsidR="003903FF" w:rsidRDefault="003903FF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172B5" w:rsidRPr="006172B5">
          <w:rPr>
            <w:noProof/>
            <w:lang w:val="ko-KR"/>
          </w:rPr>
          <w:t>1</w:t>
        </w:r>
        <w:r>
          <w:fldChar w:fldCharType="end"/>
        </w:r>
      </w:p>
    </w:sdtContent>
  </w:sdt>
  <w:p w:rsidR="003903FF" w:rsidRDefault="003903F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31815" w:rsidRDefault="00B31815">
      <w:r>
        <w:separator/>
      </w:r>
    </w:p>
  </w:footnote>
  <w:footnote w:type="continuationSeparator" w:id="0">
    <w:p w:rsidR="00B31815" w:rsidRDefault="00B3181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997065"/>
    <w:multiLevelType w:val="multilevel"/>
    <w:tmpl w:val="5F9A11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6A6385D"/>
    <w:multiLevelType w:val="multilevel"/>
    <w:tmpl w:val="285830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F6649A"/>
    <w:multiLevelType w:val="hybridMultilevel"/>
    <w:tmpl w:val="7A86E51A"/>
    <w:lvl w:ilvl="0" w:tplc="04090001">
      <w:start w:val="1"/>
      <w:numFmt w:val="bullet"/>
      <w:lvlText w:val=""/>
      <w:lvlJc w:val="left"/>
      <w:pPr>
        <w:ind w:left="91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1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1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1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1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1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1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1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10" w:hanging="400"/>
      </w:pPr>
      <w:rPr>
        <w:rFonts w:ascii="Wingdings" w:hAnsi="Wingdings" w:hint="default"/>
      </w:rPr>
    </w:lvl>
  </w:abstractNum>
  <w:abstractNum w:abstractNumId="3" w15:restartNumberingAfterBreak="0">
    <w:nsid w:val="0DC040C6"/>
    <w:multiLevelType w:val="hybridMultilevel"/>
    <w:tmpl w:val="DC040350"/>
    <w:lvl w:ilvl="0" w:tplc="D7B4C4FE">
      <w:start w:val="1"/>
      <w:numFmt w:val="decimal"/>
      <w:lvlText w:val="%1."/>
      <w:lvlJc w:val="left"/>
      <w:pPr>
        <w:tabs>
          <w:tab w:val="num" w:pos="660"/>
        </w:tabs>
        <w:ind w:left="6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100"/>
        </w:tabs>
        <w:ind w:left="11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500"/>
        </w:tabs>
        <w:ind w:left="15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00"/>
        </w:tabs>
        <w:ind w:left="19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300"/>
        </w:tabs>
        <w:ind w:left="23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700"/>
        </w:tabs>
        <w:ind w:left="27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100"/>
        </w:tabs>
        <w:ind w:left="31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500"/>
        </w:tabs>
        <w:ind w:left="35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900"/>
        </w:tabs>
        <w:ind w:left="3900" w:hanging="400"/>
      </w:pPr>
    </w:lvl>
  </w:abstractNum>
  <w:abstractNum w:abstractNumId="4" w15:restartNumberingAfterBreak="0">
    <w:nsid w:val="0E767509"/>
    <w:multiLevelType w:val="hybridMultilevel"/>
    <w:tmpl w:val="DF321C4E"/>
    <w:lvl w:ilvl="0" w:tplc="3BC69656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  <w:sz w:val="16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0F9B5A70"/>
    <w:multiLevelType w:val="multilevel"/>
    <w:tmpl w:val="80CA41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2D65415"/>
    <w:multiLevelType w:val="hybridMultilevel"/>
    <w:tmpl w:val="C3FE6C76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1D5C14F9"/>
    <w:multiLevelType w:val="hybridMultilevel"/>
    <w:tmpl w:val="601EB3E4"/>
    <w:lvl w:ilvl="0" w:tplc="7F8A5272">
      <w:numFmt w:val="bullet"/>
      <w:lvlText w:val=""/>
      <w:lvlJc w:val="left"/>
      <w:pPr>
        <w:ind w:left="765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5" w:hanging="400"/>
      </w:pPr>
      <w:rPr>
        <w:rFonts w:ascii="Wingdings" w:hAnsi="Wingdings" w:hint="default"/>
      </w:rPr>
    </w:lvl>
  </w:abstractNum>
  <w:abstractNum w:abstractNumId="8" w15:restartNumberingAfterBreak="0">
    <w:nsid w:val="2E0355BF"/>
    <w:multiLevelType w:val="hybridMultilevel"/>
    <w:tmpl w:val="35EABAC4"/>
    <w:lvl w:ilvl="0" w:tplc="0409000F">
      <w:start w:val="1"/>
      <w:numFmt w:val="decimal"/>
      <w:lvlText w:val="%1."/>
      <w:lvlJc w:val="left"/>
      <w:pPr>
        <w:tabs>
          <w:tab w:val="num" w:pos="800"/>
        </w:tabs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9" w15:restartNumberingAfterBreak="0">
    <w:nsid w:val="32F34B0E"/>
    <w:multiLevelType w:val="multilevel"/>
    <w:tmpl w:val="2A4649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9437B17"/>
    <w:multiLevelType w:val="hybridMultilevel"/>
    <w:tmpl w:val="625019A6"/>
    <w:lvl w:ilvl="0" w:tplc="018CA8E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3B125CA2"/>
    <w:multiLevelType w:val="hybridMultilevel"/>
    <w:tmpl w:val="F05808E0"/>
    <w:lvl w:ilvl="0" w:tplc="0409000F">
      <w:start w:val="1"/>
      <w:numFmt w:val="decimal"/>
      <w:lvlText w:val="%1."/>
      <w:lvlJc w:val="left"/>
      <w:pPr>
        <w:tabs>
          <w:tab w:val="num" w:pos="800"/>
        </w:tabs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12" w15:restartNumberingAfterBreak="0">
    <w:nsid w:val="4FD02853"/>
    <w:multiLevelType w:val="multilevel"/>
    <w:tmpl w:val="7BA4B1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E454EE2"/>
    <w:multiLevelType w:val="hybridMultilevel"/>
    <w:tmpl w:val="877AB936"/>
    <w:lvl w:ilvl="0" w:tplc="8762597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62AA6827"/>
    <w:multiLevelType w:val="hybridMultilevel"/>
    <w:tmpl w:val="CC30D922"/>
    <w:lvl w:ilvl="0" w:tplc="EAAEADD2">
      <w:start w:val="1"/>
      <w:numFmt w:val="decimal"/>
      <w:lvlText w:val="%1."/>
      <w:lvlJc w:val="left"/>
      <w:pPr>
        <w:tabs>
          <w:tab w:val="num" w:pos="760"/>
        </w:tabs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15" w15:restartNumberingAfterBreak="0">
    <w:nsid w:val="67933FCA"/>
    <w:multiLevelType w:val="multilevel"/>
    <w:tmpl w:val="B1D4C2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CEE2597"/>
    <w:multiLevelType w:val="multilevel"/>
    <w:tmpl w:val="931078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5691458"/>
    <w:multiLevelType w:val="multilevel"/>
    <w:tmpl w:val="629A49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88548FE"/>
    <w:multiLevelType w:val="multilevel"/>
    <w:tmpl w:val="124672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89E0D06"/>
    <w:multiLevelType w:val="hybridMultilevel"/>
    <w:tmpl w:val="BC42E15A"/>
    <w:lvl w:ilvl="0" w:tplc="285CC2D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0" w15:restartNumberingAfterBreak="0">
    <w:nsid w:val="7AC52C7E"/>
    <w:multiLevelType w:val="multilevel"/>
    <w:tmpl w:val="175EED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8"/>
  </w:num>
  <w:num w:numId="2">
    <w:abstractNumId w:val="3"/>
  </w:num>
  <w:num w:numId="3">
    <w:abstractNumId w:val="11"/>
  </w:num>
  <w:num w:numId="4">
    <w:abstractNumId w:val="14"/>
  </w:num>
  <w:num w:numId="5">
    <w:abstractNumId w:val="2"/>
  </w:num>
  <w:num w:numId="6">
    <w:abstractNumId w:val="19"/>
  </w:num>
  <w:num w:numId="7">
    <w:abstractNumId w:val="13"/>
  </w:num>
  <w:num w:numId="8">
    <w:abstractNumId w:val="10"/>
  </w:num>
  <w:num w:numId="9">
    <w:abstractNumId w:val="7"/>
  </w:num>
  <w:num w:numId="10">
    <w:abstractNumId w:val="4"/>
  </w:num>
  <w:num w:numId="11">
    <w:abstractNumId w:val="6"/>
  </w:num>
  <w:num w:numId="12">
    <w:abstractNumId w:val="20"/>
  </w:num>
  <w:num w:numId="13">
    <w:abstractNumId w:val="16"/>
  </w:num>
  <w:num w:numId="14">
    <w:abstractNumId w:val="1"/>
  </w:num>
  <w:num w:numId="15">
    <w:abstractNumId w:val="15"/>
  </w:num>
  <w:num w:numId="16">
    <w:abstractNumId w:val="9"/>
  </w:num>
  <w:num w:numId="17">
    <w:abstractNumId w:val="5"/>
  </w:num>
  <w:num w:numId="18">
    <w:abstractNumId w:val="18"/>
  </w:num>
  <w:num w:numId="19">
    <w:abstractNumId w:val="17"/>
  </w:num>
  <w:num w:numId="20">
    <w:abstractNumId w:val="0"/>
  </w:num>
  <w:num w:numId="2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hideSpellingErrors/>
  <w:hideGrammaticalError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tTQwtzA3tDC0NDczMDNT0lEKTi0uzszPAykwM60FAHz8ESg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hest&lt;/Style&gt;&lt;LeftDelim&gt;{&lt;/LeftDelim&gt;&lt;RightDelim&gt;}&lt;/RightDelim&gt;&lt;FontName&gt;바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9edx9zs4a9rebeet5txsx930x05zf059dvd&quot;&gt;Lapa-trendelenburg&lt;record-ids&gt;&lt;item&gt;1&lt;/item&gt;&lt;item&gt;2&lt;/item&gt;&lt;item&gt;3&lt;/item&gt;&lt;item&gt;4&lt;/item&gt;&lt;item&gt;5&lt;/item&gt;&lt;item&gt;7&lt;/item&gt;&lt;item&gt;9&lt;/item&gt;&lt;item&gt;16&lt;/item&gt;&lt;item&gt;17&lt;/item&gt;&lt;item&gt;18&lt;/item&gt;&lt;item&gt;20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3&lt;/item&gt;&lt;/record-ids&gt;&lt;/item&gt;&lt;/Libraries&gt;"/>
  </w:docVars>
  <w:rsids>
    <w:rsidRoot w:val="00922CEE"/>
    <w:rsid w:val="00002865"/>
    <w:rsid w:val="00003133"/>
    <w:rsid w:val="00003CC1"/>
    <w:rsid w:val="000042D3"/>
    <w:rsid w:val="00004399"/>
    <w:rsid w:val="00007F73"/>
    <w:rsid w:val="00010524"/>
    <w:rsid w:val="00010C79"/>
    <w:rsid w:val="0001142E"/>
    <w:rsid w:val="00011876"/>
    <w:rsid w:val="000123FA"/>
    <w:rsid w:val="00012F46"/>
    <w:rsid w:val="000132FA"/>
    <w:rsid w:val="000133BC"/>
    <w:rsid w:val="000134E6"/>
    <w:rsid w:val="00013BE1"/>
    <w:rsid w:val="000161E3"/>
    <w:rsid w:val="00021EAC"/>
    <w:rsid w:val="00021EB4"/>
    <w:rsid w:val="00022578"/>
    <w:rsid w:val="000240F2"/>
    <w:rsid w:val="00024D6A"/>
    <w:rsid w:val="00025144"/>
    <w:rsid w:val="0002572A"/>
    <w:rsid w:val="000278A1"/>
    <w:rsid w:val="00027BEC"/>
    <w:rsid w:val="000325B7"/>
    <w:rsid w:val="000325DF"/>
    <w:rsid w:val="0003266B"/>
    <w:rsid w:val="00032F77"/>
    <w:rsid w:val="0003312D"/>
    <w:rsid w:val="00033ED2"/>
    <w:rsid w:val="00036A7C"/>
    <w:rsid w:val="000370EA"/>
    <w:rsid w:val="00037276"/>
    <w:rsid w:val="00037388"/>
    <w:rsid w:val="00037CDE"/>
    <w:rsid w:val="00037F29"/>
    <w:rsid w:val="00041FEF"/>
    <w:rsid w:val="00042DCA"/>
    <w:rsid w:val="00043BB6"/>
    <w:rsid w:val="0004526D"/>
    <w:rsid w:val="00045A70"/>
    <w:rsid w:val="0004622F"/>
    <w:rsid w:val="00046766"/>
    <w:rsid w:val="00047550"/>
    <w:rsid w:val="000504C9"/>
    <w:rsid w:val="00050BA6"/>
    <w:rsid w:val="0005100A"/>
    <w:rsid w:val="0005137F"/>
    <w:rsid w:val="000524AA"/>
    <w:rsid w:val="00052D51"/>
    <w:rsid w:val="00054338"/>
    <w:rsid w:val="00054F61"/>
    <w:rsid w:val="00055213"/>
    <w:rsid w:val="00057D67"/>
    <w:rsid w:val="000612BB"/>
    <w:rsid w:val="00061959"/>
    <w:rsid w:val="00062DFF"/>
    <w:rsid w:val="00062E7E"/>
    <w:rsid w:val="0006356B"/>
    <w:rsid w:val="00065C77"/>
    <w:rsid w:val="00065EDE"/>
    <w:rsid w:val="00065F61"/>
    <w:rsid w:val="00066654"/>
    <w:rsid w:val="0007133C"/>
    <w:rsid w:val="0007159B"/>
    <w:rsid w:val="00072D20"/>
    <w:rsid w:val="00074467"/>
    <w:rsid w:val="00074763"/>
    <w:rsid w:val="00074BE1"/>
    <w:rsid w:val="00074ED9"/>
    <w:rsid w:val="00076141"/>
    <w:rsid w:val="00076297"/>
    <w:rsid w:val="00077537"/>
    <w:rsid w:val="000800D1"/>
    <w:rsid w:val="000804F4"/>
    <w:rsid w:val="000816F6"/>
    <w:rsid w:val="00083302"/>
    <w:rsid w:val="0008520F"/>
    <w:rsid w:val="00085488"/>
    <w:rsid w:val="000860E5"/>
    <w:rsid w:val="00086D15"/>
    <w:rsid w:val="00087A21"/>
    <w:rsid w:val="0009066F"/>
    <w:rsid w:val="0009077E"/>
    <w:rsid w:val="00091868"/>
    <w:rsid w:val="00092B31"/>
    <w:rsid w:val="00092DFF"/>
    <w:rsid w:val="0009334F"/>
    <w:rsid w:val="00093704"/>
    <w:rsid w:val="00093816"/>
    <w:rsid w:val="00093CFA"/>
    <w:rsid w:val="00093E3D"/>
    <w:rsid w:val="000946D6"/>
    <w:rsid w:val="000961D2"/>
    <w:rsid w:val="00096CE9"/>
    <w:rsid w:val="0009706D"/>
    <w:rsid w:val="000A0324"/>
    <w:rsid w:val="000A0960"/>
    <w:rsid w:val="000A1CEA"/>
    <w:rsid w:val="000A1D29"/>
    <w:rsid w:val="000A3B15"/>
    <w:rsid w:val="000A3B36"/>
    <w:rsid w:val="000A434B"/>
    <w:rsid w:val="000A5530"/>
    <w:rsid w:val="000A6197"/>
    <w:rsid w:val="000A6E12"/>
    <w:rsid w:val="000A7006"/>
    <w:rsid w:val="000A7355"/>
    <w:rsid w:val="000A7A03"/>
    <w:rsid w:val="000B0A21"/>
    <w:rsid w:val="000B0D08"/>
    <w:rsid w:val="000B0ED3"/>
    <w:rsid w:val="000B27D3"/>
    <w:rsid w:val="000B3591"/>
    <w:rsid w:val="000B4D96"/>
    <w:rsid w:val="000B5234"/>
    <w:rsid w:val="000B69C9"/>
    <w:rsid w:val="000B76FB"/>
    <w:rsid w:val="000B7B21"/>
    <w:rsid w:val="000B7BB6"/>
    <w:rsid w:val="000B7D2A"/>
    <w:rsid w:val="000C096B"/>
    <w:rsid w:val="000C0DD1"/>
    <w:rsid w:val="000C0FB8"/>
    <w:rsid w:val="000C17EA"/>
    <w:rsid w:val="000C2ED2"/>
    <w:rsid w:val="000C4768"/>
    <w:rsid w:val="000C570F"/>
    <w:rsid w:val="000C66D5"/>
    <w:rsid w:val="000C6937"/>
    <w:rsid w:val="000C74A8"/>
    <w:rsid w:val="000C7A98"/>
    <w:rsid w:val="000D0739"/>
    <w:rsid w:val="000D3ADD"/>
    <w:rsid w:val="000D5147"/>
    <w:rsid w:val="000D5A96"/>
    <w:rsid w:val="000D5AC0"/>
    <w:rsid w:val="000E1999"/>
    <w:rsid w:val="000E23F9"/>
    <w:rsid w:val="000E2581"/>
    <w:rsid w:val="000E286C"/>
    <w:rsid w:val="000E4997"/>
    <w:rsid w:val="000E654D"/>
    <w:rsid w:val="000E6F46"/>
    <w:rsid w:val="000E7165"/>
    <w:rsid w:val="000E751A"/>
    <w:rsid w:val="000F0650"/>
    <w:rsid w:val="000F2153"/>
    <w:rsid w:val="000F322C"/>
    <w:rsid w:val="000F4CFB"/>
    <w:rsid w:val="000F5E02"/>
    <w:rsid w:val="00100A26"/>
    <w:rsid w:val="001028AA"/>
    <w:rsid w:val="00103BB3"/>
    <w:rsid w:val="00103C67"/>
    <w:rsid w:val="0010467E"/>
    <w:rsid w:val="00104D1A"/>
    <w:rsid w:val="00105D50"/>
    <w:rsid w:val="00106235"/>
    <w:rsid w:val="0011171C"/>
    <w:rsid w:val="00111B03"/>
    <w:rsid w:val="00111F6F"/>
    <w:rsid w:val="0011220E"/>
    <w:rsid w:val="00112376"/>
    <w:rsid w:val="00114356"/>
    <w:rsid w:val="0011454C"/>
    <w:rsid w:val="001147B3"/>
    <w:rsid w:val="00114C72"/>
    <w:rsid w:val="00114D2A"/>
    <w:rsid w:val="00114E07"/>
    <w:rsid w:val="0011517D"/>
    <w:rsid w:val="00116B2D"/>
    <w:rsid w:val="00116EC5"/>
    <w:rsid w:val="001204A3"/>
    <w:rsid w:val="00120E72"/>
    <w:rsid w:val="0012169A"/>
    <w:rsid w:val="001224DF"/>
    <w:rsid w:val="00122C65"/>
    <w:rsid w:val="0012331D"/>
    <w:rsid w:val="00123BD5"/>
    <w:rsid w:val="00124357"/>
    <w:rsid w:val="001251ED"/>
    <w:rsid w:val="0012569F"/>
    <w:rsid w:val="00125F94"/>
    <w:rsid w:val="0012616A"/>
    <w:rsid w:val="001263F8"/>
    <w:rsid w:val="0012710B"/>
    <w:rsid w:val="001301CA"/>
    <w:rsid w:val="001305C5"/>
    <w:rsid w:val="00133B19"/>
    <w:rsid w:val="00133BAD"/>
    <w:rsid w:val="00133E14"/>
    <w:rsid w:val="00133FDD"/>
    <w:rsid w:val="00134143"/>
    <w:rsid w:val="00134428"/>
    <w:rsid w:val="00134456"/>
    <w:rsid w:val="0013473E"/>
    <w:rsid w:val="0013515E"/>
    <w:rsid w:val="001351BA"/>
    <w:rsid w:val="00135425"/>
    <w:rsid w:val="00137D38"/>
    <w:rsid w:val="00140282"/>
    <w:rsid w:val="0014141D"/>
    <w:rsid w:val="00142724"/>
    <w:rsid w:val="0014341B"/>
    <w:rsid w:val="001442AB"/>
    <w:rsid w:val="00144F92"/>
    <w:rsid w:val="001459D3"/>
    <w:rsid w:val="00145D86"/>
    <w:rsid w:val="001468F8"/>
    <w:rsid w:val="001504A7"/>
    <w:rsid w:val="00150F7E"/>
    <w:rsid w:val="00152C47"/>
    <w:rsid w:val="00155088"/>
    <w:rsid w:val="00155496"/>
    <w:rsid w:val="00157943"/>
    <w:rsid w:val="001579F4"/>
    <w:rsid w:val="001606E5"/>
    <w:rsid w:val="00160E19"/>
    <w:rsid w:val="001611E4"/>
    <w:rsid w:val="00163371"/>
    <w:rsid w:val="00163673"/>
    <w:rsid w:val="00165502"/>
    <w:rsid w:val="00166F76"/>
    <w:rsid w:val="00171DAB"/>
    <w:rsid w:val="001727E7"/>
    <w:rsid w:val="0017288F"/>
    <w:rsid w:val="00174371"/>
    <w:rsid w:val="00175002"/>
    <w:rsid w:val="00176213"/>
    <w:rsid w:val="001767A5"/>
    <w:rsid w:val="0018056C"/>
    <w:rsid w:val="0018106A"/>
    <w:rsid w:val="001820BC"/>
    <w:rsid w:val="0018406F"/>
    <w:rsid w:val="001841AD"/>
    <w:rsid w:val="001844FC"/>
    <w:rsid w:val="00184FD8"/>
    <w:rsid w:val="00185A2E"/>
    <w:rsid w:val="00186A42"/>
    <w:rsid w:val="00186DF4"/>
    <w:rsid w:val="0019047B"/>
    <w:rsid w:val="00190770"/>
    <w:rsid w:val="00190D37"/>
    <w:rsid w:val="00191D20"/>
    <w:rsid w:val="001922E1"/>
    <w:rsid w:val="00192367"/>
    <w:rsid w:val="00193FB6"/>
    <w:rsid w:val="0019438B"/>
    <w:rsid w:val="00194AC3"/>
    <w:rsid w:val="0019571B"/>
    <w:rsid w:val="00195A3F"/>
    <w:rsid w:val="00195EA2"/>
    <w:rsid w:val="00196980"/>
    <w:rsid w:val="001A1CCB"/>
    <w:rsid w:val="001A3986"/>
    <w:rsid w:val="001A44AE"/>
    <w:rsid w:val="001A624D"/>
    <w:rsid w:val="001A6634"/>
    <w:rsid w:val="001B0FEA"/>
    <w:rsid w:val="001B36BD"/>
    <w:rsid w:val="001B520A"/>
    <w:rsid w:val="001B6334"/>
    <w:rsid w:val="001B64D3"/>
    <w:rsid w:val="001B681B"/>
    <w:rsid w:val="001B7622"/>
    <w:rsid w:val="001C012E"/>
    <w:rsid w:val="001C0A10"/>
    <w:rsid w:val="001C114F"/>
    <w:rsid w:val="001C180A"/>
    <w:rsid w:val="001C1915"/>
    <w:rsid w:val="001C2262"/>
    <w:rsid w:val="001C2642"/>
    <w:rsid w:val="001C37EB"/>
    <w:rsid w:val="001C3E01"/>
    <w:rsid w:val="001C4573"/>
    <w:rsid w:val="001C45EA"/>
    <w:rsid w:val="001C66E4"/>
    <w:rsid w:val="001C7C8F"/>
    <w:rsid w:val="001D000A"/>
    <w:rsid w:val="001D0666"/>
    <w:rsid w:val="001D218D"/>
    <w:rsid w:val="001D2BE5"/>
    <w:rsid w:val="001D2E33"/>
    <w:rsid w:val="001D4722"/>
    <w:rsid w:val="001D4EEE"/>
    <w:rsid w:val="001D6232"/>
    <w:rsid w:val="001D631E"/>
    <w:rsid w:val="001D69F5"/>
    <w:rsid w:val="001D764C"/>
    <w:rsid w:val="001E085B"/>
    <w:rsid w:val="001E1872"/>
    <w:rsid w:val="001E2B6F"/>
    <w:rsid w:val="001E2F2C"/>
    <w:rsid w:val="001E3DE7"/>
    <w:rsid w:val="001E5808"/>
    <w:rsid w:val="001E585F"/>
    <w:rsid w:val="001E5E64"/>
    <w:rsid w:val="001E65E7"/>
    <w:rsid w:val="001E6C70"/>
    <w:rsid w:val="001E6E13"/>
    <w:rsid w:val="001E72A9"/>
    <w:rsid w:val="001E7952"/>
    <w:rsid w:val="001F2602"/>
    <w:rsid w:val="001F3F94"/>
    <w:rsid w:val="001F7F19"/>
    <w:rsid w:val="00201F8F"/>
    <w:rsid w:val="00204669"/>
    <w:rsid w:val="002050C9"/>
    <w:rsid w:val="00205FEE"/>
    <w:rsid w:val="00205FFB"/>
    <w:rsid w:val="00206212"/>
    <w:rsid w:val="00207836"/>
    <w:rsid w:val="00210A6B"/>
    <w:rsid w:val="0021166D"/>
    <w:rsid w:val="00211E81"/>
    <w:rsid w:val="00212A05"/>
    <w:rsid w:val="00212CAE"/>
    <w:rsid w:val="002139BB"/>
    <w:rsid w:val="00214680"/>
    <w:rsid w:val="002149E8"/>
    <w:rsid w:val="002166AF"/>
    <w:rsid w:val="002166CF"/>
    <w:rsid w:val="00217683"/>
    <w:rsid w:val="00217774"/>
    <w:rsid w:val="00221A11"/>
    <w:rsid w:val="00223776"/>
    <w:rsid w:val="00226026"/>
    <w:rsid w:val="00226E34"/>
    <w:rsid w:val="002274F6"/>
    <w:rsid w:val="00230A20"/>
    <w:rsid w:val="00230AAB"/>
    <w:rsid w:val="00230BA6"/>
    <w:rsid w:val="0023266B"/>
    <w:rsid w:val="002331BE"/>
    <w:rsid w:val="002345CE"/>
    <w:rsid w:val="00234CEC"/>
    <w:rsid w:val="002354B0"/>
    <w:rsid w:val="00235DD6"/>
    <w:rsid w:val="002369BA"/>
    <w:rsid w:val="002403DA"/>
    <w:rsid w:val="00240764"/>
    <w:rsid w:val="002410D6"/>
    <w:rsid w:val="0024135F"/>
    <w:rsid w:val="00241B3B"/>
    <w:rsid w:val="00242013"/>
    <w:rsid w:val="00242288"/>
    <w:rsid w:val="002424C8"/>
    <w:rsid w:val="00243556"/>
    <w:rsid w:val="0024393E"/>
    <w:rsid w:val="00243B78"/>
    <w:rsid w:val="00243F65"/>
    <w:rsid w:val="002442CB"/>
    <w:rsid w:val="00244455"/>
    <w:rsid w:val="002449A0"/>
    <w:rsid w:val="00245181"/>
    <w:rsid w:val="0024571E"/>
    <w:rsid w:val="002458EE"/>
    <w:rsid w:val="00247F58"/>
    <w:rsid w:val="00250454"/>
    <w:rsid w:val="002516A1"/>
    <w:rsid w:val="00251DB2"/>
    <w:rsid w:val="00253E01"/>
    <w:rsid w:val="002545F0"/>
    <w:rsid w:val="00256306"/>
    <w:rsid w:val="0025693B"/>
    <w:rsid w:val="0025762C"/>
    <w:rsid w:val="00261A7E"/>
    <w:rsid w:val="002633A5"/>
    <w:rsid w:val="002656C3"/>
    <w:rsid w:val="00267C31"/>
    <w:rsid w:val="00272201"/>
    <w:rsid w:val="002744A4"/>
    <w:rsid w:val="00274AFF"/>
    <w:rsid w:val="00274CD7"/>
    <w:rsid w:val="002753C3"/>
    <w:rsid w:val="0027555E"/>
    <w:rsid w:val="00275C3D"/>
    <w:rsid w:val="00281493"/>
    <w:rsid w:val="00281560"/>
    <w:rsid w:val="0028248E"/>
    <w:rsid w:val="0028293B"/>
    <w:rsid w:val="002836C5"/>
    <w:rsid w:val="002860BB"/>
    <w:rsid w:val="0028666B"/>
    <w:rsid w:val="002869FA"/>
    <w:rsid w:val="002876F2"/>
    <w:rsid w:val="00290377"/>
    <w:rsid w:val="0029113D"/>
    <w:rsid w:val="00291351"/>
    <w:rsid w:val="002935CD"/>
    <w:rsid w:val="0029506F"/>
    <w:rsid w:val="00296218"/>
    <w:rsid w:val="002966A1"/>
    <w:rsid w:val="002A2113"/>
    <w:rsid w:val="002A21D2"/>
    <w:rsid w:val="002A2E76"/>
    <w:rsid w:val="002A308C"/>
    <w:rsid w:val="002A311F"/>
    <w:rsid w:val="002A3979"/>
    <w:rsid w:val="002A417F"/>
    <w:rsid w:val="002A5CC6"/>
    <w:rsid w:val="002A62B6"/>
    <w:rsid w:val="002A6C74"/>
    <w:rsid w:val="002A6DB4"/>
    <w:rsid w:val="002B305A"/>
    <w:rsid w:val="002B3A39"/>
    <w:rsid w:val="002B411B"/>
    <w:rsid w:val="002B4898"/>
    <w:rsid w:val="002B4C73"/>
    <w:rsid w:val="002B4D35"/>
    <w:rsid w:val="002B531C"/>
    <w:rsid w:val="002B779B"/>
    <w:rsid w:val="002B7DAA"/>
    <w:rsid w:val="002C1289"/>
    <w:rsid w:val="002C2AA2"/>
    <w:rsid w:val="002C4761"/>
    <w:rsid w:val="002C5166"/>
    <w:rsid w:val="002C5175"/>
    <w:rsid w:val="002C5E41"/>
    <w:rsid w:val="002C6822"/>
    <w:rsid w:val="002C7648"/>
    <w:rsid w:val="002D0433"/>
    <w:rsid w:val="002D08FD"/>
    <w:rsid w:val="002D0DDE"/>
    <w:rsid w:val="002D1BC2"/>
    <w:rsid w:val="002D1D17"/>
    <w:rsid w:val="002D373F"/>
    <w:rsid w:val="002D56AA"/>
    <w:rsid w:val="002D6420"/>
    <w:rsid w:val="002D7389"/>
    <w:rsid w:val="002E028B"/>
    <w:rsid w:val="002E1610"/>
    <w:rsid w:val="002E1AB5"/>
    <w:rsid w:val="002E478C"/>
    <w:rsid w:val="002E492C"/>
    <w:rsid w:val="002E62F0"/>
    <w:rsid w:val="002E6582"/>
    <w:rsid w:val="002E6964"/>
    <w:rsid w:val="002E697B"/>
    <w:rsid w:val="002E7542"/>
    <w:rsid w:val="002E7614"/>
    <w:rsid w:val="002E790A"/>
    <w:rsid w:val="002F0F8D"/>
    <w:rsid w:val="002F2055"/>
    <w:rsid w:val="002F21B1"/>
    <w:rsid w:val="002F4EFC"/>
    <w:rsid w:val="002F5887"/>
    <w:rsid w:val="002F60A3"/>
    <w:rsid w:val="00300CB4"/>
    <w:rsid w:val="00300CEC"/>
    <w:rsid w:val="0030432E"/>
    <w:rsid w:val="00304512"/>
    <w:rsid w:val="00304A6C"/>
    <w:rsid w:val="00304DC2"/>
    <w:rsid w:val="00304E89"/>
    <w:rsid w:val="00305692"/>
    <w:rsid w:val="003056DB"/>
    <w:rsid w:val="00305A9C"/>
    <w:rsid w:val="00306C1D"/>
    <w:rsid w:val="00307BFC"/>
    <w:rsid w:val="0031074B"/>
    <w:rsid w:val="0031235C"/>
    <w:rsid w:val="00312D04"/>
    <w:rsid w:val="00313A4A"/>
    <w:rsid w:val="0031445C"/>
    <w:rsid w:val="00314A68"/>
    <w:rsid w:val="00314BB1"/>
    <w:rsid w:val="0031572F"/>
    <w:rsid w:val="00315859"/>
    <w:rsid w:val="0031648D"/>
    <w:rsid w:val="003179AF"/>
    <w:rsid w:val="00317C82"/>
    <w:rsid w:val="003211CB"/>
    <w:rsid w:val="00321C1A"/>
    <w:rsid w:val="00323892"/>
    <w:rsid w:val="00324600"/>
    <w:rsid w:val="00324F8D"/>
    <w:rsid w:val="00325320"/>
    <w:rsid w:val="00326657"/>
    <w:rsid w:val="00332194"/>
    <w:rsid w:val="0033259A"/>
    <w:rsid w:val="00332A4E"/>
    <w:rsid w:val="00334DD7"/>
    <w:rsid w:val="00340022"/>
    <w:rsid w:val="00344DB2"/>
    <w:rsid w:val="003450A1"/>
    <w:rsid w:val="00346756"/>
    <w:rsid w:val="00347FCC"/>
    <w:rsid w:val="00353063"/>
    <w:rsid w:val="0035363C"/>
    <w:rsid w:val="003557AA"/>
    <w:rsid w:val="00356D30"/>
    <w:rsid w:val="00357048"/>
    <w:rsid w:val="00357D55"/>
    <w:rsid w:val="00360CB3"/>
    <w:rsid w:val="00362C51"/>
    <w:rsid w:val="003648C4"/>
    <w:rsid w:val="00364D1A"/>
    <w:rsid w:val="003657BF"/>
    <w:rsid w:val="00366382"/>
    <w:rsid w:val="003672BB"/>
    <w:rsid w:val="0037026E"/>
    <w:rsid w:val="003703F6"/>
    <w:rsid w:val="0037055A"/>
    <w:rsid w:val="00371873"/>
    <w:rsid w:val="00371AE7"/>
    <w:rsid w:val="00372827"/>
    <w:rsid w:val="00372D8B"/>
    <w:rsid w:val="00373564"/>
    <w:rsid w:val="00381898"/>
    <w:rsid w:val="003824EB"/>
    <w:rsid w:val="003827C1"/>
    <w:rsid w:val="003840B0"/>
    <w:rsid w:val="00384A6B"/>
    <w:rsid w:val="00385DC0"/>
    <w:rsid w:val="00385EBC"/>
    <w:rsid w:val="00386C1A"/>
    <w:rsid w:val="00387059"/>
    <w:rsid w:val="003903FF"/>
    <w:rsid w:val="00390AA0"/>
    <w:rsid w:val="00391288"/>
    <w:rsid w:val="00393E98"/>
    <w:rsid w:val="0039431B"/>
    <w:rsid w:val="0039667F"/>
    <w:rsid w:val="00396923"/>
    <w:rsid w:val="0039729C"/>
    <w:rsid w:val="00397368"/>
    <w:rsid w:val="003A0402"/>
    <w:rsid w:val="003A270F"/>
    <w:rsid w:val="003A3F2C"/>
    <w:rsid w:val="003A41EA"/>
    <w:rsid w:val="003A55A6"/>
    <w:rsid w:val="003A587F"/>
    <w:rsid w:val="003A6B99"/>
    <w:rsid w:val="003A76D7"/>
    <w:rsid w:val="003A7CE5"/>
    <w:rsid w:val="003B0C82"/>
    <w:rsid w:val="003B0E1C"/>
    <w:rsid w:val="003B125A"/>
    <w:rsid w:val="003B2487"/>
    <w:rsid w:val="003B3AEA"/>
    <w:rsid w:val="003B3F33"/>
    <w:rsid w:val="003B5D80"/>
    <w:rsid w:val="003B5F0B"/>
    <w:rsid w:val="003B65CC"/>
    <w:rsid w:val="003B69BB"/>
    <w:rsid w:val="003B6A94"/>
    <w:rsid w:val="003B7051"/>
    <w:rsid w:val="003B7DD8"/>
    <w:rsid w:val="003C077D"/>
    <w:rsid w:val="003C0978"/>
    <w:rsid w:val="003C0AEE"/>
    <w:rsid w:val="003C0B80"/>
    <w:rsid w:val="003C23ED"/>
    <w:rsid w:val="003C2986"/>
    <w:rsid w:val="003C3704"/>
    <w:rsid w:val="003C3829"/>
    <w:rsid w:val="003C4024"/>
    <w:rsid w:val="003C469D"/>
    <w:rsid w:val="003C51ED"/>
    <w:rsid w:val="003C5426"/>
    <w:rsid w:val="003C57AC"/>
    <w:rsid w:val="003C66BE"/>
    <w:rsid w:val="003D0844"/>
    <w:rsid w:val="003D1D6D"/>
    <w:rsid w:val="003D1F3E"/>
    <w:rsid w:val="003D20DA"/>
    <w:rsid w:val="003D225C"/>
    <w:rsid w:val="003D3344"/>
    <w:rsid w:val="003D3B8F"/>
    <w:rsid w:val="003D40FE"/>
    <w:rsid w:val="003D5437"/>
    <w:rsid w:val="003D7C88"/>
    <w:rsid w:val="003E08E4"/>
    <w:rsid w:val="003E1A84"/>
    <w:rsid w:val="003E1FF5"/>
    <w:rsid w:val="003E217B"/>
    <w:rsid w:val="003E34BC"/>
    <w:rsid w:val="003E3B96"/>
    <w:rsid w:val="003E43F0"/>
    <w:rsid w:val="003E494A"/>
    <w:rsid w:val="003E49F7"/>
    <w:rsid w:val="003E5478"/>
    <w:rsid w:val="003E5486"/>
    <w:rsid w:val="003E64C7"/>
    <w:rsid w:val="003E6B35"/>
    <w:rsid w:val="003E7A69"/>
    <w:rsid w:val="003E7C0C"/>
    <w:rsid w:val="003F06FF"/>
    <w:rsid w:val="003F3A4A"/>
    <w:rsid w:val="003F4B9F"/>
    <w:rsid w:val="003F5F09"/>
    <w:rsid w:val="003F6016"/>
    <w:rsid w:val="003F6373"/>
    <w:rsid w:val="004019DE"/>
    <w:rsid w:val="00401D06"/>
    <w:rsid w:val="00401E58"/>
    <w:rsid w:val="0040218B"/>
    <w:rsid w:val="004032A8"/>
    <w:rsid w:val="00403637"/>
    <w:rsid w:val="00406406"/>
    <w:rsid w:val="00406C3F"/>
    <w:rsid w:val="00407B40"/>
    <w:rsid w:val="004100F7"/>
    <w:rsid w:val="00412A8D"/>
    <w:rsid w:val="00414652"/>
    <w:rsid w:val="00414C53"/>
    <w:rsid w:val="004154EF"/>
    <w:rsid w:val="00415B27"/>
    <w:rsid w:val="00416333"/>
    <w:rsid w:val="004173BB"/>
    <w:rsid w:val="004204E0"/>
    <w:rsid w:val="00421A53"/>
    <w:rsid w:val="004237DD"/>
    <w:rsid w:val="00425C91"/>
    <w:rsid w:val="00427F8C"/>
    <w:rsid w:val="00430E48"/>
    <w:rsid w:val="0043103F"/>
    <w:rsid w:val="00431293"/>
    <w:rsid w:val="00431D4D"/>
    <w:rsid w:val="00432735"/>
    <w:rsid w:val="004331E3"/>
    <w:rsid w:val="0043540A"/>
    <w:rsid w:val="00436301"/>
    <w:rsid w:val="00444105"/>
    <w:rsid w:val="004441C6"/>
    <w:rsid w:val="0044437F"/>
    <w:rsid w:val="004450FB"/>
    <w:rsid w:val="00446485"/>
    <w:rsid w:val="004465AB"/>
    <w:rsid w:val="00446932"/>
    <w:rsid w:val="00447EBD"/>
    <w:rsid w:val="00450BDF"/>
    <w:rsid w:val="004524EB"/>
    <w:rsid w:val="00453933"/>
    <w:rsid w:val="00455649"/>
    <w:rsid w:val="00457204"/>
    <w:rsid w:val="0045798E"/>
    <w:rsid w:val="004604B2"/>
    <w:rsid w:val="004633F1"/>
    <w:rsid w:val="00463553"/>
    <w:rsid w:val="00464DC1"/>
    <w:rsid w:val="004658A3"/>
    <w:rsid w:val="00467778"/>
    <w:rsid w:val="00470241"/>
    <w:rsid w:val="00471AF1"/>
    <w:rsid w:val="00471E07"/>
    <w:rsid w:val="00471F47"/>
    <w:rsid w:val="00472419"/>
    <w:rsid w:val="00472455"/>
    <w:rsid w:val="00472A87"/>
    <w:rsid w:val="00472D0E"/>
    <w:rsid w:val="0047418E"/>
    <w:rsid w:val="0047589F"/>
    <w:rsid w:val="00476FD4"/>
    <w:rsid w:val="004770C8"/>
    <w:rsid w:val="004778BA"/>
    <w:rsid w:val="00477D03"/>
    <w:rsid w:val="00480AAC"/>
    <w:rsid w:val="00481546"/>
    <w:rsid w:val="00482A5E"/>
    <w:rsid w:val="004837F6"/>
    <w:rsid w:val="004848A9"/>
    <w:rsid w:val="004859E1"/>
    <w:rsid w:val="00485AD1"/>
    <w:rsid w:val="00485D51"/>
    <w:rsid w:val="004861E4"/>
    <w:rsid w:val="00486379"/>
    <w:rsid w:val="004863EA"/>
    <w:rsid w:val="004867F9"/>
    <w:rsid w:val="00486E37"/>
    <w:rsid w:val="0049110E"/>
    <w:rsid w:val="00491A2E"/>
    <w:rsid w:val="00492093"/>
    <w:rsid w:val="004930AF"/>
    <w:rsid w:val="0049596B"/>
    <w:rsid w:val="00496D20"/>
    <w:rsid w:val="00497ABE"/>
    <w:rsid w:val="00497C9C"/>
    <w:rsid w:val="004A1027"/>
    <w:rsid w:val="004A10C6"/>
    <w:rsid w:val="004A12B0"/>
    <w:rsid w:val="004A1EB0"/>
    <w:rsid w:val="004A2A14"/>
    <w:rsid w:val="004A541D"/>
    <w:rsid w:val="004A70BC"/>
    <w:rsid w:val="004A76A0"/>
    <w:rsid w:val="004B08CF"/>
    <w:rsid w:val="004B0E90"/>
    <w:rsid w:val="004B139A"/>
    <w:rsid w:val="004B1BF2"/>
    <w:rsid w:val="004B1C9E"/>
    <w:rsid w:val="004B2EDD"/>
    <w:rsid w:val="004B39DE"/>
    <w:rsid w:val="004B40A7"/>
    <w:rsid w:val="004B5562"/>
    <w:rsid w:val="004B631B"/>
    <w:rsid w:val="004B7BB0"/>
    <w:rsid w:val="004C023C"/>
    <w:rsid w:val="004C0980"/>
    <w:rsid w:val="004C2BE8"/>
    <w:rsid w:val="004C3A59"/>
    <w:rsid w:val="004C5B54"/>
    <w:rsid w:val="004C71B8"/>
    <w:rsid w:val="004C71D7"/>
    <w:rsid w:val="004D037F"/>
    <w:rsid w:val="004D0385"/>
    <w:rsid w:val="004D149A"/>
    <w:rsid w:val="004D4C72"/>
    <w:rsid w:val="004D5059"/>
    <w:rsid w:val="004D562F"/>
    <w:rsid w:val="004D7006"/>
    <w:rsid w:val="004E34E9"/>
    <w:rsid w:val="004E4E7A"/>
    <w:rsid w:val="004E6A33"/>
    <w:rsid w:val="004E7EE0"/>
    <w:rsid w:val="004F02A3"/>
    <w:rsid w:val="004F14D3"/>
    <w:rsid w:val="004F1BCB"/>
    <w:rsid w:val="004F1DC6"/>
    <w:rsid w:val="004F20C4"/>
    <w:rsid w:val="004F24CD"/>
    <w:rsid w:val="004F273E"/>
    <w:rsid w:val="004F2F89"/>
    <w:rsid w:val="004F33FC"/>
    <w:rsid w:val="004F51C5"/>
    <w:rsid w:val="0050003B"/>
    <w:rsid w:val="00502258"/>
    <w:rsid w:val="0050230B"/>
    <w:rsid w:val="00503B60"/>
    <w:rsid w:val="005100E7"/>
    <w:rsid w:val="00510871"/>
    <w:rsid w:val="005111F7"/>
    <w:rsid w:val="00511B20"/>
    <w:rsid w:val="005136D4"/>
    <w:rsid w:val="00514C9E"/>
    <w:rsid w:val="00514D07"/>
    <w:rsid w:val="00514E4C"/>
    <w:rsid w:val="00515D95"/>
    <w:rsid w:val="0051699B"/>
    <w:rsid w:val="0052060A"/>
    <w:rsid w:val="00520E1E"/>
    <w:rsid w:val="00520F94"/>
    <w:rsid w:val="005220ED"/>
    <w:rsid w:val="005261D3"/>
    <w:rsid w:val="00526B0A"/>
    <w:rsid w:val="00527D45"/>
    <w:rsid w:val="0053070A"/>
    <w:rsid w:val="005309C2"/>
    <w:rsid w:val="0053109C"/>
    <w:rsid w:val="0053353D"/>
    <w:rsid w:val="00533C3D"/>
    <w:rsid w:val="005347B3"/>
    <w:rsid w:val="00535E2E"/>
    <w:rsid w:val="0053693C"/>
    <w:rsid w:val="00536A78"/>
    <w:rsid w:val="0053753F"/>
    <w:rsid w:val="00541AB8"/>
    <w:rsid w:val="00542625"/>
    <w:rsid w:val="005442AE"/>
    <w:rsid w:val="005446A4"/>
    <w:rsid w:val="00546BF4"/>
    <w:rsid w:val="00546E34"/>
    <w:rsid w:val="0055087E"/>
    <w:rsid w:val="00552A0F"/>
    <w:rsid w:val="00553133"/>
    <w:rsid w:val="00554578"/>
    <w:rsid w:val="00554D7D"/>
    <w:rsid w:val="0055620F"/>
    <w:rsid w:val="00560220"/>
    <w:rsid w:val="005607B6"/>
    <w:rsid w:val="0056192B"/>
    <w:rsid w:val="005619D6"/>
    <w:rsid w:val="0056316E"/>
    <w:rsid w:val="00564008"/>
    <w:rsid w:val="0056487D"/>
    <w:rsid w:val="00567391"/>
    <w:rsid w:val="00567CE8"/>
    <w:rsid w:val="005703B8"/>
    <w:rsid w:val="00572510"/>
    <w:rsid w:val="0057532F"/>
    <w:rsid w:val="00575477"/>
    <w:rsid w:val="005761B9"/>
    <w:rsid w:val="00576EA0"/>
    <w:rsid w:val="00577140"/>
    <w:rsid w:val="005779F7"/>
    <w:rsid w:val="00580189"/>
    <w:rsid w:val="00580F08"/>
    <w:rsid w:val="00581AFE"/>
    <w:rsid w:val="00581DEB"/>
    <w:rsid w:val="00582248"/>
    <w:rsid w:val="00582511"/>
    <w:rsid w:val="00583092"/>
    <w:rsid w:val="00587EFB"/>
    <w:rsid w:val="0059017A"/>
    <w:rsid w:val="00592DA7"/>
    <w:rsid w:val="00592E3A"/>
    <w:rsid w:val="0059346E"/>
    <w:rsid w:val="005935F4"/>
    <w:rsid w:val="00594312"/>
    <w:rsid w:val="005946FC"/>
    <w:rsid w:val="00595075"/>
    <w:rsid w:val="0059583B"/>
    <w:rsid w:val="00596E58"/>
    <w:rsid w:val="005975CC"/>
    <w:rsid w:val="005A047D"/>
    <w:rsid w:val="005A057B"/>
    <w:rsid w:val="005A312A"/>
    <w:rsid w:val="005A38EB"/>
    <w:rsid w:val="005A489F"/>
    <w:rsid w:val="005A5325"/>
    <w:rsid w:val="005A791D"/>
    <w:rsid w:val="005A7FD9"/>
    <w:rsid w:val="005B0EA1"/>
    <w:rsid w:val="005B1279"/>
    <w:rsid w:val="005B2864"/>
    <w:rsid w:val="005B3927"/>
    <w:rsid w:val="005B3E55"/>
    <w:rsid w:val="005C17E2"/>
    <w:rsid w:val="005C3A10"/>
    <w:rsid w:val="005C5FE2"/>
    <w:rsid w:val="005C7009"/>
    <w:rsid w:val="005C75D4"/>
    <w:rsid w:val="005C7755"/>
    <w:rsid w:val="005C7836"/>
    <w:rsid w:val="005D0887"/>
    <w:rsid w:val="005D0BEA"/>
    <w:rsid w:val="005D1006"/>
    <w:rsid w:val="005D1280"/>
    <w:rsid w:val="005D13E5"/>
    <w:rsid w:val="005D14C4"/>
    <w:rsid w:val="005D4746"/>
    <w:rsid w:val="005D479D"/>
    <w:rsid w:val="005D5FC4"/>
    <w:rsid w:val="005D6A65"/>
    <w:rsid w:val="005D76EB"/>
    <w:rsid w:val="005E07B3"/>
    <w:rsid w:val="005E1357"/>
    <w:rsid w:val="005E2612"/>
    <w:rsid w:val="005E27F8"/>
    <w:rsid w:val="005E2D62"/>
    <w:rsid w:val="005E2D7A"/>
    <w:rsid w:val="005E3381"/>
    <w:rsid w:val="005E6C0F"/>
    <w:rsid w:val="005F2AA7"/>
    <w:rsid w:val="005F2C50"/>
    <w:rsid w:val="005F329D"/>
    <w:rsid w:val="005F3566"/>
    <w:rsid w:val="005F5969"/>
    <w:rsid w:val="005F679D"/>
    <w:rsid w:val="005F7F9A"/>
    <w:rsid w:val="00602CFA"/>
    <w:rsid w:val="0060378D"/>
    <w:rsid w:val="0060499E"/>
    <w:rsid w:val="006059EE"/>
    <w:rsid w:val="00605EC0"/>
    <w:rsid w:val="00605FC9"/>
    <w:rsid w:val="00606244"/>
    <w:rsid w:val="006063E9"/>
    <w:rsid w:val="00607659"/>
    <w:rsid w:val="00610B7F"/>
    <w:rsid w:val="00610D48"/>
    <w:rsid w:val="00613954"/>
    <w:rsid w:val="00614AE5"/>
    <w:rsid w:val="0061536E"/>
    <w:rsid w:val="00615D7E"/>
    <w:rsid w:val="00616A8D"/>
    <w:rsid w:val="006172B5"/>
    <w:rsid w:val="00621768"/>
    <w:rsid w:val="006219A3"/>
    <w:rsid w:val="00622769"/>
    <w:rsid w:val="006238F8"/>
    <w:rsid w:val="00626263"/>
    <w:rsid w:val="006274C8"/>
    <w:rsid w:val="00627FE9"/>
    <w:rsid w:val="00630079"/>
    <w:rsid w:val="0063154C"/>
    <w:rsid w:val="00631D71"/>
    <w:rsid w:val="00632544"/>
    <w:rsid w:val="00633607"/>
    <w:rsid w:val="00635AFE"/>
    <w:rsid w:val="00636C2B"/>
    <w:rsid w:val="006413A8"/>
    <w:rsid w:val="006420DB"/>
    <w:rsid w:val="00642AFA"/>
    <w:rsid w:val="00642D95"/>
    <w:rsid w:val="00644BF9"/>
    <w:rsid w:val="006469CD"/>
    <w:rsid w:val="00647C91"/>
    <w:rsid w:val="006503AA"/>
    <w:rsid w:val="00652648"/>
    <w:rsid w:val="00652C75"/>
    <w:rsid w:val="00655134"/>
    <w:rsid w:val="0065573C"/>
    <w:rsid w:val="00655811"/>
    <w:rsid w:val="006562AD"/>
    <w:rsid w:val="00660B08"/>
    <w:rsid w:val="006611B7"/>
    <w:rsid w:val="006622DC"/>
    <w:rsid w:val="006636B4"/>
    <w:rsid w:val="00663734"/>
    <w:rsid w:val="0066469B"/>
    <w:rsid w:val="006677EE"/>
    <w:rsid w:val="006701C8"/>
    <w:rsid w:val="006707FC"/>
    <w:rsid w:val="00670AE8"/>
    <w:rsid w:val="00670D50"/>
    <w:rsid w:val="00671891"/>
    <w:rsid w:val="00672D31"/>
    <w:rsid w:val="00672EB2"/>
    <w:rsid w:val="00672FBE"/>
    <w:rsid w:val="0067370B"/>
    <w:rsid w:val="006747E2"/>
    <w:rsid w:val="00674E3C"/>
    <w:rsid w:val="00676711"/>
    <w:rsid w:val="00681188"/>
    <w:rsid w:val="00681953"/>
    <w:rsid w:val="0068266F"/>
    <w:rsid w:val="00683645"/>
    <w:rsid w:val="00685EDF"/>
    <w:rsid w:val="00686C8C"/>
    <w:rsid w:val="00692093"/>
    <w:rsid w:val="00694227"/>
    <w:rsid w:val="0069520A"/>
    <w:rsid w:val="00695340"/>
    <w:rsid w:val="006A01AE"/>
    <w:rsid w:val="006A273A"/>
    <w:rsid w:val="006A366E"/>
    <w:rsid w:val="006A3737"/>
    <w:rsid w:val="006A42AA"/>
    <w:rsid w:val="006A540A"/>
    <w:rsid w:val="006A6C02"/>
    <w:rsid w:val="006B3205"/>
    <w:rsid w:val="006B4DB3"/>
    <w:rsid w:val="006B4F43"/>
    <w:rsid w:val="006B5C40"/>
    <w:rsid w:val="006B5E2F"/>
    <w:rsid w:val="006C022E"/>
    <w:rsid w:val="006C071C"/>
    <w:rsid w:val="006C25DB"/>
    <w:rsid w:val="006C4DE1"/>
    <w:rsid w:val="006C592B"/>
    <w:rsid w:val="006C5DD0"/>
    <w:rsid w:val="006C6B6C"/>
    <w:rsid w:val="006C7A14"/>
    <w:rsid w:val="006C7D2A"/>
    <w:rsid w:val="006D00FD"/>
    <w:rsid w:val="006D021A"/>
    <w:rsid w:val="006D0578"/>
    <w:rsid w:val="006D108E"/>
    <w:rsid w:val="006D2189"/>
    <w:rsid w:val="006D2BF1"/>
    <w:rsid w:val="006E1227"/>
    <w:rsid w:val="006E29DC"/>
    <w:rsid w:val="006E2BCE"/>
    <w:rsid w:val="006E3709"/>
    <w:rsid w:val="006E4B43"/>
    <w:rsid w:val="006E5F8E"/>
    <w:rsid w:val="006E6B26"/>
    <w:rsid w:val="006E736A"/>
    <w:rsid w:val="006E7B82"/>
    <w:rsid w:val="006F0628"/>
    <w:rsid w:val="006F0682"/>
    <w:rsid w:val="006F0C29"/>
    <w:rsid w:val="006F19F6"/>
    <w:rsid w:val="006F2AF7"/>
    <w:rsid w:val="006F2E1D"/>
    <w:rsid w:val="006F3991"/>
    <w:rsid w:val="006F4F96"/>
    <w:rsid w:val="006F5D72"/>
    <w:rsid w:val="006F7C4A"/>
    <w:rsid w:val="0070052B"/>
    <w:rsid w:val="00704AE2"/>
    <w:rsid w:val="007052AD"/>
    <w:rsid w:val="00705A6D"/>
    <w:rsid w:val="00705B97"/>
    <w:rsid w:val="00707061"/>
    <w:rsid w:val="007075F6"/>
    <w:rsid w:val="00707D2B"/>
    <w:rsid w:val="007105F4"/>
    <w:rsid w:val="0071172D"/>
    <w:rsid w:val="0071176E"/>
    <w:rsid w:val="007122F7"/>
    <w:rsid w:val="00712BE4"/>
    <w:rsid w:val="00713AE0"/>
    <w:rsid w:val="00714873"/>
    <w:rsid w:val="00715DE2"/>
    <w:rsid w:val="00715E78"/>
    <w:rsid w:val="00717F59"/>
    <w:rsid w:val="007214A8"/>
    <w:rsid w:val="00721621"/>
    <w:rsid w:val="00723FCD"/>
    <w:rsid w:val="00724B79"/>
    <w:rsid w:val="007250DD"/>
    <w:rsid w:val="00726CBA"/>
    <w:rsid w:val="00727843"/>
    <w:rsid w:val="00731238"/>
    <w:rsid w:val="00731990"/>
    <w:rsid w:val="00731A21"/>
    <w:rsid w:val="00733657"/>
    <w:rsid w:val="0073393D"/>
    <w:rsid w:val="00733FE2"/>
    <w:rsid w:val="00734758"/>
    <w:rsid w:val="00734ADC"/>
    <w:rsid w:val="00734C02"/>
    <w:rsid w:val="00734F0D"/>
    <w:rsid w:val="007353B1"/>
    <w:rsid w:val="00735484"/>
    <w:rsid w:val="007355B9"/>
    <w:rsid w:val="00735773"/>
    <w:rsid w:val="00735886"/>
    <w:rsid w:val="00737F3C"/>
    <w:rsid w:val="00740468"/>
    <w:rsid w:val="007405FE"/>
    <w:rsid w:val="00741199"/>
    <w:rsid w:val="0074177A"/>
    <w:rsid w:val="00741833"/>
    <w:rsid w:val="007418DD"/>
    <w:rsid w:val="00741D8D"/>
    <w:rsid w:val="00742A6C"/>
    <w:rsid w:val="00743106"/>
    <w:rsid w:val="00744143"/>
    <w:rsid w:val="00744894"/>
    <w:rsid w:val="007455CB"/>
    <w:rsid w:val="0074603E"/>
    <w:rsid w:val="00747B3E"/>
    <w:rsid w:val="00751048"/>
    <w:rsid w:val="00751DE7"/>
    <w:rsid w:val="00751E36"/>
    <w:rsid w:val="00752A17"/>
    <w:rsid w:val="00752E44"/>
    <w:rsid w:val="00753505"/>
    <w:rsid w:val="00753CC7"/>
    <w:rsid w:val="0075577F"/>
    <w:rsid w:val="00755F3B"/>
    <w:rsid w:val="007567AF"/>
    <w:rsid w:val="007573B5"/>
    <w:rsid w:val="0076048F"/>
    <w:rsid w:val="0076077A"/>
    <w:rsid w:val="0076118F"/>
    <w:rsid w:val="00762701"/>
    <w:rsid w:val="00762807"/>
    <w:rsid w:val="0076575B"/>
    <w:rsid w:val="00767B4F"/>
    <w:rsid w:val="00770557"/>
    <w:rsid w:val="00771518"/>
    <w:rsid w:val="00771F4A"/>
    <w:rsid w:val="00772431"/>
    <w:rsid w:val="00772811"/>
    <w:rsid w:val="00773828"/>
    <w:rsid w:val="007738C3"/>
    <w:rsid w:val="00775852"/>
    <w:rsid w:val="00777C9B"/>
    <w:rsid w:val="0078023D"/>
    <w:rsid w:val="00781950"/>
    <w:rsid w:val="00781C05"/>
    <w:rsid w:val="00781E0F"/>
    <w:rsid w:val="00782A76"/>
    <w:rsid w:val="0078378D"/>
    <w:rsid w:val="0078508B"/>
    <w:rsid w:val="00785EE7"/>
    <w:rsid w:val="007868EE"/>
    <w:rsid w:val="007917E9"/>
    <w:rsid w:val="007942AE"/>
    <w:rsid w:val="00794C5F"/>
    <w:rsid w:val="007961F6"/>
    <w:rsid w:val="00796864"/>
    <w:rsid w:val="007A0F6D"/>
    <w:rsid w:val="007A1EC3"/>
    <w:rsid w:val="007A2602"/>
    <w:rsid w:val="007A4C4C"/>
    <w:rsid w:val="007A4D90"/>
    <w:rsid w:val="007A4E03"/>
    <w:rsid w:val="007A4E6B"/>
    <w:rsid w:val="007A5B2B"/>
    <w:rsid w:val="007A6616"/>
    <w:rsid w:val="007A791B"/>
    <w:rsid w:val="007B25DC"/>
    <w:rsid w:val="007B2BA5"/>
    <w:rsid w:val="007B3491"/>
    <w:rsid w:val="007B54E9"/>
    <w:rsid w:val="007B586E"/>
    <w:rsid w:val="007B653D"/>
    <w:rsid w:val="007B6821"/>
    <w:rsid w:val="007B6B1A"/>
    <w:rsid w:val="007B70C2"/>
    <w:rsid w:val="007C0768"/>
    <w:rsid w:val="007C0927"/>
    <w:rsid w:val="007C2FA2"/>
    <w:rsid w:val="007C54AC"/>
    <w:rsid w:val="007C5866"/>
    <w:rsid w:val="007C6871"/>
    <w:rsid w:val="007C746A"/>
    <w:rsid w:val="007C7686"/>
    <w:rsid w:val="007D0991"/>
    <w:rsid w:val="007D13A6"/>
    <w:rsid w:val="007D1847"/>
    <w:rsid w:val="007D2CD7"/>
    <w:rsid w:val="007D2CFE"/>
    <w:rsid w:val="007D3560"/>
    <w:rsid w:val="007D457A"/>
    <w:rsid w:val="007D4BDD"/>
    <w:rsid w:val="007D500A"/>
    <w:rsid w:val="007D54C3"/>
    <w:rsid w:val="007D5829"/>
    <w:rsid w:val="007D58F6"/>
    <w:rsid w:val="007D5943"/>
    <w:rsid w:val="007D7120"/>
    <w:rsid w:val="007E20B3"/>
    <w:rsid w:val="007E2FB2"/>
    <w:rsid w:val="007E356B"/>
    <w:rsid w:val="007E4867"/>
    <w:rsid w:val="007E5EAB"/>
    <w:rsid w:val="007E61CC"/>
    <w:rsid w:val="007E6426"/>
    <w:rsid w:val="007E67A7"/>
    <w:rsid w:val="007E7888"/>
    <w:rsid w:val="007F1F7F"/>
    <w:rsid w:val="007F26AC"/>
    <w:rsid w:val="007F31CC"/>
    <w:rsid w:val="007F55F4"/>
    <w:rsid w:val="007F5B64"/>
    <w:rsid w:val="007F7CFC"/>
    <w:rsid w:val="00800754"/>
    <w:rsid w:val="008012EC"/>
    <w:rsid w:val="00802131"/>
    <w:rsid w:val="00802A1B"/>
    <w:rsid w:val="00802AD6"/>
    <w:rsid w:val="00802E57"/>
    <w:rsid w:val="00804185"/>
    <w:rsid w:val="008041B9"/>
    <w:rsid w:val="00805718"/>
    <w:rsid w:val="00806430"/>
    <w:rsid w:val="0081290B"/>
    <w:rsid w:val="0081324A"/>
    <w:rsid w:val="00814AD3"/>
    <w:rsid w:val="008170F1"/>
    <w:rsid w:val="00820E97"/>
    <w:rsid w:val="00821A7F"/>
    <w:rsid w:val="00823C25"/>
    <w:rsid w:val="00827614"/>
    <w:rsid w:val="00831268"/>
    <w:rsid w:val="00831DC9"/>
    <w:rsid w:val="0083467C"/>
    <w:rsid w:val="008361F1"/>
    <w:rsid w:val="008365B4"/>
    <w:rsid w:val="00836C41"/>
    <w:rsid w:val="00837FBE"/>
    <w:rsid w:val="00840A68"/>
    <w:rsid w:val="00841229"/>
    <w:rsid w:val="00842A3B"/>
    <w:rsid w:val="00842ED8"/>
    <w:rsid w:val="008438A7"/>
    <w:rsid w:val="00843BC4"/>
    <w:rsid w:val="0084513B"/>
    <w:rsid w:val="00846A6E"/>
    <w:rsid w:val="00847E42"/>
    <w:rsid w:val="0085070F"/>
    <w:rsid w:val="00852C3C"/>
    <w:rsid w:val="00852E5A"/>
    <w:rsid w:val="008532A3"/>
    <w:rsid w:val="00854389"/>
    <w:rsid w:val="00854893"/>
    <w:rsid w:val="00856394"/>
    <w:rsid w:val="00857643"/>
    <w:rsid w:val="008576E9"/>
    <w:rsid w:val="008600AA"/>
    <w:rsid w:val="0086325E"/>
    <w:rsid w:val="00864B9F"/>
    <w:rsid w:val="00864C53"/>
    <w:rsid w:val="00865E60"/>
    <w:rsid w:val="00866EA5"/>
    <w:rsid w:val="00867256"/>
    <w:rsid w:val="00867647"/>
    <w:rsid w:val="008678A4"/>
    <w:rsid w:val="00867C0D"/>
    <w:rsid w:val="00867C1F"/>
    <w:rsid w:val="008713E5"/>
    <w:rsid w:val="00872FA2"/>
    <w:rsid w:val="008730FC"/>
    <w:rsid w:val="00874206"/>
    <w:rsid w:val="0087524D"/>
    <w:rsid w:val="00875251"/>
    <w:rsid w:val="00875467"/>
    <w:rsid w:val="008758B1"/>
    <w:rsid w:val="0087628C"/>
    <w:rsid w:val="00877BBD"/>
    <w:rsid w:val="00881A47"/>
    <w:rsid w:val="008824ED"/>
    <w:rsid w:val="00882599"/>
    <w:rsid w:val="00882E5C"/>
    <w:rsid w:val="00885D2B"/>
    <w:rsid w:val="0088623E"/>
    <w:rsid w:val="0088633C"/>
    <w:rsid w:val="008868A1"/>
    <w:rsid w:val="00887F09"/>
    <w:rsid w:val="00887F0C"/>
    <w:rsid w:val="008914D6"/>
    <w:rsid w:val="00891F2E"/>
    <w:rsid w:val="00892176"/>
    <w:rsid w:val="0089243B"/>
    <w:rsid w:val="00892480"/>
    <w:rsid w:val="00892A8B"/>
    <w:rsid w:val="00892BF4"/>
    <w:rsid w:val="0089492E"/>
    <w:rsid w:val="00895B17"/>
    <w:rsid w:val="00895F38"/>
    <w:rsid w:val="00896113"/>
    <w:rsid w:val="008965F1"/>
    <w:rsid w:val="008966A3"/>
    <w:rsid w:val="00896E9F"/>
    <w:rsid w:val="00897CCC"/>
    <w:rsid w:val="008A02FE"/>
    <w:rsid w:val="008A060A"/>
    <w:rsid w:val="008A0E79"/>
    <w:rsid w:val="008A360C"/>
    <w:rsid w:val="008A3707"/>
    <w:rsid w:val="008A40C1"/>
    <w:rsid w:val="008A48CE"/>
    <w:rsid w:val="008A4B4F"/>
    <w:rsid w:val="008A61E9"/>
    <w:rsid w:val="008A7EAD"/>
    <w:rsid w:val="008B16C0"/>
    <w:rsid w:val="008B21E5"/>
    <w:rsid w:val="008B2374"/>
    <w:rsid w:val="008B291C"/>
    <w:rsid w:val="008B2ED7"/>
    <w:rsid w:val="008B4DE2"/>
    <w:rsid w:val="008B5957"/>
    <w:rsid w:val="008C0DA7"/>
    <w:rsid w:val="008C0F57"/>
    <w:rsid w:val="008C1E1A"/>
    <w:rsid w:val="008C2FAD"/>
    <w:rsid w:val="008C3E97"/>
    <w:rsid w:val="008C4E67"/>
    <w:rsid w:val="008C6BC5"/>
    <w:rsid w:val="008C7367"/>
    <w:rsid w:val="008D06B3"/>
    <w:rsid w:val="008D0B2F"/>
    <w:rsid w:val="008D261E"/>
    <w:rsid w:val="008D2970"/>
    <w:rsid w:val="008D40A2"/>
    <w:rsid w:val="008D57EC"/>
    <w:rsid w:val="008D58AC"/>
    <w:rsid w:val="008D5DC4"/>
    <w:rsid w:val="008D6601"/>
    <w:rsid w:val="008D72C1"/>
    <w:rsid w:val="008D736A"/>
    <w:rsid w:val="008D7A97"/>
    <w:rsid w:val="008E0564"/>
    <w:rsid w:val="008E0D3B"/>
    <w:rsid w:val="008E2341"/>
    <w:rsid w:val="008E32B4"/>
    <w:rsid w:val="008E43D9"/>
    <w:rsid w:val="008E4758"/>
    <w:rsid w:val="008E4EDA"/>
    <w:rsid w:val="008E5BE4"/>
    <w:rsid w:val="008E6D09"/>
    <w:rsid w:val="008F046C"/>
    <w:rsid w:val="008F0D42"/>
    <w:rsid w:val="008F17F5"/>
    <w:rsid w:val="008F1BE2"/>
    <w:rsid w:val="008F21A9"/>
    <w:rsid w:val="008F26A2"/>
    <w:rsid w:val="008F30FA"/>
    <w:rsid w:val="008F349F"/>
    <w:rsid w:val="008F3533"/>
    <w:rsid w:val="008F4AF9"/>
    <w:rsid w:val="008F4DFC"/>
    <w:rsid w:val="008F71F3"/>
    <w:rsid w:val="008F7E2D"/>
    <w:rsid w:val="0090045D"/>
    <w:rsid w:val="0090229B"/>
    <w:rsid w:val="00902995"/>
    <w:rsid w:val="00904BAD"/>
    <w:rsid w:val="00904F45"/>
    <w:rsid w:val="00905E25"/>
    <w:rsid w:val="009074C5"/>
    <w:rsid w:val="00910466"/>
    <w:rsid w:val="0091052C"/>
    <w:rsid w:val="00910F0D"/>
    <w:rsid w:val="009124BB"/>
    <w:rsid w:val="00912BB1"/>
    <w:rsid w:val="00912E89"/>
    <w:rsid w:val="00912E8E"/>
    <w:rsid w:val="00913118"/>
    <w:rsid w:val="00914103"/>
    <w:rsid w:val="00915676"/>
    <w:rsid w:val="00915CFB"/>
    <w:rsid w:val="009201F0"/>
    <w:rsid w:val="00921202"/>
    <w:rsid w:val="0092177D"/>
    <w:rsid w:val="00922CEE"/>
    <w:rsid w:val="00924761"/>
    <w:rsid w:val="009254A5"/>
    <w:rsid w:val="00925E47"/>
    <w:rsid w:val="009260F0"/>
    <w:rsid w:val="00927D16"/>
    <w:rsid w:val="009304AF"/>
    <w:rsid w:val="00932C9B"/>
    <w:rsid w:val="00933090"/>
    <w:rsid w:val="00933743"/>
    <w:rsid w:val="0093444C"/>
    <w:rsid w:val="00934860"/>
    <w:rsid w:val="00934DC4"/>
    <w:rsid w:val="00935FC5"/>
    <w:rsid w:val="009362AE"/>
    <w:rsid w:val="0093678D"/>
    <w:rsid w:val="0093781A"/>
    <w:rsid w:val="00941D4F"/>
    <w:rsid w:val="009426D7"/>
    <w:rsid w:val="0094555B"/>
    <w:rsid w:val="00945CC3"/>
    <w:rsid w:val="0094791B"/>
    <w:rsid w:val="00950DB3"/>
    <w:rsid w:val="009511E2"/>
    <w:rsid w:val="00953AB5"/>
    <w:rsid w:val="00953BAA"/>
    <w:rsid w:val="00954184"/>
    <w:rsid w:val="009558EE"/>
    <w:rsid w:val="00955F53"/>
    <w:rsid w:val="0096011F"/>
    <w:rsid w:val="00960F1A"/>
    <w:rsid w:val="009615EB"/>
    <w:rsid w:val="0096205F"/>
    <w:rsid w:val="00962C5E"/>
    <w:rsid w:val="00962C60"/>
    <w:rsid w:val="00962F64"/>
    <w:rsid w:val="0096633F"/>
    <w:rsid w:val="0096675E"/>
    <w:rsid w:val="00967868"/>
    <w:rsid w:val="00970C65"/>
    <w:rsid w:val="0097122B"/>
    <w:rsid w:val="00971DE0"/>
    <w:rsid w:val="009732FA"/>
    <w:rsid w:val="009738E7"/>
    <w:rsid w:val="00973916"/>
    <w:rsid w:val="00974387"/>
    <w:rsid w:val="00974FF9"/>
    <w:rsid w:val="00975CCA"/>
    <w:rsid w:val="00977A22"/>
    <w:rsid w:val="00977A91"/>
    <w:rsid w:val="00977DE8"/>
    <w:rsid w:val="009819E5"/>
    <w:rsid w:val="009820B9"/>
    <w:rsid w:val="00982994"/>
    <w:rsid w:val="00985690"/>
    <w:rsid w:val="00986B16"/>
    <w:rsid w:val="00986EE9"/>
    <w:rsid w:val="009878FC"/>
    <w:rsid w:val="00991251"/>
    <w:rsid w:val="00991C32"/>
    <w:rsid w:val="00991EA5"/>
    <w:rsid w:val="009923E3"/>
    <w:rsid w:val="00992ECD"/>
    <w:rsid w:val="00994D87"/>
    <w:rsid w:val="00994FAD"/>
    <w:rsid w:val="009958E1"/>
    <w:rsid w:val="00996982"/>
    <w:rsid w:val="00997B6A"/>
    <w:rsid w:val="009A1D5B"/>
    <w:rsid w:val="009A2F4B"/>
    <w:rsid w:val="009A3DC9"/>
    <w:rsid w:val="009A557C"/>
    <w:rsid w:val="009A6627"/>
    <w:rsid w:val="009A70A7"/>
    <w:rsid w:val="009A7AC0"/>
    <w:rsid w:val="009B100A"/>
    <w:rsid w:val="009B1018"/>
    <w:rsid w:val="009B16ED"/>
    <w:rsid w:val="009B2B03"/>
    <w:rsid w:val="009B3CFA"/>
    <w:rsid w:val="009B4C79"/>
    <w:rsid w:val="009B5ED9"/>
    <w:rsid w:val="009B7E8E"/>
    <w:rsid w:val="009C1509"/>
    <w:rsid w:val="009C166F"/>
    <w:rsid w:val="009C2F96"/>
    <w:rsid w:val="009C3693"/>
    <w:rsid w:val="009C4103"/>
    <w:rsid w:val="009C4515"/>
    <w:rsid w:val="009C7213"/>
    <w:rsid w:val="009C73DC"/>
    <w:rsid w:val="009C7815"/>
    <w:rsid w:val="009C7C13"/>
    <w:rsid w:val="009D00DF"/>
    <w:rsid w:val="009D0337"/>
    <w:rsid w:val="009D1676"/>
    <w:rsid w:val="009D17DF"/>
    <w:rsid w:val="009D1AF3"/>
    <w:rsid w:val="009D2524"/>
    <w:rsid w:val="009D25A3"/>
    <w:rsid w:val="009D273E"/>
    <w:rsid w:val="009D3FF7"/>
    <w:rsid w:val="009D4444"/>
    <w:rsid w:val="009D5491"/>
    <w:rsid w:val="009D585D"/>
    <w:rsid w:val="009D64FA"/>
    <w:rsid w:val="009D7CFB"/>
    <w:rsid w:val="009E1DE9"/>
    <w:rsid w:val="009E4E57"/>
    <w:rsid w:val="009E5C8C"/>
    <w:rsid w:val="009E62EC"/>
    <w:rsid w:val="009E6398"/>
    <w:rsid w:val="009F11BC"/>
    <w:rsid w:val="009F137D"/>
    <w:rsid w:val="009F1BCF"/>
    <w:rsid w:val="009F2A1E"/>
    <w:rsid w:val="009F43DE"/>
    <w:rsid w:val="009F4E6C"/>
    <w:rsid w:val="009F534F"/>
    <w:rsid w:val="009F54B3"/>
    <w:rsid w:val="009F5532"/>
    <w:rsid w:val="009F5B7F"/>
    <w:rsid w:val="009F7D21"/>
    <w:rsid w:val="00A00239"/>
    <w:rsid w:val="00A008A7"/>
    <w:rsid w:val="00A00E5D"/>
    <w:rsid w:val="00A01360"/>
    <w:rsid w:val="00A02730"/>
    <w:rsid w:val="00A05C0A"/>
    <w:rsid w:val="00A078D7"/>
    <w:rsid w:val="00A07EE6"/>
    <w:rsid w:val="00A11925"/>
    <w:rsid w:val="00A11C59"/>
    <w:rsid w:val="00A11DF0"/>
    <w:rsid w:val="00A13F70"/>
    <w:rsid w:val="00A1423A"/>
    <w:rsid w:val="00A14D66"/>
    <w:rsid w:val="00A15E17"/>
    <w:rsid w:val="00A1645C"/>
    <w:rsid w:val="00A1687A"/>
    <w:rsid w:val="00A17BB0"/>
    <w:rsid w:val="00A218FA"/>
    <w:rsid w:val="00A22B0E"/>
    <w:rsid w:val="00A24122"/>
    <w:rsid w:val="00A24178"/>
    <w:rsid w:val="00A25815"/>
    <w:rsid w:val="00A260A3"/>
    <w:rsid w:val="00A26180"/>
    <w:rsid w:val="00A302B4"/>
    <w:rsid w:val="00A30722"/>
    <w:rsid w:val="00A31704"/>
    <w:rsid w:val="00A31792"/>
    <w:rsid w:val="00A324C9"/>
    <w:rsid w:val="00A32AD8"/>
    <w:rsid w:val="00A33DAA"/>
    <w:rsid w:val="00A35FBE"/>
    <w:rsid w:val="00A36D7E"/>
    <w:rsid w:val="00A4011C"/>
    <w:rsid w:val="00A43CA3"/>
    <w:rsid w:val="00A44E7A"/>
    <w:rsid w:val="00A46FF4"/>
    <w:rsid w:val="00A472D3"/>
    <w:rsid w:val="00A47664"/>
    <w:rsid w:val="00A50030"/>
    <w:rsid w:val="00A50C2C"/>
    <w:rsid w:val="00A50F60"/>
    <w:rsid w:val="00A51204"/>
    <w:rsid w:val="00A5220D"/>
    <w:rsid w:val="00A53576"/>
    <w:rsid w:val="00A53748"/>
    <w:rsid w:val="00A53D45"/>
    <w:rsid w:val="00A55156"/>
    <w:rsid w:val="00A5618C"/>
    <w:rsid w:val="00A5677B"/>
    <w:rsid w:val="00A5795A"/>
    <w:rsid w:val="00A6425A"/>
    <w:rsid w:val="00A663B8"/>
    <w:rsid w:val="00A673C7"/>
    <w:rsid w:val="00A6780E"/>
    <w:rsid w:val="00A67C87"/>
    <w:rsid w:val="00A70C27"/>
    <w:rsid w:val="00A720A0"/>
    <w:rsid w:val="00A72626"/>
    <w:rsid w:val="00A72D96"/>
    <w:rsid w:val="00A72DAF"/>
    <w:rsid w:val="00A731AD"/>
    <w:rsid w:val="00A7376E"/>
    <w:rsid w:val="00A7437F"/>
    <w:rsid w:val="00A74BA4"/>
    <w:rsid w:val="00A74D04"/>
    <w:rsid w:val="00A76F45"/>
    <w:rsid w:val="00A77B2F"/>
    <w:rsid w:val="00A77CEA"/>
    <w:rsid w:val="00A816E6"/>
    <w:rsid w:val="00A81726"/>
    <w:rsid w:val="00A819F8"/>
    <w:rsid w:val="00A823C6"/>
    <w:rsid w:val="00A8275E"/>
    <w:rsid w:val="00A83282"/>
    <w:rsid w:val="00A848D0"/>
    <w:rsid w:val="00A84A74"/>
    <w:rsid w:val="00A8586F"/>
    <w:rsid w:val="00A858EE"/>
    <w:rsid w:val="00A85972"/>
    <w:rsid w:val="00A85BDD"/>
    <w:rsid w:val="00A8704B"/>
    <w:rsid w:val="00A87A11"/>
    <w:rsid w:val="00A87CEB"/>
    <w:rsid w:val="00A87F42"/>
    <w:rsid w:val="00A90773"/>
    <w:rsid w:val="00A913A9"/>
    <w:rsid w:val="00A91E77"/>
    <w:rsid w:val="00A92073"/>
    <w:rsid w:val="00A9299B"/>
    <w:rsid w:val="00A93DE9"/>
    <w:rsid w:val="00A93EA1"/>
    <w:rsid w:val="00A95056"/>
    <w:rsid w:val="00A953E8"/>
    <w:rsid w:val="00A95CA0"/>
    <w:rsid w:val="00A963B1"/>
    <w:rsid w:val="00A96596"/>
    <w:rsid w:val="00A96D3D"/>
    <w:rsid w:val="00A97806"/>
    <w:rsid w:val="00A97AE4"/>
    <w:rsid w:val="00AA0892"/>
    <w:rsid w:val="00AA0F97"/>
    <w:rsid w:val="00AA2312"/>
    <w:rsid w:val="00AA2515"/>
    <w:rsid w:val="00AA6662"/>
    <w:rsid w:val="00AA686B"/>
    <w:rsid w:val="00AA7C61"/>
    <w:rsid w:val="00AA7FDA"/>
    <w:rsid w:val="00AB1B0C"/>
    <w:rsid w:val="00AB1D30"/>
    <w:rsid w:val="00AB268A"/>
    <w:rsid w:val="00AB2B3E"/>
    <w:rsid w:val="00AB3D5F"/>
    <w:rsid w:val="00AB3FE6"/>
    <w:rsid w:val="00AB511A"/>
    <w:rsid w:val="00AB5BEF"/>
    <w:rsid w:val="00AB6929"/>
    <w:rsid w:val="00AB7509"/>
    <w:rsid w:val="00AB7CC4"/>
    <w:rsid w:val="00AC0256"/>
    <w:rsid w:val="00AC083D"/>
    <w:rsid w:val="00AC2D56"/>
    <w:rsid w:val="00AC3FC9"/>
    <w:rsid w:val="00AC4B87"/>
    <w:rsid w:val="00AC51AA"/>
    <w:rsid w:val="00AD199E"/>
    <w:rsid w:val="00AD1CF5"/>
    <w:rsid w:val="00AD37D7"/>
    <w:rsid w:val="00AD4224"/>
    <w:rsid w:val="00AD4931"/>
    <w:rsid w:val="00AD4DB2"/>
    <w:rsid w:val="00AD50DF"/>
    <w:rsid w:val="00AD54D4"/>
    <w:rsid w:val="00AD5ED0"/>
    <w:rsid w:val="00AD6856"/>
    <w:rsid w:val="00AE10FA"/>
    <w:rsid w:val="00AE1A37"/>
    <w:rsid w:val="00AE3BF8"/>
    <w:rsid w:val="00AE3C24"/>
    <w:rsid w:val="00AE3E58"/>
    <w:rsid w:val="00AE4935"/>
    <w:rsid w:val="00AE4B41"/>
    <w:rsid w:val="00AE505B"/>
    <w:rsid w:val="00AE5A9C"/>
    <w:rsid w:val="00AE65DE"/>
    <w:rsid w:val="00AE7879"/>
    <w:rsid w:val="00AF04FB"/>
    <w:rsid w:val="00AF0A95"/>
    <w:rsid w:val="00AF0C89"/>
    <w:rsid w:val="00AF2BFE"/>
    <w:rsid w:val="00AF393B"/>
    <w:rsid w:val="00AF3C68"/>
    <w:rsid w:val="00AF3DC1"/>
    <w:rsid w:val="00AF5C88"/>
    <w:rsid w:val="00AF6E96"/>
    <w:rsid w:val="00AF74AB"/>
    <w:rsid w:val="00AF7989"/>
    <w:rsid w:val="00B007FB"/>
    <w:rsid w:val="00B018F2"/>
    <w:rsid w:val="00B029D7"/>
    <w:rsid w:val="00B03788"/>
    <w:rsid w:val="00B05777"/>
    <w:rsid w:val="00B05CF1"/>
    <w:rsid w:val="00B063A4"/>
    <w:rsid w:val="00B06C01"/>
    <w:rsid w:val="00B07090"/>
    <w:rsid w:val="00B07CCE"/>
    <w:rsid w:val="00B07DDC"/>
    <w:rsid w:val="00B109C8"/>
    <w:rsid w:val="00B10A33"/>
    <w:rsid w:val="00B116F6"/>
    <w:rsid w:val="00B12001"/>
    <w:rsid w:val="00B13269"/>
    <w:rsid w:val="00B15198"/>
    <w:rsid w:val="00B16291"/>
    <w:rsid w:val="00B20489"/>
    <w:rsid w:val="00B213B5"/>
    <w:rsid w:val="00B21B4B"/>
    <w:rsid w:val="00B223B1"/>
    <w:rsid w:val="00B24DD6"/>
    <w:rsid w:val="00B25078"/>
    <w:rsid w:val="00B26E94"/>
    <w:rsid w:val="00B270B0"/>
    <w:rsid w:val="00B270C8"/>
    <w:rsid w:val="00B31815"/>
    <w:rsid w:val="00B32320"/>
    <w:rsid w:val="00B333E4"/>
    <w:rsid w:val="00B34335"/>
    <w:rsid w:val="00B34EEE"/>
    <w:rsid w:val="00B353D0"/>
    <w:rsid w:val="00B35418"/>
    <w:rsid w:val="00B35B3C"/>
    <w:rsid w:val="00B36560"/>
    <w:rsid w:val="00B36CB2"/>
    <w:rsid w:val="00B3752E"/>
    <w:rsid w:val="00B3761A"/>
    <w:rsid w:val="00B415FA"/>
    <w:rsid w:val="00B43489"/>
    <w:rsid w:val="00B436F4"/>
    <w:rsid w:val="00B44DE4"/>
    <w:rsid w:val="00B45B31"/>
    <w:rsid w:val="00B45C6E"/>
    <w:rsid w:val="00B46238"/>
    <w:rsid w:val="00B465A4"/>
    <w:rsid w:val="00B46763"/>
    <w:rsid w:val="00B476AE"/>
    <w:rsid w:val="00B50588"/>
    <w:rsid w:val="00B5132C"/>
    <w:rsid w:val="00B518F3"/>
    <w:rsid w:val="00B520F7"/>
    <w:rsid w:val="00B5225C"/>
    <w:rsid w:val="00B52405"/>
    <w:rsid w:val="00B52AA5"/>
    <w:rsid w:val="00B539D4"/>
    <w:rsid w:val="00B54AEE"/>
    <w:rsid w:val="00B54DF1"/>
    <w:rsid w:val="00B5729E"/>
    <w:rsid w:val="00B5768B"/>
    <w:rsid w:val="00B61DC7"/>
    <w:rsid w:val="00B62ACA"/>
    <w:rsid w:val="00B62E89"/>
    <w:rsid w:val="00B63419"/>
    <w:rsid w:val="00B6510C"/>
    <w:rsid w:val="00B6597D"/>
    <w:rsid w:val="00B65B99"/>
    <w:rsid w:val="00B667B9"/>
    <w:rsid w:val="00B670E7"/>
    <w:rsid w:val="00B7314D"/>
    <w:rsid w:val="00B74C67"/>
    <w:rsid w:val="00B75F80"/>
    <w:rsid w:val="00B76ADB"/>
    <w:rsid w:val="00B77498"/>
    <w:rsid w:val="00B8088D"/>
    <w:rsid w:val="00B8161D"/>
    <w:rsid w:val="00B8172D"/>
    <w:rsid w:val="00B8347C"/>
    <w:rsid w:val="00B835B5"/>
    <w:rsid w:val="00B8399B"/>
    <w:rsid w:val="00B83D94"/>
    <w:rsid w:val="00B85ED7"/>
    <w:rsid w:val="00B87664"/>
    <w:rsid w:val="00B90F0E"/>
    <w:rsid w:val="00B94AEC"/>
    <w:rsid w:val="00B95DE3"/>
    <w:rsid w:val="00B96597"/>
    <w:rsid w:val="00B96BC4"/>
    <w:rsid w:val="00BA08C6"/>
    <w:rsid w:val="00BA0B14"/>
    <w:rsid w:val="00BA0C82"/>
    <w:rsid w:val="00BA0D6F"/>
    <w:rsid w:val="00BA3E5B"/>
    <w:rsid w:val="00BA4432"/>
    <w:rsid w:val="00BA4632"/>
    <w:rsid w:val="00BA4F00"/>
    <w:rsid w:val="00BA5D47"/>
    <w:rsid w:val="00BA6418"/>
    <w:rsid w:val="00BA6691"/>
    <w:rsid w:val="00BA7C39"/>
    <w:rsid w:val="00BB065C"/>
    <w:rsid w:val="00BB09AB"/>
    <w:rsid w:val="00BB18AC"/>
    <w:rsid w:val="00BB3E4B"/>
    <w:rsid w:val="00BB4271"/>
    <w:rsid w:val="00BB4C92"/>
    <w:rsid w:val="00BB64DA"/>
    <w:rsid w:val="00BB6689"/>
    <w:rsid w:val="00BB7713"/>
    <w:rsid w:val="00BC0E22"/>
    <w:rsid w:val="00BC13F7"/>
    <w:rsid w:val="00BC1E4D"/>
    <w:rsid w:val="00BC2F2F"/>
    <w:rsid w:val="00BC3F1F"/>
    <w:rsid w:val="00BC49F9"/>
    <w:rsid w:val="00BC6CE1"/>
    <w:rsid w:val="00BC6F0E"/>
    <w:rsid w:val="00BC71D1"/>
    <w:rsid w:val="00BD1288"/>
    <w:rsid w:val="00BD2056"/>
    <w:rsid w:val="00BD2854"/>
    <w:rsid w:val="00BD3CFB"/>
    <w:rsid w:val="00BD4891"/>
    <w:rsid w:val="00BD641F"/>
    <w:rsid w:val="00BD66B1"/>
    <w:rsid w:val="00BD6D0F"/>
    <w:rsid w:val="00BD79D0"/>
    <w:rsid w:val="00BD7AFF"/>
    <w:rsid w:val="00BE2097"/>
    <w:rsid w:val="00BE2807"/>
    <w:rsid w:val="00BE3248"/>
    <w:rsid w:val="00BE4061"/>
    <w:rsid w:val="00BE6399"/>
    <w:rsid w:val="00BE786F"/>
    <w:rsid w:val="00BF1BF0"/>
    <w:rsid w:val="00BF4300"/>
    <w:rsid w:val="00BF4C35"/>
    <w:rsid w:val="00BF4D3F"/>
    <w:rsid w:val="00BF5609"/>
    <w:rsid w:val="00BF6441"/>
    <w:rsid w:val="00BF6BDC"/>
    <w:rsid w:val="00BF7987"/>
    <w:rsid w:val="00C0031B"/>
    <w:rsid w:val="00C00FBC"/>
    <w:rsid w:val="00C01016"/>
    <w:rsid w:val="00C02FAA"/>
    <w:rsid w:val="00C0567E"/>
    <w:rsid w:val="00C05D8E"/>
    <w:rsid w:val="00C05FC2"/>
    <w:rsid w:val="00C07058"/>
    <w:rsid w:val="00C071F2"/>
    <w:rsid w:val="00C1418C"/>
    <w:rsid w:val="00C141AD"/>
    <w:rsid w:val="00C14BE3"/>
    <w:rsid w:val="00C166A5"/>
    <w:rsid w:val="00C16B89"/>
    <w:rsid w:val="00C20B9B"/>
    <w:rsid w:val="00C21E42"/>
    <w:rsid w:val="00C22C70"/>
    <w:rsid w:val="00C231CA"/>
    <w:rsid w:val="00C2395C"/>
    <w:rsid w:val="00C24D78"/>
    <w:rsid w:val="00C24E7D"/>
    <w:rsid w:val="00C25295"/>
    <w:rsid w:val="00C2721B"/>
    <w:rsid w:val="00C30D0E"/>
    <w:rsid w:val="00C31447"/>
    <w:rsid w:val="00C321F6"/>
    <w:rsid w:val="00C330E4"/>
    <w:rsid w:val="00C334A6"/>
    <w:rsid w:val="00C34663"/>
    <w:rsid w:val="00C34C9B"/>
    <w:rsid w:val="00C36DF9"/>
    <w:rsid w:val="00C3719B"/>
    <w:rsid w:val="00C40323"/>
    <w:rsid w:val="00C404D1"/>
    <w:rsid w:val="00C4057C"/>
    <w:rsid w:val="00C418A3"/>
    <w:rsid w:val="00C41C42"/>
    <w:rsid w:val="00C42A85"/>
    <w:rsid w:val="00C4318B"/>
    <w:rsid w:val="00C43666"/>
    <w:rsid w:val="00C443BF"/>
    <w:rsid w:val="00C45B98"/>
    <w:rsid w:val="00C46FFA"/>
    <w:rsid w:val="00C472D1"/>
    <w:rsid w:val="00C4761C"/>
    <w:rsid w:val="00C50218"/>
    <w:rsid w:val="00C5030E"/>
    <w:rsid w:val="00C51087"/>
    <w:rsid w:val="00C518F3"/>
    <w:rsid w:val="00C51C53"/>
    <w:rsid w:val="00C5256E"/>
    <w:rsid w:val="00C52FA1"/>
    <w:rsid w:val="00C53A92"/>
    <w:rsid w:val="00C53B6A"/>
    <w:rsid w:val="00C54A9B"/>
    <w:rsid w:val="00C550DE"/>
    <w:rsid w:val="00C600AB"/>
    <w:rsid w:val="00C603F4"/>
    <w:rsid w:val="00C606E7"/>
    <w:rsid w:val="00C60C38"/>
    <w:rsid w:val="00C60E4E"/>
    <w:rsid w:val="00C611B9"/>
    <w:rsid w:val="00C62710"/>
    <w:rsid w:val="00C62FC3"/>
    <w:rsid w:val="00C65F4E"/>
    <w:rsid w:val="00C676A4"/>
    <w:rsid w:val="00C71154"/>
    <w:rsid w:val="00C714C9"/>
    <w:rsid w:val="00C7196C"/>
    <w:rsid w:val="00C720CA"/>
    <w:rsid w:val="00C72319"/>
    <w:rsid w:val="00C74B00"/>
    <w:rsid w:val="00C75A3D"/>
    <w:rsid w:val="00C75B65"/>
    <w:rsid w:val="00C75FDE"/>
    <w:rsid w:val="00C76B89"/>
    <w:rsid w:val="00C77A2A"/>
    <w:rsid w:val="00C80822"/>
    <w:rsid w:val="00C813D4"/>
    <w:rsid w:val="00C8155F"/>
    <w:rsid w:val="00C81F69"/>
    <w:rsid w:val="00C8259F"/>
    <w:rsid w:val="00C827F9"/>
    <w:rsid w:val="00C83F60"/>
    <w:rsid w:val="00C85CAB"/>
    <w:rsid w:val="00C9049D"/>
    <w:rsid w:val="00C91444"/>
    <w:rsid w:val="00C927DC"/>
    <w:rsid w:val="00C937B2"/>
    <w:rsid w:val="00C93FAD"/>
    <w:rsid w:val="00C93FEF"/>
    <w:rsid w:val="00C9448E"/>
    <w:rsid w:val="00C9541A"/>
    <w:rsid w:val="00CA04BE"/>
    <w:rsid w:val="00CA08BF"/>
    <w:rsid w:val="00CA0FCE"/>
    <w:rsid w:val="00CA2F49"/>
    <w:rsid w:val="00CA4F24"/>
    <w:rsid w:val="00CA71A3"/>
    <w:rsid w:val="00CA7DAC"/>
    <w:rsid w:val="00CB0B2D"/>
    <w:rsid w:val="00CB223F"/>
    <w:rsid w:val="00CB2609"/>
    <w:rsid w:val="00CB2898"/>
    <w:rsid w:val="00CB2B78"/>
    <w:rsid w:val="00CB3270"/>
    <w:rsid w:val="00CB3B45"/>
    <w:rsid w:val="00CB44B1"/>
    <w:rsid w:val="00CB5695"/>
    <w:rsid w:val="00CB5BF9"/>
    <w:rsid w:val="00CB5CA4"/>
    <w:rsid w:val="00CB5EB6"/>
    <w:rsid w:val="00CB6284"/>
    <w:rsid w:val="00CB7310"/>
    <w:rsid w:val="00CB7716"/>
    <w:rsid w:val="00CC09F8"/>
    <w:rsid w:val="00CC5650"/>
    <w:rsid w:val="00CC639F"/>
    <w:rsid w:val="00CC6486"/>
    <w:rsid w:val="00CD0209"/>
    <w:rsid w:val="00CD0750"/>
    <w:rsid w:val="00CD0BD6"/>
    <w:rsid w:val="00CD1EC0"/>
    <w:rsid w:val="00CD31C2"/>
    <w:rsid w:val="00CD56E0"/>
    <w:rsid w:val="00CD628C"/>
    <w:rsid w:val="00CD79A8"/>
    <w:rsid w:val="00CE2621"/>
    <w:rsid w:val="00CE2E58"/>
    <w:rsid w:val="00CE39D8"/>
    <w:rsid w:val="00CE4FC5"/>
    <w:rsid w:val="00CE5E27"/>
    <w:rsid w:val="00CE689C"/>
    <w:rsid w:val="00CE6C78"/>
    <w:rsid w:val="00CE6ECC"/>
    <w:rsid w:val="00CF001F"/>
    <w:rsid w:val="00CF066B"/>
    <w:rsid w:val="00CF087D"/>
    <w:rsid w:val="00CF1252"/>
    <w:rsid w:val="00CF4933"/>
    <w:rsid w:val="00CF4FB3"/>
    <w:rsid w:val="00CF564B"/>
    <w:rsid w:val="00CF5D82"/>
    <w:rsid w:val="00CF6602"/>
    <w:rsid w:val="00CF78FE"/>
    <w:rsid w:val="00CF7A02"/>
    <w:rsid w:val="00D00EA2"/>
    <w:rsid w:val="00D03E4B"/>
    <w:rsid w:val="00D0484C"/>
    <w:rsid w:val="00D06086"/>
    <w:rsid w:val="00D062F0"/>
    <w:rsid w:val="00D06BB2"/>
    <w:rsid w:val="00D072EA"/>
    <w:rsid w:val="00D073D5"/>
    <w:rsid w:val="00D10EF1"/>
    <w:rsid w:val="00D11042"/>
    <w:rsid w:val="00D11228"/>
    <w:rsid w:val="00D14CCD"/>
    <w:rsid w:val="00D14F63"/>
    <w:rsid w:val="00D160B3"/>
    <w:rsid w:val="00D174B3"/>
    <w:rsid w:val="00D201A7"/>
    <w:rsid w:val="00D2164D"/>
    <w:rsid w:val="00D21D78"/>
    <w:rsid w:val="00D22604"/>
    <w:rsid w:val="00D22AA4"/>
    <w:rsid w:val="00D22BE0"/>
    <w:rsid w:val="00D2426D"/>
    <w:rsid w:val="00D24778"/>
    <w:rsid w:val="00D2597F"/>
    <w:rsid w:val="00D268E7"/>
    <w:rsid w:val="00D26A09"/>
    <w:rsid w:val="00D3030E"/>
    <w:rsid w:val="00D324B3"/>
    <w:rsid w:val="00D326D5"/>
    <w:rsid w:val="00D33B76"/>
    <w:rsid w:val="00D33D7B"/>
    <w:rsid w:val="00D35EE5"/>
    <w:rsid w:val="00D360C8"/>
    <w:rsid w:val="00D3730C"/>
    <w:rsid w:val="00D37755"/>
    <w:rsid w:val="00D40965"/>
    <w:rsid w:val="00D42357"/>
    <w:rsid w:val="00D4338D"/>
    <w:rsid w:val="00D4437E"/>
    <w:rsid w:val="00D4476C"/>
    <w:rsid w:val="00D458D2"/>
    <w:rsid w:val="00D477CB"/>
    <w:rsid w:val="00D50894"/>
    <w:rsid w:val="00D512A4"/>
    <w:rsid w:val="00D52673"/>
    <w:rsid w:val="00D52974"/>
    <w:rsid w:val="00D52F9C"/>
    <w:rsid w:val="00D53A0D"/>
    <w:rsid w:val="00D53ABA"/>
    <w:rsid w:val="00D54463"/>
    <w:rsid w:val="00D54CFE"/>
    <w:rsid w:val="00D55403"/>
    <w:rsid w:val="00D56FB7"/>
    <w:rsid w:val="00D57D8D"/>
    <w:rsid w:val="00D60ADB"/>
    <w:rsid w:val="00D60C0F"/>
    <w:rsid w:val="00D61B58"/>
    <w:rsid w:val="00D6602D"/>
    <w:rsid w:val="00D668BB"/>
    <w:rsid w:val="00D669E3"/>
    <w:rsid w:val="00D70186"/>
    <w:rsid w:val="00D70A00"/>
    <w:rsid w:val="00D7172C"/>
    <w:rsid w:val="00D717F6"/>
    <w:rsid w:val="00D72C32"/>
    <w:rsid w:val="00D72F47"/>
    <w:rsid w:val="00D737E0"/>
    <w:rsid w:val="00D73ECE"/>
    <w:rsid w:val="00D75B4E"/>
    <w:rsid w:val="00D75CAF"/>
    <w:rsid w:val="00D75F1E"/>
    <w:rsid w:val="00D76098"/>
    <w:rsid w:val="00D774E9"/>
    <w:rsid w:val="00D80806"/>
    <w:rsid w:val="00D80C91"/>
    <w:rsid w:val="00D812E8"/>
    <w:rsid w:val="00D81BF8"/>
    <w:rsid w:val="00D81E22"/>
    <w:rsid w:val="00D822F1"/>
    <w:rsid w:val="00D827D2"/>
    <w:rsid w:val="00D829E9"/>
    <w:rsid w:val="00D82E4D"/>
    <w:rsid w:val="00D835A6"/>
    <w:rsid w:val="00D8392B"/>
    <w:rsid w:val="00D84028"/>
    <w:rsid w:val="00D84BFB"/>
    <w:rsid w:val="00D85A3A"/>
    <w:rsid w:val="00D87320"/>
    <w:rsid w:val="00D87937"/>
    <w:rsid w:val="00D90F5B"/>
    <w:rsid w:val="00D91281"/>
    <w:rsid w:val="00D91EAF"/>
    <w:rsid w:val="00D9229B"/>
    <w:rsid w:val="00D926BF"/>
    <w:rsid w:val="00D929D5"/>
    <w:rsid w:val="00D93A31"/>
    <w:rsid w:val="00D96742"/>
    <w:rsid w:val="00DA00B6"/>
    <w:rsid w:val="00DA128F"/>
    <w:rsid w:val="00DA3889"/>
    <w:rsid w:val="00DA60DA"/>
    <w:rsid w:val="00DA6CE9"/>
    <w:rsid w:val="00DA7F15"/>
    <w:rsid w:val="00DB07AE"/>
    <w:rsid w:val="00DB2234"/>
    <w:rsid w:val="00DB348F"/>
    <w:rsid w:val="00DB3500"/>
    <w:rsid w:val="00DB5F55"/>
    <w:rsid w:val="00DC0D70"/>
    <w:rsid w:val="00DC1834"/>
    <w:rsid w:val="00DC1BA1"/>
    <w:rsid w:val="00DC1C40"/>
    <w:rsid w:val="00DC1E53"/>
    <w:rsid w:val="00DC3AD8"/>
    <w:rsid w:val="00DC5197"/>
    <w:rsid w:val="00DC5350"/>
    <w:rsid w:val="00DC5F1E"/>
    <w:rsid w:val="00DC5FB6"/>
    <w:rsid w:val="00DC6246"/>
    <w:rsid w:val="00DC63BD"/>
    <w:rsid w:val="00DC6A06"/>
    <w:rsid w:val="00DC7F6D"/>
    <w:rsid w:val="00DD0E4D"/>
    <w:rsid w:val="00DD149C"/>
    <w:rsid w:val="00DD3FF2"/>
    <w:rsid w:val="00DD53C8"/>
    <w:rsid w:val="00DD54A9"/>
    <w:rsid w:val="00DE01FF"/>
    <w:rsid w:val="00DE03A1"/>
    <w:rsid w:val="00DE1109"/>
    <w:rsid w:val="00DE1C91"/>
    <w:rsid w:val="00DE3673"/>
    <w:rsid w:val="00DE3FC4"/>
    <w:rsid w:val="00DE423B"/>
    <w:rsid w:val="00DE4D69"/>
    <w:rsid w:val="00DE4EEC"/>
    <w:rsid w:val="00DE583B"/>
    <w:rsid w:val="00DE7DAE"/>
    <w:rsid w:val="00DF0904"/>
    <w:rsid w:val="00DF0DDB"/>
    <w:rsid w:val="00DF1B60"/>
    <w:rsid w:val="00DF2016"/>
    <w:rsid w:val="00DF22EE"/>
    <w:rsid w:val="00DF25B4"/>
    <w:rsid w:val="00DF2CBF"/>
    <w:rsid w:val="00DF329C"/>
    <w:rsid w:val="00DF495B"/>
    <w:rsid w:val="00DF5077"/>
    <w:rsid w:val="00DF5BA1"/>
    <w:rsid w:val="00DF62FF"/>
    <w:rsid w:val="00E00FD3"/>
    <w:rsid w:val="00E02430"/>
    <w:rsid w:val="00E03972"/>
    <w:rsid w:val="00E05540"/>
    <w:rsid w:val="00E06573"/>
    <w:rsid w:val="00E075F6"/>
    <w:rsid w:val="00E07A39"/>
    <w:rsid w:val="00E110C8"/>
    <w:rsid w:val="00E11ABC"/>
    <w:rsid w:val="00E11E3B"/>
    <w:rsid w:val="00E128A7"/>
    <w:rsid w:val="00E1519A"/>
    <w:rsid w:val="00E172D8"/>
    <w:rsid w:val="00E221A8"/>
    <w:rsid w:val="00E22426"/>
    <w:rsid w:val="00E23643"/>
    <w:rsid w:val="00E24A5A"/>
    <w:rsid w:val="00E24F5F"/>
    <w:rsid w:val="00E25469"/>
    <w:rsid w:val="00E2734F"/>
    <w:rsid w:val="00E30B30"/>
    <w:rsid w:val="00E31534"/>
    <w:rsid w:val="00E31754"/>
    <w:rsid w:val="00E31E01"/>
    <w:rsid w:val="00E33207"/>
    <w:rsid w:val="00E33499"/>
    <w:rsid w:val="00E352CB"/>
    <w:rsid w:val="00E35373"/>
    <w:rsid w:val="00E377A5"/>
    <w:rsid w:val="00E402AC"/>
    <w:rsid w:val="00E421D9"/>
    <w:rsid w:val="00E4363C"/>
    <w:rsid w:val="00E44D9A"/>
    <w:rsid w:val="00E46597"/>
    <w:rsid w:val="00E46652"/>
    <w:rsid w:val="00E466C3"/>
    <w:rsid w:val="00E46C6D"/>
    <w:rsid w:val="00E46D75"/>
    <w:rsid w:val="00E4739D"/>
    <w:rsid w:val="00E4773D"/>
    <w:rsid w:val="00E47A81"/>
    <w:rsid w:val="00E5052E"/>
    <w:rsid w:val="00E510FE"/>
    <w:rsid w:val="00E5139A"/>
    <w:rsid w:val="00E52615"/>
    <w:rsid w:val="00E52B95"/>
    <w:rsid w:val="00E535B7"/>
    <w:rsid w:val="00E53895"/>
    <w:rsid w:val="00E566AF"/>
    <w:rsid w:val="00E60027"/>
    <w:rsid w:val="00E60A62"/>
    <w:rsid w:val="00E61688"/>
    <w:rsid w:val="00E62780"/>
    <w:rsid w:val="00E635E2"/>
    <w:rsid w:val="00E64890"/>
    <w:rsid w:val="00E64B91"/>
    <w:rsid w:val="00E64EFE"/>
    <w:rsid w:val="00E65F46"/>
    <w:rsid w:val="00E661B1"/>
    <w:rsid w:val="00E66FDA"/>
    <w:rsid w:val="00E67077"/>
    <w:rsid w:val="00E67178"/>
    <w:rsid w:val="00E67385"/>
    <w:rsid w:val="00E675CD"/>
    <w:rsid w:val="00E702E4"/>
    <w:rsid w:val="00E70354"/>
    <w:rsid w:val="00E7076A"/>
    <w:rsid w:val="00E70D88"/>
    <w:rsid w:val="00E71CB2"/>
    <w:rsid w:val="00E72077"/>
    <w:rsid w:val="00E72ADC"/>
    <w:rsid w:val="00E740DE"/>
    <w:rsid w:val="00E75910"/>
    <w:rsid w:val="00E763A6"/>
    <w:rsid w:val="00E76E50"/>
    <w:rsid w:val="00E77EB3"/>
    <w:rsid w:val="00E8218B"/>
    <w:rsid w:val="00E83CB9"/>
    <w:rsid w:val="00E843FB"/>
    <w:rsid w:val="00E8467E"/>
    <w:rsid w:val="00E852F6"/>
    <w:rsid w:val="00E86F9B"/>
    <w:rsid w:val="00E875FF"/>
    <w:rsid w:val="00E87A8C"/>
    <w:rsid w:val="00E90728"/>
    <w:rsid w:val="00E913C0"/>
    <w:rsid w:val="00E93683"/>
    <w:rsid w:val="00E93C60"/>
    <w:rsid w:val="00E93F94"/>
    <w:rsid w:val="00E95214"/>
    <w:rsid w:val="00E95FAD"/>
    <w:rsid w:val="00E97560"/>
    <w:rsid w:val="00EA0979"/>
    <w:rsid w:val="00EA0D7D"/>
    <w:rsid w:val="00EA10F3"/>
    <w:rsid w:val="00EA24A7"/>
    <w:rsid w:val="00EA2D82"/>
    <w:rsid w:val="00EA339A"/>
    <w:rsid w:val="00EA3DBB"/>
    <w:rsid w:val="00EA591F"/>
    <w:rsid w:val="00EA5A64"/>
    <w:rsid w:val="00EA5D12"/>
    <w:rsid w:val="00EA6F92"/>
    <w:rsid w:val="00EA7365"/>
    <w:rsid w:val="00EA7CDD"/>
    <w:rsid w:val="00EB004B"/>
    <w:rsid w:val="00EB0AD6"/>
    <w:rsid w:val="00EB120B"/>
    <w:rsid w:val="00EB19FF"/>
    <w:rsid w:val="00EB1F46"/>
    <w:rsid w:val="00EB2E7C"/>
    <w:rsid w:val="00EB4CE1"/>
    <w:rsid w:val="00EB5C31"/>
    <w:rsid w:val="00EB6A97"/>
    <w:rsid w:val="00EC0A26"/>
    <w:rsid w:val="00EC24E3"/>
    <w:rsid w:val="00EC2920"/>
    <w:rsid w:val="00EC2E0D"/>
    <w:rsid w:val="00EC3BC4"/>
    <w:rsid w:val="00EC4C74"/>
    <w:rsid w:val="00ED095E"/>
    <w:rsid w:val="00ED0C2B"/>
    <w:rsid w:val="00ED133C"/>
    <w:rsid w:val="00ED1717"/>
    <w:rsid w:val="00ED21FC"/>
    <w:rsid w:val="00ED2263"/>
    <w:rsid w:val="00ED3B86"/>
    <w:rsid w:val="00ED56B1"/>
    <w:rsid w:val="00ED5B98"/>
    <w:rsid w:val="00ED6313"/>
    <w:rsid w:val="00ED6392"/>
    <w:rsid w:val="00EE42D4"/>
    <w:rsid w:val="00EE50E5"/>
    <w:rsid w:val="00EE5A8A"/>
    <w:rsid w:val="00EE5DDE"/>
    <w:rsid w:val="00EE60B9"/>
    <w:rsid w:val="00EE6430"/>
    <w:rsid w:val="00EE7ECF"/>
    <w:rsid w:val="00EF023A"/>
    <w:rsid w:val="00EF0BEB"/>
    <w:rsid w:val="00EF40B1"/>
    <w:rsid w:val="00EF42C0"/>
    <w:rsid w:val="00EF4939"/>
    <w:rsid w:val="00EF5ACD"/>
    <w:rsid w:val="00EF6AD9"/>
    <w:rsid w:val="00EF7D05"/>
    <w:rsid w:val="00F01FA0"/>
    <w:rsid w:val="00F01FF4"/>
    <w:rsid w:val="00F03EE2"/>
    <w:rsid w:val="00F04083"/>
    <w:rsid w:val="00F075E1"/>
    <w:rsid w:val="00F1007D"/>
    <w:rsid w:val="00F106FB"/>
    <w:rsid w:val="00F116C1"/>
    <w:rsid w:val="00F11813"/>
    <w:rsid w:val="00F12DCF"/>
    <w:rsid w:val="00F164D3"/>
    <w:rsid w:val="00F175CD"/>
    <w:rsid w:val="00F17FA9"/>
    <w:rsid w:val="00F205F7"/>
    <w:rsid w:val="00F21468"/>
    <w:rsid w:val="00F21642"/>
    <w:rsid w:val="00F24281"/>
    <w:rsid w:val="00F24A22"/>
    <w:rsid w:val="00F26ED9"/>
    <w:rsid w:val="00F26FB9"/>
    <w:rsid w:val="00F274C1"/>
    <w:rsid w:val="00F30E53"/>
    <w:rsid w:val="00F3134D"/>
    <w:rsid w:val="00F3405C"/>
    <w:rsid w:val="00F3428B"/>
    <w:rsid w:val="00F3531E"/>
    <w:rsid w:val="00F36335"/>
    <w:rsid w:val="00F366DD"/>
    <w:rsid w:val="00F36DBC"/>
    <w:rsid w:val="00F3750C"/>
    <w:rsid w:val="00F406AA"/>
    <w:rsid w:val="00F42014"/>
    <w:rsid w:val="00F42230"/>
    <w:rsid w:val="00F42CEF"/>
    <w:rsid w:val="00F42DF1"/>
    <w:rsid w:val="00F4357B"/>
    <w:rsid w:val="00F45E57"/>
    <w:rsid w:val="00F45ED5"/>
    <w:rsid w:val="00F473B7"/>
    <w:rsid w:val="00F521F5"/>
    <w:rsid w:val="00F53393"/>
    <w:rsid w:val="00F545F6"/>
    <w:rsid w:val="00F55643"/>
    <w:rsid w:val="00F55682"/>
    <w:rsid w:val="00F5569D"/>
    <w:rsid w:val="00F55713"/>
    <w:rsid w:val="00F557A3"/>
    <w:rsid w:val="00F56878"/>
    <w:rsid w:val="00F570EE"/>
    <w:rsid w:val="00F5773D"/>
    <w:rsid w:val="00F607BA"/>
    <w:rsid w:val="00F608EA"/>
    <w:rsid w:val="00F60F49"/>
    <w:rsid w:val="00F60FC9"/>
    <w:rsid w:val="00F611E5"/>
    <w:rsid w:val="00F633C7"/>
    <w:rsid w:val="00F63620"/>
    <w:rsid w:val="00F64181"/>
    <w:rsid w:val="00F64E14"/>
    <w:rsid w:val="00F65257"/>
    <w:rsid w:val="00F658BB"/>
    <w:rsid w:val="00F658D2"/>
    <w:rsid w:val="00F663EC"/>
    <w:rsid w:val="00F672E0"/>
    <w:rsid w:val="00F70324"/>
    <w:rsid w:val="00F752A9"/>
    <w:rsid w:val="00F75616"/>
    <w:rsid w:val="00F7644A"/>
    <w:rsid w:val="00F76A43"/>
    <w:rsid w:val="00F77163"/>
    <w:rsid w:val="00F7717A"/>
    <w:rsid w:val="00F77B2E"/>
    <w:rsid w:val="00F80B8F"/>
    <w:rsid w:val="00F81CE4"/>
    <w:rsid w:val="00F84A7C"/>
    <w:rsid w:val="00F84BAB"/>
    <w:rsid w:val="00F8757E"/>
    <w:rsid w:val="00F9015F"/>
    <w:rsid w:val="00F9065E"/>
    <w:rsid w:val="00F90DF0"/>
    <w:rsid w:val="00F91010"/>
    <w:rsid w:val="00F91104"/>
    <w:rsid w:val="00F91230"/>
    <w:rsid w:val="00F9174D"/>
    <w:rsid w:val="00F944DB"/>
    <w:rsid w:val="00F95690"/>
    <w:rsid w:val="00F96B13"/>
    <w:rsid w:val="00F96C7F"/>
    <w:rsid w:val="00F96E88"/>
    <w:rsid w:val="00F978D0"/>
    <w:rsid w:val="00F97ACF"/>
    <w:rsid w:val="00FA01EC"/>
    <w:rsid w:val="00FA0ED3"/>
    <w:rsid w:val="00FA120B"/>
    <w:rsid w:val="00FA1440"/>
    <w:rsid w:val="00FA2006"/>
    <w:rsid w:val="00FA2A40"/>
    <w:rsid w:val="00FA2B46"/>
    <w:rsid w:val="00FA2CF5"/>
    <w:rsid w:val="00FA51BF"/>
    <w:rsid w:val="00FA69AA"/>
    <w:rsid w:val="00FA74AC"/>
    <w:rsid w:val="00FB5900"/>
    <w:rsid w:val="00FB62D8"/>
    <w:rsid w:val="00FB6359"/>
    <w:rsid w:val="00FB70CA"/>
    <w:rsid w:val="00FB73C7"/>
    <w:rsid w:val="00FB7568"/>
    <w:rsid w:val="00FB75EF"/>
    <w:rsid w:val="00FC0222"/>
    <w:rsid w:val="00FC0353"/>
    <w:rsid w:val="00FC1C64"/>
    <w:rsid w:val="00FC36D3"/>
    <w:rsid w:val="00FC3A85"/>
    <w:rsid w:val="00FC3E81"/>
    <w:rsid w:val="00FC5B67"/>
    <w:rsid w:val="00FC5D40"/>
    <w:rsid w:val="00FC6263"/>
    <w:rsid w:val="00FC63B4"/>
    <w:rsid w:val="00FC6BCB"/>
    <w:rsid w:val="00FD0826"/>
    <w:rsid w:val="00FD0C73"/>
    <w:rsid w:val="00FD17EA"/>
    <w:rsid w:val="00FD2157"/>
    <w:rsid w:val="00FD3504"/>
    <w:rsid w:val="00FD412B"/>
    <w:rsid w:val="00FD4302"/>
    <w:rsid w:val="00FD465C"/>
    <w:rsid w:val="00FD56D9"/>
    <w:rsid w:val="00FD6E06"/>
    <w:rsid w:val="00FD7731"/>
    <w:rsid w:val="00FD785A"/>
    <w:rsid w:val="00FE0B8D"/>
    <w:rsid w:val="00FE0EDB"/>
    <w:rsid w:val="00FE13F8"/>
    <w:rsid w:val="00FE1B0B"/>
    <w:rsid w:val="00FE28A4"/>
    <w:rsid w:val="00FE3403"/>
    <w:rsid w:val="00FE3CFB"/>
    <w:rsid w:val="00FE40EB"/>
    <w:rsid w:val="00FE589A"/>
    <w:rsid w:val="00FE659D"/>
    <w:rsid w:val="00FE6C24"/>
    <w:rsid w:val="00FE6DDD"/>
    <w:rsid w:val="00FF00ED"/>
    <w:rsid w:val="00FF042E"/>
    <w:rsid w:val="00FF06E9"/>
    <w:rsid w:val="00FF2E5A"/>
    <w:rsid w:val="00FF7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B4406E3"/>
  <w15:chartTrackingRefBased/>
  <w15:docId w15:val="{F1060527-6508-4E18-884E-35AD521910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바탕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HTML Preformatted" w:semiHidden="1" w:unhideWhenUsed="1"/>
    <w:lsdException w:name="Normal Table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rsid w:val="00922CEE"/>
    <w:pPr>
      <w:widowControl w:val="0"/>
      <w:wordWrap w:val="0"/>
      <w:autoSpaceDE w:val="0"/>
      <w:autoSpaceDN w:val="0"/>
      <w:jc w:val="both"/>
    </w:pPr>
    <w:rPr>
      <w:rFonts w:ascii="바탕"/>
      <w:kern w:val="2"/>
      <w:szCs w:val="24"/>
    </w:rPr>
  </w:style>
  <w:style w:type="paragraph" w:styleId="2">
    <w:name w:val="heading 2"/>
    <w:basedOn w:val="a"/>
    <w:link w:val="2Char"/>
    <w:uiPriority w:val="9"/>
    <w:qFormat/>
    <w:rsid w:val="00ED0C2B"/>
    <w:pPr>
      <w:widowControl/>
      <w:wordWrap/>
      <w:autoSpaceDE/>
      <w:autoSpaceDN/>
      <w:spacing w:before="100" w:beforeAutospacing="1" w:after="100" w:afterAutospacing="1"/>
      <w:jc w:val="left"/>
      <w:outlineLvl w:val="1"/>
    </w:pPr>
    <w:rPr>
      <w:rFonts w:ascii="굴림" w:eastAsia="굴림" w:hAnsi="굴림"/>
      <w:b/>
      <w:bCs/>
      <w:kern w:val="0"/>
      <w:sz w:val="36"/>
      <w:szCs w:val="36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semiHidden/>
    <w:rsid w:val="00922CEE"/>
    <w:rPr>
      <w:rFonts w:ascii="Arial" w:eastAsia="돋움" w:hAnsi="Arial"/>
      <w:sz w:val="18"/>
      <w:szCs w:val="18"/>
    </w:rPr>
  </w:style>
  <w:style w:type="paragraph" w:styleId="a4">
    <w:name w:val="header"/>
    <w:basedOn w:val="a"/>
    <w:link w:val="Char0"/>
    <w:rsid w:val="00922CEE"/>
    <w:pPr>
      <w:tabs>
        <w:tab w:val="center" w:pos="4252"/>
        <w:tab w:val="right" w:pos="8504"/>
      </w:tabs>
      <w:snapToGrid w:val="0"/>
    </w:pPr>
  </w:style>
  <w:style w:type="paragraph" w:styleId="a5">
    <w:name w:val="footer"/>
    <w:basedOn w:val="a"/>
    <w:link w:val="Char1"/>
    <w:uiPriority w:val="99"/>
    <w:rsid w:val="00922CEE"/>
    <w:pPr>
      <w:tabs>
        <w:tab w:val="center" w:pos="4252"/>
        <w:tab w:val="right" w:pos="8504"/>
      </w:tabs>
      <w:snapToGrid w:val="0"/>
    </w:pPr>
  </w:style>
  <w:style w:type="character" w:styleId="a6">
    <w:name w:val="page number"/>
    <w:basedOn w:val="a0"/>
    <w:rsid w:val="00922CEE"/>
  </w:style>
  <w:style w:type="table" w:styleId="a7">
    <w:name w:val="Table Grid"/>
    <w:basedOn w:val="a1"/>
    <w:uiPriority w:val="39"/>
    <w:rsid w:val="00922CEE"/>
    <w:pPr>
      <w:widowControl w:val="0"/>
      <w:wordWrap w:val="0"/>
      <w:autoSpaceDE w:val="0"/>
      <w:autoSpaceDN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2">
    <w:name w:val="본문 들여쓰기 Char"/>
    <w:link w:val="a8"/>
    <w:locked/>
    <w:rsid w:val="00C0031B"/>
    <w:rPr>
      <w:rFonts w:ascii="바탕" w:eastAsia="바탕" w:hAnsi="바탕"/>
      <w:kern w:val="2"/>
      <w:szCs w:val="24"/>
      <w:lang w:val="en-US" w:eastAsia="ko-KR" w:bidi="ar-SA"/>
    </w:rPr>
  </w:style>
  <w:style w:type="paragraph" w:styleId="a8">
    <w:name w:val="Body Text Indent"/>
    <w:basedOn w:val="a"/>
    <w:link w:val="Char2"/>
    <w:rsid w:val="00C0031B"/>
    <w:pPr>
      <w:spacing w:after="180"/>
      <w:ind w:left="851"/>
    </w:pPr>
    <w:rPr>
      <w:rFonts w:hAnsi="바탕"/>
    </w:rPr>
  </w:style>
  <w:style w:type="character" w:customStyle="1" w:styleId="2Char0">
    <w:name w:val="본문 2 Char"/>
    <w:link w:val="20"/>
    <w:locked/>
    <w:rsid w:val="00C0031B"/>
    <w:rPr>
      <w:rFonts w:ascii="바탕" w:eastAsia="바탕" w:hAnsi="바탕"/>
      <w:kern w:val="2"/>
      <w:szCs w:val="24"/>
      <w:lang w:val="en-US" w:eastAsia="ko-KR" w:bidi="ar-SA"/>
    </w:rPr>
  </w:style>
  <w:style w:type="paragraph" w:styleId="20">
    <w:name w:val="Body Text 2"/>
    <w:basedOn w:val="a"/>
    <w:link w:val="2Char0"/>
    <w:rsid w:val="00C0031B"/>
    <w:pPr>
      <w:spacing w:after="180" w:line="480" w:lineRule="auto"/>
    </w:pPr>
    <w:rPr>
      <w:rFonts w:hAnsi="바탕"/>
    </w:rPr>
  </w:style>
  <w:style w:type="character" w:styleId="a9">
    <w:name w:val="annotation reference"/>
    <w:rsid w:val="007B70C2"/>
    <w:rPr>
      <w:sz w:val="18"/>
      <w:szCs w:val="18"/>
    </w:rPr>
  </w:style>
  <w:style w:type="paragraph" w:styleId="aa">
    <w:name w:val="annotation text"/>
    <w:basedOn w:val="a"/>
    <w:link w:val="Char3"/>
    <w:rsid w:val="007B70C2"/>
    <w:pPr>
      <w:jc w:val="left"/>
    </w:pPr>
  </w:style>
  <w:style w:type="character" w:customStyle="1" w:styleId="Char3">
    <w:name w:val="메모 텍스트 Char"/>
    <w:link w:val="aa"/>
    <w:rsid w:val="007B70C2"/>
    <w:rPr>
      <w:rFonts w:ascii="바탕"/>
      <w:kern w:val="2"/>
      <w:szCs w:val="24"/>
    </w:rPr>
  </w:style>
  <w:style w:type="paragraph" w:styleId="ab">
    <w:name w:val="annotation subject"/>
    <w:basedOn w:val="aa"/>
    <w:next w:val="aa"/>
    <w:link w:val="Char4"/>
    <w:rsid w:val="007B70C2"/>
    <w:rPr>
      <w:b/>
      <w:bCs/>
    </w:rPr>
  </w:style>
  <w:style w:type="character" w:customStyle="1" w:styleId="Char4">
    <w:name w:val="메모 주제 Char"/>
    <w:link w:val="ab"/>
    <w:rsid w:val="007B70C2"/>
    <w:rPr>
      <w:rFonts w:ascii="바탕"/>
      <w:b/>
      <w:bCs/>
      <w:kern w:val="2"/>
      <w:szCs w:val="24"/>
    </w:rPr>
  </w:style>
  <w:style w:type="character" w:styleId="ac">
    <w:name w:val="Hyperlink"/>
    <w:rsid w:val="000A1CEA"/>
    <w:rPr>
      <w:color w:val="0000FF"/>
      <w:u w:val="single"/>
    </w:rPr>
  </w:style>
  <w:style w:type="character" w:customStyle="1" w:styleId="Char1">
    <w:name w:val="바닥글 Char"/>
    <w:link w:val="a5"/>
    <w:uiPriority w:val="99"/>
    <w:rsid w:val="00735484"/>
    <w:rPr>
      <w:rFonts w:ascii="바탕"/>
      <w:kern w:val="2"/>
      <w:szCs w:val="24"/>
    </w:rPr>
  </w:style>
  <w:style w:type="paragraph" w:customStyle="1" w:styleId="ad">
    <w:name w:val="바탕글"/>
    <w:basedOn w:val="a"/>
    <w:rsid w:val="00E33499"/>
    <w:pPr>
      <w:spacing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customStyle="1" w:styleId="2Char">
    <w:name w:val="제목 2 Char"/>
    <w:link w:val="2"/>
    <w:uiPriority w:val="9"/>
    <w:rsid w:val="00ED0C2B"/>
    <w:rPr>
      <w:rFonts w:ascii="굴림" w:eastAsia="굴림" w:hAnsi="굴림"/>
      <w:b/>
      <w:bCs/>
      <w:sz w:val="36"/>
      <w:szCs w:val="36"/>
      <w:lang w:val="x-none" w:eastAsia="x-none"/>
    </w:rPr>
  </w:style>
  <w:style w:type="character" w:customStyle="1" w:styleId="Char">
    <w:name w:val="풍선 도움말 텍스트 Char"/>
    <w:link w:val="a3"/>
    <w:semiHidden/>
    <w:rsid w:val="00ED0C2B"/>
    <w:rPr>
      <w:rFonts w:ascii="Arial" w:eastAsia="돋움" w:hAnsi="Arial"/>
      <w:kern w:val="2"/>
      <w:sz w:val="18"/>
      <w:szCs w:val="18"/>
    </w:rPr>
  </w:style>
  <w:style w:type="character" w:customStyle="1" w:styleId="Char0">
    <w:name w:val="머리글 Char"/>
    <w:link w:val="a4"/>
    <w:rsid w:val="00ED0C2B"/>
    <w:rPr>
      <w:rFonts w:ascii="바탕"/>
      <w:kern w:val="2"/>
      <w:szCs w:val="24"/>
    </w:rPr>
  </w:style>
  <w:style w:type="character" w:customStyle="1" w:styleId="Char10">
    <w:name w:val="본문 들여쓰기 Char1"/>
    <w:uiPriority w:val="99"/>
    <w:semiHidden/>
    <w:rsid w:val="00ED0C2B"/>
    <w:rPr>
      <w:rFonts w:ascii="바탕" w:eastAsia="바탕" w:hAnsi="Times New Roman"/>
      <w:kern w:val="2"/>
      <w:szCs w:val="24"/>
    </w:rPr>
  </w:style>
  <w:style w:type="character" w:customStyle="1" w:styleId="2Char1">
    <w:name w:val="본문 2 Char1"/>
    <w:uiPriority w:val="99"/>
    <w:semiHidden/>
    <w:rsid w:val="00ED0C2B"/>
    <w:rPr>
      <w:rFonts w:ascii="바탕" w:eastAsia="바탕" w:hAnsi="Times New Roman"/>
      <w:kern w:val="2"/>
      <w:szCs w:val="24"/>
    </w:rPr>
  </w:style>
  <w:style w:type="character" w:customStyle="1" w:styleId="1">
    <w:name w:val="굵은 텍스트1"/>
    <w:rsid w:val="00ED0C2B"/>
  </w:style>
  <w:style w:type="paragraph" w:styleId="ae">
    <w:name w:val="Normal (Web)"/>
    <w:basedOn w:val="a"/>
    <w:uiPriority w:val="99"/>
    <w:unhideWhenUsed/>
    <w:rsid w:val="00ED0C2B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paragraph" w:customStyle="1" w:styleId="10">
    <w:name w:val="본문1"/>
    <w:basedOn w:val="a"/>
    <w:qFormat/>
    <w:rsid w:val="00ED0C2B"/>
    <w:pPr>
      <w:widowControl/>
      <w:wordWrap/>
      <w:autoSpaceDE/>
      <w:autoSpaceDN/>
      <w:spacing w:before="120" w:after="120" w:line="480" w:lineRule="auto"/>
      <w:jc w:val="left"/>
    </w:pPr>
    <w:rPr>
      <w:rFonts w:ascii="Times New Roman"/>
      <w:kern w:val="0"/>
      <w:sz w:val="24"/>
      <w:lang w:eastAsia="en-US" w:bidi="b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963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1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39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144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606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986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031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671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480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016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7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299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176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665206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301722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4924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520146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8511392">
                                  <w:marLeft w:val="34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339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9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026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405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08342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428480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02430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576880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2041282">
                                  <w:marLeft w:val="34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671910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tiff"/><Relationship Id="rId19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9BA8EA7-98F9-4DDD-ABB9-FB8E0F7F15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9</Pages>
  <Words>747</Words>
  <Characters>4264</Characters>
  <Application>Microsoft Office Word</Application>
  <DocSecurity>0</DocSecurity>
  <Lines>35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>A Useful Predictor of Difficult Intubation in Obese Patients</vt:lpstr>
    </vt:vector>
  </TitlesOfParts>
  <Company>서울의료원</Company>
  <LinksUpToDate>false</LinksUpToDate>
  <CharactersWithSpaces>5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Useful Predictor of Difficult Intubation in Obese Patients</dc:title>
  <dc:subject/>
  <dc:creator>author</dc:creator>
  <cp:keywords/>
  <dc:description/>
  <cp:lastModifiedBy>Kim Won Ho</cp:lastModifiedBy>
  <cp:revision>13</cp:revision>
  <cp:lastPrinted>2012-07-28T06:59:00Z</cp:lastPrinted>
  <dcterms:created xsi:type="dcterms:W3CDTF">2018-10-15T23:52:00Z</dcterms:created>
  <dcterms:modified xsi:type="dcterms:W3CDTF">2018-10-24T10:23:00Z</dcterms:modified>
</cp:coreProperties>
</file>